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CAA1186" w14:textId="6B02DB85" w:rsidR="001B3B42" w:rsidRPr="00615CCC" w:rsidRDefault="001B3B42" w:rsidP="001B3B42">
      <w:pPr>
        <w:rPr>
          <w:rFonts w:ascii="Arial" w:hAnsi="Arial"/>
          <w:b/>
          <w:sz w:val="22"/>
        </w:rPr>
      </w:pPr>
      <w:bookmarkStart w:id="0" w:name="_GoBack"/>
      <w:bookmarkEnd w:id="0"/>
      <w:r w:rsidRPr="00860953">
        <w:rPr>
          <w:rFonts w:ascii="Arial" w:hAnsi="Arial"/>
          <w:b/>
          <w:sz w:val="22"/>
        </w:rPr>
        <w:t>Supplementary Materials</w:t>
      </w:r>
    </w:p>
    <w:p w14:paraId="08A66C78" w14:textId="77777777" w:rsidR="00076A9B" w:rsidRPr="00860953" w:rsidRDefault="00076A9B" w:rsidP="008E4FB6">
      <w:pPr>
        <w:ind w:firstLine="450"/>
        <w:rPr>
          <w:rFonts w:ascii="Arial" w:eastAsia="DejaVu Sans" w:hAnsi="Arial" w:cs="Arial"/>
          <w:kern w:val="1"/>
          <w:sz w:val="22"/>
          <w:lang w:val="en-CA" w:eastAsia="zh-CN" w:bidi="hi-IN"/>
        </w:rPr>
      </w:pPr>
    </w:p>
    <w:p w14:paraId="29FDB70F" w14:textId="2F8C2A2B" w:rsidR="00F2210D" w:rsidRDefault="00275589" w:rsidP="001B3B42">
      <w:pPr>
        <w:ind w:firstLine="720"/>
        <w:rPr>
          <w:rFonts w:ascii="Arial" w:hAnsi="Arial" w:cs="Arial"/>
          <w:b/>
          <w:sz w:val="22"/>
          <w:szCs w:val="22"/>
        </w:rPr>
      </w:pPr>
      <w:r w:rsidRPr="00275589">
        <w:rPr>
          <w:rFonts w:ascii="Arial" w:hAnsi="Arial" w:cs="Arial"/>
          <w:b/>
          <w:sz w:val="22"/>
          <w:szCs w:val="22"/>
        </w:rPr>
        <w:t>Supplementary Methods</w:t>
      </w:r>
    </w:p>
    <w:p w14:paraId="5DA815AF" w14:textId="77777777" w:rsidR="00E938D1" w:rsidRPr="00275589" w:rsidRDefault="00E938D1" w:rsidP="001B3B42">
      <w:pPr>
        <w:ind w:firstLine="720"/>
        <w:rPr>
          <w:rFonts w:ascii="Arial" w:hAnsi="Arial" w:cs="Arial"/>
          <w:b/>
          <w:sz w:val="22"/>
          <w:szCs w:val="22"/>
        </w:rPr>
      </w:pPr>
    </w:p>
    <w:p w14:paraId="26D447DA" w14:textId="77E84C6B" w:rsidR="00F13237" w:rsidRDefault="00F13237" w:rsidP="002409CF">
      <w:pPr>
        <w:rPr>
          <w:rFonts w:ascii="Arial" w:hAnsi="Arial"/>
          <w:sz w:val="22"/>
          <w:u w:val="single"/>
        </w:rPr>
      </w:pPr>
      <w:r>
        <w:rPr>
          <w:rFonts w:ascii="Arial" w:hAnsi="Arial"/>
          <w:sz w:val="22"/>
          <w:u w:val="single"/>
        </w:rPr>
        <w:t>Technical Replicates:</w:t>
      </w:r>
    </w:p>
    <w:p w14:paraId="3C071CCA" w14:textId="77777777" w:rsidR="00F13237" w:rsidRDefault="00F13237" w:rsidP="002409CF">
      <w:pPr>
        <w:rPr>
          <w:rFonts w:ascii="Arial" w:hAnsi="Arial"/>
          <w:sz w:val="22"/>
          <w:u w:val="single"/>
        </w:rPr>
      </w:pPr>
    </w:p>
    <w:p w14:paraId="25C89950" w14:textId="57F2E2DC" w:rsidR="00F13237" w:rsidRPr="00F13237" w:rsidRDefault="00F13237" w:rsidP="002409CF">
      <w:pPr>
        <w:rPr>
          <w:rFonts w:ascii="Arial" w:hAnsi="Arial"/>
          <w:sz w:val="22"/>
        </w:rPr>
      </w:pPr>
      <w:r>
        <w:rPr>
          <w:rFonts w:ascii="Arial" w:hAnsi="Arial"/>
          <w:sz w:val="22"/>
        </w:rPr>
        <w:t xml:space="preserve">The two technical replicates were combined for each pool. </w:t>
      </w:r>
      <w:r w:rsidRPr="00F13237">
        <w:rPr>
          <w:rFonts w:ascii="Arial" w:hAnsi="Arial"/>
          <w:sz w:val="22"/>
        </w:rPr>
        <w:t>Technical replicates had an average F</w:t>
      </w:r>
      <w:r w:rsidRPr="00F13237">
        <w:rPr>
          <w:rFonts w:ascii="Arial" w:hAnsi="Arial"/>
          <w:sz w:val="22"/>
          <w:vertAlign w:val="subscript"/>
        </w:rPr>
        <w:t>ST</w:t>
      </w:r>
      <w:r w:rsidRPr="00F13237">
        <w:rPr>
          <w:rFonts w:ascii="Arial" w:hAnsi="Arial"/>
          <w:sz w:val="22"/>
        </w:rPr>
        <w:t xml:space="preserve"> &lt; 0.001, indicating little difference due to sampling, with differences between populations significantly higher than between replicates</w:t>
      </w:r>
      <w:r>
        <w:rPr>
          <w:rFonts w:ascii="Arial" w:hAnsi="Arial"/>
          <w:sz w:val="22"/>
        </w:rPr>
        <w:t xml:space="preserve"> (p &lt; 0.0001)</w:t>
      </w:r>
      <w:r w:rsidRPr="00F13237">
        <w:rPr>
          <w:rFonts w:ascii="Arial" w:hAnsi="Arial"/>
          <w:sz w:val="22"/>
        </w:rPr>
        <w:t>. F</w:t>
      </w:r>
      <w:r w:rsidRPr="00F13237">
        <w:rPr>
          <w:rFonts w:ascii="Arial" w:hAnsi="Arial"/>
          <w:sz w:val="22"/>
          <w:vertAlign w:val="subscript"/>
        </w:rPr>
        <w:t>ST</w:t>
      </w:r>
      <w:r w:rsidRPr="00F13237">
        <w:rPr>
          <w:rFonts w:ascii="Arial" w:hAnsi="Arial"/>
          <w:sz w:val="22"/>
        </w:rPr>
        <w:t xml:space="preserve"> values between populations using different replicates were highly correlated (Pearson’s product moment correlation</w:t>
      </w:r>
      <w:r w:rsidR="0057660D">
        <w:rPr>
          <w:rFonts w:ascii="Arial" w:hAnsi="Arial"/>
          <w:sz w:val="22"/>
        </w:rPr>
        <w:t xml:space="preserve"> =</w:t>
      </w:r>
      <w:r w:rsidRPr="00F13237">
        <w:rPr>
          <w:rFonts w:ascii="Arial" w:hAnsi="Arial"/>
          <w:sz w:val="22"/>
        </w:rPr>
        <w:t xml:space="preserve"> 0.77)</w:t>
      </w:r>
      <w:r w:rsidR="0057660D">
        <w:rPr>
          <w:rFonts w:ascii="Arial" w:hAnsi="Arial"/>
          <w:sz w:val="22"/>
        </w:rPr>
        <w:t>.</w:t>
      </w:r>
    </w:p>
    <w:p w14:paraId="38D53B94" w14:textId="77777777" w:rsidR="00F13237" w:rsidRDefault="00F13237" w:rsidP="002409CF">
      <w:pPr>
        <w:rPr>
          <w:rFonts w:ascii="Arial" w:hAnsi="Arial"/>
          <w:sz w:val="22"/>
          <w:u w:val="single"/>
        </w:rPr>
      </w:pPr>
    </w:p>
    <w:p w14:paraId="48E29FED" w14:textId="391E165F" w:rsidR="001D4C47" w:rsidRDefault="001C66CF" w:rsidP="002409CF">
      <w:pPr>
        <w:rPr>
          <w:rFonts w:ascii="Arial" w:hAnsi="Arial"/>
          <w:i/>
          <w:sz w:val="22"/>
        </w:rPr>
      </w:pPr>
      <w:r>
        <w:rPr>
          <w:rFonts w:ascii="Arial" w:hAnsi="Arial"/>
          <w:sz w:val="22"/>
          <w:u w:val="single"/>
        </w:rPr>
        <w:t>Population genetic statistics</w:t>
      </w:r>
      <w:r w:rsidR="00275589">
        <w:rPr>
          <w:rFonts w:ascii="Arial" w:hAnsi="Arial"/>
          <w:sz w:val="22"/>
          <w:u w:val="single"/>
        </w:rPr>
        <w:t>:</w:t>
      </w:r>
      <w:r w:rsidR="00275589">
        <w:rPr>
          <w:rFonts w:ascii="Arial" w:hAnsi="Arial"/>
          <w:i/>
          <w:sz w:val="22"/>
        </w:rPr>
        <w:t xml:space="preserve"> </w:t>
      </w:r>
    </w:p>
    <w:p w14:paraId="1454B205" w14:textId="77777777" w:rsidR="00E938D1" w:rsidRDefault="00E938D1" w:rsidP="002409CF">
      <w:pPr>
        <w:rPr>
          <w:rFonts w:ascii="Arial" w:hAnsi="Arial"/>
          <w:i/>
          <w:sz w:val="22"/>
        </w:rPr>
      </w:pPr>
    </w:p>
    <w:p w14:paraId="4220774D" w14:textId="0C2DE683" w:rsidR="00E938D1" w:rsidRPr="00DE4248" w:rsidRDefault="001D4C47" w:rsidP="00E938D1">
      <w:pPr>
        <w:rPr>
          <w:rFonts w:ascii="Arial" w:hAnsi="Arial"/>
          <w:bCs/>
          <w:sz w:val="22"/>
          <w:szCs w:val="22"/>
        </w:rPr>
      </w:pPr>
      <w:r w:rsidRPr="001D4C47">
        <w:rPr>
          <w:rFonts w:ascii="Arial" w:hAnsi="Arial"/>
          <w:sz w:val="22"/>
        </w:rPr>
        <w:t>The parameters are based on</w:t>
      </w:r>
      <w:r>
        <w:rPr>
          <w:rFonts w:ascii="Arial" w:hAnsi="Arial"/>
          <w:sz w:val="22"/>
        </w:rPr>
        <w:t xml:space="preserve"> </w:t>
      </w:r>
      <w:r>
        <w:rPr>
          <w:rFonts w:ascii="Arial" w:hAnsi="Arial"/>
          <w:sz w:val="22"/>
        </w:rPr>
        <w:fldChar w:fldCharType="begin"/>
      </w:r>
      <w:r>
        <w:rPr>
          <w:rFonts w:ascii="Arial" w:hAnsi="Arial"/>
          <w:sz w:val="22"/>
        </w:rPr>
        <w:instrText xml:space="preserve"> ADDIN EN.CITE &lt;EndNote&gt;&lt;Cite&gt;&lt;Author&gt;Pandey&lt;/Author&gt;&lt;Year&gt;2011&lt;/Year&gt;&lt;RecNum&gt;7037&lt;/RecNum&gt;&lt;DisplayText&gt;(Pandey&lt;style face="italic"&gt; et al.&lt;/style&gt; 2011)&lt;/DisplayText&gt;&lt;record&gt;&lt;rec-number&gt;7037&lt;/rec-number&gt;&lt;foreign-keys&gt;&lt;key app="EN" db-id="edpzw2fs8ww0vqefxr1vpezowe5wxd2revvr"&gt;7037&lt;/key&gt;&lt;/foreign-keys&gt;&lt;ref-type name="Journal Article"&gt;17&lt;/ref-type&gt;&lt;contributors&gt;&lt;authors&gt;&lt;author&gt;Pandey, Ram&lt;/author&gt;&lt;author&gt;Kofler, Robert&lt;/author&gt;&lt;author&gt;Orozco-terWengel, Pablo&lt;/author&gt;&lt;author&gt;Nolte, Viola&lt;/author&gt;&lt;author&gt;Schlotterer, Christian&lt;/author&gt;&lt;/authors&gt;&lt;/contributors&gt;&lt;titles&gt;&lt;title&gt;PoPoolation DB: a user-friendly web-based database for the retrieval of natural polymorphisms in Drosophila&lt;/title&gt;&lt;secondary-title&gt;BMC Genetics&lt;/secondary-title&gt;&lt;/titles&gt;&lt;periodical&gt;&lt;full-title&gt;Bmc Genetics&lt;/full-title&gt;&lt;/periodical&gt;&lt;pages&gt;27&lt;/pages&gt;&lt;volume&gt;12&lt;/volume&gt;&lt;number&gt;1&lt;/number&gt;&lt;dates&gt;&lt;year&gt;2011&lt;/year&gt;&lt;/dates&gt;&lt;isbn&gt;1471-2156&lt;/isbn&gt;&lt;accession-num&gt;doi:10.1186/1471-2156-12-27&lt;/accession-num&gt;&lt;urls&gt;&lt;related-urls&gt;&lt;url&gt;http://www.biomedcentral.com/1471-2156/12/27&lt;/url&gt;&lt;/related-urls&gt;&lt;/urls&gt;&lt;/record&gt;&lt;/Cite&gt;&lt;/EndNote&gt;</w:instrText>
      </w:r>
      <w:r>
        <w:rPr>
          <w:rFonts w:ascii="Arial" w:hAnsi="Arial"/>
          <w:sz w:val="22"/>
        </w:rPr>
        <w:fldChar w:fldCharType="separate"/>
      </w:r>
      <w:r>
        <w:rPr>
          <w:rFonts w:ascii="Arial" w:hAnsi="Arial"/>
          <w:noProof/>
          <w:sz w:val="22"/>
        </w:rPr>
        <w:t>(</w:t>
      </w:r>
      <w:hyperlink w:anchor="_ENREF_3" w:tooltip="Pandey, 2011 #7037" w:history="1">
        <w:r w:rsidR="00FA0364">
          <w:rPr>
            <w:rFonts w:ascii="Arial" w:hAnsi="Arial"/>
            <w:noProof/>
            <w:sz w:val="22"/>
          </w:rPr>
          <w:t>Pandey</w:t>
        </w:r>
        <w:r w:rsidR="00FA0364" w:rsidRPr="001D4C47">
          <w:rPr>
            <w:rFonts w:ascii="Arial" w:hAnsi="Arial"/>
            <w:i/>
            <w:noProof/>
            <w:sz w:val="22"/>
          </w:rPr>
          <w:t xml:space="preserve"> et al.</w:t>
        </w:r>
        <w:r w:rsidR="00FA0364">
          <w:rPr>
            <w:rFonts w:ascii="Arial" w:hAnsi="Arial"/>
            <w:noProof/>
            <w:sz w:val="22"/>
          </w:rPr>
          <w:t xml:space="preserve"> 2011</w:t>
        </w:r>
      </w:hyperlink>
      <w:r>
        <w:rPr>
          <w:rFonts w:ascii="Arial" w:hAnsi="Arial"/>
          <w:noProof/>
          <w:sz w:val="22"/>
        </w:rPr>
        <w:t>)</w:t>
      </w:r>
      <w:r>
        <w:rPr>
          <w:rFonts w:ascii="Arial" w:hAnsi="Arial"/>
          <w:sz w:val="22"/>
        </w:rPr>
        <w:fldChar w:fldCharType="end"/>
      </w:r>
      <w:r w:rsidRPr="001D4C47">
        <w:rPr>
          <w:rFonts w:ascii="Arial" w:hAnsi="Arial"/>
          <w:sz w:val="22"/>
        </w:rPr>
        <w:t xml:space="preserve">. We chose coverage and window size values based on </w:t>
      </w:r>
      <w:proofErr w:type="spellStart"/>
      <w:r w:rsidRPr="001D4C47">
        <w:rPr>
          <w:rFonts w:ascii="Arial" w:hAnsi="Arial"/>
          <w:sz w:val="22"/>
        </w:rPr>
        <w:t>Popoolation</w:t>
      </w:r>
      <w:proofErr w:type="spellEnd"/>
      <w:r w:rsidRPr="001D4C47">
        <w:rPr>
          <w:rFonts w:ascii="Arial" w:hAnsi="Arial"/>
          <w:sz w:val="22"/>
        </w:rPr>
        <w:t xml:space="preserve"> guidelines which they have demonstrated to produce highly reliab</w:t>
      </w:r>
      <w:r>
        <w:rPr>
          <w:rFonts w:ascii="Arial" w:hAnsi="Arial"/>
          <w:sz w:val="22"/>
        </w:rPr>
        <w:t xml:space="preserve">le estimates </w:t>
      </w:r>
      <w:r>
        <w:rPr>
          <w:rFonts w:ascii="Arial" w:hAnsi="Arial"/>
          <w:sz w:val="22"/>
        </w:rPr>
        <w:fldChar w:fldCharType="begin"/>
      </w:r>
      <w:r>
        <w:rPr>
          <w:rFonts w:ascii="Arial" w:hAnsi="Arial"/>
          <w:sz w:val="22"/>
        </w:rPr>
        <w:instrText xml:space="preserve"> ADDIN EN.CITE &lt;EndNote&gt;&lt;Cite&gt;&lt;Author&gt;Kofler&lt;/Author&gt;&lt;Year&gt;2011&lt;/Year&gt;&lt;RecNum&gt;6973&lt;/RecNum&gt;&lt;DisplayText&gt;(Kofler&lt;style face="italic"&gt; et al.&lt;/style&gt; 2011)&lt;/DisplayText&gt;&lt;record&gt;&lt;rec-number&gt;6973&lt;/rec-number&gt;&lt;foreign-keys&gt;&lt;key app="EN" db-id="edpzw2fs8ww0vqefxr1vpezowe5wxd2revvr"&gt;6973&lt;/key&gt;&lt;/foreign-keys&gt;&lt;ref-type name="Journal Article"&gt;17&lt;/ref-type&gt;&lt;contributors&gt;&lt;authors&gt;&lt;author&gt;Kofler, Robert&lt;/author&gt;&lt;author&gt;Orozco-terWengel, Pablo&lt;/author&gt;&lt;author&gt;De Maio, Nicola&lt;/author&gt;&lt;author&gt;Pandey, Ram Vinay&lt;/author&gt;&lt;author&gt;Nolte, Viola&lt;/author&gt;&lt;author&gt;Futschik, Andreas&lt;/author&gt;&lt;author&gt;Kosiol, Carolin&lt;/author&gt;&lt;author&gt;Schlötterer, Christian&lt;/author&gt;&lt;/authors&gt;&lt;/contributors&gt;&lt;titles&gt;&lt;title&gt;PoPoolation: A Toolbox for Population Genetic Analysis of Next Generation Sequencing Data from Pooled Individuals&lt;/title&gt;&lt;secondary-title&gt;PLoS One&lt;/secondary-title&gt;&lt;/titles&gt;&lt;periodical&gt;&lt;full-title&gt;PLoS One&lt;/full-title&gt;&lt;/periodical&gt;&lt;pages&gt;e15925&lt;/pages&gt;&lt;volume&gt;6&lt;/volume&gt;&lt;number&gt;1&lt;/number&gt;&lt;dates&gt;&lt;year&gt;2011&lt;/year&gt;&lt;/dates&gt;&lt;publisher&gt;Public Library of Science&lt;/publisher&gt;&lt;urls&gt;&lt;related-urls&gt;&lt;url&gt;http://dx.doi.org/10.1371%2Fjournal.pone.0015925&lt;/url&gt;&lt;/related-urls&gt;&lt;/urls&gt;&lt;electronic-resource-num&gt;10.1371/journal.pone.0015925&lt;/electronic-resource-num&gt;&lt;/record&gt;&lt;/Cite&gt;&lt;/EndNote&gt;</w:instrText>
      </w:r>
      <w:r>
        <w:rPr>
          <w:rFonts w:ascii="Arial" w:hAnsi="Arial"/>
          <w:sz w:val="22"/>
        </w:rPr>
        <w:fldChar w:fldCharType="separate"/>
      </w:r>
      <w:r>
        <w:rPr>
          <w:rFonts w:ascii="Arial" w:hAnsi="Arial"/>
          <w:noProof/>
          <w:sz w:val="22"/>
        </w:rPr>
        <w:t>(</w:t>
      </w:r>
      <w:hyperlink w:anchor="_ENREF_2" w:tooltip="Kofler, 2011 #6973" w:history="1">
        <w:r w:rsidR="00FA0364">
          <w:rPr>
            <w:rFonts w:ascii="Arial" w:hAnsi="Arial"/>
            <w:noProof/>
            <w:sz w:val="22"/>
          </w:rPr>
          <w:t>Kofler</w:t>
        </w:r>
        <w:r w:rsidR="00FA0364" w:rsidRPr="001D4C47">
          <w:rPr>
            <w:rFonts w:ascii="Arial" w:hAnsi="Arial"/>
            <w:i/>
            <w:noProof/>
            <w:sz w:val="22"/>
          </w:rPr>
          <w:t xml:space="preserve"> et al.</w:t>
        </w:r>
        <w:r w:rsidR="00FA0364">
          <w:rPr>
            <w:rFonts w:ascii="Arial" w:hAnsi="Arial"/>
            <w:noProof/>
            <w:sz w:val="22"/>
          </w:rPr>
          <w:t xml:space="preserve"> 2011</w:t>
        </w:r>
      </w:hyperlink>
      <w:r>
        <w:rPr>
          <w:rFonts w:ascii="Arial" w:hAnsi="Arial"/>
          <w:noProof/>
          <w:sz w:val="22"/>
        </w:rPr>
        <w:t>)</w:t>
      </w:r>
      <w:r>
        <w:rPr>
          <w:rFonts w:ascii="Arial" w:hAnsi="Arial"/>
          <w:sz w:val="22"/>
        </w:rPr>
        <w:fldChar w:fldCharType="end"/>
      </w:r>
      <w:r w:rsidRPr="001D4C47">
        <w:rPr>
          <w:rFonts w:ascii="Arial" w:hAnsi="Arial"/>
          <w:sz w:val="22"/>
        </w:rPr>
        <w:t>.</w:t>
      </w:r>
      <w:r w:rsidR="00C6769A">
        <w:rPr>
          <w:rFonts w:ascii="Arial" w:hAnsi="Arial"/>
          <w:sz w:val="22"/>
          <w:szCs w:val="22"/>
        </w:rPr>
        <w:t xml:space="preserve"> </w:t>
      </w:r>
      <w:r w:rsidR="00E938D1" w:rsidRPr="00DE4248">
        <w:rPr>
          <w:rFonts w:ascii="Arial" w:hAnsi="Arial"/>
          <w:sz w:val="22"/>
          <w:szCs w:val="22"/>
        </w:rPr>
        <w:t xml:space="preserve">Tajima’s D was calculated using the </w:t>
      </w:r>
      <w:r w:rsidR="00E938D1" w:rsidRPr="00DE4248">
        <w:rPr>
          <w:rFonts w:ascii="Arial" w:hAnsi="Arial"/>
          <w:bCs/>
          <w:i/>
          <w:sz w:val="22"/>
          <w:szCs w:val="22"/>
        </w:rPr>
        <w:t xml:space="preserve">Variance-sliding.pl </w:t>
      </w:r>
      <w:r w:rsidR="00E938D1" w:rsidRPr="00DE4248">
        <w:rPr>
          <w:rFonts w:ascii="Arial" w:hAnsi="Arial"/>
          <w:bCs/>
          <w:sz w:val="22"/>
          <w:szCs w:val="22"/>
        </w:rPr>
        <w:t xml:space="preserve">script from </w:t>
      </w:r>
      <w:proofErr w:type="spellStart"/>
      <w:r w:rsidR="00E938D1" w:rsidRPr="00DE4248">
        <w:rPr>
          <w:rFonts w:ascii="Arial" w:hAnsi="Arial"/>
          <w:bCs/>
          <w:sz w:val="22"/>
          <w:szCs w:val="22"/>
        </w:rPr>
        <w:t>Popoolation</w:t>
      </w:r>
      <w:proofErr w:type="spellEnd"/>
      <w:r w:rsidRPr="00DE4248">
        <w:rPr>
          <w:rFonts w:ascii="Arial" w:hAnsi="Arial"/>
          <w:bCs/>
          <w:sz w:val="22"/>
          <w:szCs w:val="22"/>
        </w:rPr>
        <w:t xml:space="preserve"> </w:t>
      </w:r>
      <w:r w:rsidRPr="00DE4248">
        <w:rPr>
          <w:rFonts w:ascii="Arial" w:hAnsi="Arial"/>
          <w:bCs/>
          <w:sz w:val="22"/>
          <w:szCs w:val="22"/>
        </w:rPr>
        <w:fldChar w:fldCharType="begin"/>
      </w:r>
      <w:r w:rsidRPr="00DE4248">
        <w:rPr>
          <w:rFonts w:ascii="Arial" w:hAnsi="Arial"/>
          <w:bCs/>
          <w:sz w:val="22"/>
          <w:szCs w:val="22"/>
        </w:rPr>
        <w:instrText xml:space="preserve"> ADDIN EN.CITE &lt;EndNote&gt;&lt;Cite&gt;&lt;Author&gt;Pandey&lt;/Author&gt;&lt;Year&gt;2011&lt;/Year&gt;&lt;RecNum&gt;7037&lt;/RecNum&gt;&lt;DisplayText&gt;(Pandey&lt;style face="italic"&gt; et al.&lt;/style&gt; 2011)&lt;/DisplayText&gt;&lt;record&gt;&lt;rec-number&gt;7037&lt;/rec-number&gt;&lt;foreign-keys&gt;&lt;key app="EN" db-id="edpzw2fs8ww0vqefxr1vpezowe5wxd2revvr"&gt;7037&lt;/key&gt;&lt;/foreign-keys&gt;&lt;ref-type name="Journal Article"&gt;17&lt;/ref-type&gt;&lt;contributors&gt;&lt;authors&gt;&lt;author&gt;Pandey, Ram&lt;/author&gt;&lt;author&gt;Kofler, Robert&lt;/author&gt;&lt;author&gt;Orozco-terWengel, Pablo&lt;/author&gt;&lt;author&gt;Nolte, Viola&lt;/author&gt;&lt;author&gt;Schlotterer, Christian&lt;/author&gt;&lt;/authors&gt;&lt;/contributors&gt;&lt;titles&gt;&lt;title&gt;PoPoolation DB: a user-friendly web-based database for the retrieval of natural polymorphisms in Drosophila&lt;/title&gt;&lt;secondary-title&gt;BMC Genetics&lt;/secondary-title&gt;&lt;/titles&gt;&lt;periodical&gt;&lt;full-title&gt;Bmc Genetics&lt;/full-title&gt;&lt;/periodical&gt;&lt;pages&gt;27&lt;/pages&gt;&lt;volume&gt;12&lt;/volume&gt;&lt;number&gt;1&lt;/number&gt;&lt;dates&gt;&lt;year&gt;2011&lt;/year&gt;&lt;/dates&gt;&lt;isbn&gt;1471-2156&lt;/isbn&gt;&lt;accession-num&gt;doi:10.1186/1471-2156-12-27&lt;/accession-num&gt;&lt;urls&gt;&lt;related-urls&gt;&lt;url&gt;http://www.biomedcentral.com/1471-2156/12/27&lt;/url&gt;&lt;/related-urls&gt;&lt;/urls&gt;&lt;/record&gt;&lt;/Cite&gt;&lt;/EndNote&gt;</w:instrText>
      </w:r>
      <w:r w:rsidRPr="00DE4248">
        <w:rPr>
          <w:rFonts w:ascii="Arial" w:hAnsi="Arial"/>
          <w:bCs/>
          <w:sz w:val="22"/>
          <w:szCs w:val="22"/>
        </w:rPr>
        <w:fldChar w:fldCharType="separate"/>
      </w:r>
      <w:r w:rsidRPr="00DE4248">
        <w:rPr>
          <w:rFonts w:ascii="Arial" w:hAnsi="Arial"/>
          <w:bCs/>
          <w:noProof/>
          <w:sz w:val="22"/>
          <w:szCs w:val="22"/>
        </w:rPr>
        <w:t>(</w:t>
      </w:r>
      <w:hyperlink w:anchor="_ENREF_3" w:tooltip="Pandey, 2011 #7037" w:history="1">
        <w:r w:rsidR="00FA0364" w:rsidRPr="00DE4248">
          <w:rPr>
            <w:rFonts w:ascii="Arial" w:hAnsi="Arial"/>
            <w:bCs/>
            <w:noProof/>
            <w:sz w:val="22"/>
            <w:szCs w:val="22"/>
          </w:rPr>
          <w:t>Pandey</w:t>
        </w:r>
        <w:r w:rsidR="00FA0364" w:rsidRPr="00DE4248">
          <w:rPr>
            <w:rFonts w:ascii="Arial" w:hAnsi="Arial"/>
            <w:bCs/>
            <w:i/>
            <w:noProof/>
            <w:sz w:val="22"/>
            <w:szCs w:val="22"/>
          </w:rPr>
          <w:t xml:space="preserve"> et al.</w:t>
        </w:r>
        <w:r w:rsidR="00FA0364" w:rsidRPr="00DE4248">
          <w:rPr>
            <w:rFonts w:ascii="Arial" w:hAnsi="Arial"/>
            <w:bCs/>
            <w:noProof/>
            <w:sz w:val="22"/>
            <w:szCs w:val="22"/>
          </w:rPr>
          <w:t xml:space="preserve"> 2011</w:t>
        </w:r>
      </w:hyperlink>
      <w:r w:rsidRPr="00DE4248">
        <w:rPr>
          <w:rFonts w:ascii="Arial" w:hAnsi="Arial"/>
          <w:bCs/>
          <w:noProof/>
          <w:sz w:val="22"/>
          <w:szCs w:val="22"/>
        </w:rPr>
        <w:t>)</w:t>
      </w:r>
      <w:r w:rsidRPr="00DE4248">
        <w:rPr>
          <w:rFonts w:ascii="Arial" w:hAnsi="Arial"/>
          <w:bCs/>
          <w:sz w:val="22"/>
          <w:szCs w:val="22"/>
        </w:rPr>
        <w:fldChar w:fldCharType="end"/>
      </w:r>
      <w:r w:rsidR="00E938D1" w:rsidRPr="00DE4248">
        <w:rPr>
          <w:rFonts w:ascii="Arial" w:eastAsia="DejaVu Sans" w:hAnsi="Arial" w:cs="Arial"/>
          <w:kern w:val="1"/>
          <w:sz w:val="22"/>
          <w:szCs w:val="22"/>
          <w:lang w:val="en-CA" w:eastAsia="zh-CN" w:bidi="hi-IN"/>
        </w:rPr>
        <w:t xml:space="preserve"> </w:t>
      </w:r>
      <w:r w:rsidR="00E938D1" w:rsidRPr="00DE4248">
        <w:rPr>
          <w:rFonts w:ascii="Arial" w:hAnsi="Arial"/>
          <w:bCs/>
          <w:sz w:val="22"/>
          <w:szCs w:val="22"/>
        </w:rPr>
        <w:t>with changes to the default parameters noted:</w:t>
      </w:r>
    </w:p>
    <w:p w14:paraId="103E1C52" w14:textId="77777777" w:rsidR="00E938D1" w:rsidRPr="00B9583B" w:rsidRDefault="00E938D1" w:rsidP="00E938D1">
      <w:pPr>
        <w:rPr>
          <w:rFonts w:ascii="Arial" w:hAnsi="Arial"/>
          <w:i/>
        </w:rPr>
      </w:pPr>
    </w:p>
    <w:tbl>
      <w:tblPr>
        <w:tblStyle w:val="TableGrid"/>
        <w:tblW w:w="0" w:type="auto"/>
        <w:tblLook w:val="04A0" w:firstRow="1" w:lastRow="0" w:firstColumn="1" w:lastColumn="0" w:noHBand="0" w:noVBand="1"/>
      </w:tblPr>
      <w:tblGrid>
        <w:gridCol w:w="2358"/>
        <w:gridCol w:w="1260"/>
        <w:gridCol w:w="4410"/>
      </w:tblGrid>
      <w:tr w:rsidR="00E938D1" w:rsidRPr="00B9583B" w14:paraId="0756C82C" w14:textId="77777777" w:rsidTr="00D42AF0">
        <w:tc>
          <w:tcPr>
            <w:tcW w:w="2358" w:type="dxa"/>
          </w:tcPr>
          <w:p w14:paraId="728D9FC8" w14:textId="77777777" w:rsidR="00E938D1" w:rsidRPr="00C6769A" w:rsidRDefault="00E938D1" w:rsidP="00D42AF0">
            <w:pPr>
              <w:rPr>
                <w:rFonts w:ascii="Arial" w:hAnsi="Arial"/>
                <w:bCs/>
                <w:sz w:val="22"/>
                <w:szCs w:val="22"/>
              </w:rPr>
            </w:pPr>
            <w:r w:rsidRPr="00C6769A">
              <w:rPr>
                <w:rFonts w:ascii="Arial" w:hAnsi="Arial"/>
                <w:bCs/>
                <w:sz w:val="22"/>
                <w:szCs w:val="22"/>
              </w:rPr>
              <w:t>Parameter</w:t>
            </w:r>
          </w:p>
        </w:tc>
        <w:tc>
          <w:tcPr>
            <w:tcW w:w="1260" w:type="dxa"/>
          </w:tcPr>
          <w:p w14:paraId="3E37C18E" w14:textId="77777777" w:rsidR="00E938D1" w:rsidRPr="00C6769A" w:rsidRDefault="00E938D1" w:rsidP="00D42AF0">
            <w:pPr>
              <w:rPr>
                <w:rFonts w:ascii="Arial" w:hAnsi="Arial"/>
                <w:bCs/>
                <w:sz w:val="22"/>
                <w:szCs w:val="22"/>
              </w:rPr>
            </w:pPr>
            <w:r w:rsidRPr="00C6769A">
              <w:rPr>
                <w:rFonts w:ascii="Arial" w:hAnsi="Arial"/>
                <w:bCs/>
                <w:sz w:val="22"/>
                <w:szCs w:val="22"/>
              </w:rPr>
              <w:t>Value</w:t>
            </w:r>
          </w:p>
        </w:tc>
        <w:tc>
          <w:tcPr>
            <w:tcW w:w="4410" w:type="dxa"/>
          </w:tcPr>
          <w:p w14:paraId="7C092ED6" w14:textId="77777777" w:rsidR="00E938D1" w:rsidRPr="00DE4248" w:rsidRDefault="00E938D1" w:rsidP="00D42AF0">
            <w:pPr>
              <w:rPr>
                <w:rFonts w:ascii="Arial" w:hAnsi="Arial"/>
                <w:bCs/>
                <w:sz w:val="22"/>
                <w:szCs w:val="22"/>
              </w:rPr>
            </w:pPr>
            <w:r w:rsidRPr="00DE4248">
              <w:rPr>
                <w:rFonts w:ascii="Arial" w:hAnsi="Arial"/>
                <w:bCs/>
                <w:sz w:val="22"/>
                <w:szCs w:val="22"/>
              </w:rPr>
              <w:t>Explanation</w:t>
            </w:r>
          </w:p>
        </w:tc>
      </w:tr>
      <w:tr w:rsidR="00E938D1" w:rsidRPr="00B9583B" w14:paraId="43C26F60" w14:textId="77777777" w:rsidTr="00D42AF0">
        <w:tc>
          <w:tcPr>
            <w:tcW w:w="2358" w:type="dxa"/>
          </w:tcPr>
          <w:p w14:paraId="274A0033" w14:textId="77777777" w:rsidR="00E938D1" w:rsidRPr="00C6769A" w:rsidRDefault="00E938D1" w:rsidP="00D42AF0">
            <w:pPr>
              <w:rPr>
                <w:rFonts w:ascii="Arial" w:hAnsi="Arial"/>
                <w:bCs/>
                <w:sz w:val="22"/>
                <w:szCs w:val="22"/>
              </w:rPr>
            </w:pPr>
            <w:r w:rsidRPr="00C6769A">
              <w:rPr>
                <w:rFonts w:ascii="Arial" w:hAnsi="Arial"/>
                <w:bCs/>
                <w:sz w:val="22"/>
                <w:szCs w:val="22"/>
              </w:rPr>
              <w:t>window-size</w:t>
            </w:r>
          </w:p>
        </w:tc>
        <w:tc>
          <w:tcPr>
            <w:tcW w:w="1260" w:type="dxa"/>
          </w:tcPr>
          <w:p w14:paraId="5CF6718D" w14:textId="77777777" w:rsidR="00E938D1" w:rsidRPr="00C6769A" w:rsidRDefault="00E938D1" w:rsidP="00D42AF0">
            <w:pPr>
              <w:rPr>
                <w:rFonts w:ascii="Arial" w:hAnsi="Arial"/>
                <w:bCs/>
                <w:sz w:val="22"/>
                <w:szCs w:val="22"/>
              </w:rPr>
            </w:pPr>
            <w:r w:rsidRPr="00C6769A">
              <w:rPr>
                <w:rFonts w:ascii="Arial" w:hAnsi="Arial"/>
                <w:bCs/>
                <w:sz w:val="22"/>
                <w:szCs w:val="22"/>
              </w:rPr>
              <w:t>100000</w:t>
            </w:r>
          </w:p>
        </w:tc>
        <w:tc>
          <w:tcPr>
            <w:tcW w:w="4410" w:type="dxa"/>
          </w:tcPr>
          <w:p w14:paraId="756F23EF" w14:textId="77777777" w:rsidR="00E938D1" w:rsidRPr="00DE4248" w:rsidRDefault="00E938D1" w:rsidP="00D42AF0">
            <w:pPr>
              <w:rPr>
                <w:rFonts w:ascii="Arial" w:hAnsi="Arial"/>
                <w:bCs/>
                <w:sz w:val="22"/>
                <w:szCs w:val="22"/>
              </w:rPr>
            </w:pPr>
            <w:r w:rsidRPr="00DE4248">
              <w:rPr>
                <w:rFonts w:ascii="Arial" w:hAnsi="Arial"/>
                <w:bCs/>
                <w:sz w:val="22"/>
                <w:szCs w:val="22"/>
              </w:rPr>
              <w:t xml:space="preserve">Length of window in </w:t>
            </w:r>
            <w:proofErr w:type="spellStart"/>
            <w:r w:rsidRPr="00DE4248">
              <w:rPr>
                <w:rFonts w:ascii="Arial" w:hAnsi="Arial"/>
                <w:bCs/>
                <w:sz w:val="22"/>
                <w:szCs w:val="22"/>
              </w:rPr>
              <w:t>bp</w:t>
            </w:r>
            <w:proofErr w:type="spellEnd"/>
            <w:r w:rsidRPr="00DE4248">
              <w:rPr>
                <w:rFonts w:ascii="Arial" w:hAnsi="Arial"/>
                <w:bCs/>
                <w:sz w:val="22"/>
                <w:szCs w:val="22"/>
              </w:rPr>
              <w:t xml:space="preserve"> used in calculating estimate. This size was chosen to include enough SNPs and based on </w:t>
            </w:r>
            <w:proofErr w:type="spellStart"/>
            <w:r w:rsidRPr="00DE4248">
              <w:rPr>
                <w:rFonts w:ascii="Arial" w:hAnsi="Arial"/>
                <w:bCs/>
                <w:sz w:val="22"/>
                <w:szCs w:val="22"/>
              </w:rPr>
              <w:t>Popoolation</w:t>
            </w:r>
            <w:proofErr w:type="spellEnd"/>
            <w:r w:rsidRPr="00DE4248">
              <w:rPr>
                <w:rFonts w:ascii="Arial" w:hAnsi="Arial"/>
                <w:bCs/>
                <w:sz w:val="22"/>
                <w:szCs w:val="22"/>
              </w:rPr>
              <w:t xml:space="preserve"> guidelines</w:t>
            </w:r>
          </w:p>
        </w:tc>
      </w:tr>
      <w:tr w:rsidR="00E938D1" w:rsidRPr="00B9583B" w14:paraId="5E8B6503" w14:textId="77777777" w:rsidTr="00D42AF0">
        <w:tc>
          <w:tcPr>
            <w:tcW w:w="2358" w:type="dxa"/>
          </w:tcPr>
          <w:p w14:paraId="153790C4" w14:textId="77777777" w:rsidR="00E938D1" w:rsidRPr="00C6769A" w:rsidRDefault="00E938D1" w:rsidP="00D42AF0">
            <w:pPr>
              <w:rPr>
                <w:rFonts w:ascii="Arial" w:hAnsi="Arial"/>
                <w:bCs/>
                <w:sz w:val="22"/>
                <w:szCs w:val="22"/>
              </w:rPr>
            </w:pPr>
            <w:r w:rsidRPr="00C6769A">
              <w:rPr>
                <w:rFonts w:ascii="Arial" w:hAnsi="Arial"/>
                <w:bCs/>
                <w:sz w:val="22"/>
                <w:szCs w:val="22"/>
              </w:rPr>
              <w:t>step-size</w:t>
            </w:r>
          </w:p>
        </w:tc>
        <w:tc>
          <w:tcPr>
            <w:tcW w:w="1260" w:type="dxa"/>
          </w:tcPr>
          <w:p w14:paraId="0FB96F58" w14:textId="77777777" w:rsidR="00E938D1" w:rsidRPr="00C6769A" w:rsidRDefault="00E938D1" w:rsidP="00D42AF0">
            <w:pPr>
              <w:rPr>
                <w:rFonts w:ascii="Arial" w:hAnsi="Arial"/>
                <w:bCs/>
                <w:sz w:val="22"/>
                <w:szCs w:val="22"/>
              </w:rPr>
            </w:pPr>
            <w:r w:rsidRPr="00C6769A">
              <w:rPr>
                <w:rFonts w:ascii="Arial" w:hAnsi="Arial"/>
                <w:bCs/>
                <w:sz w:val="22"/>
                <w:szCs w:val="22"/>
              </w:rPr>
              <w:t>10000</w:t>
            </w:r>
          </w:p>
        </w:tc>
        <w:tc>
          <w:tcPr>
            <w:tcW w:w="4410" w:type="dxa"/>
          </w:tcPr>
          <w:p w14:paraId="57F14907" w14:textId="77777777" w:rsidR="00E938D1" w:rsidRPr="00DE4248" w:rsidRDefault="00E938D1" w:rsidP="00D42AF0">
            <w:pPr>
              <w:rPr>
                <w:rFonts w:ascii="Arial" w:hAnsi="Arial"/>
                <w:bCs/>
                <w:sz w:val="22"/>
                <w:szCs w:val="22"/>
              </w:rPr>
            </w:pPr>
            <w:r w:rsidRPr="00DE4248">
              <w:rPr>
                <w:rFonts w:ascii="Arial" w:hAnsi="Arial"/>
                <w:bCs/>
                <w:sz w:val="22"/>
                <w:szCs w:val="22"/>
              </w:rPr>
              <w:t xml:space="preserve">Length in </w:t>
            </w:r>
            <w:proofErr w:type="spellStart"/>
            <w:r w:rsidRPr="00DE4248">
              <w:rPr>
                <w:rFonts w:ascii="Arial" w:hAnsi="Arial"/>
                <w:bCs/>
                <w:sz w:val="22"/>
                <w:szCs w:val="22"/>
              </w:rPr>
              <w:t>bp</w:t>
            </w:r>
            <w:proofErr w:type="spellEnd"/>
            <w:r w:rsidRPr="00DE4248">
              <w:rPr>
                <w:rFonts w:ascii="Arial" w:hAnsi="Arial"/>
                <w:bCs/>
                <w:sz w:val="22"/>
                <w:szCs w:val="22"/>
              </w:rPr>
              <w:t xml:space="preserve"> of overlap between adjacent windows used in calculating estimate. This size was chosen to include enough SNPs and based on </w:t>
            </w:r>
            <w:proofErr w:type="spellStart"/>
            <w:r w:rsidRPr="00DE4248">
              <w:rPr>
                <w:rFonts w:ascii="Arial" w:hAnsi="Arial"/>
                <w:bCs/>
                <w:sz w:val="22"/>
                <w:szCs w:val="22"/>
              </w:rPr>
              <w:t>Popoolation</w:t>
            </w:r>
            <w:proofErr w:type="spellEnd"/>
            <w:r w:rsidRPr="00DE4248">
              <w:rPr>
                <w:rFonts w:ascii="Arial" w:hAnsi="Arial"/>
                <w:bCs/>
                <w:sz w:val="22"/>
                <w:szCs w:val="22"/>
              </w:rPr>
              <w:t xml:space="preserve"> guidelines</w:t>
            </w:r>
          </w:p>
        </w:tc>
      </w:tr>
      <w:tr w:rsidR="00E938D1" w:rsidRPr="00B9583B" w14:paraId="0233E558" w14:textId="77777777" w:rsidTr="00D42AF0">
        <w:tc>
          <w:tcPr>
            <w:tcW w:w="2358" w:type="dxa"/>
          </w:tcPr>
          <w:p w14:paraId="24AF0B45" w14:textId="77777777" w:rsidR="00E938D1" w:rsidRPr="00C6769A" w:rsidRDefault="00E938D1" w:rsidP="00D42AF0">
            <w:pPr>
              <w:rPr>
                <w:rFonts w:ascii="Arial" w:hAnsi="Arial"/>
                <w:bCs/>
                <w:sz w:val="22"/>
                <w:szCs w:val="22"/>
              </w:rPr>
            </w:pPr>
            <w:r w:rsidRPr="00C6769A">
              <w:rPr>
                <w:rFonts w:ascii="Arial" w:hAnsi="Arial"/>
                <w:bCs/>
                <w:sz w:val="22"/>
                <w:szCs w:val="22"/>
              </w:rPr>
              <w:t>min-count</w:t>
            </w:r>
          </w:p>
        </w:tc>
        <w:tc>
          <w:tcPr>
            <w:tcW w:w="1260" w:type="dxa"/>
          </w:tcPr>
          <w:p w14:paraId="6A500E1C" w14:textId="77777777" w:rsidR="00E938D1" w:rsidRPr="00C6769A" w:rsidRDefault="00E938D1" w:rsidP="00D42AF0">
            <w:pPr>
              <w:rPr>
                <w:rFonts w:ascii="Arial" w:hAnsi="Arial"/>
                <w:bCs/>
                <w:sz w:val="22"/>
                <w:szCs w:val="22"/>
              </w:rPr>
            </w:pPr>
            <w:r w:rsidRPr="00C6769A">
              <w:rPr>
                <w:rFonts w:ascii="Arial" w:hAnsi="Arial"/>
                <w:bCs/>
                <w:sz w:val="22"/>
                <w:szCs w:val="22"/>
              </w:rPr>
              <w:t>2</w:t>
            </w:r>
          </w:p>
        </w:tc>
        <w:tc>
          <w:tcPr>
            <w:tcW w:w="4410" w:type="dxa"/>
          </w:tcPr>
          <w:p w14:paraId="1C3A4348" w14:textId="77777777" w:rsidR="00E938D1" w:rsidRPr="00DE4248" w:rsidRDefault="00E938D1" w:rsidP="00D42AF0">
            <w:pPr>
              <w:rPr>
                <w:rFonts w:ascii="Arial" w:hAnsi="Arial"/>
                <w:bCs/>
                <w:sz w:val="22"/>
                <w:szCs w:val="22"/>
              </w:rPr>
            </w:pPr>
            <w:r w:rsidRPr="00DE4248">
              <w:rPr>
                <w:rFonts w:ascii="Arial" w:hAnsi="Arial"/>
                <w:bCs/>
                <w:sz w:val="22"/>
                <w:szCs w:val="22"/>
              </w:rPr>
              <w:t>The minimum number of times that an allele for an identified SNP must occur. Default size was used.</w:t>
            </w:r>
          </w:p>
        </w:tc>
      </w:tr>
      <w:tr w:rsidR="00E938D1" w:rsidRPr="00B9583B" w14:paraId="2600288A" w14:textId="77777777" w:rsidTr="00D42AF0">
        <w:tc>
          <w:tcPr>
            <w:tcW w:w="2358" w:type="dxa"/>
          </w:tcPr>
          <w:p w14:paraId="1BF21FB0" w14:textId="77777777" w:rsidR="00E938D1" w:rsidRPr="00C6769A" w:rsidRDefault="00E938D1" w:rsidP="00D42AF0">
            <w:pPr>
              <w:rPr>
                <w:rFonts w:ascii="Arial" w:hAnsi="Arial"/>
                <w:bCs/>
                <w:sz w:val="22"/>
                <w:szCs w:val="22"/>
              </w:rPr>
            </w:pPr>
            <w:r w:rsidRPr="00C6769A">
              <w:rPr>
                <w:rFonts w:ascii="Arial" w:hAnsi="Arial"/>
                <w:bCs/>
                <w:sz w:val="22"/>
                <w:szCs w:val="22"/>
              </w:rPr>
              <w:t>min-</w:t>
            </w:r>
            <w:proofErr w:type="spellStart"/>
            <w:r w:rsidRPr="00C6769A">
              <w:rPr>
                <w:rFonts w:ascii="Arial" w:hAnsi="Arial"/>
                <w:bCs/>
                <w:sz w:val="22"/>
                <w:szCs w:val="22"/>
              </w:rPr>
              <w:t>qual</w:t>
            </w:r>
            <w:proofErr w:type="spellEnd"/>
          </w:p>
        </w:tc>
        <w:tc>
          <w:tcPr>
            <w:tcW w:w="1260" w:type="dxa"/>
          </w:tcPr>
          <w:p w14:paraId="32B657B1" w14:textId="77777777" w:rsidR="00E938D1" w:rsidRPr="00C6769A" w:rsidRDefault="00E938D1" w:rsidP="00D42AF0">
            <w:pPr>
              <w:rPr>
                <w:rFonts w:ascii="Arial" w:hAnsi="Arial"/>
                <w:bCs/>
                <w:sz w:val="22"/>
                <w:szCs w:val="22"/>
              </w:rPr>
            </w:pPr>
            <w:r w:rsidRPr="00C6769A">
              <w:rPr>
                <w:rFonts w:ascii="Arial" w:hAnsi="Arial"/>
                <w:bCs/>
                <w:sz w:val="22"/>
                <w:szCs w:val="22"/>
              </w:rPr>
              <w:t>20</w:t>
            </w:r>
          </w:p>
        </w:tc>
        <w:tc>
          <w:tcPr>
            <w:tcW w:w="4410" w:type="dxa"/>
          </w:tcPr>
          <w:p w14:paraId="184EE6FD" w14:textId="77777777" w:rsidR="00E938D1" w:rsidRPr="00DE4248" w:rsidRDefault="00E938D1" w:rsidP="00D42AF0">
            <w:pPr>
              <w:rPr>
                <w:rFonts w:ascii="Arial" w:hAnsi="Arial"/>
                <w:bCs/>
                <w:sz w:val="22"/>
                <w:szCs w:val="22"/>
              </w:rPr>
            </w:pPr>
            <w:r w:rsidRPr="00DE4248">
              <w:rPr>
                <w:rFonts w:ascii="Arial" w:hAnsi="Arial"/>
                <w:bCs/>
                <w:sz w:val="22"/>
                <w:szCs w:val="22"/>
              </w:rPr>
              <w:t>Only windows with a minimum quality score of 20 were included in the analysis to ensure that we were not including sequencing errors. Default cutoff was used.</w:t>
            </w:r>
          </w:p>
        </w:tc>
      </w:tr>
      <w:tr w:rsidR="00E938D1" w:rsidRPr="00B9583B" w14:paraId="21EF775F" w14:textId="77777777" w:rsidTr="00D42AF0">
        <w:tc>
          <w:tcPr>
            <w:tcW w:w="2358" w:type="dxa"/>
          </w:tcPr>
          <w:p w14:paraId="6F200B8C" w14:textId="77777777" w:rsidR="00E938D1" w:rsidRPr="00C6769A" w:rsidRDefault="00E938D1" w:rsidP="00D42AF0">
            <w:pPr>
              <w:rPr>
                <w:rFonts w:ascii="Arial" w:hAnsi="Arial"/>
                <w:bCs/>
                <w:sz w:val="22"/>
                <w:szCs w:val="22"/>
              </w:rPr>
            </w:pPr>
            <w:r w:rsidRPr="00C6769A">
              <w:rPr>
                <w:rFonts w:ascii="Arial" w:hAnsi="Arial"/>
                <w:bCs/>
                <w:sz w:val="22"/>
                <w:szCs w:val="22"/>
              </w:rPr>
              <w:t>pool-size</w:t>
            </w:r>
          </w:p>
        </w:tc>
        <w:tc>
          <w:tcPr>
            <w:tcW w:w="1260" w:type="dxa"/>
          </w:tcPr>
          <w:p w14:paraId="3B67FCC2" w14:textId="77777777" w:rsidR="00E938D1" w:rsidRPr="00C6769A" w:rsidRDefault="00E938D1" w:rsidP="00D42AF0">
            <w:pPr>
              <w:rPr>
                <w:rFonts w:ascii="Arial" w:hAnsi="Arial"/>
                <w:bCs/>
                <w:sz w:val="22"/>
                <w:szCs w:val="22"/>
              </w:rPr>
            </w:pPr>
            <w:r w:rsidRPr="00C6769A">
              <w:rPr>
                <w:rFonts w:ascii="Arial" w:hAnsi="Arial"/>
                <w:bCs/>
                <w:sz w:val="22"/>
                <w:szCs w:val="22"/>
              </w:rPr>
              <w:t>50</w:t>
            </w:r>
          </w:p>
        </w:tc>
        <w:tc>
          <w:tcPr>
            <w:tcW w:w="4410" w:type="dxa"/>
          </w:tcPr>
          <w:p w14:paraId="1F5884E8" w14:textId="77777777" w:rsidR="00E938D1" w:rsidRPr="00DE4248" w:rsidRDefault="00E938D1" w:rsidP="00D42AF0">
            <w:pPr>
              <w:rPr>
                <w:rFonts w:ascii="Arial" w:hAnsi="Arial"/>
                <w:bCs/>
                <w:sz w:val="22"/>
                <w:szCs w:val="22"/>
              </w:rPr>
            </w:pPr>
            <w:r w:rsidRPr="00DE4248">
              <w:rPr>
                <w:rFonts w:ascii="Arial" w:hAnsi="Arial"/>
                <w:bCs/>
                <w:sz w:val="22"/>
                <w:szCs w:val="22"/>
              </w:rPr>
              <w:t xml:space="preserve">Number of individuals in the pool. </w:t>
            </w:r>
            <w:proofErr w:type="spellStart"/>
            <w:r w:rsidRPr="00DE4248">
              <w:rPr>
                <w:rFonts w:ascii="Arial" w:hAnsi="Arial"/>
                <w:bCs/>
                <w:sz w:val="22"/>
                <w:szCs w:val="22"/>
              </w:rPr>
              <w:t>Popoolation</w:t>
            </w:r>
            <w:proofErr w:type="spellEnd"/>
            <w:r w:rsidRPr="00DE4248">
              <w:rPr>
                <w:rFonts w:ascii="Arial" w:hAnsi="Arial"/>
                <w:bCs/>
                <w:sz w:val="22"/>
                <w:szCs w:val="22"/>
              </w:rPr>
              <w:t xml:space="preserve"> does not allow unequal pool sizes. This number was calculated based on our average number of pooled individuals in our 8 pools.</w:t>
            </w:r>
          </w:p>
        </w:tc>
      </w:tr>
      <w:tr w:rsidR="00E938D1" w:rsidRPr="00B9583B" w14:paraId="35C8BC47" w14:textId="77777777" w:rsidTr="00D42AF0">
        <w:tc>
          <w:tcPr>
            <w:tcW w:w="2358" w:type="dxa"/>
          </w:tcPr>
          <w:p w14:paraId="7AC34F1A" w14:textId="77777777" w:rsidR="00E938D1" w:rsidRPr="00C6769A" w:rsidRDefault="00E938D1" w:rsidP="00D42AF0">
            <w:pPr>
              <w:rPr>
                <w:rFonts w:ascii="Arial" w:hAnsi="Arial"/>
                <w:bCs/>
                <w:sz w:val="22"/>
                <w:szCs w:val="22"/>
              </w:rPr>
            </w:pPr>
            <w:r w:rsidRPr="00C6769A">
              <w:rPr>
                <w:rFonts w:ascii="Arial" w:hAnsi="Arial"/>
                <w:bCs/>
                <w:sz w:val="22"/>
                <w:szCs w:val="22"/>
              </w:rPr>
              <w:t>min-coverage</w:t>
            </w:r>
          </w:p>
        </w:tc>
        <w:tc>
          <w:tcPr>
            <w:tcW w:w="1260" w:type="dxa"/>
          </w:tcPr>
          <w:p w14:paraId="31BE7F40" w14:textId="77777777" w:rsidR="00E938D1" w:rsidRPr="00C6769A" w:rsidRDefault="00E938D1" w:rsidP="00D42AF0">
            <w:pPr>
              <w:rPr>
                <w:rFonts w:ascii="Arial" w:hAnsi="Arial"/>
                <w:bCs/>
                <w:sz w:val="22"/>
                <w:szCs w:val="22"/>
              </w:rPr>
            </w:pPr>
            <w:r w:rsidRPr="00C6769A">
              <w:rPr>
                <w:rFonts w:ascii="Arial" w:hAnsi="Arial"/>
                <w:bCs/>
                <w:sz w:val="22"/>
                <w:szCs w:val="22"/>
              </w:rPr>
              <w:t>8</w:t>
            </w:r>
          </w:p>
        </w:tc>
        <w:tc>
          <w:tcPr>
            <w:tcW w:w="4410" w:type="dxa"/>
          </w:tcPr>
          <w:p w14:paraId="742475D1" w14:textId="77777777" w:rsidR="00E938D1" w:rsidRPr="00DE4248" w:rsidRDefault="00E938D1" w:rsidP="00D42AF0">
            <w:pPr>
              <w:rPr>
                <w:rFonts w:ascii="Arial" w:hAnsi="Arial"/>
                <w:bCs/>
                <w:sz w:val="22"/>
                <w:szCs w:val="22"/>
              </w:rPr>
            </w:pPr>
            <w:r w:rsidRPr="00DE4248">
              <w:rPr>
                <w:rFonts w:ascii="Arial" w:hAnsi="Arial"/>
                <w:bCs/>
                <w:sz w:val="22"/>
                <w:szCs w:val="22"/>
              </w:rPr>
              <w:t>Only windows with this minimum coverage  were included in the analysis to ensure that we were only analyzing mapped regions. Default was 4 but we increased to be more stringent.</w:t>
            </w:r>
          </w:p>
        </w:tc>
      </w:tr>
      <w:tr w:rsidR="00E938D1" w:rsidRPr="00B9583B" w14:paraId="7D3A5C18" w14:textId="77777777" w:rsidTr="00D42AF0">
        <w:tc>
          <w:tcPr>
            <w:tcW w:w="2358" w:type="dxa"/>
          </w:tcPr>
          <w:p w14:paraId="70EBB21A" w14:textId="77777777" w:rsidR="00E938D1" w:rsidRPr="00C6769A" w:rsidRDefault="00E938D1" w:rsidP="00D42AF0">
            <w:pPr>
              <w:rPr>
                <w:rFonts w:ascii="Arial" w:hAnsi="Arial"/>
                <w:bCs/>
                <w:sz w:val="22"/>
                <w:szCs w:val="22"/>
              </w:rPr>
            </w:pPr>
            <w:r w:rsidRPr="00C6769A">
              <w:rPr>
                <w:rFonts w:ascii="Arial" w:hAnsi="Arial"/>
                <w:bCs/>
                <w:sz w:val="22"/>
                <w:szCs w:val="22"/>
              </w:rPr>
              <w:t>max-coverage</w:t>
            </w:r>
          </w:p>
        </w:tc>
        <w:tc>
          <w:tcPr>
            <w:tcW w:w="1260" w:type="dxa"/>
          </w:tcPr>
          <w:p w14:paraId="1D1C8622" w14:textId="77777777" w:rsidR="00E938D1" w:rsidRPr="00C6769A" w:rsidRDefault="00E938D1" w:rsidP="00D42AF0">
            <w:pPr>
              <w:rPr>
                <w:rFonts w:ascii="Arial" w:hAnsi="Arial"/>
                <w:bCs/>
                <w:sz w:val="22"/>
                <w:szCs w:val="22"/>
              </w:rPr>
            </w:pPr>
            <w:r w:rsidRPr="00C6769A">
              <w:rPr>
                <w:rFonts w:ascii="Arial" w:hAnsi="Arial"/>
                <w:bCs/>
                <w:sz w:val="22"/>
                <w:szCs w:val="22"/>
              </w:rPr>
              <w:t>60</w:t>
            </w:r>
          </w:p>
        </w:tc>
        <w:tc>
          <w:tcPr>
            <w:tcW w:w="4410" w:type="dxa"/>
          </w:tcPr>
          <w:p w14:paraId="6A529566" w14:textId="77777777" w:rsidR="00E938D1" w:rsidRPr="00DE4248" w:rsidRDefault="00E938D1" w:rsidP="00D42AF0">
            <w:pPr>
              <w:rPr>
                <w:rFonts w:ascii="Arial" w:hAnsi="Arial"/>
                <w:bCs/>
                <w:sz w:val="22"/>
                <w:szCs w:val="22"/>
              </w:rPr>
            </w:pPr>
            <w:r w:rsidRPr="00DE4248">
              <w:rPr>
                <w:rFonts w:ascii="Arial" w:hAnsi="Arial"/>
                <w:bCs/>
                <w:sz w:val="22"/>
                <w:szCs w:val="22"/>
              </w:rPr>
              <w:t xml:space="preserve">Only windows with this maximum coverage  were included in the analysis to ensure that we were not including misaligned duplicate genes. Default value is 300 but we lowered (made more stringent) as </w:t>
            </w:r>
            <w:r w:rsidRPr="00DE4248">
              <w:rPr>
                <w:rFonts w:ascii="Arial" w:hAnsi="Arial"/>
                <w:bCs/>
                <w:sz w:val="22"/>
                <w:szCs w:val="22"/>
              </w:rPr>
              <w:lastRenderedPageBreak/>
              <w:t xml:space="preserve">recommended by </w:t>
            </w:r>
            <w:proofErr w:type="spellStart"/>
            <w:r w:rsidRPr="00DE4248">
              <w:rPr>
                <w:rFonts w:ascii="Arial" w:hAnsi="Arial"/>
                <w:bCs/>
                <w:sz w:val="22"/>
                <w:szCs w:val="22"/>
              </w:rPr>
              <w:t>Popoolation</w:t>
            </w:r>
            <w:proofErr w:type="spellEnd"/>
            <w:r w:rsidRPr="00DE4248">
              <w:rPr>
                <w:rFonts w:ascii="Arial" w:hAnsi="Arial"/>
                <w:bCs/>
                <w:sz w:val="22"/>
                <w:szCs w:val="22"/>
              </w:rPr>
              <w:t xml:space="preserve"> because our study species has many duplicate genes.</w:t>
            </w:r>
          </w:p>
        </w:tc>
      </w:tr>
    </w:tbl>
    <w:p w14:paraId="42EBF017" w14:textId="77777777" w:rsidR="00E938D1" w:rsidRPr="00B9583B" w:rsidRDefault="00E938D1" w:rsidP="00E938D1">
      <w:pPr>
        <w:rPr>
          <w:rFonts w:ascii="Arial" w:hAnsi="Arial"/>
          <w:bCs/>
        </w:rPr>
      </w:pPr>
    </w:p>
    <w:p w14:paraId="7066876E" w14:textId="77777777" w:rsidR="00E938D1" w:rsidRDefault="00E938D1" w:rsidP="00E938D1">
      <w:pPr>
        <w:rPr>
          <w:rFonts w:ascii="Arial" w:hAnsi="Arial"/>
        </w:rPr>
      </w:pPr>
    </w:p>
    <w:p w14:paraId="68982C82" w14:textId="77777777" w:rsidR="00E938D1" w:rsidRDefault="00E938D1" w:rsidP="00E938D1">
      <w:pPr>
        <w:rPr>
          <w:rFonts w:ascii="Arial" w:hAnsi="Arial"/>
        </w:rPr>
      </w:pPr>
    </w:p>
    <w:p w14:paraId="30F0673F" w14:textId="2AE0E9CC" w:rsidR="00E938D1" w:rsidRPr="00DE4248" w:rsidRDefault="00E938D1" w:rsidP="00E938D1">
      <w:pPr>
        <w:rPr>
          <w:rFonts w:ascii="Arial" w:hAnsi="Arial"/>
          <w:bCs/>
          <w:sz w:val="22"/>
          <w:szCs w:val="22"/>
        </w:rPr>
      </w:pPr>
      <w:r w:rsidRPr="00DE4248">
        <w:rPr>
          <w:rFonts w:ascii="Arial" w:hAnsi="Arial"/>
          <w:sz w:val="22"/>
          <w:szCs w:val="22"/>
        </w:rPr>
        <w:t>Pairwise F</w:t>
      </w:r>
      <w:r w:rsidRPr="00DE4248">
        <w:rPr>
          <w:rFonts w:ascii="Arial" w:hAnsi="Arial"/>
          <w:sz w:val="22"/>
          <w:szCs w:val="22"/>
          <w:vertAlign w:val="subscript"/>
        </w:rPr>
        <w:t>ST</w:t>
      </w:r>
      <w:r w:rsidRPr="00DE4248">
        <w:rPr>
          <w:rFonts w:ascii="Arial" w:hAnsi="Arial"/>
          <w:sz w:val="22"/>
          <w:szCs w:val="22"/>
        </w:rPr>
        <w:t xml:space="preserve"> calculated using the </w:t>
      </w:r>
      <w:r w:rsidRPr="00DE4248">
        <w:rPr>
          <w:rFonts w:ascii="Arial" w:hAnsi="Arial"/>
          <w:i/>
          <w:sz w:val="22"/>
          <w:szCs w:val="22"/>
        </w:rPr>
        <w:t xml:space="preserve">fst-sliding.pl </w:t>
      </w:r>
      <w:r w:rsidRPr="00DE4248">
        <w:rPr>
          <w:rFonts w:ascii="Arial" w:hAnsi="Arial"/>
          <w:sz w:val="22"/>
          <w:szCs w:val="22"/>
        </w:rPr>
        <w:t xml:space="preserve">script </w:t>
      </w:r>
      <w:r w:rsidRPr="00DE4248">
        <w:rPr>
          <w:rFonts w:ascii="Arial" w:hAnsi="Arial"/>
          <w:bCs/>
          <w:sz w:val="22"/>
          <w:szCs w:val="22"/>
        </w:rPr>
        <w:t xml:space="preserve">from </w:t>
      </w:r>
      <w:proofErr w:type="spellStart"/>
      <w:r w:rsidRPr="00DE4248">
        <w:rPr>
          <w:rFonts w:ascii="Arial" w:hAnsi="Arial"/>
          <w:bCs/>
          <w:sz w:val="22"/>
          <w:szCs w:val="22"/>
        </w:rPr>
        <w:t>Popoolation</w:t>
      </w:r>
      <w:proofErr w:type="spellEnd"/>
      <w:r w:rsidRPr="00DE4248">
        <w:rPr>
          <w:rFonts w:ascii="Arial" w:hAnsi="Arial"/>
          <w:bCs/>
          <w:sz w:val="22"/>
          <w:szCs w:val="22"/>
        </w:rPr>
        <w:t xml:space="preserve"> </w:t>
      </w:r>
      <w:r w:rsidRPr="00DE4248">
        <w:rPr>
          <w:rFonts w:ascii="Arial" w:eastAsia="DejaVu Sans" w:hAnsi="Arial" w:cs="Arial"/>
          <w:kern w:val="1"/>
          <w:sz w:val="22"/>
          <w:szCs w:val="22"/>
          <w:lang w:val="en-CA" w:eastAsia="zh-CN" w:bidi="hi-IN"/>
        </w:rPr>
        <w:fldChar w:fldCharType="begin"/>
      </w:r>
      <w:r w:rsidRPr="00DE4248">
        <w:rPr>
          <w:rFonts w:ascii="Arial" w:eastAsia="DejaVu Sans" w:hAnsi="Arial" w:cs="Arial"/>
          <w:kern w:val="1"/>
          <w:sz w:val="22"/>
          <w:szCs w:val="22"/>
          <w:lang w:val="en-CA" w:eastAsia="zh-CN" w:bidi="hi-IN"/>
        </w:rPr>
        <w:instrText xml:space="preserve"> ADDIN EN.CITE &lt;EndNote&gt;&lt;Cite&gt;&lt;Author&gt;Pandey&lt;/Author&gt;&lt;Year&gt;2011&lt;/Year&gt;&lt;RecNum&gt;7037&lt;/RecNum&gt;&lt;DisplayText&gt;(Pandey&lt;style face="italic"&gt; et al.&lt;/style&gt; 2011)&lt;/DisplayText&gt;&lt;record&gt;&lt;rec-number&gt;7037&lt;/rec-number&gt;&lt;foreign-keys&gt;&lt;key app="EN" db-id="edpzw2fs8ww0vqefxr1vpezowe5wxd2revvr"&gt;7037&lt;/key&gt;&lt;/foreign-keys&gt;&lt;ref-type name="Journal Article"&gt;17&lt;/ref-type&gt;&lt;contributors&gt;&lt;authors&gt;&lt;author&gt;Pandey, Ram&lt;/author&gt;&lt;author&gt;Kofler, Robert&lt;/author&gt;&lt;author&gt;Orozco-terWengel, Pablo&lt;/author&gt;&lt;author&gt;Nolte, Viola&lt;/author&gt;&lt;author&gt;Schlotterer, Christian&lt;/author&gt;&lt;/authors&gt;&lt;/contributors&gt;&lt;titles&gt;&lt;title&gt;PoPoolation DB: a user-friendly web-based database for the retrieval of natural polymorphisms in Drosophila&lt;/title&gt;&lt;secondary-title&gt;BMC Genetics&lt;/secondary-title&gt;&lt;/titles&gt;&lt;periodical&gt;&lt;full-title&gt;Bmc Genetics&lt;/full-title&gt;&lt;/periodical&gt;&lt;pages&gt;27&lt;/pages&gt;&lt;volume&gt;12&lt;/volume&gt;&lt;number&gt;1&lt;/number&gt;&lt;dates&gt;&lt;year&gt;2011&lt;/year&gt;&lt;/dates&gt;&lt;isbn&gt;1471-2156&lt;/isbn&gt;&lt;accession-num&gt;doi:10.1186/1471-2156-12-27&lt;/accession-num&gt;&lt;urls&gt;&lt;related-urls&gt;&lt;url&gt;http://www.biomedcentral.com/1471-2156/12/27&lt;/url&gt;&lt;/related-urls&gt;&lt;/urls&gt;&lt;/record&gt;&lt;/Cite&gt;&lt;/EndNote&gt;</w:instrText>
      </w:r>
      <w:r w:rsidRPr="00DE4248">
        <w:rPr>
          <w:rFonts w:ascii="Arial" w:eastAsia="DejaVu Sans" w:hAnsi="Arial" w:cs="Arial"/>
          <w:kern w:val="1"/>
          <w:sz w:val="22"/>
          <w:szCs w:val="22"/>
          <w:lang w:val="en-CA" w:eastAsia="zh-CN" w:bidi="hi-IN"/>
        </w:rPr>
        <w:fldChar w:fldCharType="separate"/>
      </w:r>
      <w:r w:rsidRPr="00DE4248">
        <w:rPr>
          <w:rFonts w:ascii="Arial" w:eastAsia="DejaVu Sans" w:hAnsi="Arial" w:cs="Arial"/>
          <w:noProof/>
          <w:kern w:val="1"/>
          <w:sz w:val="22"/>
          <w:szCs w:val="22"/>
          <w:lang w:val="en-CA" w:eastAsia="zh-CN" w:bidi="hi-IN"/>
        </w:rPr>
        <w:t>(</w:t>
      </w:r>
      <w:hyperlink w:anchor="_ENREF_3" w:tooltip="Pandey, 2011 #7037" w:history="1">
        <w:r w:rsidR="00FA0364" w:rsidRPr="00DE4248">
          <w:rPr>
            <w:rFonts w:ascii="Arial" w:eastAsia="DejaVu Sans" w:hAnsi="Arial" w:cs="Arial"/>
            <w:noProof/>
            <w:kern w:val="1"/>
            <w:sz w:val="22"/>
            <w:szCs w:val="22"/>
            <w:lang w:val="en-CA" w:eastAsia="zh-CN" w:bidi="hi-IN"/>
          </w:rPr>
          <w:t>Pandey</w:t>
        </w:r>
        <w:r w:rsidR="00FA0364" w:rsidRPr="00DE4248">
          <w:rPr>
            <w:rFonts w:ascii="Arial" w:eastAsia="DejaVu Sans" w:hAnsi="Arial" w:cs="Arial"/>
            <w:i/>
            <w:noProof/>
            <w:kern w:val="1"/>
            <w:sz w:val="22"/>
            <w:szCs w:val="22"/>
            <w:lang w:val="en-CA" w:eastAsia="zh-CN" w:bidi="hi-IN"/>
          </w:rPr>
          <w:t xml:space="preserve"> et al.</w:t>
        </w:r>
        <w:r w:rsidR="00FA0364" w:rsidRPr="00DE4248">
          <w:rPr>
            <w:rFonts w:ascii="Arial" w:eastAsia="DejaVu Sans" w:hAnsi="Arial" w:cs="Arial"/>
            <w:noProof/>
            <w:kern w:val="1"/>
            <w:sz w:val="22"/>
            <w:szCs w:val="22"/>
            <w:lang w:val="en-CA" w:eastAsia="zh-CN" w:bidi="hi-IN"/>
          </w:rPr>
          <w:t xml:space="preserve"> 2011</w:t>
        </w:r>
      </w:hyperlink>
      <w:r w:rsidRPr="00DE4248">
        <w:rPr>
          <w:rFonts w:ascii="Arial" w:eastAsia="DejaVu Sans" w:hAnsi="Arial" w:cs="Arial"/>
          <w:noProof/>
          <w:kern w:val="1"/>
          <w:sz w:val="22"/>
          <w:szCs w:val="22"/>
          <w:lang w:val="en-CA" w:eastAsia="zh-CN" w:bidi="hi-IN"/>
        </w:rPr>
        <w:t>)</w:t>
      </w:r>
      <w:r w:rsidRPr="00DE4248">
        <w:rPr>
          <w:rFonts w:ascii="Arial" w:eastAsia="DejaVu Sans" w:hAnsi="Arial" w:cs="Arial"/>
          <w:kern w:val="1"/>
          <w:sz w:val="22"/>
          <w:szCs w:val="22"/>
          <w:lang w:val="en-CA" w:eastAsia="zh-CN" w:bidi="hi-IN"/>
        </w:rPr>
        <w:fldChar w:fldCharType="end"/>
      </w:r>
      <w:r w:rsidRPr="00DE4248">
        <w:rPr>
          <w:rFonts w:ascii="Arial" w:eastAsia="DejaVu Sans" w:hAnsi="Arial" w:cs="Arial"/>
          <w:kern w:val="1"/>
          <w:sz w:val="22"/>
          <w:szCs w:val="22"/>
          <w:lang w:val="en-CA" w:eastAsia="zh-CN" w:bidi="hi-IN"/>
        </w:rPr>
        <w:t xml:space="preserve"> </w:t>
      </w:r>
      <w:r w:rsidRPr="00DE4248">
        <w:rPr>
          <w:rFonts w:ascii="Arial" w:hAnsi="Arial"/>
          <w:bCs/>
          <w:sz w:val="22"/>
          <w:szCs w:val="22"/>
        </w:rPr>
        <w:t>with the following changes to the default parameters:</w:t>
      </w:r>
    </w:p>
    <w:p w14:paraId="39D1399A" w14:textId="77777777" w:rsidR="00E938D1" w:rsidRPr="00B9583B" w:rsidRDefault="00E938D1" w:rsidP="00E938D1">
      <w:pPr>
        <w:rPr>
          <w:rFonts w:ascii="Arial" w:hAnsi="Arial"/>
        </w:rPr>
      </w:pPr>
    </w:p>
    <w:tbl>
      <w:tblPr>
        <w:tblStyle w:val="TableGrid"/>
        <w:tblW w:w="0" w:type="auto"/>
        <w:tblLayout w:type="fixed"/>
        <w:tblLook w:val="04A0" w:firstRow="1" w:lastRow="0" w:firstColumn="1" w:lastColumn="0" w:noHBand="0" w:noVBand="1"/>
      </w:tblPr>
      <w:tblGrid>
        <w:gridCol w:w="2358"/>
        <w:gridCol w:w="1260"/>
        <w:gridCol w:w="4410"/>
      </w:tblGrid>
      <w:tr w:rsidR="00E938D1" w:rsidRPr="00B9583B" w14:paraId="31BD59CD" w14:textId="77777777" w:rsidTr="00D42AF0">
        <w:tc>
          <w:tcPr>
            <w:tcW w:w="2358" w:type="dxa"/>
          </w:tcPr>
          <w:p w14:paraId="11B5A492" w14:textId="77777777" w:rsidR="00E938D1" w:rsidRPr="00C6769A" w:rsidRDefault="00E938D1" w:rsidP="00D42AF0">
            <w:pPr>
              <w:rPr>
                <w:rFonts w:ascii="Arial" w:hAnsi="Arial"/>
                <w:sz w:val="22"/>
                <w:szCs w:val="22"/>
              </w:rPr>
            </w:pPr>
            <w:r w:rsidRPr="00C6769A">
              <w:rPr>
                <w:rFonts w:ascii="Arial" w:hAnsi="Arial"/>
                <w:sz w:val="22"/>
                <w:szCs w:val="22"/>
              </w:rPr>
              <w:t>Parameter</w:t>
            </w:r>
          </w:p>
        </w:tc>
        <w:tc>
          <w:tcPr>
            <w:tcW w:w="1260" w:type="dxa"/>
          </w:tcPr>
          <w:p w14:paraId="00772FDD" w14:textId="77777777" w:rsidR="00E938D1" w:rsidRPr="00C6769A" w:rsidRDefault="00E938D1" w:rsidP="00D42AF0">
            <w:pPr>
              <w:rPr>
                <w:rFonts w:ascii="Arial" w:hAnsi="Arial"/>
                <w:sz w:val="22"/>
                <w:szCs w:val="22"/>
              </w:rPr>
            </w:pPr>
            <w:r w:rsidRPr="00C6769A">
              <w:rPr>
                <w:rFonts w:ascii="Arial" w:hAnsi="Arial"/>
                <w:sz w:val="22"/>
                <w:szCs w:val="22"/>
              </w:rPr>
              <w:t>Value</w:t>
            </w:r>
          </w:p>
        </w:tc>
        <w:tc>
          <w:tcPr>
            <w:tcW w:w="4410" w:type="dxa"/>
          </w:tcPr>
          <w:p w14:paraId="7773D4F3" w14:textId="77777777" w:rsidR="00E938D1" w:rsidRPr="00DE4248" w:rsidRDefault="00E938D1" w:rsidP="00D42AF0">
            <w:pPr>
              <w:rPr>
                <w:rFonts w:ascii="Arial" w:hAnsi="Arial"/>
                <w:sz w:val="22"/>
                <w:szCs w:val="22"/>
              </w:rPr>
            </w:pPr>
            <w:r w:rsidRPr="00DE4248">
              <w:rPr>
                <w:rFonts w:ascii="Arial" w:hAnsi="Arial"/>
                <w:sz w:val="22"/>
                <w:szCs w:val="22"/>
              </w:rPr>
              <w:t>Explanation</w:t>
            </w:r>
          </w:p>
        </w:tc>
      </w:tr>
      <w:tr w:rsidR="00E938D1" w:rsidRPr="00B9583B" w14:paraId="5B82BB4B" w14:textId="77777777" w:rsidTr="00D42AF0">
        <w:tc>
          <w:tcPr>
            <w:tcW w:w="2358" w:type="dxa"/>
          </w:tcPr>
          <w:p w14:paraId="482AE583" w14:textId="77777777" w:rsidR="00E938D1" w:rsidRPr="00C6769A" w:rsidRDefault="00E938D1" w:rsidP="00D42AF0">
            <w:pPr>
              <w:rPr>
                <w:rFonts w:ascii="Arial" w:hAnsi="Arial"/>
                <w:sz w:val="22"/>
                <w:szCs w:val="22"/>
              </w:rPr>
            </w:pPr>
            <w:r w:rsidRPr="00C6769A">
              <w:rPr>
                <w:rFonts w:ascii="Arial" w:hAnsi="Arial"/>
                <w:sz w:val="22"/>
                <w:szCs w:val="22"/>
              </w:rPr>
              <w:t>min-count</w:t>
            </w:r>
          </w:p>
        </w:tc>
        <w:tc>
          <w:tcPr>
            <w:tcW w:w="1260" w:type="dxa"/>
          </w:tcPr>
          <w:p w14:paraId="30B3BCD7" w14:textId="77777777" w:rsidR="00E938D1" w:rsidRPr="00C6769A" w:rsidRDefault="00E938D1" w:rsidP="00D42AF0">
            <w:pPr>
              <w:rPr>
                <w:rFonts w:ascii="Arial" w:hAnsi="Arial"/>
                <w:sz w:val="22"/>
                <w:szCs w:val="22"/>
              </w:rPr>
            </w:pPr>
            <w:r w:rsidRPr="00C6769A">
              <w:rPr>
                <w:rFonts w:ascii="Arial" w:hAnsi="Arial"/>
                <w:sz w:val="22"/>
                <w:szCs w:val="22"/>
              </w:rPr>
              <w:t>2</w:t>
            </w:r>
          </w:p>
        </w:tc>
        <w:tc>
          <w:tcPr>
            <w:tcW w:w="4410" w:type="dxa"/>
          </w:tcPr>
          <w:p w14:paraId="7A604D4F" w14:textId="77777777" w:rsidR="00E938D1" w:rsidRPr="00DE4248" w:rsidRDefault="00E938D1" w:rsidP="00D42AF0">
            <w:pPr>
              <w:rPr>
                <w:rFonts w:ascii="Arial" w:hAnsi="Arial"/>
                <w:sz w:val="22"/>
                <w:szCs w:val="22"/>
              </w:rPr>
            </w:pPr>
            <w:r w:rsidRPr="00DE4248">
              <w:rPr>
                <w:rFonts w:ascii="Arial" w:hAnsi="Arial"/>
                <w:bCs/>
                <w:sz w:val="22"/>
                <w:szCs w:val="22"/>
              </w:rPr>
              <w:t>The minimum number of times that an allele for an identified SNP must occur. Default size was used.</w:t>
            </w:r>
          </w:p>
        </w:tc>
      </w:tr>
      <w:tr w:rsidR="00E938D1" w:rsidRPr="00B9583B" w14:paraId="715EA0E3" w14:textId="77777777" w:rsidTr="00D42AF0">
        <w:tc>
          <w:tcPr>
            <w:tcW w:w="2358" w:type="dxa"/>
          </w:tcPr>
          <w:p w14:paraId="41582628" w14:textId="77777777" w:rsidR="00E938D1" w:rsidRPr="00C6769A" w:rsidRDefault="00E938D1" w:rsidP="00D42AF0">
            <w:pPr>
              <w:rPr>
                <w:rFonts w:ascii="Arial" w:hAnsi="Arial"/>
                <w:sz w:val="22"/>
                <w:szCs w:val="22"/>
              </w:rPr>
            </w:pPr>
            <w:r w:rsidRPr="00C6769A">
              <w:rPr>
                <w:rFonts w:ascii="Arial" w:hAnsi="Arial"/>
                <w:sz w:val="22"/>
                <w:szCs w:val="22"/>
              </w:rPr>
              <w:t>min-coverage</w:t>
            </w:r>
          </w:p>
        </w:tc>
        <w:tc>
          <w:tcPr>
            <w:tcW w:w="1260" w:type="dxa"/>
          </w:tcPr>
          <w:p w14:paraId="6DBC944F" w14:textId="77777777" w:rsidR="00E938D1" w:rsidRPr="00C6769A" w:rsidRDefault="00E938D1" w:rsidP="00D42AF0">
            <w:pPr>
              <w:rPr>
                <w:rFonts w:ascii="Arial" w:hAnsi="Arial"/>
                <w:sz w:val="22"/>
                <w:szCs w:val="22"/>
              </w:rPr>
            </w:pPr>
            <w:r w:rsidRPr="00C6769A">
              <w:rPr>
                <w:rFonts w:ascii="Arial" w:hAnsi="Arial"/>
                <w:sz w:val="22"/>
                <w:szCs w:val="22"/>
              </w:rPr>
              <w:t>8</w:t>
            </w:r>
          </w:p>
        </w:tc>
        <w:tc>
          <w:tcPr>
            <w:tcW w:w="4410" w:type="dxa"/>
          </w:tcPr>
          <w:p w14:paraId="76929B59" w14:textId="77777777" w:rsidR="00E938D1" w:rsidRPr="00DE4248" w:rsidRDefault="00E938D1" w:rsidP="00D42AF0">
            <w:pPr>
              <w:rPr>
                <w:rFonts w:ascii="Arial" w:hAnsi="Arial"/>
                <w:sz w:val="22"/>
                <w:szCs w:val="22"/>
              </w:rPr>
            </w:pPr>
            <w:r w:rsidRPr="00DE4248">
              <w:rPr>
                <w:rFonts w:ascii="Arial" w:hAnsi="Arial"/>
                <w:bCs/>
                <w:sz w:val="22"/>
                <w:szCs w:val="22"/>
              </w:rPr>
              <w:t>Only windows with this minimum coverage  were included in the analysis to ensure that we were only analyzing mapped regions. Default was 4 but we increased to be more stringent.</w:t>
            </w:r>
          </w:p>
        </w:tc>
      </w:tr>
      <w:tr w:rsidR="00E938D1" w:rsidRPr="00B9583B" w14:paraId="677223C2" w14:textId="77777777" w:rsidTr="00D42AF0">
        <w:tc>
          <w:tcPr>
            <w:tcW w:w="2358" w:type="dxa"/>
          </w:tcPr>
          <w:p w14:paraId="564F1289" w14:textId="77777777" w:rsidR="00E938D1" w:rsidRPr="00C6769A" w:rsidRDefault="00E938D1" w:rsidP="00D42AF0">
            <w:pPr>
              <w:rPr>
                <w:rFonts w:ascii="Arial" w:hAnsi="Arial"/>
                <w:sz w:val="22"/>
                <w:szCs w:val="22"/>
              </w:rPr>
            </w:pPr>
            <w:r w:rsidRPr="00C6769A">
              <w:rPr>
                <w:rFonts w:ascii="Arial" w:hAnsi="Arial"/>
                <w:sz w:val="22"/>
                <w:szCs w:val="22"/>
              </w:rPr>
              <w:t>max-coverage</w:t>
            </w:r>
          </w:p>
        </w:tc>
        <w:tc>
          <w:tcPr>
            <w:tcW w:w="1260" w:type="dxa"/>
          </w:tcPr>
          <w:p w14:paraId="3286E52A" w14:textId="77777777" w:rsidR="00E938D1" w:rsidRPr="00C6769A" w:rsidRDefault="00E938D1" w:rsidP="00D42AF0">
            <w:pPr>
              <w:rPr>
                <w:rFonts w:ascii="Arial" w:hAnsi="Arial"/>
                <w:sz w:val="22"/>
                <w:szCs w:val="22"/>
              </w:rPr>
            </w:pPr>
            <w:r w:rsidRPr="00C6769A">
              <w:rPr>
                <w:rFonts w:ascii="Arial" w:hAnsi="Arial"/>
                <w:sz w:val="22"/>
                <w:szCs w:val="22"/>
              </w:rPr>
              <w:t>60</w:t>
            </w:r>
          </w:p>
        </w:tc>
        <w:tc>
          <w:tcPr>
            <w:tcW w:w="4410" w:type="dxa"/>
          </w:tcPr>
          <w:p w14:paraId="7C125C76" w14:textId="77777777" w:rsidR="00E938D1" w:rsidRPr="00DE4248" w:rsidRDefault="00E938D1" w:rsidP="00D42AF0">
            <w:pPr>
              <w:rPr>
                <w:rFonts w:ascii="Arial" w:hAnsi="Arial"/>
                <w:sz w:val="22"/>
                <w:szCs w:val="22"/>
              </w:rPr>
            </w:pPr>
            <w:r w:rsidRPr="00DE4248">
              <w:rPr>
                <w:rFonts w:ascii="Arial" w:hAnsi="Arial"/>
                <w:bCs/>
                <w:sz w:val="22"/>
                <w:szCs w:val="22"/>
              </w:rPr>
              <w:t xml:space="preserve">Only windows with this maximum coverage  were included in the analysis to ensure that we were not including misaligned duplicate genes. Default value is 300 but we lowered (made more stringent) as recommended by </w:t>
            </w:r>
            <w:proofErr w:type="spellStart"/>
            <w:r w:rsidRPr="00DE4248">
              <w:rPr>
                <w:rFonts w:ascii="Arial" w:hAnsi="Arial"/>
                <w:bCs/>
                <w:sz w:val="22"/>
                <w:szCs w:val="22"/>
              </w:rPr>
              <w:t>Popoolation</w:t>
            </w:r>
            <w:proofErr w:type="spellEnd"/>
            <w:r w:rsidRPr="00DE4248">
              <w:rPr>
                <w:rFonts w:ascii="Arial" w:hAnsi="Arial"/>
                <w:bCs/>
                <w:sz w:val="22"/>
                <w:szCs w:val="22"/>
              </w:rPr>
              <w:t xml:space="preserve"> because our study species has many duplicate genes.</w:t>
            </w:r>
          </w:p>
        </w:tc>
      </w:tr>
      <w:tr w:rsidR="00E938D1" w:rsidRPr="00B9583B" w14:paraId="1CCE8D67" w14:textId="77777777" w:rsidTr="00D42AF0">
        <w:tc>
          <w:tcPr>
            <w:tcW w:w="2358" w:type="dxa"/>
          </w:tcPr>
          <w:p w14:paraId="20D2C449" w14:textId="77777777" w:rsidR="00E938D1" w:rsidRPr="00C6769A" w:rsidRDefault="00E938D1" w:rsidP="00D42AF0">
            <w:pPr>
              <w:rPr>
                <w:rFonts w:ascii="Arial" w:hAnsi="Arial"/>
                <w:sz w:val="22"/>
                <w:szCs w:val="22"/>
              </w:rPr>
            </w:pPr>
            <w:r w:rsidRPr="00C6769A">
              <w:rPr>
                <w:rFonts w:ascii="Arial" w:hAnsi="Arial"/>
                <w:sz w:val="22"/>
                <w:szCs w:val="22"/>
              </w:rPr>
              <w:t>min-covered-fraction</w:t>
            </w:r>
          </w:p>
        </w:tc>
        <w:tc>
          <w:tcPr>
            <w:tcW w:w="1260" w:type="dxa"/>
          </w:tcPr>
          <w:p w14:paraId="50C0F332" w14:textId="77777777" w:rsidR="00E938D1" w:rsidRPr="00C6769A" w:rsidRDefault="00E938D1" w:rsidP="00D42AF0">
            <w:pPr>
              <w:rPr>
                <w:rFonts w:ascii="Arial" w:hAnsi="Arial"/>
                <w:sz w:val="22"/>
                <w:szCs w:val="22"/>
              </w:rPr>
            </w:pPr>
            <w:r w:rsidRPr="00C6769A">
              <w:rPr>
                <w:rFonts w:ascii="Arial" w:hAnsi="Arial"/>
                <w:sz w:val="22"/>
                <w:szCs w:val="22"/>
              </w:rPr>
              <w:t>0.0</w:t>
            </w:r>
          </w:p>
        </w:tc>
        <w:tc>
          <w:tcPr>
            <w:tcW w:w="4410" w:type="dxa"/>
          </w:tcPr>
          <w:p w14:paraId="153E945E" w14:textId="77777777" w:rsidR="00E938D1" w:rsidRPr="00DE4248" w:rsidRDefault="00E938D1" w:rsidP="00D42AF0">
            <w:pPr>
              <w:rPr>
                <w:rFonts w:ascii="Arial" w:hAnsi="Arial"/>
                <w:sz w:val="22"/>
                <w:szCs w:val="22"/>
              </w:rPr>
            </w:pPr>
            <w:r w:rsidRPr="00DE4248">
              <w:rPr>
                <w:rFonts w:ascii="Arial" w:hAnsi="Arial"/>
                <w:sz w:val="22"/>
                <w:szCs w:val="22"/>
              </w:rPr>
              <w:t>Fraction of window having minimum coverage.</w:t>
            </w:r>
          </w:p>
        </w:tc>
      </w:tr>
      <w:tr w:rsidR="00E938D1" w:rsidRPr="00B9583B" w14:paraId="300EC84B" w14:textId="77777777" w:rsidTr="00D42AF0">
        <w:tc>
          <w:tcPr>
            <w:tcW w:w="2358" w:type="dxa"/>
          </w:tcPr>
          <w:p w14:paraId="3B13652F" w14:textId="77777777" w:rsidR="00E938D1" w:rsidRPr="00C6769A" w:rsidRDefault="00E938D1" w:rsidP="00D42AF0">
            <w:pPr>
              <w:rPr>
                <w:rFonts w:ascii="Arial" w:hAnsi="Arial"/>
                <w:sz w:val="22"/>
                <w:szCs w:val="22"/>
              </w:rPr>
            </w:pPr>
            <w:r w:rsidRPr="00C6769A">
              <w:rPr>
                <w:rFonts w:ascii="Arial" w:hAnsi="Arial"/>
                <w:sz w:val="22"/>
                <w:szCs w:val="22"/>
              </w:rPr>
              <w:t>pool-size</w:t>
            </w:r>
          </w:p>
        </w:tc>
        <w:tc>
          <w:tcPr>
            <w:tcW w:w="1260" w:type="dxa"/>
          </w:tcPr>
          <w:p w14:paraId="721DA1D3" w14:textId="77777777" w:rsidR="00E938D1" w:rsidRPr="00C6769A" w:rsidRDefault="00E938D1" w:rsidP="00D42AF0">
            <w:pPr>
              <w:rPr>
                <w:rFonts w:ascii="Arial" w:hAnsi="Arial"/>
                <w:sz w:val="22"/>
                <w:szCs w:val="22"/>
              </w:rPr>
            </w:pPr>
            <w:r w:rsidRPr="00C6769A">
              <w:rPr>
                <w:rFonts w:ascii="Arial" w:hAnsi="Arial"/>
                <w:sz w:val="22"/>
                <w:szCs w:val="22"/>
              </w:rPr>
              <w:t>50</w:t>
            </w:r>
          </w:p>
        </w:tc>
        <w:tc>
          <w:tcPr>
            <w:tcW w:w="4410" w:type="dxa"/>
          </w:tcPr>
          <w:p w14:paraId="75D60F1D" w14:textId="77777777" w:rsidR="00E938D1" w:rsidRPr="00DE4248" w:rsidRDefault="00E938D1" w:rsidP="00D42AF0">
            <w:pPr>
              <w:rPr>
                <w:rFonts w:ascii="Arial" w:hAnsi="Arial"/>
                <w:sz w:val="22"/>
                <w:szCs w:val="22"/>
              </w:rPr>
            </w:pPr>
            <w:r w:rsidRPr="00DE4248">
              <w:rPr>
                <w:rFonts w:ascii="Arial" w:hAnsi="Arial"/>
                <w:bCs/>
                <w:sz w:val="22"/>
                <w:szCs w:val="22"/>
              </w:rPr>
              <w:t xml:space="preserve">Number of individuals in the pool. </w:t>
            </w:r>
            <w:proofErr w:type="spellStart"/>
            <w:r w:rsidRPr="00DE4248">
              <w:rPr>
                <w:rFonts w:ascii="Arial" w:hAnsi="Arial"/>
                <w:bCs/>
                <w:sz w:val="22"/>
                <w:szCs w:val="22"/>
              </w:rPr>
              <w:t>Popoolation</w:t>
            </w:r>
            <w:proofErr w:type="spellEnd"/>
            <w:r w:rsidRPr="00DE4248">
              <w:rPr>
                <w:rFonts w:ascii="Arial" w:hAnsi="Arial"/>
                <w:bCs/>
                <w:sz w:val="22"/>
                <w:szCs w:val="22"/>
              </w:rPr>
              <w:t xml:space="preserve"> does not allow unequal pool sizes. This number was calculated based on our average number of pooled individuals in our 8 pools.</w:t>
            </w:r>
          </w:p>
        </w:tc>
      </w:tr>
      <w:tr w:rsidR="00E938D1" w:rsidRPr="00B9583B" w14:paraId="30E74C3B" w14:textId="77777777" w:rsidTr="00D42AF0">
        <w:tc>
          <w:tcPr>
            <w:tcW w:w="2358" w:type="dxa"/>
          </w:tcPr>
          <w:p w14:paraId="4226A95B" w14:textId="77777777" w:rsidR="00E938D1" w:rsidRPr="00C6769A" w:rsidRDefault="00E938D1" w:rsidP="00D42AF0">
            <w:pPr>
              <w:rPr>
                <w:rFonts w:ascii="Arial" w:hAnsi="Arial"/>
                <w:sz w:val="22"/>
                <w:szCs w:val="22"/>
              </w:rPr>
            </w:pPr>
            <w:r w:rsidRPr="00C6769A">
              <w:rPr>
                <w:rFonts w:ascii="Arial" w:hAnsi="Arial"/>
                <w:sz w:val="22"/>
                <w:szCs w:val="22"/>
              </w:rPr>
              <w:t>window-size</w:t>
            </w:r>
          </w:p>
        </w:tc>
        <w:tc>
          <w:tcPr>
            <w:tcW w:w="1260" w:type="dxa"/>
          </w:tcPr>
          <w:p w14:paraId="603BE62B" w14:textId="77777777" w:rsidR="00E938D1" w:rsidRPr="00C6769A" w:rsidRDefault="00E938D1" w:rsidP="00D42AF0">
            <w:pPr>
              <w:rPr>
                <w:rFonts w:ascii="Arial" w:hAnsi="Arial"/>
                <w:sz w:val="22"/>
                <w:szCs w:val="22"/>
              </w:rPr>
            </w:pPr>
            <w:r w:rsidRPr="00C6769A">
              <w:rPr>
                <w:rFonts w:ascii="Arial" w:hAnsi="Arial"/>
                <w:sz w:val="22"/>
                <w:szCs w:val="22"/>
              </w:rPr>
              <w:t>100000</w:t>
            </w:r>
          </w:p>
        </w:tc>
        <w:tc>
          <w:tcPr>
            <w:tcW w:w="4410" w:type="dxa"/>
          </w:tcPr>
          <w:p w14:paraId="74F9DEDA" w14:textId="77777777" w:rsidR="00E938D1" w:rsidRPr="00DE4248" w:rsidRDefault="00E938D1" w:rsidP="00D42AF0">
            <w:pPr>
              <w:rPr>
                <w:rFonts w:ascii="Arial" w:hAnsi="Arial"/>
                <w:sz w:val="22"/>
                <w:szCs w:val="22"/>
              </w:rPr>
            </w:pPr>
            <w:r w:rsidRPr="00DE4248">
              <w:rPr>
                <w:rFonts w:ascii="Arial" w:hAnsi="Arial"/>
                <w:bCs/>
                <w:sz w:val="22"/>
                <w:szCs w:val="22"/>
              </w:rPr>
              <w:t xml:space="preserve">Length of window in </w:t>
            </w:r>
            <w:proofErr w:type="spellStart"/>
            <w:r w:rsidRPr="00DE4248">
              <w:rPr>
                <w:rFonts w:ascii="Arial" w:hAnsi="Arial"/>
                <w:bCs/>
                <w:sz w:val="22"/>
                <w:szCs w:val="22"/>
              </w:rPr>
              <w:t>bp</w:t>
            </w:r>
            <w:proofErr w:type="spellEnd"/>
            <w:r w:rsidRPr="00DE4248">
              <w:rPr>
                <w:rFonts w:ascii="Arial" w:hAnsi="Arial"/>
                <w:bCs/>
                <w:sz w:val="22"/>
                <w:szCs w:val="22"/>
              </w:rPr>
              <w:t xml:space="preserve"> used in calculating estimate. This size was chosen to include enough SNPs and based on </w:t>
            </w:r>
            <w:proofErr w:type="spellStart"/>
            <w:r w:rsidRPr="00DE4248">
              <w:rPr>
                <w:rFonts w:ascii="Arial" w:hAnsi="Arial"/>
                <w:bCs/>
                <w:sz w:val="22"/>
                <w:szCs w:val="22"/>
              </w:rPr>
              <w:t>Popoolation</w:t>
            </w:r>
            <w:proofErr w:type="spellEnd"/>
            <w:r w:rsidRPr="00DE4248">
              <w:rPr>
                <w:rFonts w:ascii="Arial" w:hAnsi="Arial"/>
                <w:bCs/>
                <w:sz w:val="22"/>
                <w:szCs w:val="22"/>
              </w:rPr>
              <w:t xml:space="preserve"> guidelines</w:t>
            </w:r>
          </w:p>
        </w:tc>
      </w:tr>
      <w:tr w:rsidR="00E938D1" w:rsidRPr="00B9583B" w14:paraId="4553C083" w14:textId="77777777" w:rsidTr="00D42AF0">
        <w:tc>
          <w:tcPr>
            <w:tcW w:w="2358" w:type="dxa"/>
          </w:tcPr>
          <w:p w14:paraId="346430A7" w14:textId="77777777" w:rsidR="00E938D1" w:rsidRPr="00C6769A" w:rsidRDefault="00E938D1" w:rsidP="00D42AF0">
            <w:pPr>
              <w:rPr>
                <w:rFonts w:ascii="Arial" w:hAnsi="Arial"/>
                <w:sz w:val="22"/>
                <w:szCs w:val="22"/>
              </w:rPr>
            </w:pPr>
            <w:r w:rsidRPr="00C6769A">
              <w:rPr>
                <w:rFonts w:ascii="Arial" w:hAnsi="Arial"/>
                <w:sz w:val="22"/>
                <w:szCs w:val="22"/>
              </w:rPr>
              <w:t>step-size</w:t>
            </w:r>
          </w:p>
        </w:tc>
        <w:tc>
          <w:tcPr>
            <w:tcW w:w="1260" w:type="dxa"/>
          </w:tcPr>
          <w:p w14:paraId="02AB3982" w14:textId="77777777" w:rsidR="00E938D1" w:rsidRPr="00DE4248" w:rsidRDefault="00E938D1" w:rsidP="00D42AF0">
            <w:pPr>
              <w:rPr>
                <w:sz w:val="22"/>
                <w:szCs w:val="22"/>
              </w:rPr>
            </w:pPr>
            <w:r w:rsidRPr="00C6769A">
              <w:rPr>
                <w:rFonts w:ascii="Arial" w:hAnsi="Arial"/>
                <w:sz w:val="22"/>
                <w:szCs w:val="22"/>
              </w:rPr>
              <w:t>10000</w:t>
            </w:r>
          </w:p>
        </w:tc>
        <w:tc>
          <w:tcPr>
            <w:tcW w:w="4410" w:type="dxa"/>
          </w:tcPr>
          <w:p w14:paraId="7DC9E499" w14:textId="77777777" w:rsidR="00E938D1" w:rsidRPr="00DE4248" w:rsidRDefault="00E938D1" w:rsidP="00D42AF0">
            <w:pPr>
              <w:rPr>
                <w:rFonts w:ascii="Arial" w:hAnsi="Arial"/>
                <w:sz w:val="22"/>
                <w:szCs w:val="22"/>
              </w:rPr>
            </w:pPr>
            <w:r w:rsidRPr="00DE4248">
              <w:rPr>
                <w:rFonts w:ascii="Arial" w:hAnsi="Arial"/>
                <w:bCs/>
                <w:sz w:val="22"/>
                <w:szCs w:val="22"/>
              </w:rPr>
              <w:t xml:space="preserve">Length in </w:t>
            </w:r>
            <w:proofErr w:type="spellStart"/>
            <w:r w:rsidRPr="00DE4248">
              <w:rPr>
                <w:rFonts w:ascii="Arial" w:hAnsi="Arial"/>
                <w:bCs/>
                <w:sz w:val="22"/>
                <w:szCs w:val="22"/>
              </w:rPr>
              <w:t>bp</w:t>
            </w:r>
            <w:proofErr w:type="spellEnd"/>
            <w:r w:rsidRPr="00DE4248">
              <w:rPr>
                <w:rFonts w:ascii="Arial" w:hAnsi="Arial"/>
                <w:bCs/>
                <w:sz w:val="22"/>
                <w:szCs w:val="22"/>
              </w:rPr>
              <w:t xml:space="preserve"> of overlap between adjacent windows used in calculating estimate. This size was chosen to include enough SNPs and based on </w:t>
            </w:r>
            <w:proofErr w:type="spellStart"/>
            <w:r w:rsidRPr="00DE4248">
              <w:rPr>
                <w:rFonts w:ascii="Arial" w:hAnsi="Arial"/>
                <w:bCs/>
                <w:sz w:val="22"/>
                <w:szCs w:val="22"/>
              </w:rPr>
              <w:t>Popoolation</w:t>
            </w:r>
            <w:proofErr w:type="spellEnd"/>
            <w:r w:rsidRPr="00DE4248">
              <w:rPr>
                <w:rFonts w:ascii="Arial" w:hAnsi="Arial"/>
                <w:bCs/>
                <w:sz w:val="22"/>
                <w:szCs w:val="22"/>
              </w:rPr>
              <w:t xml:space="preserve"> guidelines</w:t>
            </w:r>
          </w:p>
        </w:tc>
      </w:tr>
    </w:tbl>
    <w:p w14:paraId="390D46D2" w14:textId="77777777" w:rsidR="00E938D1" w:rsidRPr="00B9583B" w:rsidRDefault="00E938D1" w:rsidP="00E938D1">
      <w:pPr>
        <w:pStyle w:val="PlainText"/>
      </w:pPr>
    </w:p>
    <w:p w14:paraId="60F40812" w14:textId="6380572B" w:rsidR="00275589" w:rsidRPr="00860953" w:rsidRDefault="00275589" w:rsidP="00275589">
      <w:pPr>
        <w:rPr>
          <w:rFonts w:ascii="Arial" w:hAnsi="Arial"/>
          <w:sz w:val="22"/>
        </w:rPr>
      </w:pPr>
    </w:p>
    <w:p w14:paraId="6EF3F277" w14:textId="53F56913" w:rsidR="00AD0584" w:rsidRDefault="00AD0584" w:rsidP="00AD0584">
      <w:pPr>
        <w:rPr>
          <w:rFonts w:ascii="Arial" w:eastAsia="DejaVu Sans" w:hAnsi="Arial" w:cs="Arial"/>
          <w:kern w:val="1"/>
          <w:sz w:val="22"/>
          <w:lang w:val="en-CA" w:eastAsia="zh-CN" w:bidi="hi-IN"/>
        </w:rPr>
      </w:pPr>
      <w:r>
        <w:rPr>
          <w:rFonts w:ascii="Arial" w:eastAsia="DejaVu Sans" w:hAnsi="Arial" w:cs="Arial"/>
          <w:b/>
          <w:kern w:val="1"/>
          <w:sz w:val="22"/>
          <w:lang w:val="en-CA" w:eastAsia="zh-CN" w:bidi="hi-IN"/>
        </w:rPr>
        <w:t>Dataset S1</w:t>
      </w:r>
      <w:r w:rsidRPr="00860953">
        <w:rPr>
          <w:rFonts w:ascii="Arial" w:eastAsia="DejaVu Sans" w:hAnsi="Arial" w:cs="Arial"/>
          <w:b/>
          <w:kern w:val="1"/>
          <w:sz w:val="22"/>
          <w:lang w:val="en-CA" w:eastAsia="zh-CN" w:bidi="hi-IN"/>
        </w:rPr>
        <w:t xml:space="preserve">. </w:t>
      </w:r>
      <w:r w:rsidRPr="006B154F">
        <w:rPr>
          <w:rFonts w:ascii="Arial" w:eastAsia="DejaVu Sans" w:hAnsi="Arial" w:cs="Arial"/>
          <w:kern w:val="1"/>
          <w:sz w:val="22"/>
          <w:lang w:val="en-CA" w:eastAsia="zh-CN" w:bidi="hi-IN"/>
        </w:rPr>
        <w:t>All F</w:t>
      </w:r>
      <w:r w:rsidRPr="006B154F">
        <w:rPr>
          <w:rFonts w:ascii="Arial" w:eastAsia="DejaVu Sans" w:hAnsi="Arial" w:cs="Arial"/>
          <w:kern w:val="22"/>
          <w:sz w:val="22"/>
          <w:vertAlign w:val="subscript"/>
          <w:lang w:val="en-CA" w:eastAsia="zh-CN" w:bidi="hi-IN"/>
        </w:rPr>
        <w:t>ST</w:t>
      </w:r>
      <w:r w:rsidRPr="006B154F">
        <w:rPr>
          <w:rFonts w:ascii="Arial" w:eastAsia="DejaVu Sans" w:hAnsi="Arial" w:cs="Arial"/>
          <w:kern w:val="1"/>
          <w:sz w:val="22"/>
          <w:lang w:val="en-CA" w:eastAsia="zh-CN" w:bidi="hi-IN"/>
        </w:rPr>
        <w:t xml:space="preserve"> outlier genes, which evolved during the course of a drought</w:t>
      </w:r>
      <w:r w:rsidR="00F94993">
        <w:rPr>
          <w:rFonts w:ascii="Arial" w:eastAsia="DejaVu Sans" w:hAnsi="Arial" w:cs="Arial"/>
          <w:kern w:val="1"/>
          <w:sz w:val="22"/>
          <w:lang w:val="en-CA" w:eastAsia="zh-CN" w:bidi="hi-IN"/>
        </w:rPr>
        <w:t xml:space="preserve">. </w:t>
      </w:r>
      <w:r w:rsidRPr="00860953">
        <w:rPr>
          <w:rFonts w:ascii="Arial" w:eastAsia="DejaVu Sans" w:hAnsi="Arial" w:cs="Arial"/>
          <w:kern w:val="1"/>
          <w:sz w:val="22"/>
          <w:lang w:val="en-CA" w:eastAsia="zh-CN" w:bidi="hi-IN"/>
        </w:rPr>
        <w:t xml:space="preserve">See text file uploaded separately. All outlier genes for Arboretum (Arb) or Back Bay (BB) populations including </w:t>
      </w:r>
      <w:r w:rsidRPr="00860953">
        <w:rPr>
          <w:rFonts w:ascii="Arial" w:eastAsia="DejaVu Sans" w:hAnsi="Arial" w:cs="Arial"/>
          <w:i/>
          <w:kern w:val="1"/>
          <w:sz w:val="22"/>
          <w:lang w:val="en-CA" w:eastAsia="zh-CN" w:bidi="hi-IN"/>
        </w:rPr>
        <w:t>B. rapa</w:t>
      </w:r>
      <w:r w:rsidRPr="00860953">
        <w:rPr>
          <w:rFonts w:ascii="Arial" w:eastAsia="DejaVu Sans" w:hAnsi="Arial" w:cs="Arial"/>
          <w:kern w:val="1"/>
          <w:sz w:val="22"/>
          <w:lang w:val="en-CA" w:eastAsia="zh-CN" w:bidi="hi-IN"/>
        </w:rPr>
        <w:t xml:space="preserve"> gene ID, chromosome location (</w:t>
      </w:r>
      <w:proofErr w:type="spellStart"/>
      <w:r w:rsidRPr="00860953">
        <w:rPr>
          <w:rFonts w:ascii="Arial" w:eastAsia="DejaVu Sans" w:hAnsi="Arial" w:cs="Arial"/>
          <w:kern w:val="1"/>
          <w:sz w:val="22"/>
          <w:lang w:val="en-CA" w:eastAsia="zh-CN" w:bidi="hi-IN"/>
        </w:rPr>
        <w:t>Chr</w:t>
      </w:r>
      <w:proofErr w:type="spellEnd"/>
      <w:r w:rsidRPr="00860953">
        <w:rPr>
          <w:rFonts w:ascii="Arial" w:eastAsia="DejaVu Sans" w:hAnsi="Arial" w:cs="Arial"/>
          <w:kern w:val="1"/>
          <w:sz w:val="22"/>
          <w:lang w:val="en-CA" w:eastAsia="zh-CN" w:bidi="hi-IN"/>
        </w:rPr>
        <w:t>), position in genome (</w:t>
      </w:r>
      <w:proofErr w:type="spellStart"/>
      <w:r w:rsidRPr="00860953">
        <w:rPr>
          <w:rFonts w:ascii="Arial" w:eastAsia="DejaVu Sans" w:hAnsi="Arial" w:cs="Arial"/>
          <w:kern w:val="1"/>
          <w:sz w:val="22"/>
          <w:lang w:val="en-CA" w:eastAsia="zh-CN" w:bidi="hi-IN"/>
        </w:rPr>
        <w:t>position_Mb</w:t>
      </w:r>
      <w:proofErr w:type="spellEnd"/>
      <w:r w:rsidRPr="00860953">
        <w:rPr>
          <w:rFonts w:ascii="Arial" w:eastAsia="DejaVu Sans" w:hAnsi="Arial" w:cs="Arial"/>
          <w:kern w:val="1"/>
          <w:sz w:val="22"/>
          <w:lang w:val="en-CA" w:eastAsia="zh-CN" w:bidi="hi-IN"/>
        </w:rPr>
        <w:t>), F</w:t>
      </w:r>
      <w:r w:rsidRPr="00860953">
        <w:rPr>
          <w:rFonts w:ascii="Arial" w:eastAsia="DejaVu Sans" w:hAnsi="Arial" w:cs="Arial"/>
          <w:kern w:val="1"/>
          <w:sz w:val="22"/>
          <w:vertAlign w:val="subscript"/>
          <w:lang w:val="en-CA" w:eastAsia="zh-CN" w:bidi="hi-IN"/>
        </w:rPr>
        <w:t>ST</w:t>
      </w:r>
      <w:r w:rsidRPr="00860953">
        <w:rPr>
          <w:rFonts w:ascii="Arial" w:eastAsia="DejaVu Sans" w:hAnsi="Arial" w:cs="Arial"/>
          <w:kern w:val="1"/>
          <w:sz w:val="22"/>
          <w:lang w:val="en-CA" w:eastAsia="zh-CN" w:bidi="hi-IN"/>
        </w:rPr>
        <w:t xml:space="preserve"> for each population Arb and BB, Arabidopsis homologue, gene name, and gene annotation.</w:t>
      </w:r>
    </w:p>
    <w:p w14:paraId="11E99D6F" w14:textId="77777777" w:rsidR="00F94993" w:rsidRPr="00860953" w:rsidRDefault="00F94993" w:rsidP="00F94993">
      <w:pPr>
        <w:rPr>
          <w:rFonts w:ascii="Arial" w:eastAsia="DejaVu Sans" w:hAnsi="Arial" w:cs="Arial"/>
          <w:kern w:val="1"/>
          <w:sz w:val="22"/>
          <w:lang w:val="en-CA" w:eastAsia="zh-CN" w:bidi="hi-IN"/>
        </w:rPr>
      </w:pPr>
    </w:p>
    <w:p w14:paraId="5F7E78B5" w14:textId="77777777" w:rsidR="00F94993" w:rsidRPr="00860953" w:rsidRDefault="00F94993" w:rsidP="00AD0584">
      <w:pPr>
        <w:rPr>
          <w:rFonts w:ascii="Arial" w:eastAsia="DejaVu Sans" w:hAnsi="Arial" w:cs="Arial"/>
          <w:kern w:val="1"/>
          <w:sz w:val="22"/>
          <w:lang w:val="en-CA" w:eastAsia="zh-CN" w:bidi="hi-IN"/>
        </w:rPr>
      </w:pPr>
    </w:p>
    <w:p w14:paraId="3F4EDA69" w14:textId="20EBDF84" w:rsidR="000D665D" w:rsidRDefault="00F94993" w:rsidP="001B3B42">
      <w:pPr>
        <w:rPr>
          <w:rFonts w:ascii="Arial" w:eastAsia="DejaVu Sans" w:hAnsi="Arial" w:cs="Arial"/>
          <w:kern w:val="1"/>
          <w:sz w:val="22"/>
          <w:lang w:val="en-CA" w:eastAsia="zh-CN" w:bidi="hi-IN"/>
        </w:rPr>
      </w:pPr>
      <w:r>
        <w:rPr>
          <w:rFonts w:ascii="Arial" w:eastAsia="DejaVu Sans" w:hAnsi="Arial" w:cs="Arial"/>
          <w:b/>
          <w:kern w:val="1"/>
          <w:sz w:val="22"/>
          <w:lang w:val="en-CA" w:eastAsia="zh-CN" w:bidi="hi-IN"/>
        </w:rPr>
        <w:lastRenderedPageBreak/>
        <w:t>Table S</w:t>
      </w:r>
      <w:r w:rsidR="008C084D">
        <w:rPr>
          <w:rFonts w:ascii="Arial" w:eastAsia="DejaVu Sans" w:hAnsi="Arial" w:cs="Arial"/>
          <w:b/>
          <w:kern w:val="1"/>
          <w:sz w:val="22"/>
          <w:lang w:val="en-CA" w:eastAsia="zh-CN" w:bidi="hi-IN"/>
        </w:rPr>
        <w:t>1</w:t>
      </w:r>
      <w:r w:rsidR="000D665D" w:rsidRPr="00860953">
        <w:rPr>
          <w:rFonts w:ascii="Arial" w:eastAsia="DejaVu Sans" w:hAnsi="Arial" w:cs="Arial"/>
          <w:b/>
          <w:kern w:val="1"/>
          <w:sz w:val="22"/>
          <w:lang w:val="en-CA" w:eastAsia="zh-CN" w:bidi="hi-IN"/>
        </w:rPr>
        <w:t xml:space="preserve">. </w:t>
      </w:r>
      <w:r w:rsidR="000D665D" w:rsidRPr="00860953">
        <w:rPr>
          <w:rFonts w:ascii="Arial" w:eastAsia="DejaVu Sans" w:hAnsi="Arial" w:cs="Arial"/>
          <w:kern w:val="1"/>
          <w:sz w:val="22"/>
          <w:lang w:val="en-CA" w:eastAsia="zh-CN" w:bidi="hi-IN"/>
        </w:rPr>
        <w:t xml:space="preserve">SNPs chosen for KASP validation of </w:t>
      </w:r>
      <w:r w:rsidR="000D665D" w:rsidRPr="00860953">
        <w:rPr>
          <w:rFonts w:ascii="Arial" w:eastAsia="DejaVu Sans" w:hAnsi="Arial" w:cs="Arial"/>
          <w:i/>
          <w:kern w:val="1"/>
          <w:sz w:val="22"/>
          <w:lang w:val="en-CA" w:eastAsia="zh-CN" w:bidi="hi-IN"/>
        </w:rPr>
        <w:t xml:space="preserve">Brassica rapa </w:t>
      </w:r>
      <w:r w:rsidR="000D665D" w:rsidRPr="00860953">
        <w:rPr>
          <w:rFonts w:ascii="Arial" w:eastAsia="DejaVu Sans" w:hAnsi="Arial" w:cs="Arial"/>
          <w:kern w:val="1"/>
          <w:sz w:val="22"/>
          <w:lang w:val="en-CA" w:eastAsia="zh-CN" w:bidi="hi-IN"/>
        </w:rPr>
        <w:t>samples.</w:t>
      </w:r>
      <w:r w:rsidR="00A27F88">
        <w:rPr>
          <w:rFonts w:ascii="Arial" w:eastAsia="DejaVu Sans" w:hAnsi="Arial" w:cs="Arial"/>
          <w:kern w:val="1"/>
          <w:sz w:val="22"/>
          <w:lang w:val="en-CA" w:eastAsia="zh-CN" w:bidi="hi-IN"/>
        </w:rPr>
        <w:t xml:space="preserve"> ‘</w:t>
      </w:r>
      <w:proofErr w:type="spellStart"/>
      <w:r w:rsidR="00A27F88">
        <w:rPr>
          <w:rFonts w:ascii="Arial" w:eastAsia="DejaVu Sans" w:hAnsi="Arial" w:cs="Arial"/>
          <w:kern w:val="1"/>
          <w:sz w:val="22"/>
          <w:lang w:val="en-CA" w:eastAsia="zh-CN" w:bidi="hi-IN"/>
        </w:rPr>
        <w:t>Chr</w:t>
      </w:r>
      <w:proofErr w:type="spellEnd"/>
      <w:r w:rsidR="00A27F88">
        <w:rPr>
          <w:rFonts w:ascii="Arial" w:eastAsia="DejaVu Sans" w:hAnsi="Arial" w:cs="Arial"/>
          <w:kern w:val="1"/>
          <w:sz w:val="22"/>
          <w:lang w:val="en-CA" w:eastAsia="zh-CN" w:bidi="hi-IN"/>
        </w:rPr>
        <w:t xml:space="preserve">’ stands for chromosome, NS stands for nonsynonymous, and Syn. stands for synonymous. Letters in the SNP </w:t>
      </w:r>
      <w:r w:rsidR="00B54389">
        <w:rPr>
          <w:rFonts w:ascii="Arial" w:eastAsia="DejaVu Sans" w:hAnsi="Arial" w:cs="Arial"/>
          <w:kern w:val="1"/>
          <w:sz w:val="22"/>
          <w:lang w:val="en-CA" w:eastAsia="zh-CN" w:bidi="hi-IN"/>
        </w:rPr>
        <w:t>E</w:t>
      </w:r>
      <w:r w:rsidR="00A27F88">
        <w:rPr>
          <w:rFonts w:ascii="Arial" w:eastAsia="DejaVu Sans" w:hAnsi="Arial" w:cs="Arial"/>
          <w:kern w:val="1"/>
          <w:sz w:val="22"/>
          <w:lang w:val="en-CA" w:eastAsia="zh-CN" w:bidi="hi-IN"/>
        </w:rPr>
        <w:t xml:space="preserve">ffect </w:t>
      </w:r>
      <w:r w:rsidR="00B54389">
        <w:rPr>
          <w:rFonts w:ascii="Arial" w:eastAsia="DejaVu Sans" w:hAnsi="Arial" w:cs="Arial"/>
          <w:kern w:val="1"/>
          <w:sz w:val="22"/>
          <w:lang w:val="en-CA" w:eastAsia="zh-CN" w:bidi="hi-IN"/>
        </w:rPr>
        <w:t xml:space="preserve">column </w:t>
      </w:r>
      <w:r w:rsidR="00A27F88">
        <w:rPr>
          <w:rFonts w:ascii="Arial" w:eastAsia="DejaVu Sans" w:hAnsi="Arial" w:cs="Arial"/>
          <w:kern w:val="1"/>
          <w:sz w:val="22"/>
          <w:lang w:val="en-CA" w:eastAsia="zh-CN" w:bidi="hi-IN"/>
        </w:rPr>
        <w:t>are standard single letter amino acid codes</w:t>
      </w:r>
      <w:r w:rsidR="00B54389">
        <w:rPr>
          <w:rFonts w:ascii="Arial" w:eastAsia="DejaVu Sans" w:hAnsi="Arial" w:cs="Arial"/>
          <w:kern w:val="1"/>
          <w:sz w:val="22"/>
          <w:lang w:val="en-CA" w:eastAsia="zh-CN" w:bidi="hi-IN"/>
        </w:rPr>
        <w:t xml:space="preserve">, and letters in the SNP column are </w:t>
      </w:r>
      <w:r w:rsidR="00B54389" w:rsidRPr="00B54389">
        <w:rPr>
          <w:rFonts w:ascii="Arial" w:eastAsia="DejaVu Sans" w:hAnsi="Arial" w:cs="Arial"/>
          <w:kern w:val="1"/>
          <w:sz w:val="22"/>
          <w:lang w:val="en-CA" w:eastAsia="zh-CN" w:bidi="hi-IN"/>
        </w:rPr>
        <w:t xml:space="preserve">IUPAC </w:t>
      </w:r>
      <w:r w:rsidR="00B54389">
        <w:rPr>
          <w:rFonts w:ascii="Arial" w:eastAsia="DejaVu Sans" w:hAnsi="Arial" w:cs="Arial"/>
          <w:kern w:val="1"/>
          <w:sz w:val="22"/>
          <w:lang w:val="en-CA" w:eastAsia="zh-CN" w:bidi="hi-IN"/>
        </w:rPr>
        <w:t>n</w:t>
      </w:r>
      <w:r w:rsidR="00B54389" w:rsidRPr="00B54389">
        <w:rPr>
          <w:rFonts w:ascii="Arial" w:eastAsia="DejaVu Sans" w:hAnsi="Arial" w:cs="Arial"/>
          <w:kern w:val="1"/>
          <w:sz w:val="22"/>
          <w:lang w:val="en-CA" w:eastAsia="zh-CN" w:bidi="hi-IN"/>
        </w:rPr>
        <w:t>ucleotide ambiguity code</w:t>
      </w:r>
      <w:r w:rsidR="00B54389">
        <w:rPr>
          <w:rFonts w:ascii="Arial" w:eastAsia="DejaVu Sans" w:hAnsi="Arial" w:cs="Arial"/>
          <w:kern w:val="1"/>
          <w:sz w:val="22"/>
          <w:lang w:val="en-CA" w:eastAsia="zh-CN" w:bidi="hi-IN"/>
        </w:rPr>
        <w:t>s</w:t>
      </w:r>
      <w:r w:rsidR="00A27F88">
        <w:rPr>
          <w:rFonts w:ascii="Arial" w:eastAsia="DejaVu Sans" w:hAnsi="Arial" w:cs="Arial"/>
          <w:kern w:val="1"/>
          <w:sz w:val="22"/>
          <w:lang w:val="en-CA" w:eastAsia="zh-CN" w:bidi="hi-IN"/>
        </w:rPr>
        <w:t>.</w:t>
      </w:r>
    </w:p>
    <w:p w14:paraId="38C5B450" w14:textId="77777777" w:rsidR="00A27F88" w:rsidRPr="00860953" w:rsidRDefault="00A27F88" w:rsidP="001B3B42">
      <w:pPr>
        <w:rPr>
          <w:rFonts w:ascii="Arial" w:eastAsia="DejaVu Sans" w:hAnsi="Arial" w:cs="Arial"/>
          <w:b/>
          <w:kern w:val="1"/>
          <w:sz w:val="22"/>
          <w:lang w:val="en-CA" w:eastAsia="zh-CN" w:bidi="hi-IN"/>
        </w:rPr>
      </w:pPr>
    </w:p>
    <w:tbl>
      <w:tblPr>
        <w:tblStyle w:val="TableGrid"/>
        <w:tblW w:w="7650" w:type="dxa"/>
        <w:tblInd w:w="108" w:type="dxa"/>
        <w:tblLayout w:type="fixed"/>
        <w:tblLook w:val="04A0" w:firstRow="1" w:lastRow="0" w:firstColumn="1" w:lastColumn="0" w:noHBand="0" w:noVBand="1"/>
      </w:tblPr>
      <w:tblGrid>
        <w:gridCol w:w="1260"/>
        <w:gridCol w:w="3150"/>
        <w:gridCol w:w="540"/>
        <w:gridCol w:w="1080"/>
        <w:gridCol w:w="990"/>
        <w:gridCol w:w="630"/>
      </w:tblGrid>
      <w:tr w:rsidR="0066769E" w:rsidRPr="00575DE0" w14:paraId="67462329" w14:textId="77777777" w:rsidTr="00FA0364">
        <w:tc>
          <w:tcPr>
            <w:tcW w:w="1260" w:type="dxa"/>
          </w:tcPr>
          <w:p w14:paraId="4F1DD159" w14:textId="77777777" w:rsidR="0066769E" w:rsidRPr="00FA0364" w:rsidRDefault="0066769E" w:rsidP="00FA0364">
            <w:pPr>
              <w:ind w:hanging="108"/>
              <w:rPr>
                <w:rFonts w:ascii="Arial" w:eastAsia="DejaVu Sans" w:hAnsi="Arial" w:cs="Arial"/>
                <w:b/>
                <w:kern w:val="1"/>
                <w:sz w:val="20"/>
                <w:szCs w:val="20"/>
                <w:lang w:val="en-CA" w:eastAsia="zh-CN" w:bidi="hi-IN"/>
              </w:rPr>
            </w:pPr>
            <w:r w:rsidRPr="00FA0364">
              <w:rPr>
                <w:rFonts w:ascii="Arial" w:eastAsia="DejaVu Sans" w:hAnsi="Arial" w:cs="Arial"/>
                <w:b/>
                <w:kern w:val="1"/>
                <w:sz w:val="20"/>
                <w:szCs w:val="20"/>
                <w:lang w:val="en-CA" w:eastAsia="zh-CN" w:bidi="hi-IN"/>
              </w:rPr>
              <w:t>Gene</w:t>
            </w:r>
          </w:p>
        </w:tc>
        <w:tc>
          <w:tcPr>
            <w:tcW w:w="3150" w:type="dxa"/>
          </w:tcPr>
          <w:p w14:paraId="45F5300E" w14:textId="77777777" w:rsidR="0066769E" w:rsidRPr="00FA0364" w:rsidRDefault="0066769E" w:rsidP="00FA0364">
            <w:pPr>
              <w:ind w:hanging="108"/>
              <w:rPr>
                <w:rFonts w:ascii="Arial" w:eastAsia="DejaVu Sans" w:hAnsi="Arial" w:cs="Arial"/>
                <w:b/>
                <w:kern w:val="1"/>
                <w:sz w:val="20"/>
                <w:szCs w:val="20"/>
                <w:lang w:val="en-CA" w:eastAsia="zh-CN" w:bidi="hi-IN"/>
              </w:rPr>
            </w:pPr>
            <w:r w:rsidRPr="00FA0364">
              <w:rPr>
                <w:rFonts w:ascii="Arial" w:eastAsia="DejaVu Sans" w:hAnsi="Arial" w:cs="Arial"/>
                <w:b/>
                <w:kern w:val="1"/>
                <w:sz w:val="20"/>
                <w:szCs w:val="20"/>
                <w:lang w:val="en-CA" w:eastAsia="zh-CN" w:bidi="hi-IN"/>
              </w:rPr>
              <w:t>Gene Description</w:t>
            </w:r>
          </w:p>
        </w:tc>
        <w:tc>
          <w:tcPr>
            <w:tcW w:w="540" w:type="dxa"/>
          </w:tcPr>
          <w:p w14:paraId="6A415210" w14:textId="13EAA146" w:rsidR="0066769E" w:rsidRPr="00FA0364" w:rsidRDefault="0066769E" w:rsidP="00FA0364">
            <w:pPr>
              <w:ind w:hanging="108"/>
              <w:rPr>
                <w:rFonts w:ascii="Arial" w:eastAsia="DejaVu Sans" w:hAnsi="Arial" w:cs="Arial"/>
                <w:b/>
                <w:kern w:val="1"/>
                <w:sz w:val="20"/>
                <w:szCs w:val="20"/>
                <w:lang w:val="en-CA" w:eastAsia="zh-CN" w:bidi="hi-IN"/>
              </w:rPr>
            </w:pPr>
            <w:proofErr w:type="spellStart"/>
            <w:r w:rsidRPr="00FA0364">
              <w:rPr>
                <w:rFonts w:ascii="Arial" w:eastAsia="DejaVu Sans" w:hAnsi="Arial" w:cs="Arial"/>
                <w:b/>
                <w:kern w:val="1"/>
                <w:sz w:val="20"/>
                <w:szCs w:val="20"/>
                <w:lang w:val="en-CA" w:eastAsia="zh-CN" w:bidi="hi-IN"/>
              </w:rPr>
              <w:t>Chr</w:t>
            </w:r>
            <w:proofErr w:type="spellEnd"/>
          </w:p>
        </w:tc>
        <w:tc>
          <w:tcPr>
            <w:tcW w:w="1080" w:type="dxa"/>
          </w:tcPr>
          <w:p w14:paraId="66F62CDE" w14:textId="77777777" w:rsidR="0066769E" w:rsidRPr="00FA0364" w:rsidRDefault="0066769E" w:rsidP="00FA0364">
            <w:pPr>
              <w:ind w:hanging="108"/>
              <w:rPr>
                <w:rFonts w:ascii="Arial" w:eastAsia="DejaVu Sans" w:hAnsi="Arial" w:cs="Arial"/>
                <w:b/>
                <w:kern w:val="1"/>
                <w:sz w:val="20"/>
                <w:szCs w:val="20"/>
                <w:lang w:val="en-CA" w:eastAsia="zh-CN" w:bidi="hi-IN"/>
              </w:rPr>
            </w:pPr>
            <w:r w:rsidRPr="00FA0364">
              <w:rPr>
                <w:rFonts w:ascii="Arial" w:eastAsia="DejaVu Sans" w:hAnsi="Arial" w:cs="Arial"/>
                <w:b/>
                <w:kern w:val="1"/>
                <w:sz w:val="20"/>
                <w:szCs w:val="20"/>
                <w:lang w:val="en-CA" w:eastAsia="zh-CN" w:bidi="hi-IN"/>
              </w:rPr>
              <w:t>SNP Location</w:t>
            </w:r>
          </w:p>
        </w:tc>
        <w:tc>
          <w:tcPr>
            <w:tcW w:w="990" w:type="dxa"/>
          </w:tcPr>
          <w:p w14:paraId="7AFAD7D1" w14:textId="03E3847D" w:rsidR="0066769E" w:rsidRPr="00FA0364" w:rsidRDefault="0066769E" w:rsidP="00FA0364">
            <w:pPr>
              <w:ind w:hanging="108"/>
              <w:rPr>
                <w:rFonts w:ascii="Arial" w:eastAsia="DejaVu Sans" w:hAnsi="Arial" w:cs="Arial"/>
                <w:b/>
                <w:kern w:val="1"/>
                <w:sz w:val="20"/>
                <w:szCs w:val="20"/>
                <w:lang w:val="en-CA" w:eastAsia="zh-CN" w:bidi="hi-IN"/>
              </w:rPr>
            </w:pPr>
            <w:r w:rsidRPr="00FA0364">
              <w:rPr>
                <w:rFonts w:ascii="Arial" w:eastAsia="DejaVu Sans" w:hAnsi="Arial" w:cs="Arial"/>
                <w:b/>
                <w:kern w:val="1"/>
                <w:sz w:val="20"/>
                <w:szCs w:val="20"/>
                <w:lang w:val="en-CA" w:eastAsia="zh-CN" w:bidi="hi-IN"/>
              </w:rPr>
              <w:t>SNP Effect</w:t>
            </w:r>
          </w:p>
        </w:tc>
        <w:tc>
          <w:tcPr>
            <w:tcW w:w="630" w:type="dxa"/>
          </w:tcPr>
          <w:p w14:paraId="6D4DDA33" w14:textId="0EC02372" w:rsidR="0066769E" w:rsidRPr="00575DE0" w:rsidRDefault="0066769E" w:rsidP="00575DE0">
            <w:pPr>
              <w:ind w:hanging="108"/>
              <w:rPr>
                <w:rFonts w:ascii="Arial" w:eastAsia="DejaVu Sans" w:hAnsi="Arial" w:cs="Arial"/>
                <w:b/>
                <w:kern w:val="1"/>
                <w:sz w:val="20"/>
                <w:szCs w:val="20"/>
                <w:lang w:val="en-CA" w:eastAsia="zh-CN" w:bidi="hi-IN"/>
              </w:rPr>
            </w:pPr>
            <w:r w:rsidRPr="00FD0278">
              <w:rPr>
                <w:rFonts w:ascii="Arial" w:eastAsia="DejaVu Sans" w:hAnsi="Arial" w:cs="Arial"/>
                <w:b/>
                <w:kern w:val="1"/>
                <w:sz w:val="20"/>
                <w:szCs w:val="20"/>
                <w:lang w:val="en-CA" w:eastAsia="zh-CN" w:bidi="hi-IN"/>
              </w:rPr>
              <w:t>SNP</w:t>
            </w:r>
          </w:p>
        </w:tc>
      </w:tr>
      <w:tr w:rsidR="0066769E" w:rsidRPr="00575DE0" w14:paraId="37242E38" w14:textId="77777777" w:rsidTr="00FA0364">
        <w:tc>
          <w:tcPr>
            <w:tcW w:w="1260" w:type="dxa"/>
          </w:tcPr>
          <w:p w14:paraId="08BFC878" w14:textId="77777777" w:rsidR="0066769E" w:rsidRPr="00FA0364" w:rsidRDefault="0066769E" w:rsidP="00FA0364">
            <w:pPr>
              <w:ind w:hanging="108"/>
              <w:rPr>
                <w:rFonts w:ascii="Arial" w:eastAsia="DejaVu Sans" w:hAnsi="Arial" w:cs="Arial"/>
                <w:kern w:val="1"/>
                <w:sz w:val="20"/>
                <w:szCs w:val="20"/>
                <w:lang w:val="en-CA" w:eastAsia="zh-CN" w:bidi="hi-IN"/>
              </w:rPr>
            </w:pPr>
            <w:r w:rsidRPr="00FA0364">
              <w:rPr>
                <w:rFonts w:ascii="Arial" w:eastAsia="DejaVu Sans" w:hAnsi="Arial" w:cs="Arial"/>
                <w:kern w:val="1"/>
                <w:sz w:val="20"/>
                <w:szCs w:val="20"/>
                <w:lang w:val="en-CA" w:eastAsia="zh-CN" w:bidi="hi-IN"/>
              </w:rPr>
              <w:t>Bra022192</w:t>
            </w:r>
          </w:p>
        </w:tc>
        <w:tc>
          <w:tcPr>
            <w:tcW w:w="3150" w:type="dxa"/>
          </w:tcPr>
          <w:p w14:paraId="407A5EA3" w14:textId="77777777" w:rsidR="0066769E" w:rsidRPr="00FA0364" w:rsidRDefault="0066769E" w:rsidP="00FA0364">
            <w:pPr>
              <w:ind w:hanging="108"/>
              <w:rPr>
                <w:rFonts w:ascii="Arial" w:eastAsia="DejaVu Sans" w:hAnsi="Arial" w:cs="Arial"/>
                <w:kern w:val="1"/>
                <w:sz w:val="20"/>
                <w:szCs w:val="20"/>
                <w:lang w:val="en-CA" w:eastAsia="zh-CN" w:bidi="hi-IN"/>
              </w:rPr>
            </w:pPr>
            <w:proofErr w:type="spellStart"/>
            <w:r w:rsidRPr="00FA0364">
              <w:rPr>
                <w:rFonts w:ascii="Arial" w:eastAsia="DejaVu Sans" w:hAnsi="Arial" w:cs="Arial"/>
                <w:kern w:val="1"/>
                <w:sz w:val="20"/>
                <w:szCs w:val="20"/>
                <w:lang w:val="en-CA" w:eastAsia="zh-CN" w:bidi="hi-IN"/>
              </w:rPr>
              <w:t>Phytochrome</w:t>
            </w:r>
            <w:proofErr w:type="spellEnd"/>
            <w:r w:rsidRPr="00FA0364">
              <w:rPr>
                <w:rFonts w:ascii="Arial" w:eastAsia="DejaVu Sans" w:hAnsi="Arial" w:cs="Arial"/>
                <w:kern w:val="1"/>
                <w:sz w:val="20"/>
                <w:szCs w:val="20"/>
                <w:lang w:val="en-CA" w:eastAsia="zh-CN" w:bidi="hi-IN"/>
              </w:rPr>
              <w:t xml:space="preserve"> B</w:t>
            </w:r>
          </w:p>
        </w:tc>
        <w:tc>
          <w:tcPr>
            <w:tcW w:w="540" w:type="dxa"/>
          </w:tcPr>
          <w:p w14:paraId="318D7226" w14:textId="2B39B77F" w:rsidR="0066769E" w:rsidRPr="00FA0364" w:rsidRDefault="0066769E" w:rsidP="00FA0364">
            <w:pPr>
              <w:ind w:hanging="108"/>
              <w:rPr>
                <w:rFonts w:ascii="Arial" w:eastAsia="DejaVu Sans" w:hAnsi="Arial" w:cs="Arial"/>
                <w:kern w:val="1"/>
                <w:sz w:val="20"/>
                <w:szCs w:val="20"/>
                <w:lang w:val="en-CA" w:eastAsia="zh-CN" w:bidi="hi-IN"/>
              </w:rPr>
            </w:pPr>
            <w:r w:rsidRPr="00FA0364">
              <w:rPr>
                <w:rFonts w:ascii="Arial" w:eastAsia="DejaVu Sans" w:hAnsi="Arial" w:cs="Arial"/>
                <w:kern w:val="1"/>
                <w:sz w:val="20"/>
                <w:szCs w:val="20"/>
                <w:lang w:val="en-CA" w:eastAsia="zh-CN" w:bidi="hi-IN"/>
              </w:rPr>
              <w:t>2</w:t>
            </w:r>
          </w:p>
        </w:tc>
        <w:tc>
          <w:tcPr>
            <w:tcW w:w="1080" w:type="dxa"/>
          </w:tcPr>
          <w:p w14:paraId="1A60FAF7" w14:textId="77777777" w:rsidR="0066769E" w:rsidRPr="00FA0364" w:rsidRDefault="0066769E" w:rsidP="00FA0364">
            <w:pPr>
              <w:ind w:hanging="108"/>
              <w:rPr>
                <w:rFonts w:ascii="Arial" w:eastAsia="DejaVu Sans" w:hAnsi="Arial" w:cs="Arial"/>
                <w:kern w:val="1"/>
                <w:sz w:val="20"/>
                <w:szCs w:val="20"/>
                <w:lang w:val="en-CA" w:eastAsia="zh-CN" w:bidi="hi-IN"/>
              </w:rPr>
            </w:pPr>
            <w:r w:rsidRPr="00FA0364">
              <w:rPr>
                <w:rFonts w:ascii="Arial" w:eastAsia="DejaVu Sans" w:hAnsi="Arial" w:cs="Arial"/>
                <w:kern w:val="1"/>
                <w:sz w:val="20"/>
                <w:szCs w:val="20"/>
                <w:lang w:val="en-CA" w:eastAsia="zh-CN" w:bidi="hi-IN"/>
              </w:rPr>
              <w:t>19188889</w:t>
            </w:r>
          </w:p>
        </w:tc>
        <w:tc>
          <w:tcPr>
            <w:tcW w:w="990" w:type="dxa"/>
          </w:tcPr>
          <w:p w14:paraId="3897CAA1" w14:textId="768FC497" w:rsidR="0066769E" w:rsidRPr="00FA0364" w:rsidRDefault="0066769E" w:rsidP="00FA0364">
            <w:pPr>
              <w:ind w:hanging="108"/>
              <w:rPr>
                <w:rFonts w:ascii="Arial" w:eastAsia="DejaVu Sans" w:hAnsi="Arial" w:cs="Arial"/>
                <w:kern w:val="1"/>
                <w:sz w:val="20"/>
                <w:szCs w:val="20"/>
                <w:lang w:val="en-CA" w:eastAsia="zh-CN" w:bidi="hi-IN"/>
              </w:rPr>
            </w:pPr>
            <w:r w:rsidRPr="00FA0364">
              <w:rPr>
                <w:rFonts w:ascii="Arial" w:eastAsia="DejaVu Sans" w:hAnsi="Arial" w:cs="Arial"/>
                <w:kern w:val="1"/>
                <w:sz w:val="20"/>
                <w:szCs w:val="20"/>
                <w:lang w:val="en-CA" w:eastAsia="zh-CN" w:bidi="hi-IN"/>
              </w:rPr>
              <w:t>NS Q-K</w:t>
            </w:r>
          </w:p>
        </w:tc>
        <w:tc>
          <w:tcPr>
            <w:tcW w:w="630" w:type="dxa"/>
          </w:tcPr>
          <w:p w14:paraId="72048D45" w14:textId="7C1C7E8A" w:rsidR="0066769E" w:rsidRPr="00575DE0" w:rsidRDefault="0066769E" w:rsidP="00575DE0">
            <w:pPr>
              <w:ind w:hanging="108"/>
              <w:rPr>
                <w:rFonts w:ascii="Arial" w:eastAsia="DejaVu Sans" w:hAnsi="Arial" w:cs="Arial"/>
                <w:kern w:val="1"/>
                <w:sz w:val="20"/>
                <w:szCs w:val="20"/>
                <w:lang w:val="en-CA" w:eastAsia="zh-CN" w:bidi="hi-IN"/>
              </w:rPr>
            </w:pPr>
            <w:r w:rsidRPr="00FD0278">
              <w:rPr>
                <w:rFonts w:ascii="Arial" w:eastAsia="DejaVu Sans" w:hAnsi="Arial" w:cs="Arial"/>
                <w:kern w:val="1"/>
                <w:sz w:val="20"/>
                <w:szCs w:val="20"/>
                <w:lang w:val="en-CA" w:eastAsia="zh-CN" w:bidi="hi-IN"/>
              </w:rPr>
              <w:t>K</w:t>
            </w:r>
          </w:p>
        </w:tc>
      </w:tr>
      <w:tr w:rsidR="0066769E" w:rsidRPr="00575DE0" w14:paraId="5B99E403" w14:textId="77777777" w:rsidTr="00FA0364">
        <w:tc>
          <w:tcPr>
            <w:tcW w:w="1260" w:type="dxa"/>
          </w:tcPr>
          <w:p w14:paraId="020DF89C" w14:textId="77777777" w:rsidR="0066769E" w:rsidRPr="00FA0364" w:rsidRDefault="0066769E" w:rsidP="00FA0364">
            <w:pPr>
              <w:ind w:hanging="108"/>
              <w:rPr>
                <w:rFonts w:ascii="Arial" w:eastAsia="DejaVu Sans" w:hAnsi="Arial" w:cs="Arial"/>
                <w:kern w:val="1"/>
                <w:sz w:val="20"/>
                <w:szCs w:val="20"/>
                <w:lang w:val="en-CA" w:eastAsia="zh-CN" w:bidi="hi-IN"/>
              </w:rPr>
            </w:pPr>
            <w:r w:rsidRPr="00FA0364">
              <w:rPr>
                <w:rFonts w:ascii="Arial" w:eastAsia="DejaVu Sans" w:hAnsi="Arial" w:cs="Arial"/>
                <w:kern w:val="1"/>
                <w:sz w:val="20"/>
                <w:szCs w:val="20"/>
                <w:lang w:val="en-CA" w:eastAsia="zh-CN" w:bidi="hi-IN"/>
              </w:rPr>
              <w:t>Bra035723</w:t>
            </w:r>
          </w:p>
        </w:tc>
        <w:tc>
          <w:tcPr>
            <w:tcW w:w="3150" w:type="dxa"/>
          </w:tcPr>
          <w:p w14:paraId="6D07191D" w14:textId="77777777" w:rsidR="0066769E" w:rsidRPr="00FA0364" w:rsidRDefault="0066769E" w:rsidP="00FA0364">
            <w:pPr>
              <w:ind w:hanging="108"/>
              <w:rPr>
                <w:rFonts w:ascii="Arial" w:eastAsia="DejaVu Sans" w:hAnsi="Arial" w:cs="Arial"/>
                <w:kern w:val="1"/>
                <w:sz w:val="20"/>
                <w:szCs w:val="20"/>
                <w:lang w:val="en-CA" w:eastAsia="zh-CN" w:bidi="hi-IN"/>
              </w:rPr>
            </w:pPr>
            <w:r w:rsidRPr="00FA0364">
              <w:rPr>
                <w:rFonts w:ascii="Arial" w:eastAsia="DejaVu Sans" w:hAnsi="Arial" w:cs="Arial"/>
                <w:kern w:val="1"/>
                <w:sz w:val="20"/>
                <w:szCs w:val="20"/>
                <w:lang w:val="en-CA" w:eastAsia="zh-CN" w:bidi="hi-IN"/>
              </w:rPr>
              <w:t>FRIGIDA</w:t>
            </w:r>
          </w:p>
        </w:tc>
        <w:tc>
          <w:tcPr>
            <w:tcW w:w="540" w:type="dxa"/>
          </w:tcPr>
          <w:p w14:paraId="445B6054" w14:textId="60415E66" w:rsidR="0066769E" w:rsidRPr="00FA0364" w:rsidRDefault="0066769E" w:rsidP="00FA0364">
            <w:pPr>
              <w:ind w:hanging="108"/>
              <w:rPr>
                <w:rFonts w:ascii="Arial" w:eastAsia="DejaVu Sans" w:hAnsi="Arial" w:cs="Arial"/>
                <w:kern w:val="1"/>
                <w:sz w:val="20"/>
                <w:szCs w:val="20"/>
                <w:lang w:val="en-CA" w:eastAsia="zh-CN" w:bidi="hi-IN"/>
              </w:rPr>
            </w:pPr>
            <w:r w:rsidRPr="00FA0364">
              <w:rPr>
                <w:rFonts w:ascii="Arial" w:eastAsia="DejaVu Sans" w:hAnsi="Arial" w:cs="Arial"/>
                <w:kern w:val="1"/>
                <w:sz w:val="20"/>
                <w:szCs w:val="20"/>
                <w:lang w:val="en-CA" w:eastAsia="zh-CN" w:bidi="hi-IN"/>
              </w:rPr>
              <w:t>4</w:t>
            </w:r>
          </w:p>
        </w:tc>
        <w:tc>
          <w:tcPr>
            <w:tcW w:w="1080" w:type="dxa"/>
          </w:tcPr>
          <w:p w14:paraId="008B4B90" w14:textId="77777777" w:rsidR="0066769E" w:rsidRPr="00FA0364" w:rsidRDefault="0066769E" w:rsidP="00FA0364">
            <w:pPr>
              <w:ind w:hanging="108"/>
              <w:rPr>
                <w:rFonts w:ascii="Arial" w:eastAsia="DejaVu Sans" w:hAnsi="Arial" w:cs="Arial"/>
                <w:kern w:val="1"/>
                <w:sz w:val="20"/>
                <w:szCs w:val="20"/>
                <w:lang w:val="en-CA" w:eastAsia="zh-CN" w:bidi="hi-IN"/>
              </w:rPr>
            </w:pPr>
            <w:r w:rsidRPr="00FA0364">
              <w:rPr>
                <w:rFonts w:ascii="Arial" w:eastAsia="DejaVu Sans" w:hAnsi="Arial" w:cs="Arial"/>
                <w:kern w:val="1"/>
                <w:sz w:val="20"/>
                <w:szCs w:val="20"/>
                <w:lang w:val="en-CA" w:eastAsia="zh-CN" w:bidi="hi-IN"/>
              </w:rPr>
              <w:t>12527985</w:t>
            </w:r>
          </w:p>
        </w:tc>
        <w:tc>
          <w:tcPr>
            <w:tcW w:w="990" w:type="dxa"/>
          </w:tcPr>
          <w:p w14:paraId="2AB46B86" w14:textId="35144DDF" w:rsidR="0066769E" w:rsidRPr="00FA0364" w:rsidRDefault="0066769E" w:rsidP="00FA0364">
            <w:pPr>
              <w:ind w:hanging="108"/>
              <w:rPr>
                <w:rFonts w:ascii="Arial" w:eastAsia="DejaVu Sans" w:hAnsi="Arial" w:cs="Arial"/>
                <w:kern w:val="1"/>
                <w:sz w:val="20"/>
                <w:szCs w:val="20"/>
                <w:lang w:val="en-CA" w:eastAsia="zh-CN" w:bidi="hi-IN"/>
              </w:rPr>
            </w:pPr>
            <w:r w:rsidRPr="00FA0364">
              <w:rPr>
                <w:rFonts w:ascii="Arial" w:eastAsia="DejaVu Sans" w:hAnsi="Arial" w:cs="Arial"/>
                <w:kern w:val="1"/>
                <w:sz w:val="20"/>
                <w:szCs w:val="20"/>
                <w:lang w:val="en-CA" w:eastAsia="zh-CN" w:bidi="hi-IN"/>
              </w:rPr>
              <w:t>NS A-P</w:t>
            </w:r>
          </w:p>
        </w:tc>
        <w:tc>
          <w:tcPr>
            <w:tcW w:w="630" w:type="dxa"/>
          </w:tcPr>
          <w:p w14:paraId="7C1F304B" w14:textId="6C2F61D3" w:rsidR="0066769E" w:rsidRPr="00575DE0" w:rsidRDefault="0066769E" w:rsidP="00575DE0">
            <w:pPr>
              <w:ind w:hanging="108"/>
              <w:rPr>
                <w:rFonts w:ascii="Arial" w:eastAsia="DejaVu Sans" w:hAnsi="Arial" w:cs="Arial"/>
                <w:kern w:val="1"/>
                <w:sz w:val="20"/>
                <w:szCs w:val="20"/>
                <w:lang w:val="en-CA" w:eastAsia="zh-CN" w:bidi="hi-IN"/>
              </w:rPr>
            </w:pPr>
            <w:r w:rsidRPr="00FD0278">
              <w:rPr>
                <w:rFonts w:ascii="Arial" w:eastAsia="DejaVu Sans" w:hAnsi="Arial" w:cs="Arial"/>
                <w:kern w:val="1"/>
                <w:sz w:val="20"/>
                <w:szCs w:val="20"/>
                <w:lang w:val="en-CA" w:eastAsia="zh-CN" w:bidi="hi-IN"/>
              </w:rPr>
              <w:t>S</w:t>
            </w:r>
          </w:p>
        </w:tc>
      </w:tr>
      <w:tr w:rsidR="0066769E" w:rsidRPr="00575DE0" w14:paraId="3BBD13D9" w14:textId="77777777" w:rsidTr="00FA0364">
        <w:tc>
          <w:tcPr>
            <w:tcW w:w="1260" w:type="dxa"/>
          </w:tcPr>
          <w:p w14:paraId="39CD3A55" w14:textId="77777777" w:rsidR="0066769E" w:rsidRPr="00FA0364" w:rsidRDefault="0066769E" w:rsidP="00FA0364">
            <w:pPr>
              <w:ind w:hanging="108"/>
              <w:rPr>
                <w:rFonts w:ascii="Arial" w:eastAsia="DejaVu Sans" w:hAnsi="Arial" w:cs="Arial"/>
                <w:kern w:val="1"/>
                <w:sz w:val="20"/>
                <w:szCs w:val="20"/>
                <w:lang w:val="en-CA" w:eastAsia="zh-CN" w:bidi="hi-IN"/>
              </w:rPr>
            </w:pPr>
            <w:r w:rsidRPr="00FA0364">
              <w:rPr>
                <w:rFonts w:ascii="Arial" w:eastAsia="DejaVu Sans" w:hAnsi="Arial" w:cs="Arial"/>
                <w:kern w:val="1"/>
                <w:sz w:val="20"/>
                <w:szCs w:val="20"/>
                <w:lang w:val="en-CA" w:eastAsia="zh-CN" w:bidi="hi-IN"/>
              </w:rPr>
              <w:t>Bra009897</w:t>
            </w:r>
          </w:p>
        </w:tc>
        <w:tc>
          <w:tcPr>
            <w:tcW w:w="3150" w:type="dxa"/>
          </w:tcPr>
          <w:p w14:paraId="1143904B" w14:textId="77777777" w:rsidR="0066769E" w:rsidRPr="00FA0364" w:rsidRDefault="0066769E" w:rsidP="00FA0364">
            <w:pPr>
              <w:ind w:hanging="108"/>
              <w:rPr>
                <w:rFonts w:ascii="Arial" w:eastAsia="DejaVu Sans" w:hAnsi="Arial" w:cs="Arial"/>
                <w:kern w:val="1"/>
                <w:sz w:val="20"/>
                <w:szCs w:val="20"/>
                <w:lang w:val="en-CA" w:eastAsia="zh-CN" w:bidi="hi-IN"/>
              </w:rPr>
            </w:pPr>
            <w:r w:rsidRPr="00FA0364">
              <w:rPr>
                <w:rFonts w:ascii="Arial" w:eastAsia="DejaVu Sans" w:hAnsi="Arial" w:cs="Arial"/>
                <w:kern w:val="1"/>
                <w:sz w:val="20"/>
                <w:szCs w:val="20"/>
                <w:lang w:val="en-CA" w:eastAsia="zh-CN" w:bidi="hi-IN"/>
              </w:rPr>
              <w:t xml:space="preserve">GRAS family transcription factor </w:t>
            </w:r>
          </w:p>
        </w:tc>
        <w:tc>
          <w:tcPr>
            <w:tcW w:w="540" w:type="dxa"/>
          </w:tcPr>
          <w:p w14:paraId="680356AC" w14:textId="46CF5209" w:rsidR="0066769E" w:rsidRPr="00FA0364" w:rsidRDefault="0066769E" w:rsidP="00FA0364">
            <w:pPr>
              <w:ind w:hanging="108"/>
              <w:rPr>
                <w:rFonts w:ascii="Arial" w:eastAsia="DejaVu Sans" w:hAnsi="Arial" w:cs="Arial"/>
                <w:kern w:val="1"/>
                <w:sz w:val="20"/>
                <w:szCs w:val="20"/>
                <w:lang w:val="en-CA" w:eastAsia="zh-CN" w:bidi="hi-IN"/>
              </w:rPr>
            </w:pPr>
            <w:r w:rsidRPr="00FA0364">
              <w:rPr>
                <w:rFonts w:ascii="Arial" w:eastAsia="DejaVu Sans" w:hAnsi="Arial" w:cs="Arial"/>
                <w:kern w:val="1"/>
                <w:sz w:val="20"/>
                <w:szCs w:val="20"/>
                <w:lang w:val="en-CA" w:eastAsia="zh-CN" w:bidi="hi-IN"/>
              </w:rPr>
              <w:t>6</w:t>
            </w:r>
          </w:p>
        </w:tc>
        <w:tc>
          <w:tcPr>
            <w:tcW w:w="1080" w:type="dxa"/>
          </w:tcPr>
          <w:p w14:paraId="632104FC" w14:textId="77777777" w:rsidR="0066769E" w:rsidRPr="00FA0364" w:rsidRDefault="0066769E" w:rsidP="00FA0364">
            <w:pPr>
              <w:ind w:hanging="108"/>
              <w:rPr>
                <w:rFonts w:ascii="Arial" w:eastAsia="DejaVu Sans" w:hAnsi="Arial" w:cs="Arial"/>
                <w:kern w:val="1"/>
                <w:sz w:val="20"/>
                <w:szCs w:val="20"/>
                <w:lang w:val="en-CA" w:eastAsia="zh-CN" w:bidi="hi-IN"/>
              </w:rPr>
            </w:pPr>
            <w:r w:rsidRPr="00FA0364">
              <w:rPr>
                <w:rFonts w:ascii="Arial" w:eastAsia="DejaVu Sans" w:hAnsi="Arial" w:cs="Arial"/>
                <w:kern w:val="1"/>
                <w:sz w:val="20"/>
                <w:szCs w:val="20"/>
                <w:lang w:val="en-CA" w:eastAsia="zh-CN" w:bidi="hi-IN"/>
              </w:rPr>
              <w:t>17965491</w:t>
            </w:r>
          </w:p>
        </w:tc>
        <w:tc>
          <w:tcPr>
            <w:tcW w:w="990" w:type="dxa"/>
          </w:tcPr>
          <w:p w14:paraId="67DEA6D3" w14:textId="3778902F" w:rsidR="0066769E" w:rsidRPr="00FA0364" w:rsidRDefault="0066769E" w:rsidP="00FA0364">
            <w:pPr>
              <w:ind w:hanging="108"/>
              <w:rPr>
                <w:rFonts w:ascii="Arial" w:eastAsia="DejaVu Sans" w:hAnsi="Arial" w:cs="Arial"/>
                <w:kern w:val="1"/>
                <w:sz w:val="20"/>
                <w:szCs w:val="20"/>
                <w:lang w:val="en-CA" w:eastAsia="zh-CN" w:bidi="hi-IN"/>
              </w:rPr>
            </w:pPr>
            <w:r w:rsidRPr="00FA0364">
              <w:rPr>
                <w:rFonts w:ascii="Arial" w:eastAsia="DejaVu Sans" w:hAnsi="Arial" w:cs="Arial"/>
                <w:kern w:val="1"/>
                <w:sz w:val="20"/>
                <w:szCs w:val="20"/>
                <w:lang w:val="en-CA" w:eastAsia="zh-CN" w:bidi="hi-IN"/>
              </w:rPr>
              <w:t>NS. L-I</w:t>
            </w:r>
          </w:p>
        </w:tc>
        <w:tc>
          <w:tcPr>
            <w:tcW w:w="630" w:type="dxa"/>
          </w:tcPr>
          <w:p w14:paraId="55B9142D" w14:textId="70C8D8DB" w:rsidR="0066769E" w:rsidRPr="00575DE0" w:rsidRDefault="0066769E" w:rsidP="00575DE0">
            <w:pPr>
              <w:ind w:hanging="108"/>
              <w:rPr>
                <w:rFonts w:ascii="Arial" w:eastAsia="DejaVu Sans" w:hAnsi="Arial" w:cs="Arial"/>
                <w:kern w:val="1"/>
                <w:sz w:val="20"/>
                <w:szCs w:val="20"/>
                <w:lang w:val="en-CA" w:eastAsia="zh-CN" w:bidi="hi-IN"/>
              </w:rPr>
            </w:pPr>
            <w:r w:rsidRPr="00FD0278">
              <w:rPr>
                <w:rFonts w:ascii="Arial" w:eastAsia="DejaVu Sans" w:hAnsi="Arial" w:cs="Arial"/>
                <w:kern w:val="1"/>
                <w:sz w:val="20"/>
                <w:szCs w:val="20"/>
                <w:lang w:val="en-CA" w:eastAsia="zh-CN" w:bidi="hi-IN"/>
              </w:rPr>
              <w:t>M</w:t>
            </w:r>
          </w:p>
        </w:tc>
      </w:tr>
      <w:tr w:rsidR="0066769E" w:rsidRPr="00575DE0" w14:paraId="11EEAB34" w14:textId="77777777" w:rsidTr="00FA0364">
        <w:tc>
          <w:tcPr>
            <w:tcW w:w="1260" w:type="dxa"/>
          </w:tcPr>
          <w:p w14:paraId="5FAF4FDC" w14:textId="77777777" w:rsidR="0066769E" w:rsidRPr="00FA0364" w:rsidRDefault="0066769E" w:rsidP="00FA0364">
            <w:pPr>
              <w:ind w:hanging="108"/>
              <w:rPr>
                <w:rFonts w:ascii="Arial" w:eastAsia="DejaVu Sans" w:hAnsi="Arial" w:cs="Arial"/>
                <w:kern w:val="1"/>
                <w:sz w:val="20"/>
                <w:szCs w:val="20"/>
                <w:lang w:val="en-CA" w:eastAsia="zh-CN" w:bidi="hi-IN"/>
              </w:rPr>
            </w:pPr>
            <w:r w:rsidRPr="00FA0364">
              <w:rPr>
                <w:rFonts w:ascii="Arial" w:eastAsia="DejaVu Sans" w:hAnsi="Arial" w:cs="Arial"/>
                <w:kern w:val="1"/>
                <w:sz w:val="20"/>
                <w:szCs w:val="20"/>
                <w:lang w:val="en-CA" w:eastAsia="zh-CN" w:bidi="hi-IN"/>
              </w:rPr>
              <w:t>Bra026583</w:t>
            </w:r>
          </w:p>
        </w:tc>
        <w:tc>
          <w:tcPr>
            <w:tcW w:w="3150" w:type="dxa"/>
          </w:tcPr>
          <w:p w14:paraId="63979791" w14:textId="77777777" w:rsidR="0066769E" w:rsidRPr="00FA0364" w:rsidRDefault="0066769E" w:rsidP="00FA0364">
            <w:pPr>
              <w:ind w:hanging="108"/>
              <w:rPr>
                <w:rFonts w:ascii="Arial" w:eastAsia="DejaVu Sans" w:hAnsi="Arial" w:cs="Arial"/>
                <w:kern w:val="1"/>
                <w:sz w:val="20"/>
                <w:szCs w:val="20"/>
                <w:lang w:val="en-CA" w:eastAsia="zh-CN" w:bidi="hi-IN"/>
              </w:rPr>
            </w:pPr>
            <w:r w:rsidRPr="00FA0364">
              <w:rPr>
                <w:rFonts w:ascii="Arial" w:eastAsia="DejaVu Sans" w:hAnsi="Arial" w:cs="Arial"/>
                <w:kern w:val="1"/>
                <w:sz w:val="20"/>
                <w:szCs w:val="20"/>
                <w:lang w:val="en-CA" w:eastAsia="zh-CN" w:bidi="hi-IN"/>
              </w:rPr>
              <w:t xml:space="preserve">Pectate </w:t>
            </w:r>
            <w:proofErr w:type="spellStart"/>
            <w:r w:rsidRPr="00FA0364">
              <w:rPr>
                <w:rFonts w:ascii="Arial" w:eastAsia="DejaVu Sans" w:hAnsi="Arial" w:cs="Arial"/>
                <w:kern w:val="1"/>
                <w:sz w:val="20"/>
                <w:szCs w:val="20"/>
                <w:lang w:val="en-CA" w:eastAsia="zh-CN" w:bidi="hi-IN"/>
              </w:rPr>
              <w:t>lyase</w:t>
            </w:r>
            <w:proofErr w:type="spellEnd"/>
          </w:p>
        </w:tc>
        <w:tc>
          <w:tcPr>
            <w:tcW w:w="540" w:type="dxa"/>
          </w:tcPr>
          <w:p w14:paraId="499E7E0D" w14:textId="1A8AFB17" w:rsidR="0066769E" w:rsidRPr="00FA0364" w:rsidRDefault="0066769E" w:rsidP="00FA0364">
            <w:pPr>
              <w:ind w:hanging="108"/>
              <w:rPr>
                <w:rFonts w:ascii="Arial" w:eastAsia="DejaVu Sans" w:hAnsi="Arial" w:cs="Arial"/>
                <w:kern w:val="1"/>
                <w:sz w:val="20"/>
                <w:szCs w:val="20"/>
                <w:lang w:val="en-CA" w:eastAsia="zh-CN" w:bidi="hi-IN"/>
              </w:rPr>
            </w:pPr>
            <w:r w:rsidRPr="00FA0364">
              <w:rPr>
                <w:rFonts w:ascii="Arial" w:eastAsia="DejaVu Sans" w:hAnsi="Arial" w:cs="Arial"/>
                <w:kern w:val="1"/>
                <w:sz w:val="20"/>
                <w:szCs w:val="20"/>
                <w:lang w:val="en-CA" w:eastAsia="zh-CN" w:bidi="hi-IN"/>
              </w:rPr>
              <w:t>2</w:t>
            </w:r>
          </w:p>
        </w:tc>
        <w:tc>
          <w:tcPr>
            <w:tcW w:w="1080" w:type="dxa"/>
          </w:tcPr>
          <w:p w14:paraId="60569389" w14:textId="77777777" w:rsidR="0066769E" w:rsidRPr="00FA0364" w:rsidRDefault="0066769E" w:rsidP="00FA0364">
            <w:pPr>
              <w:ind w:hanging="108"/>
              <w:rPr>
                <w:rFonts w:ascii="Arial" w:eastAsia="DejaVu Sans" w:hAnsi="Arial" w:cs="Arial"/>
                <w:kern w:val="1"/>
                <w:sz w:val="20"/>
                <w:szCs w:val="20"/>
                <w:lang w:val="en-CA" w:eastAsia="zh-CN" w:bidi="hi-IN"/>
              </w:rPr>
            </w:pPr>
            <w:r w:rsidRPr="00FA0364">
              <w:rPr>
                <w:rFonts w:ascii="Arial" w:eastAsia="DejaVu Sans" w:hAnsi="Arial" w:cs="Arial"/>
                <w:kern w:val="1"/>
                <w:sz w:val="20"/>
                <w:szCs w:val="20"/>
                <w:lang w:val="en-CA" w:eastAsia="zh-CN" w:bidi="hi-IN"/>
              </w:rPr>
              <w:t>20419294</w:t>
            </w:r>
          </w:p>
        </w:tc>
        <w:tc>
          <w:tcPr>
            <w:tcW w:w="990" w:type="dxa"/>
          </w:tcPr>
          <w:p w14:paraId="5F3BA180" w14:textId="2740216F" w:rsidR="0066769E" w:rsidRPr="00FA0364" w:rsidRDefault="0066769E" w:rsidP="00FA0364">
            <w:pPr>
              <w:ind w:hanging="108"/>
              <w:rPr>
                <w:rFonts w:ascii="Arial" w:eastAsia="DejaVu Sans" w:hAnsi="Arial" w:cs="Arial"/>
                <w:kern w:val="1"/>
                <w:sz w:val="20"/>
                <w:szCs w:val="20"/>
                <w:lang w:val="en-CA" w:eastAsia="zh-CN" w:bidi="hi-IN"/>
              </w:rPr>
            </w:pPr>
            <w:r w:rsidRPr="00FA0364">
              <w:rPr>
                <w:rFonts w:ascii="Arial" w:eastAsia="DejaVu Sans" w:hAnsi="Arial" w:cs="Arial"/>
                <w:kern w:val="1"/>
                <w:sz w:val="20"/>
                <w:szCs w:val="20"/>
                <w:lang w:val="en-CA" w:eastAsia="zh-CN" w:bidi="hi-IN"/>
              </w:rPr>
              <w:t>Syn.</w:t>
            </w:r>
          </w:p>
        </w:tc>
        <w:tc>
          <w:tcPr>
            <w:tcW w:w="630" w:type="dxa"/>
          </w:tcPr>
          <w:p w14:paraId="3B776556" w14:textId="6434377A" w:rsidR="0066769E" w:rsidRPr="00575DE0" w:rsidRDefault="0066769E" w:rsidP="00575DE0">
            <w:pPr>
              <w:ind w:hanging="108"/>
              <w:rPr>
                <w:rFonts w:ascii="Arial" w:eastAsia="DejaVu Sans" w:hAnsi="Arial" w:cs="Arial"/>
                <w:kern w:val="1"/>
                <w:sz w:val="20"/>
                <w:szCs w:val="20"/>
                <w:lang w:val="en-CA" w:eastAsia="zh-CN" w:bidi="hi-IN"/>
              </w:rPr>
            </w:pPr>
            <w:r w:rsidRPr="00FD0278">
              <w:rPr>
                <w:rFonts w:ascii="Arial" w:eastAsia="DejaVu Sans" w:hAnsi="Arial" w:cs="Arial"/>
                <w:kern w:val="1"/>
                <w:sz w:val="20"/>
                <w:szCs w:val="20"/>
                <w:lang w:val="en-CA" w:eastAsia="zh-CN" w:bidi="hi-IN"/>
              </w:rPr>
              <w:t>Y</w:t>
            </w:r>
          </w:p>
        </w:tc>
      </w:tr>
      <w:tr w:rsidR="0066769E" w:rsidRPr="00575DE0" w14:paraId="167EF6D4" w14:textId="77777777" w:rsidTr="00FA0364">
        <w:tc>
          <w:tcPr>
            <w:tcW w:w="1260" w:type="dxa"/>
          </w:tcPr>
          <w:p w14:paraId="0C2A95CD" w14:textId="77777777" w:rsidR="0066769E" w:rsidRPr="00FA0364" w:rsidRDefault="0066769E" w:rsidP="00FA0364">
            <w:pPr>
              <w:ind w:hanging="108"/>
              <w:rPr>
                <w:rFonts w:ascii="Arial" w:eastAsia="DejaVu Sans" w:hAnsi="Arial" w:cs="Arial"/>
                <w:kern w:val="1"/>
                <w:sz w:val="20"/>
                <w:szCs w:val="20"/>
                <w:lang w:val="en-CA" w:eastAsia="zh-CN" w:bidi="hi-IN"/>
              </w:rPr>
            </w:pPr>
            <w:r w:rsidRPr="00FA0364">
              <w:rPr>
                <w:rFonts w:ascii="Arial" w:eastAsia="DejaVu Sans" w:hAnsi="Arial" w:cs="Arial"/>
                <w:kern w:val="1"/>
                <w:sz w:val="20"/>
                <w:szCs w:val="20"/>
                <w:lang w:val="en-CA" w:eastAsia="zh-CN" w:bidi="hi-IN"/>
              </w:rPr>
              <w:t>Bra036875</w:t>
            </w:r>
          </w:p>
        </w:tc>
        <w:tc>
          <w:tcPr>
            <w:tcW w:w="3150" w:type="dxa"/>
          </w:tcPr>
          <w:p w14:paraId="58C19DE2" w14:textId="77777777" w:rsidR="0066769E" w:rsidRPr="00FA0364" w:rsidRDefault="0066769E" w:rsidP="00FA0364">
            <w:pPr>
              <w:ind w:hanging="108"/>
              <w:rPr>
                <w:rFonts w:ascii="Arial" w:eastAsia="DejaVu Sans" w:hAnsi="Arial" w:cs="Arial"/>
                <w:kern w:val="1"/>
                <w:sz w:val="20"/>
                <w:szCs w:val="20"/>
                <w:lang w:val="en-CA" w:eastAsia="zh-CN" w:bidi="hi-IN"/>
              </w:rPr>
            </w:pPr>
            <w:r w:rsidRPr="00FA0364">
              <w:rPr>
                <w:rFonts w:ascii="Arial" w:eastAsia="DejaVu Sans" w:hAnsi="Arial" w:cs="Arial"/>
                <w:kern w:val="1"/>
                <w:sz w:val="20"/>
                <w:szCs w:val="20"/>
                <w:lang w:val="en-CA" w:eastAsia="zh-CN" w:bidi="hi-IN"/>
              </w:rPr>
              <w:t>Receptor like protein 47</w:t>
            </w:r>
          </w:p>
        </w:tc>
        <w:tc>
          <w:tcPr>
            <w:tcW w:w="540" w:type="dxa"/>
          </w:tcPr>
          <w:p w14:paraId="16D2BAB9" w14:textId="60CF5055" w:rsidR="0066769E" w:rsidRPr="00FA0364" w:rsidRDefault="0066769E" w:rsidP="00FA0364">
            <w:pPr>
              <w:ind w:hanging="108"/>
              <w:rPr>
                <w:rFonts w:ascii="Arial" w:eastAsia="DejaVu Sans" w:hAnsi="Arial" w:cs="Arial"/>
                <w:kern w:val="1"/>
                <w:sz w:val="20"/>
                <w:szCs w:val="20"/>
                <w:lang w:val="en-CA" w:eastAsia="zh-CN" w:bidi="hi-IN"/>
              </w:rPr>
            </w:pPr>
            <w:r w:rsidRPr="00FA0364">
              <w:rPr>
                <w:rFonts w:ascii="Arial" w:eastAsia="DejaVu Sans" w:hAnsi="Arial" w:cs="Arial"/>
                <w:kern w:val="1"/>
                <w:sz w:val="20"/>
                <w:szCs w:val="20"/>
                <w:lang w:val="en-CA" w:eastAsia="zh-CN" w:bidi="hi-IN"/>
              </w:rPr>
              <w:t>9</w:t>
            </w:r>
          </w:p>
        </w:tc>
        <w:tc>
          <w:tcPr>
            <w:tcW w:w="1080" w:type="dxa"/>
          </w:tcPr>
          <w:p w14:paraId="2D5219F5" w14:textId="77777777" w:rsidR="0066769E" w:rsidRPr="00FA0364" w:rsidRDefault="0066769E" w:rsidP="00FA0364">
            <w:pPr>
              <w:ind w:hanging="108"/>
              <w:rPr>
                <w:rFonts w:ascii="Arial" w:eastAsia="DejaVu Sans" w:hAnsi="Arial" w:cs="Arial"/>
                <w:kern w:val="1"/>
                <w:sz w:val="20"/>
                <w:szCs w:val="20"/>
                <w:lang w:val="en-CA" w:eastAsia="zh-CN" w:bidi="hi-IN"/>
              </w:rPr>
            </w:pPr>
            <w:r w:rsidRPr="00FA0364">
              <w:rPr>
                <w:rFonts w:ascii="Arial" w:eastAsia="DejaVu Sans" w:hAnsi="Arial" w:cs="Arial"/>
                <w:kern w:val="1"/>
                <w:sz w:val="20"/>
                <w:szCs w:val="20"/>
                <w:lang w:val="en-CA" w:eastAsia="zh-CN" w:bidi="hi-IN"/>
              </w:rPr>
              <w:t>12478011</w:t>
            </w:r>
          </w:p>
        </w:tc>
        <w:tc>
          <w:tcPr>
            <w:tcW w:w="990" w:type="dxa"/>
          </w:tcPr>
          <w:p w14:paraId="2438EE25" w14:textId="33D8D60A" w:rsidR="0066769E" w:rsidRPr="00FA0364" w:rsidRDefault="0066769E" w:rsidP="00FA0364">
            <w:pPr>
              <w:ind w:hanging="108"/>
              <w:rPr>
                <w:rFonts w:ascii="Arial" w:eastAsia="DejaVu Sans" w:hAnsi="Arial" w:cs="Arial"/>
                <w:kern w:val="1"/>
                <w:sz w:val="20"/>
                <w:szCs w:val="20"/>
                <w:lang w:val="en-CA" w:eastAsia="zh-CN" w:bidi="hi-IN"/>
              </w:rPr>
            </w:pPr>
            <w:r w:rsidRPr="00FA0364">
              <w:rPr>
                <w:rFonts w:ascii="Arial" w:eastAsia="DejaVu Sans" w:hAnsi="Arial" w:cs="Arial"/>
                <w:kern w:val="1"/>
                <w:sz w:val="20"/>
                <w:szCs w:val="20"/>
                <w:lang w:val="en-CA" w:eastAsia="zh-CN" w:bidi="hi-IN"/>
              </w:rPr>
              <w:t>NS N-D</w:t>
            </w:r>
          </w:p>
        </w:tc>
        <w:tc>
          <w:tcPr>
            <w:tcW w:w="630" w:type="dxa"/>
          </w:tcPr>
          <w:p w14:paraId="78733A07" w14:textId="42412F24" w:rsidR="0066769E" w:rsidRPr="00575DE0" w:rsidRDefault="0066769E" w:rsidP="00575DE0">
            <w:pPr>
              <w:ind w:hanging="108"/>
              <w:rPr>
                <w:rFonts w:ascii="Arial" w:eastAsia="DejaVu Sans" w:hAnsi="Arial" w:cs="Arial"/>
                <w:kern w:val="1"/>
                <w:sz w:val="20"/>
                <w:szCs w:val="20"/>
                <w:lang w:val="en-CA" w:eastAsia="zh-CN" w:bidi="hi-IN"/>
              </w:rPr>
            </w:pPr>
            <w:r w:rsidRPr="00FD0278">
              <w:rPr>
                <w:rFonts w:ascii="Arial" w:eastAsia="DejaVu Sans" w:hAnsi="Arial" w:cs="Arial"/>
                <w:kern w:val="1"/>
                <w:sz w:val="20"/>
                <w:szCs w:val="20"/>
                <w:lang w:val="en-CA" w:eastAsia="zh-CN" w:bidi="hi-IN"/>
              </w:rPr>
              <w:t>Y</w:t>
            </w:r>
          </w:p>
        </w:tc>
      </w:tr>
      <w:tr w:rsidR="0066769E" w:rsidRPr="00575DE0" w14:paraId="55F24BCB" w14:textId="77777777" w:rsidTr="00FA0364">
        <w:tc>
          <w:tcPr>
            <w:tcW w:w="1260" w:type="dxa"/>
          </w:tcPr>
          <w:p w14:paraId="1FCFDEE3" w14:textId="77777777" w:rsidR="0066769E" w:rsidRPr="00FA0364" w:rsidRDefault="0066769E" w:rsidP="00FA0364">
            <w:pPr>
              <w:ind w:hanging="108"/>
              <w:rPr>
                <w:rFonts w:ascii="Arial" w:eastAsia="DejaVu Sans" w:hAnsi="Arial" w:cs="Arial"/>
                <w:kern w:val="1"/>
                <w:sz w:val="20"/>
                <w:szCs w:val="20"/>
                <w:lang w:val="en-CA" w:eastAsia="zh-CN" w:bidi="hi-IN"/>
              </w:rPr>
            </w:pPr>
            <w:r w:rsidRPr="00FA0364">
              <w:rPr>
                <w:rFonts w:ascii="Arial" w:eastAsia="DejaVu Sans" w:hAnsi="Arial" w:cs="Arial"/>
                <w:kern w:val="1"/>
                <w:sz w:val="20"/>
                <w:szCs w:val="20"/>
                <w:lang w:val="en-CA" w:eastAsia="zh-CN" w:bidi="hi-IN"/>
              </w:rPr>
              <w:t>Bra023306</w:t>
            </w:r>
          </w:p>
        </w:tc>
        <w:tc>
          <w:tcPr>
            <w:tcW w:w="3150" w:type="dxa"/>
          </w:tcPr>
          <w:p w14:paraId="04A662F7" w14:textId="77777777" w:rsidR="0066769E" w:rsidRPr="00FA0364" w:rsidRDefault="0066769E" w:rsidP="00FA0364">
            <w:pPr>
              <w:ind w:hanging="108"/>
              <w:rPr>
                <w:rFonts w:ascii="Arial" w:eastAsia="DejaVu Sans" w:hAnsi="Arial" w:cs="Arial"/>
                <w:kern w:val="1"/>
                <w:sz w:val="20"/>
                <w:szCs w:val="20"/>
                <w:lang w:val="en-CA" w:eastAsia="zh-CN" w:bidi="hi-IN"/>
              </w:rPr>
            </w:pPr>
            <w:proofErr w:type="spellStart"/>
            <w:r w:rsidRPr="00FA0364">
              <w:rPr>
                <w:rFonts w:ascii="Arial" w:eastAsia="DejaVu Sans" w:hAnsi="Arial" w:cs="Arial"/>
                <w:kern w:val="1"/>
                <w:sz w:val="20"/>
                <w:szCs w:val="20"/>
                <w:lang w:val="en-CA" w:eastAsia="zh-CN" w:bidi="hi-IN"/>
              </w:rPr>
              <w:t>NADPH:quinone</w:t>
            </w:r>
            <w:proofErr w:type="spellEnd"/>
            <w:r w:rsidRPr="00FA0364">
              <w:rPr>
                <w:rFonts w:ascii="Arial" w:eastAsia="DejaVu Sans" w:hAnsi="Arial" w:cs="Arial"/>
                <w:kern w:val="1"/>
                <w:sz w:val="20"/>
                <w:szCs w:val="20"/>
                <w:lang w:val="en-CA" w:eastAsia="zh-CN" w:bidi="hi-IN"/>
              </w:rPr>
              <w:t xml:space="preserve"> oxidoreductase</w:t>
            </w:r>
          </w:p>
        </w:tc>
        <w:tc>
          <w:tcPr>
            <w:tcW w:w="540" w:type="dxa"/>
          </w:tcPr>
          <w:p w14:paraId="7E2F4F8E" w14:textId="0C49C8D0" w:rsidR="0066769E" w:rsidRPr="00FA0364" w:rsidRDefault="0066769E" w:rsidP="00FA0364">
            <w:pPr>
              <w:ind w:hanging="108"/>
              <w:rPr>
                <w:rFonts w:ascii="Arial" w:eastAsia="DejaVu Sans" w:hAnsi="Arial" w:cs="Arial"/>
                <w:kern w:val="1"/>
                <w:sz w:val="20"/>
                <w:szCs w:val="20"/>
                <w:lang w:val="en-CA" w:eastAsia="zh-CN" w:bidi="hi-IN"/>
              </w:rPr>
            </w:pPr>
            <w:r w:rsidRPr="00FA0364">
              <w:rPr>
                <w:rFonts w:ascii="Arial" w:eastAsia="DejaVu Sans" w:hAnsi="Arial" w:cs="Arial"/>
                <w:kern w:val="1"/>
                <w:sz w:val="20"/>
                <w:szCs w:val="20"/>
                <w:lang w:val="en-CA" w:eastAsia="zh-CN" w:bidi="hi-IN"/>
              </w:rPr>
              <w:t>9</w:t>
            </w:r>
          </w:p>
        </w:tc>
        <w:tc>
          <w:tcPr>
            <w:tcW w:w="1080" w:type="dxa"/>
          </w:tcPr>
          <w:p w14:paraId="780BF2C5" w14:textId="77777777" w:rsidR="0066769E" w:rsidRPr="00FA0364" w:rsidRDefault="0066769E" w:rsidP="00FA0364">
            <w:pPr>
              <w:ind w:hanging="108"/>
              <w:rPr>
                <w:rFonts w:ascii="Arial" w:eastAsia="DejaVu Sans" w:hAnsi="Arial" w:cs="Arial"/>
                <w:kern w:val="1"/>
                <w:sz w:val="20"/>
                <w:szCs w:val="20"/>
                <w:lang w:val="en-CA" w:eastAsia="zh-CN" w:bidi="hi-IN"/>
              </w:rPr>
            </w:pPr>
            <w:r w:rsidRPr="00FA0364">
              <w:rPr>
                <w:rFonts w:ascii="Arial" w:eastAsia="DejaVu Sans" w:hAnsi="Arial" w:cs="Arial"/>
                <w:kern w:val="1"/>
                <w:sz w:val="20"/>
                <w:szCs w:val="20"/>
                <w:lang w:val="en-CA" w:eastAsia="zh-CN" w:bidi="hi-IN"/>
              </w:rPr>
              <w:t>19688761</w:t>
            </w:r>
          </w:p>
        </w:tc>
        <w:tc>
          <w:tcPr>
            <w:tcW w:w="990" w:type="dxa"/>
          </w:tcPr>
          <w:p w14:paraId="35F0CD8B" w14:textId="22D646B3" w:rsidR="0066769E" w:rsidRPr="00FA0364" w:rsidRDefault="0066769E" w:rsidP="00FA0364">
            <w:pPr>
              <w:ind w:hanging="108"/>
              <w:rPr>
                <w:rFonts w:ascii="Arial" w:eastAsia="DejaVu Sans" w:hAnsi="Arial" w:cs="Arial"/>
                <w:kern w:val="1"/>
                <w:sz w:val="20"/>
                <w:szCs w:val="20"/>
                <w:lang w:val="en-CA" w:eastAsia="zh-CN" w:bidi="hi-IN"/>
              </w:rPr>
            </w:pPr>
            <w:r w:rsidRPr="00FA0364">
              <w:rPr>
                <w:rFonts w:ascii="Arial" w:eastAsia="DejaVu Sans" w:hAnsi="Arial" w:cs="Arial"/>
                <w:kern w:val="1"/>
                <w:sz w:val="20"/>
                <w:szCs w:val="20"/>
                <w:lang w:val="en-CA" w:eastAsia="zh-CN" w:bidi="hi-IN"/>
              </w:rPr>
              <w:t>NS Q-E</w:t>
            </w:r>
          </w:p>
        </w:tc>
        <w:tc>
          <w:tcPr>
            <w:tcW w:w="630" w:type="dxa"/>
          </w:tcPr>
          <w:p w14:paraId="6F3F582A" w14:textId="59BA6087" w:rsidR="0066769E" w:rsidRPr="00575DE0" w:rsidRDefault="0066769E" w:rsidP="00575DE0">
            <w:pPr>
              <w:ind w:hanging="108"/>
              <w:rPr>
                <w:rFonts w:ascii="Arial" w:eastAsia="DejaVu Sans" w:hAnsi="Arial" w:cs="Arial"/>
                <w:kern w:val="1"/>
                <w:sz w:val="20"/>
                <w:szCs w:val="20"/>
                <w:lang w:val="en-CA" w:eastAsia="zh-CN" w:bidi="hi-IN"/>
              </w:rPr>
            </w:pPr>
            <w:r w:rsidRPr="00FD0278">
              <w:rPr>
                <w:rFonts w:ascii="Arial" w:eastAsia="DejaVu Sans" w:hAnsi="Arial" w:cs="Arial"/>
                <w:kern w:val="1"/>
                <w:sz w:val="20"/>
                <w:szCs w:val="20"/>
                <w:lang w:val="en-CA" w:eastAsia="zh-CN" w:bidi="hi-IN"/>
              </w:rPr>
              <w:t>S</w:t>
            </w:r>
          </w:p>
        </w:tc>
      </w:tr>
      <w:tr w:rsidR="0066769E" w:rsidRPr="00575DE0" w14:paraId="35C7AEA5" w14:textId="77777777" w:rsidTr="00FA0364">
        <w:tc>
          <w:tcPr>
            <w:tcW w:w="1260" w:type="dxa"/>
          </w:tcPr>
          <w:p w14:paraId="4B5298E4" w14:textId="77777777" w:rsidR="0066769E" w:rsidRPr="00FA0364" w:rsidRDefault="0066769E" w:rsidP="00FA0364">
            <w:pPr>
              <w:ind w:hanging="108"/>
              <w:rPr>
                <w:rFonts w:ascii="Arial" w:eastAsia="DejaVu Sans" w:hAnsi="Arial" w:cs="Arial"/>
                <w:kern w:val="1"/>
                <w:sz w:val="20"/>
                <w:szCs w:val="20"/>
                <w:lang w:val="en-CA" w:eastAsia="zh-CN" w:bidi="hi-IN"/>
              </w:rPr>
            </w:pPr>
            <w:r w:rsidRPr="00FA0364">
              <w:rPr>
                <w:rFonts w:ascii="Arial" w:eastAsia="DejaVu Sans" w:hAnsi="Arial" w:cs="Arial"/>
                <w:kern w:val="1"/>
                <w:sz w:val="20"/>
                <w:szCs w:val="20"/>
                <w:lang w:val="en-CA" w:eastAsia="zh-CN" w:bidi="hi-IN"/>
              </w:rPr>
              <w:t>Bra037904</w:t>
            </w:r>
          </w:p>
        </w:tc>
        <w:tc>
          <w:tcPr>
            <w:tcW w:w="3150" w:type="dxa"/>
          </w:tcPr>
          <w:p w14:paraId="3AC03D1E" w14:textId="77777777" w:rsidR="0066769E" w:rsidRPr="00FA0364" w:rsidRDefault="0066769E" w:rsidP="00FA0364">
            <w:pPr>
              <w:ind w:hanging="108"/>
              <w:rPr>
                <w:rFonts w:ascii="Arial" w:eastAsia="DejaVu Sans" w:hAnsi="Arial" w:cs="Arial"/>
                <w:kern w:val="1"/>
                <w:sz w:val="20"/>
                <w:szCs w:val="20"/>
                <w:lang w:val="en-CA" w:eastAsia="zh-CN" w:bidi="hi-IN"/>
              </w:rPr>
            </w:pPr>
            <w:r w:rsidRPr="00FA0364">
              <w:rPr>
                <w:rFonts w:ascii="Arial" w:eastAsia="DejaVu Sans" w:hAnsi="Arial" w:cs="Arial"/>
                <w:kern w:val="1"/>
                <w:sz w:val="20"/>
                <w:szCs w:val="20"/>
                <w:lang w:val="en-CA" w:eastAsia="zh-CN" w:bidi="hi-IN"/>
              </w:rPr>
              <w:t>Unknown protein</w:t>
            </w:r>
          </w:p>
        </w:tc>
        <w:tc>
          <w:tcPr>
            <w:tcW w:w="540" w:type="dxa"/>
          </w:tcPr>
          <w:p w14:paraId="7BF57D03" w14:textId="05A997AD" w:rsidR="0066769E" w:rsidRPr="00FA0364" w:rsidRDefault="0066769E" w:rsidP="00FA0364">
            <w:pPr>
              <w:ind w:hanging="108"/>
              <w:rPr>
                <w:rFonts w:ascii="Arial" w:eastAsia="DejaVu Sans" w:hAnsi="Arial" w:cs="Arial"/>
                <w:kern w:val="1"/>
                <w:sz w:val="20"/>
                <w:szCs w:val="20"/>
                <w:lang w:val="en-CA" w:eastAsia="zh-CN" w:bidi="hi-IN"/>
              </w:rPr>
            </w:pPr>
            <w:r w:rsidRPr="00FA0364">
              <w:rPr>
                <w:rFonts w:ascii="Arial" w:eastAsia="DejaVu Sans" w:hAnsi="Arial" w:cs="Arial"/>
                <w:kern w:val="1"/>
                <w:sz w:val="20"/>
                <w:szCs w:val="20"/>
                <w:lang w:val="en-CA" w:eastAsia="zh-CN" w:bidi="hi-IN"/>
              </w:rPr>
              <w:t>9</w:t>
            </w:r>
          </w:p>
        </w:tc>
        <w:tc>
          <w:tcPr>
            <w:tcW w:w="1080" w:type="dxa"/>
          </w:tcPr>
          <w:p w14:paraId="13C9E97C" w14:textId="77777777" w:rsidR="0066769E" w:rsidRPr="00FA0364" w:rsidRDefault="0066769E" w:rsidP="00FA0364">
            <w:pPr>
              <w:ind w:hanging="108"/>
              <w:rPr>
                <w:rFonts w:ascii="Arial" w:eastAsia="DejaVu Sans" w:hAnsi="Arial" w:cs="Arial"/>
                <w:kern w:val="1"/>
                <w:sz w:val="20"/>
                <w:szCs w:val="20"/>
                <w:lang w:val="en-CA" w:eastAsia="zh-CN" w:bidi="hi-IN"/>
              </w:rPr>
            </w:pPr>
            <w:r w:rsidRPr="00FA0364">
              <w:rPr>
                <w:rFonts w:ascii="Arial" w:eastAsia="DejaVu Sans" w:hAnsi="Arial" w:cs="Arial"/>
                <w:kern w:val="1"/>
                <w:sz w:val="20"/>
                <w:szCs w:val="20"/>
                <w:lang w:val="en-CA" w:eastAsia="zh-CN" w:bidi="hi-IN"/>
              </w:rPr>
              <w:t>11464309</w:t>
            </w:r>
          </w:p>
        </w:tc>
        <w:tc>
          <w:tcPr>
            <w:tcW w:w="990" w:type="dxa"/>
          </w:tcPr>
          <w:p w14:paraId="0BFB2FC0" w14:textId="482AA66A" w:rsidR="0066769E" w:rsidRPr="00FA0364" w:rsidRDefault="0066769E" w:rsidP="00FA0364">
            <w:pPr>
              <w:ind w:hanging="108"/>
              <w:rPr>
                <w:rFonts w:ascii="Arial" w:eastAsia="DejaVu Sans" w:hAnsi="Arial" w:cs="Arial"/>
                <w:kern w:val="1"/>
                <w:sz w:val="20"/>
                <w:szCs w:val="20"/>
                <w:lang w:val="en-CA" w:eastAsia="zh-CN" w:bidi="hi-IN"/>
              </w:rPr>
            </w:pPr>
            <w:r w:rsidRPr="00FA0364">
              <w:rPr>
                <w:rFonts w:ascii="Arial" w:eastAsia="DejaVu Sans" w:hAnsi="Arial" w:cs="Arial"/>
                <w:kern w:val="1"/>
                <w:sz w:val="20"/>
                <w:szCs w:val="20"/>
                <w:lang w:val="en-CA" w:eastAsia="zh-CN" w:bidi="hi-IN"/>
              </w:rPr>
              <w:t>Syn.</w:t>
            </w:r>
          </w:p>
        </w:tc>
        <w:tc>
          <w:tcPr>
            <w:tcW w:w="630" w:type="dxa"/>
          </w:tcPr>
          <w:p w14:paraId="1324D58C" w14:textId="5E15FCD3" w:rsidR="0066769E" w:rsidRPr="00575DE0" w:rsidRDefault="0066769E" w:rsidP="00575DE0">
            <w:pPr>
              <w:ind w:hanging="108"/>
              <w:rPr>
                <w:rFonts w:ascii="Arial" w:eastAsia="DejaVu Sans" w:hAnsi="Arial" w:cs="Arial"/>
                <w:kern w:val="1"/>
                <w:sz w:val="20"/>
                <w:szCs w:val="20"/>
                <w:lang w:val="en-CA" w:eastAsia="zh-CN" w:bidi="hi-IN"/>
              </w:rPr>
            </w:pPr>
            <w:r w:rsidRPr="00FD0278">
              <w:rPr>
                <w:rFonts w:ascii="Arial" w:eastAsia="DejaVu Sans" w:hAnsi="Arial" w:cs="Arial"/>
                <w:kern w:val="1"/>
                <w:sz w:val="20"/>
                <w:szCs w:val="20"/>
                <w:lang w:val="en-CA" w:eastAsia="zh-CN" w:bidi="hi-IN"/>
              </w:rPr>
              <w:t>K</w:t>
            </w:r>
          </w:p>
        </w:tc>
      </w:tr>
      <w:tr w:rsidR="0066769E" w:rsidRPr="00575DE0" w14:paraId="1DD38B91" w14:textId="77777777" w:rsidTr="00FA0364">
        <w:tc>
          <w:tcPr>
            <w:tcW w:w="1260" w:type="dxa"/>
          </w:tcPr>
          <w:p w14:paraId="4883B613" w14:textId="77777777" w:rsidR="0066769E" w:rsidRPr="00FA0364" w:rsidRDefault="0066769E" w:rsidP="00FA0364">
            <w:pPr>
              <w:ind w:hanging="108"/>
              <w:rPr>
                <w:rFonts w:ascii="Arial" w:eastAsia="DejaVu Sans" w:hAnsi="Arial" w:cs="Arial"/>
                <w:kern w:val="1"/>
                <w:sz w:val="20"/>
                <w:szCs w:val="20"/>
                <w:lang w:val="en-CA" w:eastAsia="zh-CN" w:bidi="hi-IN"/>
              </w:rPr>
            </w:pPr>
            <w:r w:rsidRPr="00FA0364">
              <w:rPr>
                <w:rFonts w:ascii="Arial" w:eastAsia="DejaVu Sans" w:hAnsi="Arial" w:cs="Arial"/>
                <w:kern w:val="1"/>
                <w:sz w:val="20"/>
                <w:szCs w:val="20"/>
                <w:lang w:val="en-CA" w:eastAsia="zh-CN" w:bidi="hi-IN"/>
              </w:rPr>
              <w:t>Bra026212</w:t>
            </w:r>
          </w:p>
        </w:tc>
        <w:tc>
          <w:tcPr>
            <w:tcW w:w="3150" w:type="dxa"/>
          </w:tcPr>
          <w:p w14:paraId="7FECD156" w14:textId="77777777" w:rsidR="0066769E" w:rsidRPr="00FA0364" w:rsidRDefault="0066769E" w:rsidP="00FA0364">
            <w:pPr>
              <w:ind w:hanging="108"/>
              <w:rPr>
                <w:rFonts w:ascii="Arial" w:eastAsia="DejaVu Sans" w:hAnsi="Arial" w:cs="Arial"/>
                <w:kern w:val="1"/>
                <w:sz w:val="20"/>
                <w:szCs w:val="20"/>
                <w:lang w:val="en-CA" w:eastAsia="zh-CN" w:bidi="hi-IN"/>
              </w:rPr>
            </w:pPr>
            <w:r w:rsidRPr="00FA0364">
              <w:rPr>
                <w:rFonts w:ascii="Arial" w:eastAsia="DejaVu Sans" w:hAnsi="Arial" w:cs="Arial"/>
                <w:kern w:val="1"/>
                <w:sz w:val="20"/>
                <w:szCs w:val="20"/>
                <w:lang w:val="en-CA" w:eastAsia="zh-CN" w:bidi="hi-IN"/>
              </w:rPr>
              <w:t>Ankyrin repeat family protein</w:t>
            </w:r>
          </w:p>
        </w:tc>
        <w:tc>
          <w:tcPr>
            <w:tcW w:w="540" w:type="dxa"/>
          </w:tcPr>
          <w:p w14:paraId="3B27D9A9" w14:textId="562C7F98" w:rsidR="0066769E" w:rsidRPr="00FA0364" w:rsidRDefault="0066769E" w:rsidP="00FA0364">
            <w:pPr>
              <w:ind w:hanging="108"/>
              <w:rPr>
                <w:rFonts w:ascii="Arial" w:eastAsia="DejaVu Sans" w:hAnsi="Arial" w:cs="Arial"/>
                <w:kern w:val="1"/>
                <w:sz w:val="20"/>
                <w:szCs w:val="20"/>
                <w:lang w:val="en-CA" w:eastAsia="zh-CN" w:bidi="hi-IN"/>
              </w:rPr>
            </w:pPr>
            <w:r w:rsidRPr="00FA0364">
              <w:rPr>
                <w:rFonts w:ascii="Arial" w:eastAsia="DejaVu Sans" w:hAnsi="Arial" w:cs="Arial"/>
                <w:kern w:val="1"/>
                <w:sz w:val="20"/>
                <w:szCs w:val="20"/>
                <w:lang w:val="en-CA" w:eastAsia="zh-CN" w:bidi="hi-IN"/>
              </w:rPr>
              <w:t>6</w:t>
            </w:r>
          </w:p>
        </w:tc>
        <w:tc>
          <w:tcPr>
            <w:tcW w:w="1080" w:type="dxa"/>
          </w:tcPr>
          <w:p w14:paraId="02D60755" w14:textId="77777777" w:rsidR="0066769E" w:rsidRPr="00FA0364" w:rsidRDefault="0066769E" w:rsidP="00FA0364">
            <w:pPr>
              <w:ind w:hanging="108"/>
              <w:rPr>
                <w:rFonts w:ascii="Arial" w:eastAsia="DejaVu Sans" w:hAnsi="Arial" w:cs="Arial"/>
                <w:kern w:val="1"/>
                <w:sz w:val="20"/>
                <w:szCs w:val="20"/>
                <w:lang w:val="en-CA" w:eastAsia="zh-CN" w:bidi="hi-IN"/>
              </w:rPr>
            </w:pPr>
            <w:r w:rsidRPr="00FA0364">
              <w:rPr>
                <w:rFonts w:ascii="Arial" w:eastAsia="DejaVu Sans" w:hAnsi="Arial" w:cs="Arial"/>
                <w:kern w:val="1"/>
                <w:sz w:val="20"/>
                <w:szCs w:val="20"/>
                <w:lang w:val="en-CA" w:eastAsia="zh-CN" w:bidi="hi-IN"/>
              </w:rPr>
              <w:t>5560201</w:t>
            </w:r>
          </w:p>
        </w:tc>
        <w:tc>
          <w:tcPr>
            <w:tcW w:w="990" w:type="dxa"/>
          </w:tcPr>
          <w:p w14:paraId="0F433980" w14:textId="20C00CEC" w:rsidR="0066769E" w:rsidRPr="00FA0364" w:rsidRDefault="0066769E" w:rsidP="00FA0364">
            <w:pPr>
              <w:ind w:hanging="108"/>
              <w:rPr>
                <w:rFonts w:ascii="Arial" w:eastAsia="DejaVu Sans" w:hAnsi="Arial" w:cs="Arial"/>
                <w:kern w:val="1"/>
                <w:sz w:val="20"/>
                <w:szCs w:val="20"/>
                <w:lang w:val="en-CA" w:eastAsia="zh-CN" w:bidi="hi-IN"/>
              </w:rPr>
            </w:pPr>
            <w:r w:rsidRPr="00FA0364">
              <w:rPr>
                <w:rFonts w:ascii="Arial" w:eastAsia="DejaVu Sans" w:hAnsi="Arial" w:cs="Arial"/>
                <w:kern w:val="1"/>
                <w:sz w:val="20"/>
                <w:szCs w:val="20"/>
                <w:lang w:val="en-CA" w:eastAsia="zh-CN" w:bidi="hi-IN"/>
              </w:rPr>
              <w:t>Syn.</w:t>
            </w:r>
          </w:p>
        </w:tc>
        <w:tc>
          <w:tcPr>
            <w:tcW w:w="630" w:type="dxa"/>
          </w:tcPr>
          <w:p w14:paraId="1CF109EA" w14:textId="0C910611" w:rsidR="0066769E" w:rsidRPr="00575DE0" w:rsidRDefault="0066769E" w:rsidP="00575DE0">
            <w:pPr>
              <w:ind w:hanging="108"/>
              <w:rPr>
                <w:rFonts w:ascii="Arial" w:eastAsia="DejaVu Sans" w:hAnsi="Arial" w:cs="Arial"/>
                <w:kern w:val="1"/>
                <w:sz w:val="20"/>
                <w:szCs w:val="20"/>
                <w:lang w:val="en-CA" w:eastAsia="zh-CN" w:bidi="hi-IN"/>
              </w:rPr>
            </w:pPr>
            <w:r w:rsidRPr="00FD0278">
              <w:rPr>
                <w:rFonts w:ascii="Arial" w:eastAsia="DejaVu Sans" w:hAnsi="Arial" w:cs="Arial"/>
                <w:kern w:val="1"/>
                <w:sz w:val="20"/>
                <w:szCs w:val="20"/>
                <w:lang w:val="en-CA" w:eastAsia="zh-CN" w:bidi="hi-IN"/>
              </w:rPr>
              <w:t>R</w:t>
            </w:r>
          </w:p>
        </w:tc>
      </w:tr>
      <w:tr w:rsidR="0066769E" w:rsidRPr="00575DE0" w14:paraId="3DDF9726" w14:textId="77777777" w:rsidTr="00FA0364">
        <w:tc>
          <w:tcPr>
            <w:tcW w:w="1260" w:type="dxa"/>
          </w:tcPr>
          <w:p w14:paraId="579DF312" w14:textId="77777777" w:rsidR="0066769E" w:rsidRPr="00FA0364" w:rsidRDefault="0066769E" w:rsidP="00FA0364">
            <w:pPr>
              <w:ind w:left="720" w:hanging="828"/>
              <w:rPr>
                <w:rFonts w:ascii="Arial" w:eastAsia="DejaVu Sans" w:hAnsi="Arial" w:cs="Arial"/>
                <w:kern w:val="1"/>
                <w:sz w:val="20"/>
                <w:szCs w:val="20"/>
                <w:lang w:val="en-CA" w:eastAsia="zh-CN" w:bidi="hi-IN"/>
              </w:rPr>
            </w:pPr>
            <w:r w:rsidRPr="00FA0364">
              <w:rPr>
                <w:rFonts w:ascii="Arial" w:eastAsia="DejaVu Sans" w:hAnsi="Arial" w:cs="Arial"/>
                <w:kern w:val="1"/>
                <w:sz w:val="20"/>
                <w:szCs w:val="20"/>
                <w:lang w:val="en-CA" w:eastAsia="zh-CN" w:bidi="hi-IN"/>
              </w:rPr>
              <w:t>Bra008462</w:t>
            </w:r>
          </w:p>
        </w:tc>
        <w:tc>
          <w:tcPr>
            <w:tcW w:w="3150" w:type="dxa"/>
          </w:tcPr>
          <w:p w14:paraId="6182D89F" w14:textId="0427C975" w:rsidR="0066769E" w:rsidRPr="00FA0364" w:rsidRDefault="0066769E" w:rsidP="00FA0364">
            <w:pPr>
              <w:ind w:hanging="108"/>
              <w:rPr>
                <w:rFonts w:ascii="Arial" w:eastAsia="DejaVu Sans" w:hAnsi="Arial" w:cs="Arial"/>
                <w:kern w:val="1"/>
                <w:sz w:val="20"/>
                <w:szCs w:val="20"/>
                <w:lang w:val="en-CA" w:eastAsia="zh-CN" w:bidi="hi-IN"/>
              </w:rPr>
            </w:pPr>
            <w:r w:rsidRPr="00FA0364">
              <w:rPr>
                <w:rFonts w:ascii="Arial" w:eastAsia="DejaVu Sans" w:hAnsi="Arial" w:cs="Arial"/>
                <w:kern w:val="1"/>
                <w:sz w:val="20"/>
                <w:szCs w:val="20"/>
                <w:lang w:val="en-CA" w:eastAsia="zh-CN" w:bidi="hi-IN"/>
              </w:rPr>
              <w:t xml:space="preserve">5’ UTR BRIZ2 (BRAP2 RING </w:t>
            </w:r>
            <w:proofErr w:type="spellStart"/>
            <w:r w:rsidRPr="00FA0364">
              <w:rPr>
                <w:rFonts w:ascii="Arial" w:eastAsia="DejaVu Sans" w:hAnsi="Arial" w:cs="Arial"/>
                <w:kern w:val="1"/>
                <w:sz w:val="20"/>
                <w:szCs w:val="20"/>
                <w:lang w:val="en-CA" w:eastAsia="zh-CN" w:bidi="hi-IN"/>
              </w:rPr>
              <w:t>ZnF</w:t>
            </w:r>
            <w:proofErr w:type="spellEnd"/>
            <w:r w:rsidRPr="00FA0364">
              <w:rPr>
                <w:rFonts w:ascii="Arial" w:eastAsia="DejaVu Sans" w:hAnsi="Arial" w:cs="Arial"/>
                <w:kern w:val="1"/>
                <w:sz w:val="20"/>
                <w:szCs w:val="20"/>
                <w:lang w:val="en-CA" w:eastAsia="zh-CN" w:bidi="hi-IN"/>
              </w:rPr>
              <w:t xml:space="preserve"> UBP domain-containing protein)</w:t>
            </w:r>
          </w:p>
        </w:tc>
        <w:tc>
          <w:tcPr>
            <w:tcW w:w="540" w:type="dxa"/>
          </w:tcPr>
          <w:p w14:paraId="73BD38DB" w14:textId="05683BD0" w:rsidR="0066769E" w:rsidRPr="00FA0364" w:rsidRDefault="0066769E" w:rsidP="00FA0364">
            <w:pPr>
              <w:ind w:hanging="108"/>
              <w:rPr>
                <w:rFonts w:ascii="Arial" w:eastAsia="DejaVu Sans" w:hAnsi="Arial" w:cs="Arial"/>
                <w:kern w:val="1"/>
                <w:sz w:val="20"/>
                <w:szCs w:val="20"/>
                <w:lang w:val="en-CA" w:eastAsia="zh-CN" w:bidi="hi-IN"/>
              </w:rPr>
            </w:pPr>
            <w:r w:rsidRPr="00FA0364">
              <w:rPr>
                <w:rFonts w:ascii="Arial" w:eastAsia="DejaVu Sans" w:hAnsi="Arial" w:cs="Arial"/>
                <w:kern w:val="1"/>
                <w:sz w:val="20"/>
                <w:szCs w:val="20"/>
                <w:lang w:val="en-CA" w:eastAsia="zh-CN" w:bidi="hi-IN"/>
              </w:rPr>
              <w:t>2</w:t>
            </w:r>
          </w:p>
        </w:tc>
        <w:tc>
          <w:tcPr>
            <w:tcW w:w="1080" w:type="dxa"/>
          </w:tcPr>
          <w:p w14:paraId="3D3B1562" w14:textId="0ACB57C8" w:rsidR="0066769E" w:rsidRPr="00FA0364" w:rsidRDefault="0066769E" w:rsidP="00FA0364">
            <w:pPr>
              <w:ind w:hanging="108"/>
              <w:rPr>
                <w:rFonts w:ascii="Arial" w:eastAsia="DejaVu Sans" w:hAnsi="Arial" w:cs="Arial"/>
                <w:kern w:val="1"/>
                <w:sz w:val="20"/>
                <w:szCs w:val="20"/>
                <w:lang w:val="en-CA" w:eastAsia="zh-CN" w:bidi="hi-IN"/>
              </w:rPr>
            </w:pPr>
            <w:r w:rsidRPr="0066769E">
              <w:rPr>
                <w:rFonts w:ascii="Arial" w:eastAsia="DejaVu Sans" w:hAnsi="Arial" w:cs="Arial"/>
                <w:kern w:val="1"/>
                <w:sz w:val="20"/>
                <w:szCs w:val="20"/>
                <w:lang w:val="en-CA" w:eastAsia="zh-CN" w:bidi="hi-IN"/>
              </w:rPr>
              <w:t>15792573</w:t>
            </w:r>
          </w:p>
        </w:tc>
        <w:tc>
          <w:tcPr>
            <w:tcW w:w="990" w:type="dxa"/>
          </w:tcPr>
          <w:p w14:paraId="55548321" w14:textId="6DAA770B" w:rsidR="0066769E" w:rsidRPr="00FA0364" w:rsidRDefault="0066769E" w:rsidP="00FA0364">
            <w:pPr>
              <w:ind w:hanging="108"/>
              <w:rPr>
                <w:rFonts w:ascii="Arial" w:eastAsia="DejaVu Sans" w:hAnsi="Arial" w:cs="Arial"/>
                <w:kern w:val="1"/>
                <w:sz w:val="20"/>
                <w:szCs w:val="20"/>
                <w:lang w:val="en-CA" w:eastAsia="zh-CN" w:bidi="hi-IN"/>
              </w:rPr>
            </w:pPr>
            <w:r>
              <w:rPr>
                <w:rFonts w:ascii="Arial" w:eastAsia="DejaVu Sans" w:hAnsi="Arial" w:cs="Arial"/>
                <w:kern w:val="1"/>
                <w:sz w:val="20"/>
                <w:szCs w:val="20"/>
                <w:lang w:val="en-CA" w:eastAsia="zh-CN" w:bidi="hi-IN"/>
              </w:rPr>
              <w:t>-</w:t>
            </w:r>
          </w:p>
        </w:tc>
        <w:tc>
          <w:tcPr>
            <w:tcW w:w="630" w:type="dxa"/>
          </w:tcPr>
          <w:p w14:paraId="76D86752" w14:textId="32A284BB" w:rsidR="0066769E" w:rsidRPr="00575DE0" w:rsidRDefault="0066769E" w:rsidP="00575DE0">
            <w:pPr>
              <w:ind w:hanging="108"/>
              <w:rPr>
                <w:rFonts w:ascii="Arial" w:eastAsia="DejaVu Sans" w:hAnsi="Arial" w:cs="Arial"/>
                <w:kern w:val="1"/>
                <w:sz w:val="20"/>
                <w:szCs w:val="20"/>
                <w:lang w:val="en-CA" w:eastAsia="zh-CN" w:bidi="hi-IN"/>
              </w:rPr>
            </w:pPr>
            <w:r w:rsidRPr="00FD0278">
              <w:rPr>
                <w:rFonts w:ascii="Arial" w:eastAsia="DejaVu Sans" w:hAnsi="Arial" w:cs="Arial"/>
                <w:kern w:val="1"/>
                <w:sz w:val="20"/>
                <w:szCs w:val="20"/>
                <w:lang w:val="en-CA" w:eastAsia="zh-CN" w:bidi="hi-IN"/>
              </w:rPr>
              <w:t>M</w:t>
            </w:r>
          </w:p>
        </w:tc>
      </w:tr>
      <w:tr w:rsidR="0066769E" w:rsidRPr="00575DE0" w14:paraId="573F1FC5" w14:textId="77777777" w:rsidTr="00FA0364">
        <w:tc>
          <w:tcPr>
            <w:tcW w:w="1260" w:type="dxa"/>
          </w:tcPr>
          <w:p w14:paraId="45B657BC" w14:textId="77777777" w:rsidR="0066769E" w:rsidRPr="00FA0364" w:rsidRDefault="0066769E" w:rsidP="00FA0364">
            <w:pPr>
              <w:ind w:hanging="108"/>
              <w:rPr>
                <w:rFonts w:ascii="Arial" w:eastAsia="DejaVu Sans" w:hAnsi="Arial" w:cs="Arial"/>
                <w:kern w:val="1"/>
                <w:sz w:val="20"/>
                <w:szCs w:val="20"/>
                <w:lang w:val="en-CA" w:eastAsia="zh-CN" w:bidi="hi-IN"/>
              </w:rPr>
            </w:pPr>
            <w:r w:rsidRPr="00FA0364">
              <w:rPr>
                <w:rFonts w:ascii="Arial" w:eastAsia="DejaVu Sans" w:hAnsi="Arial" w:cs="Arial"/>
                <w:kern w:val="1"/>
                <w:sz w:val="20"/>
                <w:szCs w:val="20"/>
                <w:lang w:val="en-CA" w:eastAsia="zh-CN" w:bidi="hi-IN"/>
              </w:rPr>
              <w:t>*Bra000759</w:t>
            </w:r>
          </w:p>
        </w:tc>
        <w:tc>
          <w:tcPr>
            <w:tcW w:w="3150" w:type="dxa"/>
          </w:tcPr>
          <w:p w14:paraId="7F509358" w14:textId="35F3567E" w:rsidR="0066769E" w:rsidRPr="00FA0364" w:rsidRDefault="0066769E" w:rsidP="00FA0364">
            <w:pPr>
              <w:ind w:hanging="108"/>
              <w:rPr>
                <w:rFonts w:ascii="Arial" w:eastAsia="DejaVu Sans" w:hAnsi="Arial" w:cs="Arial"/>
                <w:kern w:val="1"/>
                <w:sz w:val="20"/>
                <w:szCs w:val="20"/>
                <w:lang w:val="en-CA" w:eastAsia="zh-CN" w:bidi="hi-IN"/>
              </w:rPr>
            </w:pPr>
            <w:r w:rsidRPr="00FA0364">
              <w:rPr>
                <w:rFonts w:ascii="Arial" w:eastAsia="DejaVu Sans" w:hAnsi="Arial" w:cs="Arial"/>
                <w:kern w:val="1"/>
                <w:sz w:val="20"/>
                <w:szCs w:val="20"/>
                <w:lang w:val="en-CA" w:eastAsia="zh-CN" w:bidi="hi-IN"/>
              </w:rPr>
              <w:t>UTR Disease resistance protein</w:t>
            </w:r>
          </w:p>
        </w:tc>
        <w:tc>
          <w:tcPr>
            <w:tcW w:w="540" w:type="dxa"/>
          </w:tcPr>
          <w:p w14:paraId="5131A52F" w14:textId="5349FA83" w:rsidR="0066769E" w:rsidRPr="00FA0364" w:rsidRDefault="0066769E" w:rsidP="00FA0364">
            <w:pPr>
              <w:ind w:hanging="108"/>
              <w:rPr>
                <w:rFonts w:ascii="Arial" w:eastAsia="DejaVu Sans" w:hAnsi="Arial" w:cs="Arial"/>
                <w:kern w:val="1"/>
                <w:sz w:val="20"/>
                <w:szCs w:val="20"/>
                <w:lang w:val="en-CA" w:eastAsia="zh-CN" w:bidi="hi-IN"/>
              </w:rPr>
            </w:pPr>
            <w:r w:rsidRPr="00FA0364">
              <w:rPr>
                <w:rFonts w:ascii="Arial" w:eastAsia="DejaVu Sans" w:hAnsi="Arial" w:cs="Arial"/>
                <w:kern w:val="1"/>
                <w:sz w:val="20"/>
                <w:szCs w:val="20"/>
                <w:lang w:val="en-CA" w:eastAsia="zh-CN" w:bidi="hi-IN"/>
              </w:rPr>
              <w:t>3</w:t>
            </w:r>
          </w:p>
        </w:tc>
        <w:tc>
          <w:tcPr>
            <w:tcW w:w="1080" w:type="dxa"/>
          </w:tcPr>
          <w:p w14:paraId="789ACC9E" w14:textId="77777777" w:rsidR="0066769E" w:rsidRPr="00FA0364" w:rsidRDefault="0066769E" w:rsidP="00FA0364">
            <w:pPr>
              <w:ind w:hanging="108"/>
              <w:rPr>
                <w:rFonts w:ascii="Arial" w:eastAsia="DejaVu Sans" w:hAnsi="Arial" w:cs="Arial"/>
                <w:kern w:val="1"/>
                <w:sz w:val="20"/>
                <w:szCs w:val="20"/>
                <w:lang w:val="en-CA" w:eastAsia="zh-CN" w:bidi="hi-IN"/>
              </w:rPr>
            </w:pPr>
            <w:r w:rsidRPr="00FA0364">
              <w:rPr>
                <w:rFonts w:ascii="Arial" w:eastAsia="DejaVu Sans" w:hAnsi="Arial" w:cs="Arial"/>
                <w:kern w:val="1"/>
                <w:sz w:val="20"/>
                <w:szCs w:val="20"/>
                <w:lang w:val="en-CA" w:eastAsia="zh-CN" w:bidi="hi-IN"/>
              </w:rPr>
              <w:t>12915914</w:t>
            </w:r>
          </w:p>
        </w:tc>
        <w:tc>
          <w:tcPr>
            <w:tcW w:w="990" w:type="dxa"/>
          </w:tcPr>
          <w:p w14:paraId="36F6A3C1" w14:textId="1162FA20" w:rsidR="0066769E" w:rsidRPr="00FA0364" w:rsidRDefault="0066769E" w:rsidP="00FA0364">
            <w:pPr>
              <w:ind w:hanging="108"/>
              <w:rPr>
                <w:rFonts w:ascii="Arial" w:eastAsia="DejaVu Sans" w:hAnsi="Arial" w:cs="Arial"/>
                <w:kern w:val="1"/>
                <w:sz w:val="20"/>
                <w:szCs w:val="20"/>
                <w:lang w:val="en-CA" w:eastAsia="zh-CN" w:bidi="hi-IN"/>
              </w:rPr>
            </w:pPr>
            <w:r w:rsidRPr="00FA0364">
              <w:rPr>
                <w:rFonts w:ascii="Arial" w:eastAsia="DejaVu Sans" w:hAnsi="Arial" w:cs="Arial"/>
                <w:kern w:val="1"/>
                <w:sz w:val="20"/>
                <w:szCs w:val="20"/>
                <w:lang w:val="en-CA" w:eastAsia="zh-CN" w:bidi="hi-IN"/>
              </w:rPr>
              <w:t>-</w:t>
            </w:r>
          </w:p>
        </w:tc>
        <w:tc>
          <w:tcPr>
            <w:tcW w:w="630" w:type="dxa"/>
          </w:tcPr>
          <w:p w14:paraId="1D5AF1FE" w14:textId="1FCAC982" w:rsidR="0066769E" w:rsidRPr="00575DE0" w:rsidRDefault="0066769E" w:rsidP="00575DE0">
            <w:pPr>
              <w:ind w:hanging="108"/>
              <w:rPr>
                <w:rFonts w:ascii="Arial" w:eastAsia="DejaVu Sans" w:hAnsi="Arial" w:cs="Arial"/>
                <w:kern w:val="1"/>
                <w:sz w:val="20"/>
                <w:szCs w:val="20"/>
                <w:lang w:val="en-CA" w:eastAsia="zh-CN" w:bidi="hi-IN"/>
              </w:rPr>
            </w:pPr>
            <w:r w:rsidRPr="00FD0278">
              <w:rPr>
                <w:rFonts w:ascii="Arial" w:eastAsia="DejaVu Sans" w:hAnsi="Arial" w:cs="Arial"/>
                <w:kern w:val="1"/>
                <w:sz w:val="20"/>
                <w:szCs w:val="20"/>
                <w:lang w:val="en-CA" w:eastAsia="zh-CN" w:bidi="hi-IN"/>
              </w:rPr>
              <w:t>S</w:t>
            </w:r>
          </w:p>
        </w:tc>
      </w:tr>
    </w:tbl>
    <w:p w14:paraId="2BB29AC4" w14:textId="77777777" w:rsidR="000D665D" w:rsidRDefault="000D665D" w:rsidP="00157B67">
      <w:pPr>
        <w:ind w:left="-90"/>
        <w:rPr>
          <w:rFonts w:ascii="Arial" w:eastAsia="DejaVu Sans" w:hAnsi="Arial" w:cs="Arial"/>
          <w:kern w:val="1"/>
          <w:sz w:val="22"/>
          <w:lang w:val="en-CA" w:eastAsia="zh-CN" w:bidi="hi-IN"/>
        </w:rPr>
      </w:pPr>
      <w:r w:rsidRPr="00860953">
        <w:rPr>
          <w:rFonts w:ascii="Arial" w:eastAsia="DejaVu Sans" w:hAnsi="Arial" w:cs="Arial"/>
          <w:kern w:val="1"/>
          <w:sz w:val="22"/>
          <w:lang w:val="en-CA" w:eastAsia="zh-CN" w:bidi="hi-IN"/>
        </w:rPr>
        <w:t>*Bra000759 failed to amplify for most samples, and was therefore excluded from further analysis.</w:t>
      </w:r>
    </w:p>
    <w:p w14:paraId="1EF774F0" w14:textId="77777777" w:rsidR="000D4F3A" w:rsidRDefault="000D4F3A" w:rsidP="000D665D">
      <w:pPr>
        <w:ind w:left="-450"/>
        <w:rPr>
          <w:rFonts w:ascii="Arial" w:eastAsia="DejaVu Sans" w:hAnsi="Arial" w:cs="Arial"/>
          <w:kern w:val="1"/>
          <w:sz w:val="22"/>
          <w:lang w:val="en-CA" w:eastAsia="zh-CN" w:bidi="hi-IN"/>
        </w:rPr>
      </w:pPr>
    </w:p>
    <w:p w14:paraId="2B00C6CC" w14:textId="3A4297DF" w:rsidR="008C084D" w:rsidRPr="00597749" w:rsidRDefault="008C084D" w:rsidP="008C084D">
      <w:pPr>
        <w:rPr>
          <w:rFonts w:ascii="Arial" w:eastAsia="DejaVu Sans" w:hAnsi="Arial" w:cs="Arial"/>
          <w:b/>
          <w:kern w:val="1"/>
          <w:sz w:val="22"/>
          <w:lang w:val="en-CA" w:eastAsia="zh-CN" w:bidi="hi-IN"/>
        </w:rPr>
      </w:pPr>
      <w:r>
        <w:rPr>
          <w:rFonts w:ascii="Arial" w:eastAsia="DejaVu Sans" w:hAnsi="Arial" w:cs="Arial"/>
          <w:b/>
          <w:kern w:val="1"/>
          <w:sz w:val="22"/>
          <w:lang w:val="en-CA" w:eastAsia="zh-CN" w:bidi="hi-IN"/>
        </w:rPr>
        <w:t>Table S2</w:t>
      </w:r>
      <w:r w:rsidRPr="00860953">
        <w:rPr>
          <w:rFonts w:ascii="Arial" w:eastAsia="DejaVu Sans" w:hAnsi="Arial" w:cs="Arial"/>
          <w:b/>
          <w:kern w:val="1"/>
          <w:sz w:val="22"/>
          <w:lang w:val="en-CA" w:eastAsia="zh-CN" w:bidi="hi-IN"/>
        </w:rPr>
        <w:t xml:space="preserve">. </w:t>
      </w:r>
      <w:r w:rsidRPr="006B154F">
        <w:rPr>
          <w:rFonts w:ascii="Arial" w:eastAsia="DejaVu Sans" w:hAnsi="Arial" w:cs="Arial"/>
          <w:kern w:val="1"/>
          <w:sz w:val="22"/>
          <w:lang w:val="en-CA" w:eastAsia="zh-CN" w:bidi="hi-IN"/>
        </w:rPr>
        <w:t>Genes showing evolutionary shifts in both populations</w:t>
      </w:r>
      <w:r>
        <w:rPr>
          <w:rFonts w:ascii="Arial" w:eastAsia="DejaVu Sans" w:hAnsi="Arial" w:cs="Arial"/>
          <w:b/>
          <w:kern w:val="1"/>
          <w:sz w:val="22"/>
          <w:lang w:val="en-CA" w:eastAsia="zh-CN" w:bidi="hi-IN"/>
        </w:rPr>
        <w:t xml:space="preserve">. </w:t>
      </w:r>
      <w:r w:rsidRPr="00860953">
        <w:rPr>
          <w:rFonts w:ascii="Arial" w:eastAsia="DejaVu Sans" w:hAnsi="Arial" w:cs="Arial"/>
          <w:kern w:val="1"/>
          <w:sz w:val="22"/>
          <w:lang w:val="en-CA" w:eastAsia="zh-CN" w:bidi="hi-IN"/>
        </w:rPr>
        <w:t xml:space="preserve">See </w:t>
      </w:r>
      <w:r>
        <w:rPr>
          <w:rFonts w:ascii="Arial" w:eastAsia="DejaVu Sans" w:hAnsi="Arial" w:cs="Arial"/>
          <w:kern w:val="1"/>
          <w:sz w:val="22"/>
          <w:lang w:val="en-CA" w:eastAsia="zh-CN" w:bidi="hi-IN"/>
        </w:rPr>
        <w:t>supplementary data file</w:t>
      </w:r>
      <w:r w:rsidRPr="00860953">
        <w:rPr>
          <w:rFonts w:ascii="Arial" w:eastAsia="DejaVu Sans" w:hAnsi="Arial" w:cs="Arial"/>
          <w:kern w:val="1"/>
          <w:sz w:val="22"/>
          <w:lang w:val="en-CA" w:eastAsia="zh-CN" w:bidi="hi-IN"/>
        </w:rPr>
        <w:t xml:space="preserve"> uploaded separately. </w:t>
      </w:r>
      <w:r w:rsidRPr="00860953">
        <w:rPr>
          <w:rFonts w:ascii="Arial" w:eastAsia="DejaVu Sans" w:hAnsi="Arial" w:cs="Arial"/>
          <w:bCs/>
          <w:kern w:val="1"/>
          <w:sz w:val="22"/>
          <w:szCs w:val="22"/>
          <w:lang w:val="en-CA" w:eastAsia="zh-CN" w:bidi="hi-IN"/>
        </w:rPr>
        <w:t>Shown are the 11 genes that were F</w:t>
      </w:r>
      <w:r w:rsidRPr="00860953">
        <w:rPr>
          <w:rFonts w:ascii="Arial" w:eastAsia="DejaVu Sans" w:hAnsi="Arial" w:cs="Arial"/>
          <w:bCs/>
          <w:kern w:val="22"/>
          <w:sz w:val="22"/>
          <w:szCs w:val="22"/>
          <w:vertAlign w:val="subscript"/>
          <w:lang w:val="en-CA" w:eastAsia="zh-CN" w:bidi="hi-IN"/>
        </w:rPr>
        <w:t>ST</w:t>
      </w:r>
      <w:r w:rsidRPr="00860953">
        <w:rPr>
          <w:rFonts w:ascii="Arial" w:eastAsia="DejaVu Sans" w:hAnsi="Arial" w:cs="Arial"/>
          <w:bCs/>
          <w:kern w:val="1"/>
          <w:sz w:val="22"/>
          <w:szCs w:val="22"/>
          <w:lang w:val="en-CA" w:eastAsia="zh-CN" w:bidi="hi-IN"/>
        </w:rPr>
        <w:t xml:space="preserve"> outliers between ancestors and descendants for both Arboretum (Arb) and Back Bay (BB) populations (see Fig. 2). GO categories identified using TAIR GO tool </w:t>
      </w:r>
      <w:r>
        <w:rPr>
          <w:rFonts w:ascii="Arial" w:eastAsia="DejaVu Sans" w:hAnsi="Arial" w:cs="Arial"/>
          <w:bCs/>
          <w:kern w:val="1"/>
          <w:sz w:val="22"/>
          <w:szCs w:val="22"/>
          <w:lang w:val="en-CA" w:eastAsia="zh-CN" w:bidi="hi-IN"/>
        </w:rPr>
        <w:fldChar w:fldCharType="begin">
          <w:fldData xml:space="preserve">PEVuZE5vdGU+PENpdGU+PEF1dGhvcj5CZXJhcmRpbmk8L0F1dGhvcj48WWVhcj4yMDA0PC9ZZWFy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</w:fldData>
        </w:fldChar>
      </w:r>
      <w:r>
        <w:rPr>
          <w:rFonts w:ascii="Arial" w:eastAsia="DejaVu Sans" w:hAnsi="Arial" w:cs="Arial"/>
          <w:bCs/>
          <w:kern w:val="1"/>
          <w:sz w:val="22"/>
          <w:szCs w:val="22"/>
          <w:lang w:val="en-CA" w:eastAsia="zh-CN" w:bidi="hi-IN"/>
        </w:rPr>
        <w:instrText xml:space="preserve"> ADDIN EN.CITE </w:instrText>
      </w:r>
      <w:r>
        <w:rPr>
          <w:rFonts w:ascii="Arial" w:eastAsia="DejaVu Sans" w:hAnsi="Arial" w:cs="Arial"/>
          <w:bCs/>
          <w:kern w:val="1"/>
          <w:sz w:val="22"/>
          <w:szCs w:val="22"/>
          <w:lang w:val="en-CA" w:eastAsia="zh-CN" w:bidi="hi-IN"/>
        </w:rPr>
        <w:fldChar w:fldCharType="begin">
          <w:fldData xml:space="preserve">PEVuZE5vdGU+PENpdGU+PEF1dGhvcj5CZXJhcmRpbmk8L0F1dGhvcj48WWVhcj4yMDA0PC9ZZWFy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</w:fldData>
        </w:fldChar>
      </w:r>
      <w:r>
        <w:rPr>
          <w:rFonts w:ascii="Arial" w:eastAsia="DejaVu Sans" w:hAnsi="Arial" w:cs="Arial"/>
          <w:bCs/>
          <w:kern w:val="1"/>
          <w:sz w:val="22"/>
          <w:szCs w:val="22"/>
          <w:lang w:val="en-CA" w:eastAsia="zh-CN" w:bidi="hi-IN"/>
        </w:rPr>
        <w:instrText xml:space="preserve"> ADDIN EN.CITE.DATA </w:instrText>
      </w:r>
      <w:r>
        <w:rPr>
          <w:rFonts w:ascii="Arial" w:eastAsia="DejaVu Sans" w:hAnsi="Arial" w:cs="Arial"/>
          <w:bCs/>
          <w:kern w:val="1"/>
          <w:sz w:val="22"/>
          <w:szCs w:val="22"/>
          <w:lang w:val="en-CA" w:eastAsia="zh-CN" w:bidi="hi-IN"/>
        </w:rPr>
      </w:r>
      <w:r>
        <w:rPr>
          <w:rFonts w:ascii="Arial" w:eastAsia="DejaVu Sans" w:hAnsi="Arial" w:cs="Arial"/>
          <w:bCs/>
          <w:kern w:val="1"/>
          <w:sz w:val="22"/>
          <w:szCs w:val="22"/>
          <w:lang w:val="en-CA" w:eastAsia="zh-CN" w:bidi="hi-IN"/>
        </w:rPr>
        <w:fldChar w:fldCharType="end"/>
      </w:r>
      <w:r>
        <w:rPr>
          <w:rFonts w:ascii="Arial" w:eastAsia="DejaVu Sans" w:hAnsi="Arial" w:cs="Arial"/>
          <w:bCs/>
          <w:kern w:val="1"/>
          <w:sz w:val="22"/>
          <w:szCs w:val="22"/>
          <w:lang w:val="en-CA" w:eastAsia="zh-CN" w:bidi="hi-IN"/>
        </w:rPr>
      </w:r>
      <w:r>
        <w:rPr>
          <w:rFonts w:ascii="Arial" w:eastAsia="DejaVu Sans" w:hAnsi="Arial" w:cs="Arial"/>
          <w:bCs/>
          <w:kern w:val="1"/>
          <w:sz w:val="22"/>
          <w:szCs w:val="22"/>
          <w:lang w:val="en-CA" w:eastAsia="zh-CN" w:bidi="hi-IN"/>
        </w:rPr>
        <w:fldChar w:fldCharType="separate"/>
      </w:r>
      <w:r>
        <w:rPr>
          <w:rFonts w:ascii="Arial" w:eastAsia="DejaVu Sans" w:hAnsi="Arial" w:cs="Arial"/>
          <w:bCs/>
          <w:noProof/>
          <w:kern w:val="1"/>
          <w:sz w:val="22"/>
          <w:szCs w:val="22"/>
          <w:lang w:val="en-CA" w:eastAsia="zh-CN" w:bidi="hi-IN"/>
        </w:rPr>
        <w:t>(</w:t>
      </w:r>
      <w:hyperlink w:anchor="_ENREF_1" w:tooltip="Berardini, 2004 #7149" w:history="1">
        <w:r w:rsidR="00FA0364">
          <w:rPr>
            <w:rFonts w:ascii="Arial" w:eastAsia="DejaVu Sans" w:hAnsi="Arial" w:cs="Arial"/>
            <w:bCs/>
            <w:noProof/>
            <w:kern w:val="1"/>
            <w:sz w:val="22"/>
            <w:szCs w:val="22"/>
            <w:lang w:val="en-CA" w:eastAsia="zh-CN" w:bidi="hi-IN"/>
          </w:rPr>
          <w:t>Berardini</w:t>
        </w:r>
        <w:r w:rsidR="00FA0364" w:rsidRPr="001D4C47">
          <w:rPr>
            <w:rFonts w:ascii="Arial" w:eastAsia="DejaVu Sans" w:hAnsi="Arial" w:cs="Arial"/>
            <w:bCs/>
            <w:i/>
            <w:noProof/>
            <w:kern w:val="1"/>
            <w:sz w:val="22"/>
            <w:szCs w:val="22"/>
            <w:lang w:val="en-CA" w:eastAsia="zh-CN" w:bidi="hi-IN"/>
          </w:rPr>
          <w:t xml:space="preserve"> et al.</w:t>
        </w:r>
        <w:r w:rsidR="00FA0364">
          <w:rPr>
            <w:rFonts w:ascii="Arial" w:eastAsia="DejaVu Sans" w:hAnsi="Arial" w:cs="Arial"/>
            <w:bCs/>
            <w:noProof/>
            <w:kern w:val="1"/>
            <w:sz w:val="22"/>
            <w:szCs w:val="22"/>
            <w:lang w:val="en-CA" w:eastAsia="zh-CN" w:bidi="hi-IN"/>
          </w:rPr>
          <w:t xml:space="preserve"> 2004</w:t>
        </w:r>
      </w:hyperlink>
      <w:r>
        <w:rPr>
          <w:rFonts w:ascii="Arial" w:eastAsia="DejaVu Sans" w:hAnsi="Arial" w:cs="Arial"/>
          <w:bCs/>
          <w:noProof/>
          <w:kern w:val="1"/>
          <w:sz w:val="22"/>
          <w:szCs w:val="22"/>
          <w:lang w:val="en-CA" w:eastAsia="zh-CN" w:bidi="hi-IN"/>
        </w:rPr>
        <w:t>)</w:t>
      </w:r>
      <w:r>
        <w:rPr>
          <w:rFonts w:ascii="Arial" w:eastAsia="DejaVu Sans" w:hAnsi="Arial" w:cs="Arial"/>
          <w:bCs/>
          <w:kern w:val="1"/>
          <w:sz w:val="22"/>
          <w:szCs w:val="22"/>
          <w:lang w:val="en-CA" w:eastAsia="zh-CN" w:bidi="hi-IN"/>
        </w:rPr>
        <w:fldChar w:fldCharType="end"/>
      </w:r>
      <w:r>
        <w:rPr>
          <w:rFonts w:ascii="Arial" w:eastAsia="DejaVu Sans" w:hAnsi="Arial" w:cs="Arial"/>
          <w:bCs/>
          <w:kern w:val="1"/>
          <w:sz w:val="22"/>
          <w:szCs w:val="22"/>
          <w:lang w:val="en-CA" w:eastAsia="zh-CN" w:bidi="hi-IN"/>
        </w:rPr>
        <w:t xml:space="preserve">. </w:t>
      </w:r>
      <w:r w:rsidRPr="00860953">
        <w:rPr>
          <w:rFonts w:ascii="Arial" w:eastAsia="DejaVu Sans" w:hAnsi="Arial" w:cs="Arial"/>
          <w:bCs/>
          <w:kern w:val="1"/>
          <w:sz w:val="22"/>
          <w:szCs w:val="22"/>
          <w:lang w:val="en-CA" w:eastAsia="zh-CN" w:bidi="hi-IN"/>
        </w:rPr>
        <w:t xml:space="preserve">Fig. </w:t>
      </w:r>
      <w:r>
        <w:rPr>
          <w:rFonts w:ascii="Arial" w:eastAsia="DejaVu Sans" w:hAnsi="Arial" w:cs="Arial"/>
          <w:bCs/>
          <w:kern w:val="1"/>
          <w:sz w:val="22"/>
          <w:szCs w:val="22"/>
          <w:lang w:val="en-CA" w:eastAsia="zh-CN" w:bidi="hi-IN"/>
        </w:rPr>
        <w:t>S2</w:t>
      </w:r>
      <w:r w:rsidRPr="00860953">
        <w:rPr>
          <w:rFonts w:ascii="Arial" w:eastAsia="DejaVu Sans" w:hAnsi="Arial" w:cs="Arial"/>
          <w:bCs/>
          <w:kern w:val="1"/>
          <w:sz w:val="22"/>
          <w:szCs w:val="22"/>
          <w:lang w:val="en-CA" w:eastAsia="zh-CN" w:bidi="hi-IN"/>
        </w:rPr>
        <w:t xml:space="preserve"> shows the direction of shifts for these genes.  Chr. Is chromosome number, and Pos. is nucleotide position on the chromosome. Brassica gene, Arabidopsis homologue, gene name, and gene annotation are from the BRAD database (http://brassicadb.org/brad/).</w:t>
      </w:r>
    </w:p>
    <w:p w14:paraId="4DC57405" w14:textId="77777777" w:rsidR="008C084D" w:rsidRPr="00935EF4" w:rsidRDefault="008C084D" w:rsidP="000D665D">
      <w:pPr>
        <w:ind w:left="-450"/>
        <w:rPr>
          <w:rFonts w:ascii="Arial" w:eastAsia="DejaVu Sans" w:hAnsi="Arial" w:cs="Arial"/>
          <w:kern w:val="1"/>
          <w:sz w:val="22"/>
          <w:lang w:val="en-CA" w:eastAsia="zh-CN" w:bidi="hi-IN"/>
        </w:rPr>
      </w:pPr>
    </w:p>
    <w:p w14:paraId="707F5C0E" w14:textId="77777777" w:rsidR="00597749" w:rsidRDefault="00597749" w:rsidP="00B63761">
      <w:pPr>
        <w:rPr>
          <w:rFonts w:ascii="Arial" w:eastAsia="DejaVu Sans" w:hAnsi="Arial" w:cs="Arial"/>
          <w:b/>
          <w:bCs/>
          <w:kern w:val="1"/>
          <w:sz w:val="22"/>
          <w:lang w:val="en-CA" w:eastAsia="zh-CN" w:bidi="hi-IN"/>
        </w:rPr>
      </w:pPr>
    </w:p>
    <w:p w14:paraId="139694E9" w14:textId="77777777" w:rsidR="008D106D" w:rsidRDefault="008D106D" w:rsidP="008D106D">
      <w:pPr>
        <w:rPr>
          <w:rFonts w:ascii="Arial" w:eastAsia="DejaVu Sans" w:hAnsi="Arial" w:cs="Arial"/>
          <w:bCs/>
          <w:kern w:val="1"/>
          <w:sz w:val="22"/>
          <w:lang w:val="en-CA" w:eastAsia="zh-CN" w:bidi="hi-IN"/>
        </w:rPr>
      </w:pPr>
      <w:r>
        <w:rPr>
          <w:rFonts w:ascii="Arial" w:eastAsia="DejaVu Sans" w:hAnsi="Arial" w:cs="Arial"/>
          <w:b/>
          <w:bCs/>
          <w:kern w:val="1"/>
          <w:sz w:val="22"/>
          <w:lang w:val="en-CA" w:eastAsia="zh-CN" w:bidi="hi-IN"/>
        </w:rPr>
        <w:t>Fig. S1</w:t>
      </w:r>
      <w:r w:rsidRPr="00860953">
        <w:rPr>
          <w:rFonts w:ascii="Arial" w:eastAsia="DejaVu Sans" w:hAnsi="Arial" w:cs="Arial"/>
          <w:b/>
          <w:bCs/>
          <w:kern w:val="1"/>
          <w:sz w:val="22"/>
          <w:lang w:val="en-CA" w:eastAsia="zh-CN" w:bidi="hi-IN"/>
        </w:rPr>
        <w:t>.</w:t>
      </w:r>
      <w:r w:rsidRPr="00860953">
        <w:rPr>
          <w:rFonts w:ascii="Arial" w:eastAsia="DejaVu Sans" w:hAnsi="Arial" w:cs="Arial"/>
          <w:bCs/>
          <w:kern w:val="1"/>
          <w:sz w:val="22"/>
          <w:lang w:val="en-CA" w:eastAsia="zh-CN" w:bidi="hi-IN"/>
        </w:rPr>
        <w:t xml:space="preserve"> High correlation between KASP and Illumina next-generation determined allele frequencies in </w:t>
      </w:r>
      <w:r w:rsidRPr="00860953">
        <w:rPr>
          <w:rFonts w:ascii="Arial" w:eastAsia="DejaVu Sans" w:hAnsi="Arial" w:cs="Arial"/>
          <w:bCs/>
          <w:i/>
          <w:kern w:val="1"/>
          <w:sz w:val="22"/>
          <w:lang w:val="en-CA" w:eastAsia="zh-CN" w:bidi="hi-IN"/>
        </w:rPr>
        <w:t>Brassica rapa</w:t>
      </w:r>
      <w:r w:rsidRPr="00860953">
        <w:rPr>
          <w:rFonts w:ascii="Arial" w:eastAsia="DejaVu Sans" w:hAnsi="Arial" w:cs="Arial"/>
          <w:bCs/>
          <w:kern w:val="1"/>
          <w:sz w:val="22"/>
          <w:lang w:val="en-CA" w:eastAsia="zh-CN" w:bidi="hi-IN"/>
        </w:rPr>
        <w:t xml:space="preserve"> populations</w:t>
      </w:r>
      <w:r w:rsidRPr="00860953">
        <w:rPr>
          <w:rFonts w:ascii="Arial" w:eastAsia="DejaVu Sans" w:hAnsi="Arial" w:cs="Arial"/>
          <w:bCs/>
          <w:i/>
          <w:kern w:val="1"/>
          <w:sz w:val="22"/>
          <w:lang w:val="en-CA" w:eastAsia="zh-CN" w:bidi="hi-IN"/>
        </w:rPr>
        <w:t xml:space="preserve">. </w:t>
      </w:r>
      <w:r w:rsidRPr="00860953">
        <w:rPr>
          <w:rFonts w:ascii="Arial" w:eastAsia="DejaVu Sans" w:hAnsi="Arial" w:cs="Arial"/>
          <w:bCs/>
          <w:kern w:val="1"/>
          <w:sz w:val="22"/>
          <w:lang w:val="en-CA" w:eastAsia="zh-CN" w:bidi="hi-IN"/>
        </w:rPr>
        <w:t>Illumina allele frequencies were determined from each of four pools (205 individual samples total). KASP frequencies were determined from 116 of those individual samples that were individually genotyped. Two populations are shown: Arboretum (Arb; solid lines) and Back bay (B</w:t>
      </w:r>
      <w:r>
        <w:rPr>
          <w:rFonts w:ascii="Arial" w:eastAsia="DejaVu Sans" w:hAnsi="Arial" w:cs="Arial"/>
          <w:bCs/>
          <w:kern w:val="1"/>
          <w:sz w:val="22"/>
          <w:lang w:val="en-CA" w:eastAsia="zh-CN" w:bidi="hi-IN"/>
        </w:rPr>
        <w:t>B</w:t>
      </w:r>
      <w:r w:rsidRPr="00860953">
        <w:rPr>
          <w:rFonts w:ascii="Arial" w:eastAsia="DejaVu Sans" w:hAnsi="Arial" w:cs="Arial"/>
          <w:bCs/>
          <w:kern w:val="1"/>
          <w:sz w:val="22"/>
          <w:lang w:val="en-CA" w:eastAsia="zh-CN" w:bidi="hi-IN"/>
        </w:rPr>
        <w:t xml:space="preserve">, dashed lines). Arrows point from 1997 populations to 2004 populations. Colors denote each of the four possible bases; only </w:t>
      </w:r>
      <w:proofErr w:type="spellStart"/>
      <w:r w:rsidRPr="00860953">
        <w:rPr>
          <w:rFonts w:ascii="Arial" w:eastAsia="DejaVu Sans" w:hAnsi="Arial" w:cs="Arial"/>
          <w:bCs/>
          <w:kern w:val="1"/>
          <w:sz w:val="22"/>
          <w:lang w:val="en-CA" w:eastAsia="zh-CN" w:bidi="hi-IN"/>
        </w:rPr>
        <w:t>biallelic</w:t>
      </w:r>
      <w:proofErr w:type="spellEnd"/>
      <w:r w:rsidRPr="00860953">
        <w:rPr>
          <w:rFonts w:ascii="Arial" w:eastAsia="DejaVu Sans" w:hAnsi="Arial" w:cs="Arial"/>
          <w:bCs/>
          <w:kern w:val="1"/>
          <w:sz w:val="22"/>
          <w:lang w:val="en-CA" w:eastAsia="zh-CN" w:bidi="hi-IN"/>
        </w:rPr>
        <w:t xml:space="preserve"> loci were considered. The nine loci (SNPs) genotyped by both methods are indicated by different shapes; the correlation between the two methods for each locus is provided in the legend.</w:t>
      </w:r>
    </w:p>
    <w:p w14:paraId="12DB633F" w14:textId="77777777" w:rsidR="008D106D" w:rsidRPr="00860953" w:rsidRDefault="008D106D" w:rsidP="008D106D">
      <w:pPr>
        <w:rPr>
          <w:rFonts w:ascii="Arial" w:eastAsia="DejaVu Sans" w:hAnsi="Arial" w:cs="Arial"/>
          <w:bCs/>
          <w:kern w:val="1"/>
          <w:sz w:val="22"/>
          <w:lang w:val="en-CA" w:eastAsia="zh-CN" w:bidi="hi-IN"/>
        </w:rPr>
      </w:pPr>
    </w:p>
    <w:p w14:paraId="5133ED6F" w14:textId="030EBEB0" w:rsidR="00B63761" w:rsidRPr="00860953" w:rsidRDefault="008D106D" w:rsidP="00B63761">
      <w:pPr>
        <w:rPr>
          <w:rFonts w:ascii="Arial" w:eastAsia="DejaVu Sans" w:hAnsi="Arial" w:cs="Arial"/>
          <w:bCs/>
          <w:kern w:val="1"/>
          <w:sz w:val="22"/>
          <w:lang w:val="en-CA" w:eastAsia="zh-CN" w:bidi="hi-IN"/>
        </w:rPr>
      </w:pPr>
      <w:r>
        <w:rPr>
          <w:rFonts w:ascii="Arial" w:eastAsia="DejaVu Sans" w:hAnsi="Arial" w:cs="Arial"/>
          <w:b/>
          <w:bCs/>
          <w:kern w:val="1"/>
          <w:sz w:val="22"/>
          <w:lang w:val="en-CA" w:eastAsia="zh-CN" w:bidi="hi-IN"/>
        </w:rPr>
        <w:t>Fig. S2</w:t>
      </w:r>
      <w:r w:rsidR="000D665D" w:rsidRPr="00860953">
        <w:rPr>
          <w:rFonts w:ascii="Arial" w:eastAsia="DejaVu Sans" w:hAnsi="Arial" w:cs="Arial"/>
          <w:b/>
          <w:bCs/>
          <w:kern w:val="1"/>
          <w:sz w:val="22"/>
          <w:lang w:val="en-CA" w:eastAsia="zh-CN" w:bidi="hi-IN"/>
        </w:rPr>
        <w:t>.</w:t>
      </w:r>
      <w:r w:rsidR="000D665D" w:rsidRPr="00860953">
        <w:rPr>
          <w:rFonts w:ascii="Arial" w:eastAsia="DejaVu Sans" w:hAnsi="Arial" w:cs="Arial"/>
          <w:bCs/>
          <w:kern w:val="1"/>
          <w:sz w:val="22"/>
          <w:lang w:val="en-CA" w:eastAsia="zh-CN" w:bidi="hi-IN"/>
        </w:rPr>
        <w:t xml:space="preserve"> </w:t>
      </w:r>
      <w:r w:rsidR="00B63761" w:rsidRPr="00860953">
        <w:rPr>
          <w:rFonts w:ascii="Arial" w:eastAsia="DejaVu Sans" w:hAnsi="Arial" w:cs="Arial"/>
          <w:bCs/>
          <w:kern w:val="1"/>
          <w:sz w:val="22"/>
          <w:lang w:val="en-CA" w:eastAsia="zh-CN" w:bidi="hi-IN"/>
        </w:rPr>
        <w:t xml:space="preserve">Tajima’s D, calculated using a </w:t>
      </w:r>
      <w:r w:rsidR="00B63761" w:rsidRPr="00860953">
        <w:rPr>
          <w:rFonts w:ascii="Arial" w:hAnsi="Arial"/>
          <w:sz w:val="22"/>
        </w:rPr>
        <w:t xml:space="preserve">100 kb sliding window, </w:t>
      </w:r>
      <w:r w:rsidR="00B63761" w:rsidRPr="00860953">
        <w:rPr>
          <w:rFonts w:ascii="Arial" w:eastAsia="DejaVu Sans" w:hAnsi="Arial" w:cs="Arial"/>
          <w:bCs/>
          <w:kern w:val="1"/>
          <w:sz w:val="22"/>
          <w:lang w:val="en-CA" w:eastAsia="zh-CN" w:bidi="hi-IN"/>
        </w:rPr>
        <w:t xml:space="preserve">shown across the genome for ancestral (blue) and descendant (red) populations with </w:t>
      </w:r>
      <w:proofErr w:type="spellStart"/>
      <w:r w:rsidR="00B63761" w:rsidRPr="00860953">
        <w:rPr>
          <w:rFonts w:ascii="Arial" w:eastAsia="DejaVu Sans" w:hAnsi="Arial" w:cs="Arial"/>
          <w:bCs/>
          <w:kern w:val="1"/>
          <w:sz w:val="22"/>
          <w:lang w:val="en-CA" w:eastAsia="zh-CN" w:bidi="hi-IN"/>
        </w:rPr>
        <w:t>trendlines</w:t>
      </w:r>
      <w:proofErr w:type="spellEnd"/>
      <w:r w:rsidR="00B63761" w:rsidRPr="00860953">
        <w:rPr>
          <w:rFonts w:ascii="Arial" w:eastAsia="DejaVu Sans" w:hAnsi="Arial" w:cs="Arial"/>
          <w:bCs/>
          <w:kern w:val="1"/>
          <w:sz w:val="22"/>
          <w:lang w:val="en-CA" w:eastAsia="zh-CN" w:bidi="hi-IN"/>
        </w:rPr>
        <w:t xml:space="preserve"> added using a local regression smoothing with a span of 0.05. All 10 chromosomes are mapped for both Arb (A-J) and BB (K-T) populations. Regions of the genome show evidence of selective sweeps for both ancestral and descendant populations.</w:t>
      </w:r>
    </w:p>
    <w:p w14:paraId="400221F4" w14:textId="77777777" w:rsidR="00B63761" w:rsidRPr="00860953" w:rsidRDefault="00B63761" w:rsidP="00B63761">
      <w:pPr>
        <w:rPr>
          <w:rFonts w:ascii="Arial" w:eastAsia="DejaVu Sans" w:hAnsi="Arial" w:cs="Arial"/>
          <w:bCs/>
          <w:kern w:val="1"/>
          <w:sz w:val="22"/>
          <w:lang w:val="en-CA" w:eastAsia="zh-CN" w:bidi="hi-IN"/>
        </w:rPr>
      </w:pPr>
    </w:p>
    <w:p w14:paraId="704BC888" w14:textId="77777777" w:rsidR="00723E0F" w:rsidRDefault="00723E0F" w:rsidP="000D665D">
      <w:pPr>
        <w:rPr>
          <w:rFonts w:ascii="Arial" w:eastAsia="DejaVu Sans" w:hAnsi="Arial" w:cs="Arial"/>
          <w:bCs/>
          <w:kern w:val="1"/>
          <w:sz w:val="22"/>
          <w:lang w:val="en-CA" w:eastAsia="zh-CN" w:bidi="hi-IN"/>
        </w:rPr>
      </w:pPr>
    </w:p>
    <w:p w14:paraId="73D91B8D" w14:textId="77777777" w:rsidR="00675322" w:rsidRDefault="00675322">
      <w:pPr>
        <w:spacing w:after="200" w:line="276" w:lineRule="auto"/>
        <w:rPr>
          <w:rFonts w:ascii="Arial" w:eastAsia="DejaVu Sans" w:hAnsi="Arial" w:cs="Arial"/>
          <w:b/>
          <w:bCs/>
          <w:kern w:val="1"/>
          <w:sz w:val="22"/>
          <w:lang w:val="en-CA" w:eastAsia="zh-CN" w:bidi="hi-IN"/>
        </w:rPr>
      </w:pPr>
      <w:r>
        <w:rPr>
          <w:rFonts w:ascii="Arial" w:eastAsia="DejaVu Sans" w:hAnsi="Arial" w:cs="Arial"/>
          <w:b/>
          <w:bCs/>
          <w:kern w:val="1"/>
          <w:sz w:val="22"/>
          <w:lang w:val="en-CA" w:eastAsia="zh-CN" w:bidi="hi-IN"/>
        </w:rPr>
        <w:br w:type="page"/>
      </w:r>
    </w:p>
    <w:p w14:paraId="265903C4" w14:textId="0D32E072" w:rsidR="00723E0F" w:rsidRPr="00723E0F" w:rsidRDefault="00723E0F" w:rsidP="000D665D">
      <w:pPr>
        <w:rPr>
          <w:rFonts w:ascii="Arial" w:eastAsia="DejaVu Sans" w:hAnsi="Arial" w:cs="Arial"/>
          <w:b/>
          <w:bCs/>
          <w:kern w:val="1"/>
          <w:sz w:val="22"/>
          <w:lang w:val="en-CA" w:eastAsia="zh-CN" w:bidi="hi-IN"/>
        </w:rPr>
      </w:pPr>
      <w:r w:rsidRPr="00723E0F">
        <w:rPr>
          <w:rFonts w:ascii="Arial" w:eastAsia="DejaVu Sans" w:hAnsi="Arial" w:cs="Arial"/>
          <w:b/>
          <w:bCs/>
          <w:kern w:val="1"/>
          <w:sz w:val="22"/>
          <w:lang w:val="en-CA" w:eastAsia="zh-CN" w:bidi="hi-IN"/>
        </w:rPr>
        <w:lastRenderedPageBreak/>
        <w:t>References</w:t>
      </w:r>
    </w:p>
    <w:p w14:paraId="11A1DEB9" w14:textId="77777777" w:rsidR="00DD7534" w:rsidRDefault="00DD7534" w:rsidP="00CA1F54">
      <w:pPr>
        <w:rPr>
          <w:rFonts w:ascii="Arial" w:eastAsia="DejaVu Sans" w:hAnsi="Arial" w:cs="Arial"/>
          <w:b/>
          <w:kern w:val="1"/>
          <w:sz w:val="22"/>
          <w:lang w:val="en-CA" w:eastAsia="zh-CN" w:bidi="hi-IN"/>
        </w:rPr>
      </w:pPr>
    </w:p>
    <w:p w14:paraId="60CA5622" w14:textId="77777777" w:rsidR="00FA0364" w:rsidRPr="00FA0364" w:rsidRDefault="00DD7534" w:rsidP="00FA0364">
      <w:pPr>
        <w:ind w:left="720" w:hanging="720"/>
        <w:rPr>
          <w:rFonts w:eastAsia="DejaVu Sans"/>
          <w:noProof/>
          <w:kern w:val="1"/>
          <w:szCs w:val="22"/>
          <w:lang w:val="en-CA" w:eastAsia="zh-CN" w:bidi="hi-IN"/>
        </w:rPr>
      </w:pPr>
      <w:r w:rsidRPr="003C64F0">
        <w:rPr>
          <w:rFonts w:ascii="Arial" w:eastAsia="DejaVu Sans" w:hAnsi="Arial" w:cs="Arial"/>
          <w:kern w:val="1"/>
          <w:sz w:val="22"/>
          <w:szCs w:val="22"/>
          <w:lang w:val="en-CA" w:eastAsia="zh-CN" w:bidi="hi-IN"/>
        </w:rPr>
        <w:fldChar w:fldCharType="begin"/>
      </w:r>
      <w:r w:rsidRPr="003C64F0">
        <w:rPr>
          <w:rFonts w:ascii="Arial" w:eastAsia="DejaVu Sans" w:hAnsi="Arial" w:cs="Arial"/>
          <w:kern w:val="1"/>
          <w:sz w:val="22"/>
          <w:szCs w:val="22"/>
          <w:lang w:val="en-CA" w:eastAsia="zh-CN" w:bidi="hi-IN"/>
        </w:rPr>
        <w:instrText xml:space="preserve"> ADDIN EN.REFLIST </w:instrText>
      </w:r>
      <w:r w:rsidRPr="003C64F0">
        <w:rPr>
          <w:rFonts w:ascii="Arial" w:eastAsia="DejaVu Sans" w:hAnsi="Arial" w:cs="Arial"/>
          <w:kern w:val="1"/>
          <w:sz w:val="22"/>
          <w:szCs w:val="22"/>
          <w:lang w:val="en-CA" w:eastAsia="zh-CN" w:bidi="hi-IN"/>
        </w:rPr>
        <w:fldChar w:fldCharType="separate"/>
      </w:r>
      <w:bookmarkStart w:id="1" w:name="_ENREF_1"/>
      <w:r w:rsidR="00FA0364" w:rsidRPr="00FA0364">
        <w:rPr>
          <w:rFonts w:eastAsia="DejaVu Sans"/>
          <w:noProof/>
          <w:kern w:val="1"/>
          <w:szCs w:val="22"/>
          <w:lang w:val="en-CA" w:eastAsia="zh-CN" w:bidi="hi-IN"/>
        </w:rPr>
        <w:t>Berardini TZ, Mundodi S, Reiser L</w:t>
      </w:r>
      <w:r w:rsidR="00FA0364" w:rsidRPr="00FA0364">
        <w:rPr>
          <w:rFonts w:eastAsia="DejaVu Sans"/>
          <w:i/>
          <w:noProof/>
          <w:kern w:val="1"/>
          <w:szCs w:val="22"/>
          <w:lang w:val="en-CA" w:eastAsia="zh-CN" w:bidi="hi-IN"/>
        </w:rPr>
        <w:t>, et al.</w:t>
      </w:r>
      <w:r w:rsidR="00FA0364" w:rsidRPr="00FA0364">
        <w:rPr>
          <w:rFonts w:eastAsia="DejaVu Sans"/>
          <w:noProof/>
          <w:kern w:val="1"/>
          <w:szCs w:val="22"/>
          <w:lang w:val="en-CA" w:eastAsia="zh-CN" w:bidi="hi-IN"/>
        </w:rPr>
        <w:t xml:space="preserve"> (2004) Functional annotation of the Arabidopsis genome using controlled vocabularies. </w:t>
      </w:r>
      <w:r w:rsidR="00FA0364" w:rsidRPr="00FA0364">
        <w:rPr>
          <w:rFonts w:eastAsia="DejaVu Sans"/>
          <w:i/>
          <w:noProof/>
          <w:kern w:val="1"/>
          <w:szCs w:val="22"/>
          <w:lang w:val="en-CA" w:eastAsia="zh-CN" w:bidi="hi-IN"/>
        </w:rPr>
        <w:t>Plant Physiology</w:t>
      </w:r>
      <w:r w:rsidR="00FA0364" w:rsidRPr="00FA0364">
        <w:rPr>
          <w:rFonts w:eastAsia="DejaVu Sans"/>
          <w:noProof/>
          <w:kern w:val="1"/>
          <w:szCs w:val="22"/>
          <w:lang w:val="en-CA" w:eastAsia="zh-CN" w:bidi="hi-IN"/>
        </w:rPr>
        <w:t xml:space="preserve"> </w:t>
      </w:r>
      <w:r w:rsidR="00FA0364" w:rsidRPr="00FA0364">
        <w:rPr>
          <w:rFonts w:eastAsia="DejaVu Sans"/>
          <w:b/>
          <w:noProof/>
          <w:kern w:val="1"/>
          <w:szCs w:val="22"/>
          <w:lang w:val="en-CA" w:eastAsia="zh-CN" w:bidi="hi-IN"/>
        </w:rPr>
        <w:t>135</w:t>
      </w:r>
      <w:r w:rsidR="00FA0364" w:rsidRPr="00FA0364">
        <w:rPr>
          <w:rFonts w:eastAsia="DejaVu Sans"/>
          <w:noProof/>
          <w:kern w:val="1"/>
          <w:szCs w:val="22"/>
          <w:lang w:val="en-CA" w:eastAsia="zh-CN" w:bidi="hi-IN"/>
        </w:rPr>
        <w:t>, 745-755.</w:t>
      </w:r>
      <w:bookmarkEnd w:id="1"/>
    </w:p>
    <w:p w14:paraId="4D4E8A7E" w14:textId="77777777" w:rsidR="00FA0364" w:rsidRPr="00FA0364" w:rsidRDefault="00FA0364" w:rsidP="00FA0364">
      <w:pPr>
        <w:ind w:left="720" w:hanging="720"/>
        <w:rPr>
          <w:rFonts w:eastAsia="DejaVu Sans"/>
          <w:noProof/>
          <w:kern w:val="1"/>
          <w:szCs w:val="22"/>
          <w:lang w:val="en-CA" w:eastAsia="zh-CN" w:bidi="hi-IN"/>
        </w:rPr>
      </w:pPr>
      <w:bookmarkStart w:id="2" w:name="_ENREF_2"/>
      <w:r w:rsidRPr="00FA0364">
        <w:rPr>
          <w:rFonts w:eastAsia="DejaVu Sans"/>
          <w:noProof/>
          <w:kern w:val="1"/>
          <w:szCs w:val="22"/>
          <w:lang w:val="en-CA" w:eastAsia="zh-CN" w:bidi="hi-IN"/>
        </w:rPr>
        <w:t>Kofler R, Orozco-terWengel P, De Maio N</w:t>
      </w:r>
      <w:r w:rsidRPr="00FA0364">
        <w:rPr>
          <w:rFonts w:eastAsia="DejaVu Sans"/>
          <w:i/>
          <w:noProof/>
          <w:kern w:val="1"/>
          <w:szCs w:val="22"/>
          <w:lang w:val="en-CA" w:eastAsia="zh-CN" w:bidi="hi-IN"/>
        </w:rPr>
        <w:t>, et al.</w:t>
      </w:r>
      <w:r w:rsidRPr="00FA0364">
        <w:rPr>
          <w:rFonts w:eastAsia="DejaVu Sans"/>
          <w:noProof/>
          <w:kern w:val="1"/>
          <w:szCs w:val="22"/>
          <w:lang w:val="en-CA" w:eastAsia="zh-CN" w:bidi="hi-IN"/>
        </w:rPr>
        <w:t xml:space="preserve"> (2011) PoPoolation: A Toolbox for Population Genetic Analysis of Next Generation Sequencing Data from Pooled Individuals. </w:t>
      </w:r>
      <w:r w:rsidRPr="00FA0364">
        <w:rPr>
          <w:rFonts w:eastAsia="DejaVu Sans"/>
          <w:i/>
          <w:noProof/>
          <w:kern w:val="1"/>
          <w:szCs w:val="22"/>
          <w:lang w:val="en-CA" w:eastAsia="zh-CN" w:bidi="hi-IN"/>
        </w:rPr>
        <w:t>PLoS One</w:t>
      </w:r>
      <w:r w:rsidRPr="00FA0364">
        <w:rPr>
          <w:rFonts w:eastAsia="DejaVu Sans"/>
          <w:noProof/>
          <w:kern w:val="1"/>
          <w:szCs w:val="22"/>
          <w:lang w:val="en-CA" w:eastAsia="zh-CN" w:bidi="hi-IN"/>
        </w:rPr>
        <w:t xml:space="preserve"> </w:t>
      </w:r>
      <w:r w:rsidRPr="00FA0364">
        <w:rPr>
          <w:rFonts w:eastAsia="DejaVu Sans"/>
          <w:b/>
          <w:noProof/>
          <w:kern w:val="1"/>
          <w:szCs w:val="22"/>
          <w:lang w:val="en-CA" w:eastAsia="zh-CN" w:bidi="hi-IN"/>
        </w:rPr>
        <w:t>6</w:t>
      </w:r>
      <w:r w:rsidRPr="00FA0364">
        <w:rPr>
          <w:rFonts w:eastAsia="DejaVu Sans"/>
          <w:noProof/>
          <w:kern w:val="1"/>
          <w:szCs w:val="22"/>
          <w:lang w:val="en-CA" w:eastAsia="zh-CN" w:bidi="hi-IN"/>
        </w:rPr>
        <w:t>, e15925.</w:t>
      </w:r>
      <w:bookmarkEnd w:id="2"/>
    </w:p>
    <w:p w14:paraId="32B173CE" w14:textId="77777777" w:rsidR="00FA0364" w:rsidRPr="00FA0364" w:rsidRDefault="00FA0364" w:rsidP="00FA0364">
      <w:pPr>
        <w:ind w:left="720" w:hanging="720"/>
        <w:rPr>
          <w:rFonts w:eastAsia="DejaVu Sans"/>
          <w:noProof/>
          <w:kern w:val="1"/>
          <w:szCs w:val="22"/>
          <w:lang w:val="en-CA" w:eastAsia="zh-CN" w:bidi="hi-IN"/>
        </w:rPr>
      </w:pPr>
      <w:bookmarkStart w:id="3" w:name="_ENREF_3"/>
      <w:r w:rsidRPr="00FA0364">
        <w:rPr>
          <w:rFonts w:eastAsia="DejaVu Sans"/>
          <w:noProof/>
          <w:kern w:val="1"/>
          <w:szCs w:val="22"/>
          <w:lang w:val="en-CA" w:eastAsia="zh-CN" w:bidi="hi-IN"/>
        </w:rPr>
        <w:t xml:space="preserve">Pandey R, Kofler R, Orozco-terWengel P, Nolte V, Schlotterer C (2011) PoPoolation DB: a user-friendly web-based database for the retrieval of natural polymorphisms in Drosophila. </w:t>
      </w:r>
      <w:r w:rsidRPr="00FA0364">
        <w:rPr>
          <w:rFonts w:eastAsia="DejaVu Sans"/>
          <w:i/>
          <w:noProof/>
          <w:kern w:val="1"/>
          <w:szCs w:val="22"/>
          <w:lang w:val="en-CA" w:eastAsia="zh-CN" w:bidi="hi-IN"/>
        </w:rPr>
        <w:t>Bmc Genetics</w:t>
      </w:r>
      <w:r w:rsidRPr="00FA0364">
        <w:rPr>
          <w:rFonts w:eastAsia="DejaVu Sans"/>
          <w:noProof/>
          <w:kern w:val="1"/>
          <w:szCs w:val="22"/>
          <w:lang w:val="en-CA" w:eastAsia="zh-CN" w:bidi="hi-IN"/>
        </w:rPr>
        <w:t xml:space="preserve"> </w:t>
      </w:r>
      <w:r w:rsidRPr="00FA0364">
        <w:rPr>
          <w:rFonts w:eastAsia="DejaVu Sans"/>
          <w:b/>
          <w:noProof/>
          <w:kern w:val="1"/>
          <w:szCs w:val="22"/>
          <w:lang w:val="en-CA" w:eastAsia="zh-CN" w:bidi="hi-IN"/>
        </w:rPr>
        <w:t>12</w:t>
      </w:r>
      <w:r w:rsidRPr="00FA0364">
        <w:rPr>
          <w:rFonts w:eastAsia="DejaVu Sans"/>
          <w:noProof/>
          <w:kern w:val="1"/>
          <w:szCs w:val="22"/>
          <w:lang w:val="en-CA" w:eastAsia="zh-CN" w:bidi="hi-IN"/>
        </w:rPr>
        <w:t>, 27.</w:t>
      </w:r>
      <w:bookmarkEnd w:id="3"/>
    </w:p>
    <w:p w14:paraId="1712BEC1" w14:textId="50A05A35" w:rsidR="00FA0364" w:rsidRDefault="00FA0364" w:rsidP="00FA0364">
      <w:pPr>
        <w:rPr>
          <w:rFonts w:eastAsia="DejaVu Sans"/>
          <w:noProof/>
          <w:kern w:val="1"/>
          <w:szCs w:val="22"/>
          <w:lang w:val="en-CA" w:eastAsia="zh-CN" w:bidi="hi-IN"/>
        </w:rPr>
      </w:pPr>
    </w:p>
    <w:p w14:paraId="4E344DF2" w14:textId="33672567" w:rsidR="00014F53" w:rsidRPr="003C64F0" w:rsidRDefault="00DD7534" w:rsidP="00CA1F54">
      <w:pPr>
        <w:rPr>
          <w:rFonts w:ascii="Arial" w:eastAsia="DejaVu Sans" w:hAnsi="Arial" w:cs="Arial"/>
          <w:b/>
          <w:kern w:val="1"/>
          <w:sz w:val="22"/>
          <w:szCs w:val="22"/>
          <w:lang w:val="en-CA" w:eastAsia="zh-CN" w:bidi="hi-IN"/>
        </w:rPr>
      </w:pPr>
      <w:r w:rsidRPr="003C64F0">
        <w:rPr>
          <w:rFonts w:ascii="Arial" w:eastAsia="DejaVu Sans" w:hAnsi="Arial" w:cs="Arial"/>
          <w:kern w:val="1"/>
          <w:sz w:val="22"/>
          <w:szCs w:val="22"/>
          <w:lang w:val="en-CA" w:eastAsia="zh-CN" w:bidi="hi-IN"/>
        </w:rPr>
        <w:fldChar w:fldCharType="end"/>
      </w:r>
    </w:p>
    <w:sectPr w:rsidR="00014F53" w:rsidRPr="003C64F0" w:rsidSect="00856A36">
      <w:headerReference w:type="default"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8022019" w14:textId="77777777" w:rsidR="00A94F33" w:rsidRDefault="00A94F33">
      <w:r>
        <w:separator/>
      </w:r>
    </w:p>
  </w:endnote>
  <w:endnote w:type="continuationSeparator" w:id="0">
    <w:p w14:paraId="74FDE5C7" w14:textId="77777777" w:rsidR="00A94F33" w:rsidRDefault="00A94F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auto"/>
    <w:pitch w:val="variable"/>
    <w:sig w:usb0="00000003" w:usb1="00000000" w:usb2="00000000" w:usb3="00000000" w:csb0="00000001" w:csb1="00000000"/>
  </w:font>
  <w:font w:name="Book Antiqua">
    <w:panose1 w:val="02040602050305030304"/>
    <w:charset w:val="00"/>
    <w:family w:val="auto"/>
    <w:pitch w:val="variable"/>
    <w:sig w:usb0="00000003" w:usb1="00000000" w:usb2="00000000" w:usb3="00000000" w:csb0="00000001" w:csb1="00000000"/>
  </w:font>
  <w:font w:name="Verdana">
    <w:panose1 w:val="020B0604030504040204"/>
    <w:charset w:val="00"/>
    <w:family w:val="auto"/>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DejaVu Sans">
    <w:panose1 w:val="00000000000000000000"/>
    <w:charset w:val="4D"/>
    <w:family w:val="roman"/>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A99767" w14:textId="77777777" w:rsidR="00ED4485" w:rsidRPr="00CD361E" w:rsidRDefault="00ED4485" w:rsidP="00856A36">
    <w:pPr>
      <w:pStyle w:val="Footer"/>
      <w:jc w:val="center"/>
    </w:pPr>
    <w:r w:rsidRPr="00CD361E">
      <w:rPr>
        <w:rStyle w:val="PageNumber"/>
      </w:rPr>
      <w:fldChar w:fldCharType="begin"/>
    </w:r>
    <w:r w:rsidRPr="00CD361E">
      <w:rPr>
        <w:rStyle w:val="PageNumber"/>
      </w:rPr>
      <w:instrText xml:space="preserve"> PAGE </w:instrText>
    </w:r>
    <w:r w:rsidRPr="00CD361E">
      <w:rPr>
        <w:rStyle w:val="PageNumber"/>
      </w:rPr>
      <w:fldChar w:fldCharType="separate"/>
    </w:r>
    <w:r w:rsidR="00FA0364">
      <w:rPr>
        <w:rStyle w:val="PageNumber"/>
        <w:noProof/>
      </w:rPr>
      <w:t>1</w:t>
    </w:r>
    <w:r w:rsidRPr="00CD361E">
      <w:rPr>
        <w:rStyle w:val="PageNumber"/>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D19BC98" w14:textId="77777777" w:rsidR="00A94F33" w:rsidRDefault="00A94F33">
      <w:r>
        <w:separator/>
      </w:r>
    </w:p>
  </w:footnote>
  <w:footnote w:type="continuationSeparator" w:id="0">
    <w:p w14:paraId="576F749D" w14:textId="77777777" w:rsidR="00A94F33" w:rsidRDefault="00A94F3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70D4049" w14:textId="77777777" w:rsidR="00ED4485" w:rsidRDefault="00ED4485">
    <w:pPr>
      <w:pStyle w:val="Header"/>
    </w:pPr>
    <w:r>
      <w:tab/>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8512989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Symbol"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Symbol"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125B5621"/>
    <w:multiLevelType w:val="hybridMultilevel"/>
    <w:tmpl w:val="E946AA28"/>
    <w:lvl w:ilvl="0" w:tplc="04090003">
      <w:start w:val="1"/>
      <w:numFmt w:val="bullet"/>
      <w:lvlText w:val="o"/>
      <w:lvlJc w:val="left"/>
      <w:pPr>
        <w:ind w:left="720" w:hanging="360"/>
      </w:pPr>
      <w:rPr>
        <w:rFonts w:ascii="Courier New" w:hAnsi="Courier New" w:cs="Symbol" w:hint="default"/>
      </w:rPr>
    </w:lvl>
    <w:lvl w:ilvl="1" w:tplc="04090003" w:tentative="1">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7391385"/>
    <w:multiLevelType w:val="hybridMultilevel"/>
    <w:tmpl w:val="2F2C38C2"/>
    <w:lvl w:ilvl="0" w:tplc="04090003">
      <w:start w:val="1"/>
      <w:numFmt w:val="bullet"/>
      <w:lvlText w:val="o"/>
      <w:lvlJc w:val="left"/>
      <w:pPr>
        <w:ind w:left="720" w:hanging="360"/>
      </w:pPr>
      <w:rPr>
        <w:rFonts w:ascii="Courier New" w:hAnsi="Courier New" w:cs="Symbol" w:hint="default"/>
      </w:rPr>
    </w:lvl>
    <w:lvl w:ilvl="1" w:tplc="04090003" w:tentative="1">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E0301AA"/>
    <w:multiLevelType w:val="hybridMultilevel"/>
    <w:tmpl w:val="D52ED1EE"/>
    <w:lvl w:ilvl="0" w:tplc="C46877B4">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4D53468"/>
    <w:multiLevelType w:val="hybridMultilevel"/>
    <w:tmpl w:val="9250949A"/>
    <w:lvl w:ilvl="0" w:tplc="5C42BC68">
      <w:start w:val="1"/>
      <w:numFmt w:val="decimal"/>
      <w:lvlText w:val="%1."/>
      <w:lvlJc w:val="left"/>
      <w:pPr>
        <w:tabs>
          <w:tab w:val="num" w:pos="360"/>
        </w:tabs>
        <w:ind w:left="360" w:hanging="360"/>
      </w:pPr>
      <w:rPr>
        <w:i w:val="0"/>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5">
    <w:nsid w:val="337B338F"/>
    <w:multiLevelType w:val="hybridMultilevel"/>
    <w:tmpl w:val="D3D650BC"/>
    <w:lvl w:ilvl="0" w:tplc="0409000F">
      <w:start w:val="1"/>
      <w:numFmt w:val="decimal"/>
      <w:lvlText w:val="%1."/>
      <w:lvlJc w:val="left"/>
      <w:pPr>
        <w:tabs>
          <w:tab w:val="num" w:pos="720"/>
        </w:tabs>
        <w:ind w:left="720" w:hanging="360"/>
      </w:p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
    <w:nsid w:val="33AF05BE"/>
    <w:multiLevelType w:val="hybridMultilevel"/>
    <w:tmpl w:val="65E44EA2"/>
    <w:lvl w:ilvl="0" w:tplc="464E9E9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nsid w:val="438A47AF"/>
    <w:multiLevelType w:val="hybridMultilevel"/>
    <w:tmpl w:val="9898A594"/>
    <w:lvl w:ilvl="0" w:tplc="0409000F">
      <w:start w:val="1"/>
      <w:numFmt w:val="decimal"/>
      <w:lvlText w:val="%1."/>
      <w:lvlJc w:val="left"/>
      <w:pPr>
        <w:tabs>
          <w:tab w:val="num" w:pos="1080"/>
        </w:tabs>
        <w:ind w:left="1080" w:hanging="360"/>
      </w:p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8">
    <w:nsid w:val="4BDC7E07"/>
    <w:multiLevelType w:val="hybridMultilevel"/>
    <w:tmpl w:val="BB8A5824"/>
    <w:lvl w:ilvl="0" w:tplc="0409000F">
      <w:start w:val="1"/>
      <w:numFmt w:val="decimal"/>
      <w:lvlText w:val="%1."/>
      <w:lvlJc w:val="left"/>
      <w:pPr>
        <w:tabs>
          <w:tab w:val="num" w:pos="720"/>
        </w:tabs>
        <w:ind w:left="720" w:hanging="360"/>
      </w:pPr>
      <w:rPr>
        <w:rFonts w:hint="default"/>
        <w:b w:val="0"/>
        <w:i w:val="0"/>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9">
    <w:nsid w:val="4FD44C8F"/>
    <w:multiLevelType w:val="multilevel"/>
    <w:tmpl w:val="B66274E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0">
    <w:nsid w:val="573143E9"/>
    <w:multiLevelType w:val="hybridMultilevel"/>
    <w:tmpl w:val="F4F272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58EC0EBE"/>
    <w:multiLevelType w:val="hybridMultilevel"/>
    <w:tmpl w:val="8A2AE5AE"/>
    <w:lvl w:ilvl="0" w:tplc="04090001">
      <w:start w:val="1"/>
      <w:numFmt w:val="bullet"/>
      <w:lvlText w:val=""/>
      <w:lvlJc w:val="left"/>
      <w:pPr>
        <w:tabs>
          <w:tab w:val="num" w:pos="360"/>
        </w:tabs>
        <w:ind w:left="360" w:hanging="360"/>
      </w:pPr>
      <w:rPr>
        <w:rFonts w:ascii="Symbol" w:hAnsi="Symbol" w:hint="default"/>
      </w:rPr>
    </w:lvl>
    <w:lvl w:ilvl="1" w:tplc="04090003">
      <w:start w:val="1"/>
      <w:numFmt w:val="bullet"/>
      <w:lvlText w:val="o"/>
      <w:lvlJc w:val="left"/>
      <w:pPr>
        <w:tabs>
          <w:tab w:val="num" w:pos="1080"/>
        </w:tabs>
        <w:ind w:left="1080" w:hanging="360"/>
      </w:pPr>
      <w:rPr>
        <w:rFonts w:ascii="Courier New" w:hAnsi="Courier New" w:cs="Tahoma"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Tahoma"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Tahoma"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2">
    <w:nsid w:val="5A024D9A"/>
    <w:multiLevelType w:val="hybridMultilevel"/>
    <w:tmpl w:val="82267E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5D5D108F"/>
    <w:multiLevelType w:val="multilevel"/>
    <w:tmpl w:val="B0F2A3B2"/>
    <w:lvl w:ilvl="0">
      <w:start w:val="1"/>
      <w:numFmt w:val="decimal"/>
      <w:lvlText w:val="%1."/>
      <w:legacy w:legacy="1" w:legacySpace="120" w:legacyIndent="360"/>
      <w:lvlJc w:val="left"/>
      <w:pPr>
        <w:ind w:left="-2160" w:hanging="360"/>
      </w:pPr>
    </w:lvl>
    <w:lvl w:ilvl="1">
      <w:start w:val="1"/>
      <w:numFmt w:val="lowerLetter"/>
      <w:lvlText w:val="%2."/>
      <w:legacy w:legacy="1" w:legacySpace="120" w:legacyIndent="360"/>
      <w:lvlJc w:val="left"/>
      <w:pPr>
        <w:ind w:left="-1800" w:hanging="360"/>
      </w:pPr>
    </w:lvl>
    <w:lvl w:ilvl="2">
      <w:start w:val="1"/>
      <w:numFmt w:val="lowerRoman"/>
      <w:lvlText w:val="%3."/>
      <w:legacy w:legacy="1" w:legacySpace="120" w:legacyIndent="180"/>
      <w:lvlJc w:val="left"/>
      <w:pPr>
        <w:ind w:left="-1620" w:hanging="180"/>
      </w:pPr>
    </w:lvl>
    <w:lvl w:ilvl="3">
      <w:start w:val="1"/>
      <w:numFmt w:val="decimal"/>
      <w:lvlText w:val="%4."/>
      <w:legacy w:legacy="1" w:legacySpace="120" w:legacyIndent="360"/>
      <w:lvlJc w:val="left"/>
      <w:pPr>
        <w:ind w:left="-1260" w:hanging="360"/>
      </w:pPr>
    </w:lvl>
    <w:lvl w:ilvl="4">
      <w:start w:val="1"/>
      <w:numFmt w:val="lowerLetter"/>
      <w:lvlText w:val="%5."/>
      <w:legacy w:legacy="1" w:legacySpace="120" w:legacyIndent="360"/>
      <w:lvlJc w:val="left"/>
      <w:pPr>
        <w:ind w:left="-900" w:hanging="360"/>
      </w:pPr>
    </w:lvl>
    <w:lvl w:ilvl="5">
      <w:start w:val="1"/>
      <w:numFmt w:val="lowerRoman"/>
      <w:lvlText w:val="%6."/>
      <w:legacy w:legacy="1" w:legacySpace="120" w:legacyIndent="180"/>
      <w:lvlJc w:val="left"/>
      <w:pPr>
        <w:ind w:left="-720" w:hanging="180"/>
      </w:pPr>
    </w:lvl>
    <w:lvl w:ilvl="6">
      <w:start w:val="1"/>
      <w:numFmt w:val="decimal"/>
      <w:lvlText w:val="%7."/>
      <w:legacy w:legacy="1" w:legacySpace="120" w:legacyIndent="360"/>
      <w:lvlJc w:val="left"/>
      <w:pPr>
        <w:ind w:left="-360" w:hanging="360"/>
      </w:pPr>
    </w:lvl>
    <w:lvl w:ilvl="7">
      <w:start w:val="1"/>
      <w:numFmt w:val="lowerLetter"/>
      <w:lvlText w:val="%8."/>
      <w:legacy w:legacy="1" w:legacySpace="120" w:legacyIndent="360"/>
      <w:lvlJc w:val="left"/>
      <w:pPr>
        <w:ind w:left="0" w:hanging="360"/>
      </w:pPr>
    </w:lvl>
    <w:lvl w:ilvl="8">
      <w:start w:val="1"/>
      <w:numFmt w:val="lowerRoman"/>
      <w:lvlText w:val="%9."/>
      <w:legacy w:legacy="1" w:legacySpace="120" w:legacyIndent="180"/>
      <w:lvlJc w:val="left"/>
      <w:pPr>
        <w:ind w:left="180" w:hanging="180"/>
      </w:pPr>
    </w:lvl>
  </w:abstractNum>
  <w:abstractNum w:abstractNumId="14">
    <w:nsid w:val="66D375EA"/>
    <w:multiLevelType w:val="hybridMultilevel"/>
    <w:tmpl w:val="80EC7C9A"/>
    <w:lvl w:ilvl="0" w:tplc="0409000F">
      <w:start w:val="1"/>
      <w:numFmt w:val="decimal"/>
      <w:lvlText w:val="%1."/>
      <w:lvlJc w:val="left"/>
      <w:pPr>
        <w:tabs>
          <w:tab w:val="num" w:pos="720"/>
        </w:tabs>
        <w:ind w:left="720" w:hanging="360"/>
      </w:pPr>
      <w:rPr>
        <w:rFonts w:hint="default"/>
        <w:b w:val="0"/>
        <w:i w:val="0"/>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5">
    <w:nsid w:val="75B442FE"/>
    <w:multiLevelType w:val="hybridMultilevel"/>
    <w:tmpl w:val="992CBA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78A64BCB"/>
    <w:multiLevelType w:val="hybridMultilevel"/>
    <w:tmpl w:val="E946A17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7">
    <w:nsid w:val="79087627"/>
    <w:multiLevelType w:val="hybridMultilevel"/>
    <w:tmpl w:val="142A0B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7EB7123B"/>
    <w:multiLevelType w:val="hybridMultilevel"/>
    <w:tmpl w:val="1C68438C"/>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Tahoma"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Tahoma"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Tahoma"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9">
    <w:nsid w:val="7EEE335D"/>
    <w:multiLevelType w:val="hybridMultilevel"/>
    <w:tmpl w:val="F91E8644"/>
    <w:lvl w:ilvl="0" w:tplc="C95EC708">
      <w:start w:val="1"/>
      <w:numFmt w:val="bullet"/>
      <w:lvlText w:val="-"/>
      <w:lvlJc w:val="left"/>
      <w:pPr>
        <w:ind w:left="1440" w:hanging="360"/>
      </w:pPr>
      <w:rPr>
        <w:rFonts w:ascii="Times New Roman" w:eastAsia="Times New Roman" w:hAnsi="Times New Roman" w:cs="Times New Roman" w:hint="default"/>
      </w:rPr>
    </w:lvl>
    <w:lvl w:ilvl="1" w:tplc="04090003" w:tentative="1">
      <w:start w:val="1"/>
      <w:numFmt w:val="bullet"/>
      <w:lvlText w:val="o"/>
      <w:lvlJc w:val="left"/>
      <w:pPr>
        <w:ind w:left="2160" w:hanging="360"/>
      </w:pPr>
      <w:rPr>
        <w:rFonts w:ascii="Courier New" w:hAnsi="Courier New" w:cs="Tahoma"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Tahoma"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Tahoma" w:hint="default"/>
      </w:rPr>
    </w:lvl>
    <w:lvl w:ilvl="8" w:tplc="04090005" w:tentative="1">
      <w:start w:val="1"/>
      <w:numFmt w:val="bullet"/>
      <w:lvlText w:val=""/>
      <w:lvlJc w:val="left"/>
      <w:pPr>
        <w:ind w:left="7200" w:hanging="360"/>
      </w:pPr>
      <w:rPr>
        <w:rFonts w:ascii="Wingdings" w:hAnsi="Wingdings" w:hint="default"/>
      </w:rPr>
    </w:lvl>
  </w:abstractNum>
  <w:num w:numId="1">
    <w:abstractNumId w:val="13"/>
  </w:num>
  <w:num w:numId="2">
    <w:abstractNumId w:val="4"/>
  </w:num>
  <w:num w:numId="3">
    <w:abstractNumId w:val="18"/>
  </w:num>
  <w:num w:numId="4">
    <w:abstractNumId w:val="11"/>
  </w:num>
  <w:num w:numId="5">
    <w:abstractNumId w:val="6"/>
  </w:num>
  <w:num w:numId="6">
    <w:abstractNumId w:val="19"/>
  </w:num>
  <w:num w:numId="7">
    <w:abstractNumId w:val="14"/>
  </w:num>
  <w:num w:numId="8">
    <w:abstractNumId w:val="8"/>
  </w:num>
  <w:num w:numId="9">
    <w:abstractNumId w:val="7"/>
  </w:num>
  <w:num w:numId="10">
    <w:abstractNumId w:val="5"/>
  </w:num>
  <w:num w:numId="11">
    <w:abstractNumId w:val="16"/>
  </w:num>
  <w:num w:numId="12">
    <w:abstractNumId w:val="0"/>
  </w:num>
  <w:num w:numId="13">
    <w:abstractNumId w:val="10"/>
  </w:num>
  <w:num w:numId="14">
    <w:abstractNumId w:val="12"/>
  </w:num>
  <w:num w:numId="15">
    <w:abstractNumId w:val="17"/>
  </w:num>
  <w:num w:numId="16">
    <w:abstractNumId w:val="15"/>
  </w:num>
  <w:num w:numId="17">
    <w:abstractNumId w:val="1"/>
  </w:num>
  <w:num w:numId="18">
    <w:abstractNumId w:val="2"/>
  </w:num>
  <w:num w:numId="19">
    <w:abstractNumId w:val="3"/>
  </w:num>
  <w:num w:numId="2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ecular Ec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dpzw2fs8ww0vqefxr1vpezowe5wxd2revvr&quot;&gt;ref-Converted&lt;record-ids&gt;&lt;item&gt;6973&lt;/item&gt;&lt;item&gt;7037&lt;/item&gt;&lt;item&gt;7149&lt;/item&gt;&lt;/record-ids&gt;&lt;/item&gt;&lt;/Libraries&gt;"/>
  </w:docVars>
  <w:rsids>
    <w:rsidRoot w:val="00357627"/>
    <w:rsid w:val="00000EB6"/>
    <w:rsid w:val="000012AC"/>
    <w:rsid w:val="00003B2C"/>
    <w:rsid w:val="000045D2"/>
    <w:rsid w:val="00004B61"/>
    <w:rsid w:val="00004FF6"/>
    <w:rsid w:val="00006ECF"/>
    <w:rsid w:val="00007D99"/>
    <w:rsid w:val="00010B6B"/>
    <w:rsid w:val="00014F53"/>
    <w:rsid w:val="00016E68"/>
    <w:rsid w:val="00017011"/>
    <w:rsid w:val="00017E74"/>
    <w:rsid w:val="000208FB"/>
    <w:rsid w:val="00021EF8"/>
    <w:rsid w:val="00022C81"/>
    <w:rsid w:val="000238C6"/>
    <w:rsid w:val="0002399C"/>
    <w:rsid w:val="00023A69"/>
    <w:rsid w:val="00026232"/>
    <w:rsid w:val="0002679C"/>
    <w:rsid w:val="000269CA"/>
    <w:rsid w:val="00026B12"/>
    <w:rsid w:val="00027DD7"/>
    <w:rsid w:val="00027EE9"/>
    <w:rsid w:val="00030D2A"/>
    <w:rsid w:val="00031430"/>
    <w:rsid w:val="000314C4"/>
    <w:rsid w:val="00031B6C"/>
    <w:rsid w:val="00032038"/>
    <w:rsid w:val="000339E1"/>
    <w:rsid w:val="00033F09"/>
    <w:rsid w:val="000341AE"/>
    <w:rsid w:val="00034ABA"/>
    <w:rsid w:val="00036BA5"/>
    <w:rsid w:val="00037AC4"/>
    <w:rsid w:val="00040FA3"/>
    <w:rsid w:val="000422F9"/>
    <w:rsid w:val="00044831"/>
    <w:rsid w:val="00044B98"/>
    <w:rsid w:val="0004660D"/>
    <w:rsid w:val="000477E5"/>
    <w:rsid w:val="00047806"/>
    <w:rsid w:val="0004791E"/>
    <w:rsid w:val="00051645"/>
    <w:rsid w:val="000520BF"/>
    <w:rsid w:val="000527AF"/>
    <w:rsid w:val="00053FB6"/>
    <w:rsid w:val="00054600"/>
    <w:rsid w:val="00055782"/>
    <w:rsid w:val="00055A59"/>
    <w:rsid w:val="00055BD0"/>
    <w:rsid w:val="00056D1E"/>
    <w:rsid w:val="0005762F"/>
    <w:rsid w:val="00060946"/>
    <w:rsid w:val="00060C06"/>
    <w:rsid w:val="00060E69"/>
    <w:rsid w:val="00062196"/>
    <w:rsid w:val="000624F4"/>
    <w:rsid w:val="00062730"/>
    <w:rsid w:val="00063431"/>
    <w:rsid w:val="00064192"/>
    <w:rsid w:val="00066213"/>
    <w:rsid w:val="000672C0"/>
    <w:rsid w:val="0006746D"/>
    <w:rsid w:val="00070A31"/>
    <w:rsid w:val="00071530"/>
    <w:rsid w:val="00072BCD"/>
    <w:rsid w:val="0007552C"/>
    <w:rsid w:val="00075846"/>
    <w:rsid w:val="00075880"/>
    <w:rsid w:val="00075E2A"/>
    <w:rsid w:val="00076A9B"/>
    <w:rsid w:val="00077056"/>
    <w:rsid w:val="000779F0"/>
    <w:rsid w:val="00080843"/>
    <w:rsid w:val="000808E9"/>
    <w:rsid w:val="00080EE9"/>
    <w:rsid w:val="000823EF"/>
    <w:rsid w:val="00082F66"/>
    <w:rsid w:val="000845E1"/>
    <w:rsid w:val="000846FE"/>
    <w:rsid w:val="00084B8E"/>
    <w:rsid w:val="000855CD"/>
    <w:rsid w:val="00085AF6"/>
    <w:rsid w:val="00085B49"/>
    <w:rsid w:val="00086909"/>
    <w:rsid w:val="000872CD"/>
    <w:rsid w:val="00087A76"/>
    <w:rsid w:val="00090C76"/>
    <w:rsid w:val="00090FEB"/>
    <w:rsid w:val="00091D23"/>
    <w:rsid w:val="00092489"/>
    <w:rsid w:val="00095C9E"/>
    <w:rsid w:val="00096235"/>
    <w:rsid w:val="000A0AE1"/>
    <w:rsid w:val="000A1B36"/>
    <w:rsid w:val="000A293E"/>
    <w:rsid w:val="000A3515"/>
    <w:rsid w:val="000A37C5"/>
    <w:rsid w:val="000A3A4A"/>
    <w:rsid w:val="000A45B3"/>
    <w:rsid w:val="000A630F"/>
    <w:rsid w:val="000A77AA"/>
    <w:rsid w:val="000B0A4A"/>
    <w:rsid w:val="000B149E"/>
    <w:rsid w:val="000B1DD5"/>
    <w:rsid w:val="000B284F"/>
    <w:rsid w:val="000B2A2D"/>
    <w:rsid w:val="000B2C78"/>
    <w:rsid w:val="000B3568"/>
    <w:rsid w:val="000B453C"/>
    <w:rsid w:val="000B5A1D"/>
    <w:rsid w:val="000C0928"/>
    <w:rsid w:val="000C0E66"/>
    <w:rsid w:val="000C193E"/>
    <w:rsid w:val="000C221A"/>
    <w:rsid w:val="000C4FE4"/>
    <w:rsid w:val="000C55E4"/>
    <w:rsid w:val="000C6602"/>
    <w:rsid w:val="000D026F"/>
    <w:rsid w:val="000D0E6F"/>
    <w:rsid w:val="000D17C8"/>
    <w:rsid w:val="000D1D82"/>
    <w:rsid w:val="000D1D8B"/>
    <w:rsid w:val="000D2D8C"/>
    <w:rsid w:val="000D45E6"/>
    <w:rsid w:val="000D4BB6"/>
    <w:rsid w:val="000D4F3A"/>
    <w:rsid w:val="000D4FDC"/>
    <w:rsid w:val="000D665D"/>
    <w:rsid w:val="000D7934"/>
    <w:rsid w:val="000E07E9"/>
    <w:rsid w:val="000E0C00"/>
    <w:rsid w:val="000E21FF"/>
    <w:rsid w:val="000E271A"/>
    <w:rsid w:val="000E2E30"/>
    <w:rsid w:val="000E2F6F"/>
    <w:rsid w:val="000E33B0"/>
    <w:rsid w:val="000E4431"/>
    <w:rsid w:val="000E54EA"/>
    <w:rsid w:val="000E565E"/>
    <w:rsid w:val="000E58E1"/>
    <w:rsid w:val="000E6AAD"/>
    <w:rsid w:val="000F0FD2"/>
    <w:rsid w:val="000F1099"/>
    <w:rsid w:val="000F1165"/>
    <w:rsid w:val="000F1B71"/>
    <w:rsid w:val="000F37B3"/>
    <w:rsid w:val="000F4126"/>
    <w:rsid w:val="000F4753"/>
    <w:rsid w:val="0010084D"/>
    <w:rsid w:val="001013A1"/>
    <w:rsid w:val="00101CBF"/>
    <w:rsid w:val="00102B07"/>
    <w:rsid w:val="001030D5"/>
    <w:rsid w:val="0010482B"/>
    <w:rsid w:val="00104A34"/>
    <w:rsid w:val="00106AD0"/>
    <w:rsid w:val="00106D67"/>
    <w:rsid w:val="0010739D"/>
    <w:rsid w:val="0010744A"/>
    <w:rsid w:val="00107750"/>
    <w:rsid w:val="00110543"/>
    <w:rsid w:val="00111352"/>
    <w:rsid w:val="00111BCC"/>
    <w:rsid w:val="00111D5C"/>
    <w:rsid w:val="00111E89"/>
    <w:rsid w:val="0011243A"/>
    <w:rsid w:val="00114ACC"/>
    <w:rsid w:val="001151B7"/>
    <w:rsid w:val="00115239"/>
    <w:rsid w:val="0011526D"/>
    <w:rsid w:val="001152CB"/>
    <w:rsid w:val="00115886"/>
    <w:rsid w:val="00115AF9"/>
    <w:rsid w:val="001162AC"/>
    <w:rsid w:val="001204F7"/>
    <w:rsid w:val="00120B64"/>
    <w:rsid w:val="00121118"/>
    <w:rsid w:val="00121D3E"/>
    <w:rsid w:val="00121F66"/>
    <w:rsid w:val="00122AC9"/>
    <w:rsid w:val="001238CE"/>
    <w:rsid w:val="0012508F"/>
    <w:rsid w:val="001252D6"/>
    <w:rsid w:val="001257DD"/>
    <w:rsid w:val="00125E73"/>
    <w:rsid w:val="001263C5"/>
    <w:rsid w:val="00126A28"/>
    <w:rsid w:val="00126C7C"/>
    <w:rsid w:val="00127D41"/>
    <w:rsid w:val="00127DDA"/>
    <w:rsid w:val="00131635"/>
    <w:rsid w:val="00132C08"/>
    <w:rsid w:val="00132EBC"/>
    <w:rsid w:val="001331D8"/>
    <w:rsid w:val="0013323B"/>
    <w:rsid w:val="00133A57"/>
    <w:rsid w:val="00134551"/>
    <w:rsid w:val="00134BE9"/>
    <w:rsid w:val="001359E0"/>
    <w:rsid w:val="0014068F"/>
    <w:rsid w:val="00141387"/>
    <w:rsid w:val="00142849"/>
    <w:rsid w:val="00144044"/>
    <w:rsid w:val="001455D4"/>
    <w:rsid w:val="001459E8"/>
    <w:rsid w:val="00146A0D"/>
    <w:rsid w:val="00147B05"/>
    <w:rsid w:val="00147CC8"/>
    <w:rsid w:val="00147E27"/>
    <w:rsid w:val="00151EC9"/>
    <w:rsid w:val="001547EC"/>
    <w:rsid w:val="00154D2A"/>
    <w:rsid w:val="00155224"/>
    <w:rsid w:val="00156698"/>
    <w:rsid w:val="00156A2A"/>
    <w:rsid w:val="00157B67"/>
    <w:rsid w:val="0016063B"/>
    <w:rsid w:val="001610D9"/>
    <w:rsid w:val="001611F3"/>
    <w:rsid w:val="00161292"/>
    <w:rsid w:val="001615ED"/>
    <w:rsid w:val="00161676"/>
    <w:rsid w:val="00163CD6"/>
    <w:rsid w:val="001641F5"/>
    <w:rsid w:val="00166220"/>
    <w:rsid w:val="0016675A"/>
    <w:rsid w:val="00170BA1"/>
    <w:rsid w:val="0017169A"/>
    <w:rsid w:val="00171B1A"/>
    <w:rsid w:val="00174ED8"/>
    <w:rsid w:val="0017557C"/>
    <w:rsid w:val="00176ECA"/>
    <w:rsid w:val="00177C13"/>
    <w:rsid w:val="00180B68"/>
    <w:rsid w:val="0018133B"/>
    <w:rsid w:val="001815F3"/>
    <w:rsid w:val="001827BF"/>
    <w:rsid w:val="0018535A"/>
    <w:rsid w:val="00187B44"/>
    <w:rsid w:val="00190318"/>
    <w:rsid w:val="00192037"/>
    <w:rsid w:val="001925C9"/>
    <w:rsid w:val="00192F2F"/>
    <w:rsid w:val="001934E1"/>
    <w:rsid w:val="00194430"/>
    <w:rsid w:val="00194C7A"/>
    <w:rsid w:val="001952FB"/>
    <w:rsid w:val="00196125"/>
    <w:rsid w:val="00196692"/>
    <w:rsid w:val="00196A97"/>
    <w:rsid w:val="001A1CD5"/>
    <w:rsid w:val="001A3284"/>
    <w:rsid w:val="001A489B"/>
    <w:rsid w:val="001A4CBB"/>
    <w:rsid w:val="001A5B6E"/>
    <w:rsid w:val="001A76D2"/>
    <w:rsid w:val="001B009F"/>
    <w:rsid w:val="001B0C19"/>
    <w:rsid w:val="001B152C"/>
    <w:rsid w:val="001B17EE"/>
    <w:rsid w:val="001B2053"/>
    <w:rsid w:val="001B265F"/>
    <w:rsid w:val="001B297F"/>
    <w:rsid w:val="001B2CA8"/>
    <w:rsid w:val="001B2F26"/>
    <w:rsid w:val="001B3B42"/>
    <w:rsid w:val="001B48CE"/>
    <w:rsid w:val="001B6163"/>
    <w:rsid w:val="001B6CD2"/>
    <w:rsid w:val="001C3943"/>
    <w:rsid w:val="001C3A99"/>
    <w:rsid w:val="001C3B6A"/>
    <w:rsid w:val="001C46E6"/>
    <w:rsid w:val="001C64EC"/>
    <w:rsid w:val="001C66CF"/>
    <w:rsid w:val="001D02AC"/>
    <w:rsid w:val="001D1A9F"/>
    <w:rsid w:val="001D1BD8"/>
    <w:rsid w:val="001D20FF"/>
    <w:rsid w:val="001D2E36"/>
    <w:rsid w:val="001D4C47"/>
    <w:rsid w:val="001D4DB5"/>
    <w:rsid w:val="001D5456"/>
    <w:rsid w:val="001D59C8"/>
    <w:rsid w:val="001D61EC"/>
    <w:rsid w:val="001E032C"/>
    <w:rsid w:val="001E0C7F"/>
    <w:rsid w:val="001E1DFC"/>
    <w:rsid w:val="001E47F5"/>
    <w:rsid w:val="001E591E"/>
    <w:rsid w:val="001E5C17"/>
    <w:rsid w:val="001E6C4E"/>
    <w:rsid w:val="001E6FCB"/>
    <w:rsid w:val="001F0DCF"/>
    <w:rsid w:val="001F0EB7"/>
    <w:rsid w:val="001F1C62"/>
    <w:rsid w:val="001F1D79"/>
    <w:rsid w:val="001F2869"/>
    <w:rsid w:val="001F421B"/>
    <w:rsid w:val="001F5A58"/>
    <w:rsid w:val="001F5E37"/>
    <w:rsid w:val="0020171C"/>
    <w:rsid w:val="00202ED2"/>
    <w:rsid w:val="00203AE7"/>
    <w:rsid w:val="002044C6"/>
    <w:rsid w:val="00204EA6"/>
    <w:rsid w:val="002072A9"/>
    <w:rsid w:val="0021154D"/>
    <w:rsid w:val="002122B7"/>
    <w:rsid w:val="00212DB9"/>
    <w:rsid w:val="0021341C"/>
    <w:rsid w:val="00213B51"/>
    <w:rsid w:val="00213E56"/>
    <w:rsid w:val="0021404F"/>
    <w:rsid w:val="0021502E"/>
    <w:rsid w:val="00216584"/>
    <w:rsid w:val="0021793E"/>
    <w:rsid w:val="00217BF0"/>
    <w:rsid w:val="002209E1"/>
    <w:rsid w:val="00222422"/>
    <w:rsid w:val="00224243"/>
    <w:rsid w:val="002245EC"/>
    <w:rsid w:val="002250B9"/>
    <w:rsid w:val="0022663D"/>
    <w:rsid w:val="0022670F"/>
    <w:rsid w:val="00226E12"/>
    <w:rsid w:val="00227EB1"/>
    <w:rsid w:val="00230356"/>
    <w:rsid w:val="002317A7"/>
    <w:rsid w:val="00234D93"/>
    <w:rsid w:val="00235171"/>
    <w:rsid w:val="00235FC1"/>
    <w:rsid w:val="00236C8D"/>
    <w:rsid w:val="0023743E"/>
    <w:rsid w:val="002374BF"/>
    <w:rsid w:val="00237A6F"/>
    <w:rsid w:val="002409CF"/>
    <w:rsid w:val="00240B05"/>
    <w:rsid w:val="00241D73"/>
    <w:rsid w:val="00242637"/>
    <w:rsid w:val="00247096"/>
    <w:rsid w:val="00250371"/>
    <w:rsid w:val="00250FBD"/>
    <w:rsid w:val="0025159A"/>
    <w:rsid w:val="0025192A"/>
    <w:rsid w:val="002528B8"/>
    <w:rsid w:val="00252F8C"/>
    <w:rsid w:val="002539FF"/>
    <w:rsid w:val="00254C6F"/>
    <w:rsid w:val="00255C29"/>
    <w:rsid w:val="0025606A"/>
    <w:rsid w:val="002571E6"/>
    <w:rsid w:val="0025751E"/>
    <w:rsid w:val="002576DB"/>
    <w:rsid w:val="002608A1"/>
    <w:rsid w:val="00261C7D"/>
    <w:rsid w:val="00261F1A"/>
    <w:rsid w:val="00262963"/>
    <w:rsid w:val="00263E76"/>
    <w:rsid w:val="00264BB8"/>
    <w:rsid w:val="00265EF5"/>
    <w:rsid w:val="00266E35"/>
    <w:rsid w:val="00266EC6"/>
    <w:rsid w:val="00267DAA"/>
    <w:rsid w:val="00270AA4"/>
    <w:rsid w:val="00271A16"/>
    <w:rsid w:val="00272123"/>
    <w:rsid w:val="00272393"/>
    <w:rsid w:val="00273418"/>
    <w:rsid w:val="0027398A"/>
    <w:rsid w:val="00274869"/>
    <w:rsid w:val="00274EF5"/>
    <w:rsid w:val="00275589"/>
    <w:rsid w:val="00275ACF"/>
    <w:rsid w:val="00277B6D"/>
    <w:rsid w:val="00280715"/>
    <w:rsid w:val="00280A2C"/>
    <w:rsid w:val="002818DB"/>
    <w:rsid w:val="00283133"/>
    <w:rsid w:val="00283AEA"/>
    <w:rsid w:val="00283B3E"/>
    <w:rsid w:val="00286EE6"/>
    <w:rsid w:val="002900B8"/>
    <w:rsid w:val="00290619"/>
    <w:rsid w:val="00290C17"/>
    <w:rsid w:val="0029102F"/>
    <w:rsid w:val="0029197A"/>
    <w:rsid w:val="00292A78"/>
    <w:rsid w:val="0029433B"/>
    <w:rsid w:val="00294DDF"/>
    <w:rsid w:val="0029513B"/>
    <w:rsid w:val="002955CC"/>
    <w:rsid w:val="002962F7"/>
    <w:rsid w:val="00296BA3"/>
    <w:rsid w:val="002971C7"/>
    <w:rsid w:val="002A066F"/>
    <w:rsid w:val="002A35A0"/>
    <w:rsid w:val="002A3865"/>
    <w:rsid w:val="002A3DC7"/>
    <w:rsid w:val="002A3F63"/>
    <w:rsid w:val="002A412D"/>
    <w:rsid w:val="002A480D"/>
    <w:rsid w:val="002A5101"/>
    <w:rsid w:val="002A516E"/>
    <w:rsid w:val="002A5194"/>
    <w:rsid w:val="002A5F8D"/>
    <w:rsid w:val="002A67CA"/>
    <w:rsid w:val="002B1711"/>
    <w:rsid w:val="002B191E"/>
    <w:rsid w:val="002B276C"/>
    <w:rsid w:val="002B29EB"/>
    <w:rsid w:val="002B2E09"/>
    <w:rsid w:val="002B3509"/>
    <w:rsid w:val="002B3E08"/>
    <w:rsid w:val="002B3E50"/>
    <w:rsid w:val="002B40B3"/>
    <w:rsid w:val="002B45C4"/>
    <w:rsid w:val="002B5449"/>
    <w:rsid w:val="002B5501"/>
    <w:rsid w:val="002B5BFD"/>
    <w:rsid w:val="002B5EA2"/>
    <w:rsid w:val="002B60E6"/>
    <w:rsid w:val="002B6269"/>
    <w:rsid w:val="002B709E"/>
    <w:rsid w:val="002C00E3"/>
    <w:rsid w:val="002C154D"/>
    <w:rsid w:val="002C1873"/>
    <w:rsid w:val="002C1DD4"/>
    <w:rsid w:val="002C23D9"/>
    <w:rsid w:val="002C3321"/>
    <w:rsid w:val="002C38B8"/>
    <w:rsid w:val="002C4D61"/>
    <w:rsid w:val="002C530D"/>
    <w:rsid w:val="002C5A07"/>
    <w:rsid w:val="002C5AFF"/>
    <w:rsid w:val="002C65AB"/>
    <w:rsid w:val="002C6B54"/>
    <w:rsid w:val="002D1BF4"/>
    <w:rsid w:val="002D1DEA"/>
    <w:rsid w:val="002D2229"/>
    <w:rsid w:val="002D2D4C"/>
    <w:rsid w:val="002D4751"/>
    <w:rsid w:val="002D4F6A"/>
    <w:rsid w:val="002D5F9A"/>
    <w:rsid w:val="002D6ADF"/>
    <w:rsid w:val="002D6E49"/>
    <w:rsid w:val="002D7254"/>
    <w:rsid w:val="002D7859"/>
    <w:rsid w:val="002E2015"/>
    <w:rsid w:val="002E36B9"/>
    <w:rsid w:val="002E40DA"/>
    <w:rsid w:val="002E442A"/>
    <w:rsid w:val="002E5212"/>
    <w:rsid w:val="002F0166"/>
    <w:rsid w:val="002F025C"/>
    <w:rsid w:val="002F10B5"/>
    <w:rsid w:val="002F23AA"/>
    <w:rsid w:val="002F46B5"/>
    <w:rsid w:val="002F4B6B"/>
    <w:rsid w:val="002F4BF0"/>
    <w:rsid w:val="002F5CB1"/>
    <w:rsid w:val="002F777C"/>
    <w:rsid w:val="002F7BB7"/>
    <w:rsid w:val="003002B0"/>
    <w:rsid w:val="0030083D"/>
    <w:rsid w:val="003014EE"/>
    <w:rsid w:val="00301883"/>
    <w:rsid w:val="00301DD4"/>
    <w:rsid w:val="00302065"/>
    <w:rsid w:val="00302F5D"/>
    <w:rsid w:val="003037EF"/>
    <w:rsid w:val="00304BB3"/>
    <w:rsid w:val="00305074"/>
    <w:rsid w:val="0030570A"/>
    <w:rsid w:val="00306B88"/>
    <w:rsid w:val="00306C9C"/>
    <w:rsid w:val="00310C5D"/>
    <w:rsid w:val="00311620"/>
    <w:rsid w:val="00311BB9"/>
    <w:rsid w:val="00311C0C"/>
    <w:rsid w:val="00311CE0"/>
    <w:rsid w:val="00311D7D"/>
    <w:rsid w:val="00311E29"/>
    <w:rsid w:val="00311EDD"/>
    <w:rsid w:val="00312433"/>
    <w:rsid w:val="00315090"/>
    <w:rsid w:val="00315A7F"/>
    <w:rsid w:val="00315EB0"/>
    <w:rsid w:val="003161BD"/>
    <w:rsid w:val="00316799"/>
    <w:rsid w:val="00317353"/>
    <w:rsid w:val="00317594"/>
    <w:rsid w:val="00317B6F"/>
    <w:rsid w:val="00317B7A"/>
    <w:rsid w:val="003206EF"/>
    <w:rsid w:val="00320B57"/>
    <w:rsid w:val="00323361"/>
    <w:rsid w:val="00325108"/>
    <w:rsid w:val="003254AA"/>
    <w:rsid w:val="00327726"/>
    <w:rsid w:val="0033079F"/>
    <w:rsid w:val="00331488"/>
    <w:rsid w:val="00332CA6"/>
    <w:rsid w:val="003333C3"/>
    <w:rsid w:val="00334E44"/>
    <w:rsid w:val="00335773"/>
    <w:rsid w:val="00336A54"/>
    <w:rsid w:val="00337C2D"/>
    <w:rsid w:val="00340463"/>
    <w:rsid w:val="00341737"/>
    <w:rsid w:val="00342952"/>
    <w:rsid w:val="003447A5"/>
    <w:rsid w:val="00345145"/>
    <w:rsid w:val="00345AFB"/>
    <w:rsid w:val="0034681B"/>
    <w:rsid w:val="00346AF3"/>
    <w:rsid w:val="00347B9A"/>
    <w:rsid w:val="00350F70"/>
    <w:rsid w:val="00351568"/>
    <w:rsid w:val="0035213F"/>
    <w:rsid w:val="00353FCE"/>
    <w:rsid w:val="00354123"/>
    <w:rsid w:val="003546B4"/>
    <w:rsid w:val="00354B79"/>
    <w:rsid w:val="00354F0A"/>
    <w:rsid w:val="003552E1"/>
    <w:rsid w:val="00355301"/>
    <w:rsid w:val="00356003"/>
    <w:rsid w:val="00357627"/>
    <w:rsid w:val="00357CA5"/>
    <w:rsid w:val="00357FC9"/>
    <w:rsid w:val="00361484"/>
    <w:rsid w:val="00361B58"/>
    <w:rsid w:val="00361E03"/>
    <w:rsid w:val="00363A7F"/>
    <w:rsid w:val="0036440D"/>
    <w:rsid w:val="00364954"/>
    <w:rsid w:val="0036718F"/>
    <w:rsid w:val="003710BF"/>
    <w:rsid w:val="003738E4"/>
    <w:rsid w:val="003741A2"/>
    <w:rsid w:val="00374603"/>
    <w:rsid w:val="00375D9F"/>
    <w:rsid w:val="003761A4"/>
    <w:rsid w:val="0037625F"/>
    <w:rsid w:val="003767EF"/>
    <w:rsid w:val="00377155"/>
    <w:rsid w:val="00377CCF"/>
    <w:rsid w:val="003821D9"/>
    <w:rsid w:val="003830A7"/>
    <w:rsid w:val="00383646"/>
    <w:rsid w:val="00383AA5"/>
    <w:rsid w:val="00384568"/>
    <w:rsid w:val="00385338"/>
    <w:rsid w:val="00386D0A"/>
    <w:rsid w:val="00386E8D"/>
    <w:rsid w:val="00386F6E"/>
    <w:rsid w:val="00390189"/>
    <w:rsid w:val="00390976"/>
    <w:rsid w:val="003911EA"/>
    <w:rsid w:val="0039125A"/>
    <w:rsid w:val="00392503"/>
    <w:rsid w:val="003928D3"/>
    <w:rsid w:val="00394365"/>
    <w:rsid w:val="00394736"/>
    <w:rsid w:val="00394BA8"/>
    <w:rsid w:val="003950B7"/>
    <w:rsid w:val="00395443"/>
    <w:rsid w:val="00397E2E"/>
    <w:rsid w:val="003A07EF"/>
    <w:rsid w:val="003A09D9"/>
    <w:rsid w:val="003A1C7F"/>
    <w:rsid w:val="003A2003"/>
    <w:rsid w:val="003A2E65"/>
    <w:rsid w:val="003A2EA8"/>
    <w:rsid w:val="003A3500"/>
    <w:rsid w:val="003A3982"/>
    <w:rsid w:val="003A42F9"/>
    <w:rsid w:val="003A4BBB"/>
    <w:rsid w:val="003A55CD"/>
    <w:rsid w:val="003A55E1"/>
    <w:rsid w:val="003A714B"/>
    <w:rsid w:val="003A7F45"/>
    <w:rsid w:val="003B03BE"/>
    <w:rsid w:val="003B11D5"/>
    <w:rsid w:val="003B1280"/>
    <w:rsid w:val="003B4535"/>
    <w:rsid w:val="003B4B47"/>
    <w:rsid w:val="003B5B6C"/>
    <w:rsid w:val="003C0312"/>
    <w:rsid w:val="003C03C2"/>
    <w:rsid w:val="003C0749"/>
    <w:rsid w:val="003C09AC"/>
    <w:rsid w:val="003C09F9"/>
    <w:rsid w:val="003C0E80"/>
    <w:rsid w:val="003C166B"/>
    <w:rsid w:val="003C21A2"/>
    <w:rsid w:val="003C3274"/>
    <w:rsid w:val="003C3605"/>
    <w:rsid w:val="003C4233"/>
    <w:rsid w:val="003C488F"/>
    <w:rsid w:val="003C64F0"/>
    <w:rsid w:val="003D03E6"/>
    <w:rsid w:val="003D0CA5"/>
    <w:rsid w:val="003D1B58"/>
    <w:rsid w:val="003D29E3"/>
    <w:rsid w:val="003D50E0"/>
    <w:rsid w:val="003D55B4"/>
    <w:rsid w:val="003D5E37"/>
    <w:rsid w:val="003D65FD"/>
    <w:rsid w:val="003D759E"/>
    <w:rsid w:val="003E12CA"/>
    <w:rsid w:val="003E3E16"/>
    <w:rsid w:val="003E45F8"/>
    <w:rsid w:val="003E46FF"/>
    <w:rsid w:val="003E4960"/>
    <w:rsid w:val="003E530E"/>
    <w:rsid w:val="003E57F0"/>
    <w:rsid w:val="003E672C"/>
    <w:rsid w:val="003E75E1"/>
    <w:rsid w:val="003F0120"/>
    <w:rsid w:val="003F2F2A"/>
    <w:rsid w:val="003F2F63"/>
    <w:rsid w:val="003F3299"/>
    <w:rsid w:val="003F3D4A"/>
    <w:rsid w:val="003F44AD"/>
    <w:rsid w:val="003F4BEB"/>
    <w:rsid w:val="003F4F35"/>
    <w:rsid w:val="003F678C"/>
    <w:rsid w:val="003F6F70"/>
    <w:rsid w:val="00400187"/>
    <w:rsid w:val="0040020F"/>
    <w:rsid w:val="00400533"/>
    <w:rsid w:val="004005D1"/>
    <w:rsid w:val="00401D4F"/>
    <w:rsid w:val="0040393A"/>
    <w:rsid w:val="00404E3F"/>
    <w:rsid w:val="00404F64"/>
    <w:rsid w:val="004068BD"/>
    <w:rsid w:val="00406FC0"/>
    <w:rsid w:val="00407F50"/>
    <w:rsid w:val="00410412"/>
    <w:rsid w:val="00411676"/>
    <w:rsid w:val="00411F09"/>
    <w:rsid w:val="00414304"/>
    <w:rsid w:val="00415147"/>
    <w:rsid w:val="00415D49"/>
    <w:rsid w:val="004208B7"/>
    <w:rsid w:val="00421C5A"/>
    <w:rsid w:val="00421CFA"/>
    <w:rsid w:val="00424D79"/>
    <w:rsid w:val="00425351"/>
    <w:rsid w:val="0042760A"/>
    <w:rsid w:val="004276A6"/>
    <w:rsid w:val="004307BD"/>
    <w:rsid w:val="004314FC"/>
    <w:rsid w:val="00431A0C"/>
    <w:rsid w:val="00431C10"/>
    <w:rsid w:val="004339D5"/>
    <w:rsid w:val="004339DD"/>
    <w:rsid w:val="00434364"/>
    <w:rsid w:val="00435AAA"/>
    <w:rsid w:val="00436611"/>
    <w:rsid w:val="0043739E"/>
    <w:rsid w:val="00437899"/>
    <w:rsid w:val="00437FD7"/>
    <w:rsid w:val="004417F9"/>
    <w:rsid w:val="0044216C"/>
    <w:rsid w:val="00442833"/>
    <w:rsid w:val="00442B5D"/>
    <w:rsid w:val="00442E8D"/>
    <w:rsid w:val="0044380A"/>
    <w:rsid w:val="00443971"/>
    <w:rsid w:val="00445B25"/>
    <w:rsid w:val="00446BA2"/>
    <w:rsid w:val="00446C6D"/>
    <w:rsid w:val="004500B6"/>
    <w:rsid w:val="00452D27"/>
    <w:rsid w:val="0045506F"/>
    <w:rsid w:val="0045658D"/>
    <w:rsid w:val="004625C5"/>
    <w:rsid w:val="00462D28"/>
    <w:rsid w:val="00462E99"/>
    <w:rsid w:val="00463294"/>
    <w:rsid w:val="0046376D"/>
    <w:rsid w:val="004642CA"/>
    <w:rsid w:val="00465589"/>
    <w:rsid w:val="00465704"/>
    <w:rsid w:val="00465C0C"/>
    <w:rsid w:val="004709B3"/>
    <w:rsid w:val="004715F9"/>
    <w:rsid w:val="00471DB1"/>
    <w:rsid w:val="00473A65"/>
    <w:rsid w:val="0047405E"/>
    <w:rsid w:val="004752EE"/>
    <w:rsid w:val="004753A3"/>
    <w:rsid w:val="00476800"/>
    <w:rsid w:val="00476DAD"/>
    <w:rsid w:val="004802D0"/>
    <w:rsid w:val="004804B2"/>
    <w:rsid w:val="00481B27"/>
    <w:rsid w:val="00484643"/>
    <w:rsid w:val="00484D35"/>
    <w:rsid w:val="00484F85"/>
    <w:rsid w:val="00485111"/>
    <w:rsid w:val="00485E4C"/>
    <w:rsid w:val="00492FEE"/>
    <w:rsid w:val="004932D7"/>
    <w:rsid w:val="0049547D"/>
    <w:rsid w:val="0049673E"/>
    <w:rsid w:val="0049726E"/>
    <w:rsid w:val="004A0412"/>
    <w:rsid w:val="004A1C8D"/>
    <w:rsid w:val="004A24C7"/>
    <w:rsid w:val="004A2C0C"/>
    <w:rsid w:val="004A3408"/>
    <w:rsid w:val="004A34CB"/>
    <w:rsid w:val="004A45DC"/>
    <w:rsid w:val="004A6B26"/>
    <w:rsid w:val="004B1335"/>
    <w:rsid w:val="004B16E6"/>
    <w:rsid w:val="004B1D01"/>
    <w:rsid w:val="004B1D7E"/>
    <w:rsid w:val="004B360B"/>
    <w:rsid w:val="004B3B3C"/>
    <w:rsid w:val="004B43A3"/>
    <w:rsid w:val="004B4B66"/>
    <w:rsid w:val="004B630D"/>
    <w:rsid w:val="004B6B77"/>
    <w:rsid w:val="004B73E6"/>
    <w:rsid w:val="004C2111"/>
    <w:rsid w:val="004C26CA"/>
    <w:rsid w:val="004C3152"/>
    <w:rsid w:val="004C3839"/>
    <w:rsid w:val="004C4AAE"/>
    <w:rsid w:val="004C5C2E"/>
    <w:rsid w:val="004C75EE"/>
    <w:rsid w:val="004C788E"/>
    <w:rsid w:val="004C7CCC"/>
    <w:rsid w:val="004C7EDB"/>
    <w:rsid w:val="004D031A"/>
    <w:rsid w:val="004D0E50"/>
    <w:rsid w:val="004D1758"/>
    <w:rsid w:val="004D2EDB"/>
    <w:rsid w:val="004D4324"/>
    <w:rsid w:val="004D60DF"/>
    <w:rsid w:val="004D7CE2"/>
    <w:rsid w:val="004D7E93"/>
    <w:rsid w:val="004E0E0C"/>
    <w:rsid w:val="004E4355"/>
    <w:rsid w:val="004E5561"/>
    <w:rsid w:val="004E59C5"/>
    <w:rsid w:val="004E5BFB"/>
    <w:rsid w:val="004E7F1C"/>
    <w:rsid w:val="004F051A"/>
    <w:rsid w:val="004F1904"/>
    <w:rsid w:val="004F2DB4"/>
    <w:rsid w:val="004F36E7"/>
    <w:rsid w:val="004F794C"/>
    <w:rsid w:val="004F7B2F"/>
    <w:rsid w:val="005001F4"/>
    <w:rsid w:val="0050059D"/>
    <w:rsid w:val="005013A7"/>
    <w:rsid w:val="00501AAA"/>
    <w:rsid w:val="00502124"/>
    <w:rsid w:val="00502B12"/>
    <w:rsid w:val="0050331A"/>
    <w:rsid w:val="005047C2"/>
    <w:rsid w:val="00505492"/>
    <w:rsid w:val="00505A5D"/>
    <w:rsid w:val="0050661C"/>
    <w:rsid w:val="00507BFB"/>
    <w:rsid w:val="005115CE"/>
    <w:rsid w:val="00511DA1"/>
    <w:rsid w:val="00513D74"/>
    <w:rsid w:val="00514694"/>
    <w:rsid w:val="00514F58"/>
    <w:rsid w:val="00515471"/>
    <w:rsid w:val="00515567"/>
    <w:rsid w:val="005155C6"/>
    <w:rsid w:val="00516855"/>
    <w:rsid w:val="00516FDE"/>
    <w:rsid w:val="00517616"/>
    <w:rsid w:val="00517E57"/>
    <w:rsid w:val="00520DED"/>
    <w:rsid w:val="00521EFD"/>
    <w:rsid w:val="00522181"/>
    <w:rsid w:val="00522A8E"/>
    <w:rsid w:val="005239E9"/>
    <w:rsid w:val="005243C7"/>
    <w:rsid w:val="00524A97"/>
    <w:rsid w:val="0052645D"/>
    <w:rsid w:val="00526475"/>
    <w:rsid w:val="00526F2B"/>
    <w:rsid w:val="00527A32"/>
    <w:rsid w:val="005302C5"/>
    <w:rsid w:val="00530EA5"/>
    <w:rsid w:val="00531A6C"/>
    <w:rsid w:val="00531D47"/>
    <w:rsid w:val="0053460F"/>
    <w:rsid w:val="00534636"/>
    <w:rsid w:val="005353B6"/>
    <w:rsid w:val="005363FB"/>
    <w:rsid w:val="005402C8"/>
    <w:rsid w:val="00540871"/>
    <w:rsid w:val="0054100D"/>
    <w:rsid w:val="005411A2"/>
    <w:rsid w:val="0054128D"/>
    <w:rsid w:val="00541DA0"/>
    <w:rsid w:val="005429A3"/>
    <w:rsid w:val="00542C83"/>
    <w:rsid w:val="00545792"/>
    <w:rsid w:val="005461BA"/>
    <w:rsid w:val="005508E2"/>
    <w:rsid w:val="005520D8"/>
    <w:rsid w:val="00552A51"/>
    <w:rsid w:val="00553457"/>
    <w:rsid w:val="00553889"/>
    <w:rsid w:val="00553B54"/>
    <w:rsid w:val="00556199"/>
    <w:rsid w:val="0055644E"/>
    <w:rsid w:val="00556E4A"/>
    <w:rsid w:val="00557A4B"/>
    <w:rsid w:val="00560EB8"/>
    <w:rsid w:val="00561A3C"/>
    <w:rsid w:val="005625D3"/>
    <w:rsid w:val="00565021"/>
    <w:rsid w:val="005678A1"/>
    <w:rsid w:val="00571088"/>
    <w:rsid w:val="0057127B"/>
    <w:rsid w:val="00571F91"/>
    <w:rsid w:val="00572A12"/>
    <w:rsid w:val="00572A50"/>
    <w:rsid w:val="00572E2D"/>
    <w:rsid w:val="00575DE0"/>
    <w:rsid w:val="0057660D"/>
    <w:rsid w:val="00577395"/>
    <w:rsid w:val="00577846"/>
    <w:rsid w:val="00581705"/>
    <w:rsid w:val="00581B21"/>
    <w:rsid w:val="00581C09"/>
    <w:rsid w:val="00581EE1"/>
    <w:rsid w:val="00582FC7"/>
    <w:rsid w:val="00583029"/>
    <w:rsid w:val="00583780"/>
    <w:rsid w:val="00584819"/>
    <w:rsid w:val="00584CC8"/>
    <w:rsid w:val="00585A81"/>
    <w:rsid w:val="0058617F"/>
    <w:rsid w:val="00590BF6"/>
    <w:rsid w:val="0059171B"/>
    <w:rsid w:val="0059305B"/>
    <w:rsid w:val="0059342F"/>
    <w:rsid w:val="00593487"/>
    <w:rsid w:val="005949FB"/>
    <w:rsid w:val="00595F6C"/>
    <w:rsid w:val="00596ED8"/>
    <w:rsid w:val="00597749"/>
    <w:rsid w:val="00597ADB"/>
    <w:rsid w:val="005A0EC5"/>
    <w:rsid w:val="005A1575"/>
    <w:rsid w:val="005A1587"/>
    <w:rsid w:val="005A3980"/>
    <w:rsid w:val="005A45FC"/>
    <w:rsid w:val="005A4848"/>
    <w:rsid w:val="005A69BB"/>
    <w:rsid w:val="005A6DD6"/>
    <w:rsid w:val="005B02EB"/>
    <w:rsid w:val="005B1064"/>
    <w:rsid w:val="005B2BAF"/>
    <w:rsid w:val="005B4C05"/>
    <w:rsid w:val="005B5A45"/>
    <w:rsid w:val="005B6033"/>
    <w:rsid w:val="005B72CF"/>
    <w:rsid w:val="005B7563"/>
    <w:rsid w:val="005C0C9E"/>
    <w:rsid w:val="005C1747"/>
    <w:rsid w:val="005C17D2"/>
    <w:rsid w:val="005C1CDC"/>
    <w:rsid w:val="005C1FAB"/>
    <w:rsid w:val="005C2ADF"/>
    <w:rsid w:val="005C3A72"/>
    <w:rsid w:val="005C40B9"/>
    <w:rsid w:val="005C513F"/>
    <w:rsid w:val="005C561B"/>
    <w:rsid w:val="005D0063"/>
    <w:rsid w:val="005D4388"/>
    <w:rsid w:val="005D4399"/>
    <w:rsid w:val="005D6871"/>
    <w:rsid w:val="005D719A"/>
    <w:rsid w:val="005D723A"/>
    <w:rsid w:val="005D7C2F"/>
    <w:rsid w:val="005D7F10"/>
    <w:rsid w:val="005E023A"/>
    <w:rsid w:val="005E0698"/>
    <w:rsid w:val="005E1DB4"/>
    <w:rsid w:val="005E2601"/>
    <w:rsid w:val="005E4759"/>
    <w:rsid w:val="005E5361"/>
    <w:rsid w:val="005E56ED"/>
    <w:rsid w:val="005E5EC9"/>
    <w:rsid w:val="005E6391"/>
    <w:rsid w:val="005E66AE"/>
    <w:rsid w:val="005E745A"/>
    <w:rsid w:val="005F0A91"/>
    <w:rsid w:val="005F31D2"/>
    <w:rsid w:val="005F3432"/>
    <w:rsid w:val="005F39A0"/>
    <w:rsid w:val="005F3D74"/>
    <w:rsid w:val="005F3DFC"/>
    <w:rsid w:val="005F47B9"/>
    <w:rsid w:val="005F4E1F"/>
    <w:rsid w:val="005F58BC"/>
    <w:rsid w:val="005F596F"/>
    <w:rsid w:val="005F77AE"/>
    <w:rsid w:val="005F7840"/>
    <w:rsid w:val="0060102E"/>
    <w:rsid w:val="00601685"/>
    <w:rsid w:val="006023AF"/>
    <w:rsid w:val="00602694"/>
    <w:rsid w:val="00602B02"/>
    <w:rsid w:val="0060312A"/>
    <w:rsid w:val="0060322C"/>
    <w:rsid w:val="006049D9"/>
    <w:rsid w:val="00604E66"/>
    <w:rsid w:val="006054F5"/>
    <w:rsid w:val="00605AFD"/>
    <w:rsid w:val="006062CA"/>
    <w:rsid w:val="00610F4C"/>
    <w:rsid w:val="00611D71"/>
    <w:rsid w:val="00612009"/>
    <w:rsid w:val="0061385E"/>
    <w:rsid w:val="0061413A"/>
    <w:rsid w:val="00615008"/>
    <w:rsid w:val="006155AE"/>
    <w:rsid w:val="00615CCC"/>
    <w:rsid w:val="0061777C"/>
    <w:rsid w:val="00620559"/>
    <w:rsid w:val="00620ADF"/>
    <w:rsid w:val="00622104"/>
    <w:rsid w:val="00623232"/>
    <w:rsid w:val="00624E8D"/>
    <w:rsid w:val="00627423"/>
    <w:rsid w:val="00627866"/>
    <w:rsid w:val="0063030F"/>
    <w:rsid w:val="00630820"/>
    <w:rsid w:val="00630CAC"/>
    <w:rsid w:val="00630F42"/>
    <w:rsid w:val="00631580"/>
    <w:rsid w:val="00631B21"/>
    <w:rsid w:val="00631CF7"/>
    <w:rsid w:val="0063232F"/>
    <w:rsid w:val="006329BD"/>
    <w:rsid w:val="0063347A"/>
    <w:rsid w:val="0063413F"/>
    <w:rsid w:val="0063473C"/>
    <w:rsid w:val="00635337"/>
    <w:rsid w:val="00635765"/>
    <w:rsid w:val="0063611D"/>
    <w:rsid w:val="00640467"/>
    <w:rsid w:val="0064305D"/>
    <w:rsid w:val="00643EAE"/>
    <w:rsid w:val="00644885"/>
    <w:rsid w:val="006452F6"/>
    <w:rsid w:val="006458A7"/>
    <w:rsid w:val="0065040B"/>
    <w:rsid w:val="0065185C"/>
    <w:rsid w:val="00652EBC"/>
    <w:rsid w:val="00654C7B"/>
    <w:rsid w:val="0065544F"/>
    <w:rsid w:val="00655A1A"/>
    <w:rsid w:val="00656C80"/>
    <w:rsid w:val="00656F51"/>
    <w:rsid w:val="00657252"/>
    <w:rsid w:val="00657329"/>
    <w:rsid w:val="0066061A"/>
    <w:rsid w:val="00660701"/>
    <w:rsid w:val="00660FD7"/>
    <w:rsid w:val="00661113"/>
    <w:rsid w:val="00662964"/>
    <w:rsid w:val="006631D9"/>
    <w:rsid w:val="00663AA4"/>
    <w:rsid w:val="00663B0D"/>
    <w:rsid w:val="00665B4B"/>
    <w:rsid w:val="00665C88"/>
    <w:rsid w:val="00665F92"/>
    <w:rsid w:val="00666695"/>
    <w:rsid w:val="00666A35"/>
    <w:rsid w:val="00666A4B"/>
    <w:rsid w:val="0066740C"/>
    <w:rsid w:val="0066769E"/>
    <w:rsid w:val="00667FAC"/>
    <w:rsid w:val="00670041"/>
    <w:rsid w:val="006707E5"/>
    <w:rsid w:val="00670E69"/>
    <w:rsid w:val="0067122C"/>
    <w:rsid w:val="006712D4"/>
    <w:rsid w:val="0067169F"/>
    <w:rsid w:val="00671B97"/>
    <w:rsid w:val="00672055"/>
    <w:rsid w:val="006727F7"/>
    <w:rsid w:val="00673830"/>
    <w:rsid w:val="00674FDC"/>
    <w:rsid w:val="00675322"/>
    <w:rsid w:val="00677791"/>
    <w:rsid w:val="00681368"/>
    <w:rsid w:val="00681442"/>
    <w:rsid w:val="0068211A"/>
    <w:rsid w:val="00683147"/>
    <w:rsid w:val="006835D5"/>
    <w:rsid w:val="00683B22"/>
    <w:rsid w:val="00684BDD"/>
    <w:rsid w:val="0068602E"/>
    <w:rsid w:val="00686297"/>
    <w:rsid w:val="0068634E"/>
    <w:rsid w:val="00686572"/>
    <w:rsid w:val="00686B7A"/>
    <w:rsid w:val="00690177"/>
    <w:rsid w:val="006908C2"/>
    <w:rsid w:val="00690C6B"/>
    <w:rsid w:val="006920A9"/>
    <w:rsid w:val="00693550"/>
    <w:rsid w:val="00693AD1"/>
    <w:rsid w:val="0069493E"/>
    <w:rsid w:val="00695726"/>
    <w:rsid w:val="006965FB"/>
    <w:rsid w:val="00697B10"/>
    <w:rsid w:val="00697D98"/>
    <w:rsid w:val="006A0F6D"/>
    <w:rsid w:val="006A2582"/>
    <w:rsid w:val="006A4779"/>
    <w:rsid w:val="006A51A7"/>
    <w:rsid w:val="006A59F3"/>
    <w:rsid w:val="006A7284"/>
    <w:rsid w:val="006B0047"/>
    <w:rsid w:val="006B02A1"/>
    <w:rsid w:val="006B154F"/>
    <w:rsid w:val="006B3DA8"/>
    <w:rsid w:val="006B3F62"/>
    <w:rsid w:val="006B48B3"/>
    <w:rsid w:val="006B5FFA"/>
    <w:rsid w:val="006B6EAC"/>
    <w:rsid w:val="006C1FB0"/>
    <w:rsid w:val="006C2C6F"/>
    <w:rsid w:val="006C336E"/>
    <w:rsid w:val="006C575F"/>
    <w:rsid w:val="006C644C"/>
    <w:rsid w:val="006C6E0E"/>
    <w:rsid w:val="006D0B28"/>
    <w:rsid w:val="006D1235"/>
    <w:rsid w:val="006D15C9"/>
    <w:rsid w:val="006D2056"/>
    <w:rsid w:val="006D302C"/>
    <w:rsid w:val="006D385B"/>
    <w:rsid w:val="006D39F4"/>
    <w:rsid w:val="006D4B0D"/>
    <w:rsid w:val="006D4BB6"/>
    <w:rsid w:val="006D4D1E"/>
    <w:rsid w:val="006D5793"/>
    <w:rsid w:val="006D5D51"/>
    <w:rsid w:val="006D6C3C"/>
    <w:rsid w:val="006D7E5A"/>
    <w:rsid w:val="006E05EC"/>
    <w:rsid w:val="006E1718"/>
    <w:rsid w:val="006E19D3"/>
    <w:rsid w:val="006E2198"/>
    <w:rsid w:val="006E340E"/>
    <w:rsid w:val="006E378F"/>
    <w:rsid w:val="006E49C2"/>
    <w:rsid w:val="006E7811"/>
    <w:rsid w:val="006E7BFA"/>
    <w:rsid w:val="006E7F35"/>
    <w:rsid w:val="006F15F1"/>
    <w:rsid w:val="006F2363"/>
    <w:rsid w:val="006F244F"/>
    <w:rsid w:val="006F4F26"/>
    <w:rsid w:val="006F4FF2"/>
    <w:rsid w:val="006F572E"/>
    <w:rsid w:val="006F575A"/>
    <w:rsid w:val="006F5A86"/>
    <w:rsid w:val="006F7121"/>
    <w:rsid w:val="00701148"/>
    <w:rsid w:val="00703657"/>
    <w:rsid w:val="00706D95"/>
    <w:rsid w:val="00706DE9"/>
    <w:rsid w:val="007071F7"/>
    <w:rsid w:val="00707CBA"/>
    <w:rsid w:val="00707CD2"/>
    <w:rsid w:val="0071146C"/>
    <w:rsid w:val="007127B2"/>
    <w:rsid w:val="0071508E"/>
    <w:rsid w:val="00715117"/>
    <w:rsid w:val="00715602"/>
    <w:rsid w:val="00716E7F"/>
    <w:rsid w:val="00717618"/>
    <w:rsid w:val="00720CF4"/>
    <w:rsid w:val="00720E29"/>
    <w:rsid w:val="00721444"/>
    <w:rsid w:val="00721882"/>
    <w:rsid w:val="00721F53"/>
    <w:rsid w:val="00722073"/>
    <w:rsid w:val="00722D83"/>
    <w:rsid w:val="00723AF2"/>
    <w:rsid w:val="00723E0F"/>
    <w:rsid w:val="007242AF"/>
    <w:rsid w:val="0072540F"/>
    <w:rsid w:val="00730821"/>
    <w:rsid w:val="007311AC"/>
    <w:rsid w:val="0073179D"/>
    <w:rsid w:val="00732345"/>
    <w:rsid w:val="00732922"/>
    <w:rsid w:val="00732CA3"/>
    <w:rsid w:val="007348C3"/>
    <w:rsid w:val="00736FE4"/>
    <w:rsid w:val="0074178E"/>
    <w:rsid w:val="00741B39"/>
    <w:rsid w:val="0074259A"/>
    <w:rsid w:val="0074288C"/>
    <w:rsid w:val="007435EF"/>
    <w:rsid w:val="00743D30"/>
    <w:rsid w:val="0074403C"/>
    <w:rsid w:val="00744246"/>
    <w:rsid w:val="00744D0D"/>
    <w:rsid w:val="007450A0"/>
    <w:rsid w:val="007450A4"/>
    <w:rsid w:val="00745715"/>
    <w:rsid w:val="00745888"/>
    <w:rsid w:val="00745B03"/>
    <w:rsid w:val="00745CC8"/>
    <w:rsid w:val="00746DD5"/>
    <w:rsid w:val="00747058"/>
    <w:rsid w:val="00751FC4"/>
    <w:rsid w:val="007520CB"/>
    <w:rsid w:val="007532D4"/>
    <w:rsid w:val="007537AD"/>
    <w:rsid w:val="00753E64"/>
    <w:rsid w:val="007546BF"/>
    <w:rsid w:val="0075555E"/>
    <w:rsid w:val="00755B87"/>
    <w:rsid w:val="00756543"/>
    <w:rsid w:val="00756D72"/>
    <w:rsid w:val="0076014D"/>
    <w:rsid w:val="007604D2"/>
    <w:rsid w:val="00760826"/>
    <w:rsid w:val="00760B15"/>
    <w:rsid w:val="00760DAA"/>
    <w:rsid w:val="00761ABA"/>
    <w:rsid w:val="0076239C"/>
    <w:rsid w:val="00763272"/>
    <w:rsid w:val="00764054"/>
    <w:rsid w:val="00764581"/>
    <w:rsid w:val="00764623"/>
    <w:rsid w:val="00764D13"/>
    <w:rsid w:val="00764E2E"/>
    <w:rsid w:val="00764ECD"/>
    <w:rsid w:val="00765621"/>
    <w:rsid w:val="007657A8"/>
    <w:rsid w:val="0076723D"/>
    <w:rsid w:val="0076785F"/>
    <w:rsid w:val="00767B14"/>
    <w:rsid w:val="00767CA5"/>
    <w:rsid w:val="00771489"/>
    <w:rsid w:val="00771C1C"/>
    <w:rsid w:val="0077331F"/>
    <w:rsid w:val="00773C42"/>
    <w:rsid w:val="00775D05"/>
    <w:rsid w:val="007768D5"/>
    <w:rsid w:val="00776AFD"/>
    <w:rsid w:val="00776F87"/>
    <w:rsid w:val="00777E64"/>
    <w:rsid w:val="00780735"/>
    <w:rsid w:val="00780996"/>
    <w:rsid w:val="007809BF"/>
    <w:rsid w:val="00781E45"/>
    <w:rsid w:val="00783D18"/>
    <w:rsid w:val="00783F0E"/>
    <w:rsid w:val="007875E0"/>
    <w:rsid w:val="00787B73"/>
    <w:rsid w:val="00787BDE"/>
    <w:rsid w:val="00787C13"/>
    <w:rsid w:val="007901A4"/>
    <w:rsid w:val="0079097D"/>
    <w:rsid w:val="00790AE8"/>
    <w:rsid w:val="00791190"/>
    <w:rsid w:val="00791D11"/>
    <w:rsid w:val="00791F97"/>
    <w:rsid w:val="00792602"/>
    <w:rsid w:val="00792BC0"/>
    <w:rsid w:val="00792FD6"/>
    <w:rsid w:val="007936BF"/>
    <w:rsid w:val="00793D58"/>
    <w:rsid w:val="00796405"/>
    <w:rsid w:val="00796539"/>
    <w:rsid w:val="0079734E"/>
    <w:rsid w:val="00797ACE"/>
    <w:rsid w:val="007A02DC"/>
    <w:rsid w:val="007A17AF"/>
    <w:rsid w:val="007A1C21"/>
    <w:rsid w:val="007A1D11"/>
    <w:rsid w:val="007A447C"/>
    <w:rsid w:val="007A778E"/>
    <w:rsid w:val="007B0E07"/>
    <w:rsid w:val="007B3DA2"/>
    <w:rsid w:val="007B6C91"/>
    <w:rsid w:val="007B6DCD"/>
    <w:rsid w:val="007B6E95"/>
    <w:rsid w:val="007B7946"/>
    <w:rsid w:val="007C1BBD"/>
    <w:rsid w:val="007C2E74"/>
    <w:rsid w:val="007C2F4A"/>
    <w:rsid w:val="007C3179"/>
    <w:rsid w:val="007C3E9B"/>
    <w:rsid w:val="007C61C9"/>
    <w:rsid w:val="007C6AC3"/>
    <w:rsid w:val="007C6B7F"/>
    <w:rsid w:val="007D1105"/>
    <w:rsid w:val="007D2A79"/>
    <w:rsid w:val="007D2F02"/>
    <w:rsid w:val="007D34FE"/>
    <w:rsid w:val="007D458E"/>
    <w:rsid w:val="007D45D3"/>
    <w:rsid w:val="007D4DD1"/>
    <w:rsid w:val="007D5B90"/>
    <w:rsid w:val="007D7EDC"/>
    <w:rsid w:val="007E31FB"/>
    <w:rsid w:val="007E5317"/>
    <w:rsid w:val="007E5C33"/>
    <w:rsid w:val="007E5E2E"/>
    <w:rsid w:val="007E6523"/>
    <w:rsid w:val="007E6BE0"/>
    <w:rsid w:val="007F1118"/>
    <w:rsid w:val="007F19AE"/>
    <w:rsid w:val="007F3CF0"/>
    <w:rsid w:val="007F45AD"/>
    <w:rsid w:val="007F58E7"/>
    <w:rsid w:val="007F5998"/>
    <w:rsid w:val="007F6BB2"/>
    <w:rsid w:val="007F79C7"/>
    <w:rsid w:val="008017B6"/>
    <w:rsid w:val="00801C16"/>
    <w:rsid w:val="00803F77"/>
    <w:rsid w:val="008046D5"/>
    <w:rsid w:val="00804CEE"/>
    <w:rsid w:val="008060FE"/>
    <w:rsid w:val="008069EB"/>
    <w:rsid w:val="00810F68"/>
    <w:rsid w:val="00811A0C"/>
    <w:rsid w:val="00811D2D"/>
    <w:rsid w:val="00812783"/>
    <w:rsid w:val="0081455D"/>
    <w:rsid w:val="00816947"/>
    <w:rsid w:val="008169E3"/>
    <w:rsid w:val="00817505"/>
    <w:rsid w:val="008176F4"/>
    <w:rsid w:val="00817C71"/>
    <w:rsid w:val="00820F0B"/>
    <w:rsid w:val="00821E83"/>
    <w:rsid w:val="00821FBD"/>
    <w:rsid w:val="00824F29"/>
    <w:rsid w:val="008258B7"/>
    <w:rsid w:val="00825921"/>
    <w:rsid w:val="00825F23"/>
    <w:rsid w:val="00830988"/>
    <w:rsid w:val="00831F61"/>
    <w:rsid w:val="00832E4F"/>
    <w:rsid w:val="008338DB"/>
    <w:rsid w:val="0083453E"/>
    <w:rsid w:val="00834735"/>
    <w:rsid w:val="00836E9C"/>
    <w:rsid w:val="008430E7"/>
    <w:rsid w:val="0084338A"/>
    <w:rsid w:val="0084369A"/>
    <w:rsid w:val="00843D4D"/>
    <w:rsid w:val="0084439E"/>
    <w:rsid w:val="008452A6"/>
    <w:rsid w:val="008454B9"/>
    <w:rsid w:val="0084777A"/>
    <w:rsid w:val="008477AB"/>
    <w:rsid w:val="008479EE"/>
    <w:rsid w:val="00850CAF"/>
    <w:rsid w:val="0085161E"/>
    <w:rsid w:val="00853007"/>
    <w:rsid w:val="00853110"/>
    <w:rsid w:val="008539CA"/>
    <w:rsid w:val="00854287"/>
    <w:rsid w:val="00854669"/>
    <w:rsid w:val="00854AF0"/>
    <w:rsid w:val="008557D1"/>
    <w:rsid w:val="008560C8"/>
    <w:rsid w:val="008561BB"/>
    <w:rsid w:val="00856A36"/>
    <w:rsid w:val="00857161"/>
    <w:rsid w:val="00860953"/>
    <w:rsid w:val="00860EC1"/>
    <w:rsid w:val="00861596"/>
    <w:rsid w:val="008625C5"/>
    <w:rsid w:val="00862D80"/>
    <w:rsid w:val="008649C6"/>
    <w:rsid w:val="008658D1"/>
    <w:rsid w:val="008667BF"/>
    <w:rsid w:val="00870FD2"/>
    <w:rsid w:val="00873604"/>
    <w:rsid w:val="00874E1C"/>
    <w:rsid w:val="0087560D"/>
    <w:rsid w:val="0087661B"/>
    <w:rsid w:val="00876867"/>
    <w:rsid w:val="0087704A"/>
    <w:rsid w:val="0088143E"/>
    <w:rsid w:val="00881ADF"/>
    <w:rsid w:val="00882341"/>
    <w:rsid w:val="00882C1D"/>
    <w:rsid w:val="00882D4A"/>
    <w:rsid w:val="008833ED"/>
    <w:rsid w:val="00886C18"/>
    <w:rsid w:val="008871CB"/>
    <w:rsid w:val="0089084D"/>
    <w:rsid w:val="0089158C"/>
    <w:rsid w:val="00893A87"/>
    <w:rsid w:val="00894766"/>
    <w:rsid w:val="00894900"/>
    <w:rsid w:val="00895E8E"/>
    <w:rsid w:val="00897F12"/>
    <w:rsid w:val="00897F39"/>
    <w:rsid w:val="00897F4A"/>
    <w:rsid w:val="008A0541"/>
    <w:rsid w:val="008A066B"/>
    <w:rsid w:val="008A0F56"/>
    <w:rsid w:val="008A0FA0"/>
    <w:rsid w:val="008A163F"/>
    <w:rsid w:val="008A3F23"/>
    <w:rsid w:val="008A5EE2"/>
    <w:rsid w:val="008B0222"/>
    <w:rsid w:val="008B09FA"/>
    <w:rsid w:val="008B2EF8"/>
    <w:rsid w:val="008B392F"/>
    <w:rsid w:val="008B4393"/>
    <w:rsid w:val="008B47DF"/>
    <w:rsid w:val="008B6312"/>
    <w:rsid w:val="008B6A33"/>
    <w:rsid w:val="008B6C99"/>
    <w:rsid w:val="008B76FA"/>
    <w:rsid w:val="008B7B9E"/>
    <w:rsid w:val="008B7CEA"/>
    <w:rsid w:val="008C084D"/>
    <w:rsid w:val="008C10E6"/>
    <w:rsid w:val="008C15C9"/>
    <w:rsid w:val="008C1B90"/>
    <w:rsid w:val="008C20D7"/>
    <w:rsid w:val="008C350E"/>
    <w:rsid w:val="008C3D63"/>
    <w:rsid w:val="008C3D71"/>
    <w:rsid w:val="008C3E4A"/>
    <w:rsid w:val="008C45A3"/>
    <w:rsid w:val="008C5390"/>
    <w:rsid w:val="008C63E2"/>
    <w:rsid w:val="008C6CD6"/>
    <w:rsid w:val="008C77D8"/>
    <w:rsid w:val="008C7B63"/>
    <w:rsid w:val="008D0417"/>
    <w:rsid w:val="008D106D"/>
    <w:rsid w:val="008D1257"/>
    <w:rsid w:val="008D1474"/>
    <w:rsid w:val="008D2339"/>
    <w:rsid w:val="008D2DEC"/>
    <w:rsid w:val="008D32A4"/>
    <w:rsid w:val="008D45E5"/>
    <w:rsid w:val="008D4A74"/>
    <w:rsid w:val="008D504B"/>
    <w:rsid w:val="008D5452"/>
    <w:rsid w:val="008D6151"/>
    <w:rsid w:val="008D6D22"/>
    <w:rsid w:val="008E068A"/>
    <w:rsid w:val="008E0E7E"/>
    <w:rsid w:val="008E1E93"/>
    <w:rsid w:val="008E1F37"/>
    <w:rsid w:val="008E2BF5"/>
    <w:rsid w:val="008E3BCD"/>
    <w:rsid w:val="008E4BCB"/>
    <w:rsid w:val="008E4FB6"/>
    <w:rsid w:val="008E5D46"/>
    <w:rsid w:val="008E62DB"/>
    <w:rsid w:val="008E6456"/>
    <w:rsid w:val="008E6D58"/>
    <w:rsid w:val="008F0FBC"/>
    <w:rsid w:val="008F110A"/>
    <w:rsid w:val="008F2C9D"/>
    <w:rsid w:val="008F7B32"/>
    <w:rsid w:val="00901A69"/>
    <w:rsid w:val="009020A4"/>
    <w:rsid w:val="00904AAA"/>
    <w:rsid w:val="00904D07"/>
    <w:rsid w:val="00905716"/>
    <w:rsid w:val="00905BEA"/>
    <w:rsid w:val="00905D57"/>
    <w:rsid w:val="00905E47"/>
    <w:rsid w:val="00907297"/>
    <w:rsid w:val="00910B6D"/>
    <w:rsid w:val="00911BCB"/>
    <w:rsid w:val="0091497F"/>
    <w:rsid w:val="009149D3"/>
    <w:rsid w:val="00914F51"/>
    <w:rsid w:val="00915045"/>
    <w:rsid w:val="009151A4"/>
    <w:rsid w:val="00915DE2"/>
    <w:rsid w:val="009214E3"/>
    <w:rsid w:val="009225CA"/>
    <w:rsid w:val="009239EE"/>
    <w:rsid w:val="00924654"/>
    <w:rsid w:val="00924BA8"/>
    <w:rsid w:val="00924DBF"/>
    <w:rsid w:val="00924EA2"/>
    <w:rsid w:val="0092789F"/>
    <w:rsid w:val="009303A0"/>
    <w:rsid w:val="009320D8"/>
    <w:rsid w:val="00933395"/>
    <w:rsid w:val="00933406"/>
    <w:rsid w:val="00933B93"/>
    <w:rsid w:val="009351ED"/>
    <w:rsid w:val="009352E8"/>
    <w:rsid w:val="00935EF4"/>
    <w:rsid w:val="00936FC2"/>
    <w:rsid w:val="00937425"/>
    <w:rsid w:val="00937980"/>
    <w:rsid w:val="009405AC"/>
    <w:rsid w:val="00944ACD"/>
    <w:rsid w:val="009450EF"/>
    <w:rsid w:val="009460CC"/>
    <w:rsid w:val="00946148"/>
    <w:rsid w:val="00947D74"/>
    <w:rsid w:val="009502D1"/>
    <w:rsid w:val="009518CF"/>
    <w:rsid w:val="009519F4"/>
    <w:rsid w:val="00951BE7"/>
    <w:rsid w:val="009524B8"/>
    <w:rsid w:val="00952D90"/>
    <w:rsid w:val="009530AD"/>
    <w:rsid w:val="00953B53"/>
    <w:rsid w:val="00954070"/>
    <w:rsid w:val="009544F3"/>
    <w:rsid w:val="00954C52"/>
    <w:rsid w:val="00957434"/>
    <w:rsid w:val="009607DF"/>
    <w:rsid w:val="00962042"/>
    <w:rsid w:val="00962733"/>
    <w:rsid w:val="00962AA3"/>
    <w:rsid w:val="00963200"/>
    <w:rsid w:val="009632AA"/>
    <w:rsid w:val="009634C1"/>
    <w:rsid w:val="009638B4"/>
    <w:rsid w:val="009653FD"/>
    <w:rsid w:val="00970119"/>
    <w:rsid w:val="00970665"/>
    <w:rsid w:val="00972309"/>
    <w:rsid w:val="00972952"/>
    <w:rsid w:val="00973E6C"/>
    <w:rsid w:val="00977497"/>
    <w:rsid w:val="00977FAC"/>
    <w:rsid w:val="00981D74"/>
    <w:rsid w:val="009830D8"/>
    <w:rsid w:val="009834E2"/>
    <w:rsid w:val="00984D36"/>
    <w:rsid w:val="00990106"/>
    <w:rsid w:val="00990F10"/>
    <w:rsid w:val="009913E8"/>
    <w:rsid w:val="00991AF6"/>
    <w:rsid w:val="00991C7F"/>
    <w:rsid w:val="00991D6F"/>
    <w:rsid w:val="00991E59"/>
    <w:rsid w:val="009932C6"/>
    <w:rsid w:val="00994F90"/>
    <w:rsid w:val="00995A07"/>
    <w:rsid w:val="00997352"/>
    <w:rsid w:val="009A085A"/>
    <w:rsid w:val="009A0FBD"/>
    <w:rsid w:val="009A1178"/>
    <w:rsid w:val="009A179B"/>
    <w:rsid w:val="009A1B58"/>
    <w:rsid w:val="009A2283"/>
    <w:rsid w:val="009A25C5"/>
    <w:rsid w:val="009A2794"/>
    <w:rsid w:val="009A2884"/>
    <w:rsid w:val="009A3D0D"/>
    <w:rsid w:val="009A49E8"/>
    <w:rsid w:val="009A50EE"/>
    <w:rsid w:val="009A6741"/>
    <w:rsid w:val="009A6D4A"/>
    <w:rsid w:val="009A7251"/>
    <w:rsid w:val="009B030E"/>
    <w:rsid w:val="009B0643"/>
    <w:rsid w:val="009B16C1"/>
    <w:rsid w:val="009B20A9"/>
    <w:rsid w:val="009B2F3C"/>
    <w:rsid w:val="009B351D"/>
    <w:rsid w:val="009B5B4C"/>
    <w:rsid w:val="009B6502"/>
    <w:rsid w:val="009B7B8C"/>
    <w:rsid w:val="009C01DC"/>
    <w:rsid w:val="009C27EC"/>
    <w:rsid w:val="009C295E"/>
    <w:rsid w:val="009C2D16"/>
    <w:rsid w:val="009C2F93"/>
    <w:rsid w:val="009C433A"/>
    <w:rsid w:val="009C50FC"/>
    <w:rsid w:val="009C5641"/>
    <w:rsid w:val="009C7C2C"/>
    <w:rsid w:val="009D192C"/>
    <w:rsid w:val="009D2123"/>
    <w:rsid w:val="009D4790"/>
    <w:rsid w:val="009D4990"/>
    <w:rsid w:val="009D5D5F"/>
    <w:rsid w:val="009D6383"/>
    <w:rsid w:val="009D69B1"/>
    <w:rsid w:val="009D7693"/>
    <w:rsid w:val="009E10A2"/>
    <w:rsid w:val="009E1C99"/>
    <w:rsid w:val="009E1EB9"/>
    <w:rsid w:val="009E2BA2"/>
    <w:rsid w:val="009E2D20"/>
    <w:rsid w:val="009E3055"/>
    <w:rsid w:val="009E3FC7"/>
    <w:rsid w:val="009E4FEC"/>
    <w:rsid w:val="009E5ABA"/>
    <w:rsid w:val="009E6EB5"/>
    <w:rsid w:val="009E6F82"/>
    <w:rsid w:val="009E7CA3"/>
    <w:rsid w:val="009E7EF9"/>
    <w:rsid w:val="009F09B2"/>
    <w:rsid w:val="009F0C2B"/>
    <w:rsid w:val="009F19E8"/>
    <w:rsid w:val="009F2D08"/>
    <w:rsid w:val="009F451A"/>
    <w:rsid w:val="00A00623"/>
    <w:rsid w:val="00A00BE3"/>
    <w:rsid w:val="00A0237A"/>
    <w:rsid w:val="00A0253E"/>
    <w:rsid w:val="00A035E3"/>
    <w:rsid w:val="00A036E2"/>
    <w:rsid w:val="00A037AF"/>
    <w:rsid w:val="00A03AA9"/>
    <w:rsid w:val="00A056F3"/>
    <w:rsid w:val="00A05918"/>
    <w:rsid w:val="00A06D87"/>
    <w:rsid w:val="00A06F4F"/>
    <w:rsid w:val="00A07164"/>
    <w:rsid w:val="00A07707"/>
    <w:rsid w:val="00A1071B"/>
    <w:rsid w:val="00A1144E"/>
    <w:rsid w:val="00A128B7"/>
    <w:rsid w:val="00A12A24"/>
    <w:rsid w:val="00A140F7"/>
    <w:rsid w:val="00A1469E"/>
    <w:rsid w:val="00A15588"/>
    <w:rsid w:val="00A15828"/>
    <w:rsid w:val="00A15BF4"/>
    <w:rsid w:val="00A15EF9"/>
    <w:rsid w:val="00A16E82"/>
    <w:rsid w:val="00A170B3"/>
    <w:rsid w:val="00A17816"/>
    <w:rsid w:val="00A17890"/>
    <w:rsid w:val="00A17B24"/>
    <w:rsid w:val="00A20156"/>
    <w:rsid w:val="00A205C1"/>
    <w:rsid w:val="00A214CD"/>
    <w:rsid w:val="00A224D5"/>
    <w:rsid w:val="00A25311"/>
    <w:rsid w:val="00A2701C"/>
    <w:rsid w:val="00A2709C"/>
    <w:rsid w:val="00A2780E"/>
    <w:rsid w:val="00A27A3F"/>
    <w:rsid w:val="00A27F88"/>
    <w:rsid w:val="00A3027A"/>
    <w:rsid w:val="00A30963"/>
    <w:rsid w:val="00A32C4F"/>
    <w:rsid w:val="00A3342F"/>
    <w:rsid w:val="00A34D3A"/>
    <w:rsid w:val="00A34EAF"/>
    <w:rsid w:val="00A36798"/>
    <w:rsid w:val="00A378C7"/>
    <w:rsid w:val="00A379C5"/>
    <w:rsid w:val="00A40DC5"/>
    <w:rsid w:val="00A40F36"/>
    <w:rsid w:val="00A434FF"/>
    <w:rsid w:val="00A461FC"/>
    <w:rsid w:val="00A4668A"/>
    <w:rsid w:val="00A4777E"/>
    <w:rsid w:val="00A51A80"/>
    <w:rsid w:val="00A5387D"/>
    <w:rsid w:val="00A54288"/>
    <w:rsid w:val="00A57D17"/>
    <w:rsid w:val="00A60DD7"/>
    <w:rsid w:val="00A61787"/>
    <w:rsid w:val="00A620E3"/>
    <w:rsid w:val="00A62212"/>
    <w:rsid w:val="00A6253B"/>
    <w:rsid w:val="00A638C8"/>
    <w:rsid w:val="00A63C27"/>
    <w:rsid w:val="00A63D75"/>
    <w:rsid w:val="00A64A6C"/>
    <w:rsid w:val="00A65069"/>
    <w:rsid w:val="00A65703"/>
    <w:rsid w:val="00A65973"/>
    <w:rsid w:val="00A66516"/>
    <w:rsid w:val="00A6661B"/>
    <w:rsid w:val="00A67602"/>
    <w:rsid w:val="00A70F88"/>
    <w:rsid w:val="00A71464"/>
    <w:rsid w:val="00A71C24"/>
    <w:rsid w:val="00A71C92"/>
    <w:rsid w:val="00A71DD1"/>
    <w:rsid w:val="00A72D31"/>
    <w:rsid w:val="00A746BA"/>
    <w:rsid w:val="00A746DC"/>
    <w:rsid w:val="00A75312"/>
    <w:rsid w:val="00A75320"/>
    <w:rsid w:val="00A75D21"/>
    <w:rsid w:val="00A75DC6"/>
    <w:rsid w:val="00A7662A"/>
    <w:rsid w:val="00A76EE0"/>
    <w:rsid w:val="00A775C6"/>
    <w:rsid w:val="00A77BBC"/>
    <w:rsid w:val="00A81BB2"/>
    <w:rsid w:val="00A83D71"/>
    <w:rsid w:val="00A872EA"/>
    <w:rsid w:val="00A90914"/>
    <w:rsid w:val="00A90E8C"/>
    <w:rsid w:val="00A91811"/>
    <w:rsid w:val="00A91904"/>
    <w:rsid w:val="00A92088"/>
    <w:rsid w:val="00A93896"/>
    <w:rsid w:val="00A94F33"/>
    <w:rsid w:val="00A94FCF"/>
    <w:rsid w:val="00A9680F"/>
    <w:rsid w:val="00A96C56"/>
    <w:rsid w:val="00A971FD"/>
    <w:rsid w:val="00AA15C7"/>
    <w:rsid w:val="00AA21C8"/>
    <w:rsid w:val="00AA2B45"/>
    <w:rsid w:val="00AA3455"/>
    <w:rsid w:val="00AA34E4"/>
    <w:rsid w:val="00AA3A80"/>
    <w:rsid w:val="00AA42FF"/>
    <w:rsid w:val="00AA4F7A"/>
    <w:rsid w:val="00AA5C95"/>
    <w:rsid w:val="00AA6B43"/>
    <w:rsid w:val="00AA6D04"/>
    <w:rsid w:val="00AA6D6E"/>
    <w:rsid w:val="00AB12DA"/>
    <w:rsid w:val="00AB132D"/>
    <w:rsid w:val="00AB16D4"/>
    <w:rsid w:val="00AB29DE"/>
    <w:rsid w:val="00AB2C68"/>
    <w:rsid w:val="00AB31F5"/>
    <w:rsid w:val="00AB48A2"/>
    <w:rsid w:val="00AB5F4E"/>
    <w:rsid w:val="00AB6873"/>
    <w:rsid w:val="00AB73AE"/>
    <w:rsid w:val="00AC17A8"/>
    <w:rsid w:val="00AC3790"/>
    <w:rsid w:val="00AC4811"/>
    <w:rsid w:val="00AC5CE1"/>
    <w:rsid w:val="00AC6793"/>
    <w:rsid w:val="00AD0584"/>
    <w:rsid w:val="00AD08D3"/>
    <w:rsid w:val="00AD2F8F"/>
    <w:rsid w:val="00AD3C53"/>
    <w:rsid w:val="00AD4424"/>
    <w:rsid w:val="00AD51D9"/>
    <w:rsid w:val="00AD7EF0"/>
    <w:rsid w:val="00AE0A86"/>
    <w:rsid w:val="00AE1462"/>
    <w:rsid w:val="00AE1E7A"/>
    <w:rsid w:val="00AE27E8"/>
    <w:rsid w:val="00AE31B7"/>
    <w:rsid w:val="00AE3296"/>
    <w:rsid w:val="00AE565E"/>
    <w:rsid w:val="00AE5EF2"/>
    <w:rsid w:val="00AE6877"/>
    <w:rsid w:val="00AE6C1E"/>
    <w:rsid w:val="00AE7FB9"/>
    <w:rsid w:val="00AF0088"/>
    <w:rsid w:val="00AF0350"/>
    <w:rsid w:val="00AF2F13"/>
    <w:rsid w:val="00AF3E97"/>
    <w:rsid w:val="00AF41E0"/>
    <w:rsid w:val="00AF6011"/>
    <w:rsid w:val="00AF62C1"/>
    <w:rsid w:val="00AF6C5E"/>
    <w:rsid w:val="00AF74A5"/>
    <w:rsid w:val="00AF7850"/>
    <w:rsid w:val="00AF7A6B"/>
    <w:rsid w:val="00B010C3"/>
    <w:rsid w:val="00B02805"/>
    <w:rsid w:val="00B02E35"/>
    <w:rsid w:val="00B02F7E"/>
    <w:rsid w:val="00B02FCC"/>
    <w:rsid w:val="00B032E3"/>
    <w:rsid w:val="00B0422C"/>
    <w:rsid w:val="00B050C5"/>
    <w:rsid w:val="00B05474"/>
    <w:rsid w:val="00B05A9C"/>
    <w:rsid w:val="00B063A4"/>
    <w:rsid w:val="00B0735B"/>
    <w:rsid w:val="00B07487"/>
    <w:rsid w:val="00B10A57"/>
    <w:rsid w:val="00B10C86"/>
    <w:rsid w:val="00B11972"/>
    <w:rsid w:val="00B11EC4"/>
    <w:rsid w:val="00B1245D"/>
    <w:rsid w:val="00B171A1"/>
    <w:rsid w:val="00B1763B"/>
    <w:rsid w:val="00B17FC1"/>
    <w:rsid w:val="00B212C8"/>
    <w:rsid w:val="00B21AF3"/>
    <w:rsid w:val="00B21F79"/>
    <w:rsid w:val="00B226C6"/>
    <w:rsid w:val="00B239AE"/>
    <w:rsid w:val="00B242E2"/>
    <w:rsid w:val="00B24874"/>
    <w:rsid w:val="00B24C95"/>
    <w:rsid w:val="00B25241"/>
    <w:rsid w:val="00B2591F"/>
    <w:rsid w:val="00B25DE9"/>
    <w:rsid w:val="00B260CA"/>
    <w:rsid w:val="00B260E1"/>
    <w:rsid w:val="00B260EE"/>
    <w:rsid w:val="00B311C7"/>
    <w:rsid w:val="00B32086"/>
    <w:rsid w:val="00B3369A"/>
    <w:rsid w:val="00B341EE"/>
    <w:rsid w:val="00B34FD8"/>
    <w:rsid w:val="00B35C14"/>
    <w:rsid w:val="00B3632F"/>
    <w:rsid w:val="00B3646C"/>
    <w:rsid w:val="00B40F88"/>
    <w:rsid w:val="00B4238B"/>
    <w:rsid w:val="00B4402C"/>
    <w:rsid w:val="00B45862"/>
    <w:rsid w:val="00B4684D"/>
    <w:rsid w:val="00B47796"/>
    <w:rsid w:val="00B50279"/>
    <w:rsid w:val="00B5087D"/>
    <w:rsid w:val="00B54304"/>
    <w:rsid w:val="00B54389"/>
    <w:rsid w:val="00B550DA"/>
    <w:rsid w:val="00B55FF1"/>
    <w:rsid w:val="00B5628D"/>
    <w:rsid w:val="00B60B48"/>
    <w:rsid w:val="00B6108C"/>
    <w:rsid w:val="00B615EF"/>
    <w:rsid w:val="00B63683"/>
    <w:rsid w:val="00B63761"/>
    <w:rsid w:val="00B63803"/>
    <w:rsid w:val="00B63AF5"/>
    <w:rsid w:val="00B644FA"/>
    <w:rsid w:val="00B64A19"/>
    <w:rsid w:val="00B64BBA"/>
    <w:rsid w:val="00B64DA4"/>
    <w:rsid w:val="00B667B4"/>
    <w:rsid w:val="00B6732C"/>
    <w:rsid w:val="00B67809"/>
    <w:rsid w:val="00B71AB8"/>
    <w:rsid w:val="00B723D1"/>
    <w:rsid w:val="00B73F25"/>
    <w:rsid w:val="00B74A46"/>
    <w:rsid w:val="00B7566B"/>
    <w:rsid w:val="00B76DE9"/>
    <w:rsid w:val="00B805DA"/>
    <w:rsid w:val="00B80A68"/>
    <w:rsid w:val="00B81DA5"/>
    <w:rsid w:val="00B82C0F"/>
    <w:rsid w:val="00B83611"/>
    <w:rsid w:val="00B842BB"/>
    <w:rsid w:val="00B84843"/>
    <w:rsid w:val="00B85266"/>
    <w:rsid w:val="00B85EB7"/>
    <w:rsid w:val="00B863DC"/>
    <w:rsid w:val="00B87099"/>
    <w:rsid w:val="00B871B9"/>
    <w:rsid w:val="00B90BDC"/>
    <w:rsid w:val="00B9245E"/>
    <w:rsid w:val="00B92685"/>
    <w:rsid w:val="00B92C43"/>
    <w:rsid w:val="00B93ED7"/>
    <w:rsid w:val="00B9403E"/>
    <w:rsid w:val="00B94A9B"/>
    <w:rsid w:val="00B962AE"/>
    <w:rsid w:val="00B96DB8"/>
    <w:rsid w:val="00B97658"/>
    <w:rsid w:val="00BA2191"/>
    <w:rsid w:val="00BA22AF"/>
    <w:rsid w:val="00BA256E"/>
    <w:rsid w:val="00BA2833"/>
    <w:rsid w:val="00BA32D6"/>
    <w:rsid w:val="00BA3D58"/>
    <w:rsid w:val="00BA5360"/>
    <w:rsid w:val="00BA7612"/>
    <w:rsid w:val="00BB0E36"/>
    <w:rsid w:val="00BB0E67"/>
    <w:rsid w:val="00BB18D5"/>
    <w:rsid w:val="00BB1C2B"/>
    <w:rsid w:val="00BB23B0"/>
    <w:rsid w:val="00BB283E"/>
    <w:rsid w:val="00BB3470"/>
    <w:rsid w:val="00BB3A48"/>
    <w:rsid w:val="00BB5457"/>
    <w:rsid w:val="00BB55F9"/>
    <w:rsid w:val="00BB5DDC"/>
    <w:rsid w:val="00BB5DE4"/>
    <w:rsid w:val="00BB6638"/>
    <w:rsid w:val="00BB7AB8"/>
    <w:rsid w:val="00BC1D69"/>
    <w:rsid w:val="00BC2B60"/>
    <w:rsid w:val="00BC386D"/>
    <w:rsid w:val="00BC5940"/>
    <w:rsid w:val="00BC7BD4"/>
    <w:rsid w:val="00BD0A71"/>
    <w:rsid w:val="00BD1116"/>
    <w:rsid w:val="00BD26E1"/>
    <w:rsid w:val="00BD295D"/>
    <w:rsid w:val="00BD3F6B"/>
    <w:rsid w:val="00BD47BC"/>
    <w:rsid w:val="00BD4BD7"/>
    <w:rsid w:val="00BD6EA6"/>
    <w:rsid w:val="00BD6EC3"/>
    <w:rsid w:val="00BD74D7"/>
    <w:rsid w:val="00BD78DF"/>
    <w:rsid w:val="00BD7943"/>
    <w:rsid w:val="00BE1EFE"/>
    <w:rsid w:val="00BE24A3"/>
    <w:rsid w:val="00BE2570"/>
    <w:rsid w:val="00BE2F4A"/>
    <w:rsid w:val="00BE3659"/>
    <w:rsid w:val="00BE5350"/>
    <w:rsid w:val="00BE6210"/>
    <w:rsid w:val="00BE6347"/>
    <w:rsid w:val="00BE6B66"/>
    <w:rsid w:val="00BE72C8"/>
    <w:rsid w:val="00BE7391"/>
    <w:rsid w:val="00BF044A"/>
    <w:rsid w:val="00BF05EA"/>
    <w:rsid w:val="00BF2DFF"/>
    <w:rsid w:val="00BF3220"/>
    <w:rsid w:val="00BF35D8"/>
    <w:rsid w:val="00BF499C"/>
    <w:rsid w:val="00BF5668"/>
    <w:rsid w:val="00BF6536"/>
    <w:rsid w:val="00BF69EF"/>
    <w:rsid w:val="00BF6A3A"/>
    <w:rsid w:val="00BF7201"/>
    <w:rsid w:val="00C0065A"/>
    <w:rsid w:val="00C01B42"/>
    <w:rsid w:val="00C02954"/>
    <w:rsid w:val="00C02A51"/>
    <w:rsid w:val="00C036E7"/>
    <w:rsid w:val="00C03C5F"/>
    <w:rsid w:val="00C03E6A"/>
    <w:rsid w:val="00C052B6"/>
    <w:rsid w:val="00C06A50"/>
    <w:rsid w:val="00C07907"/>
    <w:rsid w:val="00C1153A"/>
    <w:rsid w:val="00C122AE"/>
    <w:rsid w:val="00C125B1"/>
    <w:rsid w:val="00C12AE2"/>
    <w:rsid w:val="00C1364D"/>
    <w:rsid w:val="00C136B3"/>
    <w:rsid w:val="00C14445"/>
    <w:rsid w:val="00C163C7"/>
    <w:rsid w:val="00C16642"/>
    <w:rsid w:val="00C16906"/>
    <w:rsid w:val="00C16DC2"/>
    <w:rsid w:val="00C16F8F"/>
    <w:rsid w:val="00C17873"/>
    <w:rsid w:val="00C23769"/>
    <w:rsid w:val="00C23A0E"/>
    <w:rsid w:val="00C25D7A"/>
    <w:rsid w:val="00C264C4"/>
    <w:rsid w:val="00C269BF"/>
    <w:rsid w:val="00C27539"/>
    <w:rsid w:val="00C27B14"/>
    <w:rsid w:val="00C31077"/>
    <w:rsid w:val="00C35E28"/>
    <w:rsid w:val="00C36C1E"/>
    <w:rsid w:val="00C421F4"/>
    <w:rsid w:val="00C4373D"/>
    <w:rsid w:val="00C44494"/>
    <w:rsid w:val="00C44622"/>
    <w:rsid w:val="00C45436"/>
    <w:rsid w:val="00C4545D"/>
    <w:rsid w:val="00C45BD6"/>
    <w:rsid w:val="00C45D18"/>
    <w:rsid w:val="00C460A0"/>
    <w:rsid w:val="00C47074"/>
    <w:rsid w:val="00C508BD"/>
    <w:rsid w:val="00C518BD"/>
    <w:rsid w:val="00C51C89"/>
    <w:rsid w:val="00C536EC"/>
    <w:rsid w:val="00C548C8"/>
    <w:rsid w:val="00C56DEA"/>
    <w:rsid w:val="00C61274"/>
    <w:rsid w:val="00C61FDB"/>
    <w:rsid w:val="00C62129"/>
    <w:rsid w:val="00C6234B"/>
    <w:rsid w:val="00C6298F"/>
    <w:rsid w:val="00C62D22"/>
    <w:rsid w:val="00C641FD"/>
    <w:rsid w:val="00C6478F"/>
    <w:rsid w:val="00C649CD"/>
    <w:rsid w:val="00C6559F"/>
    <w:rsid w:val="00C6769A"/>
    <w:rsid w:val="00C6786F"/>
    <w:rsid w:val="00C67CDD"/>
    <w:rsid w:val="00C70BFC"/>
    <w:rsid w:val="00C715C0"/>
    <w:rsid w:val="00C749AE"/>
    <w:rsid w:val="00C75316"/>
    <w:rsid w:val="00C76725"/>
    <w:rsid w:val="00C77E49"/>
    <w:rsid w:val="00C81CB6"/>
    <w:rsid w:val="00C828B0"/>
    <w:rsid w:val="00C82918"/>
    <w:rsid w:val="00C82E33"/>
    <w:rsid w:val="00C84DC7"/>
    <w:rsid w:val="00C85313"/>
    <w:rsid w:val="00C85C3B"/>
    <w:rsid w:val="00C86390"/>
    <w:rsid w:val="00C90054"/>
    <w:rsid w:val="00C90659"/>
    <w:rsid w:val="00C90CC0"/>
    <w:rsid w:val="00C910C4"/>
    <w:rsid w:val="00C9139B"/>
    <w:rsid w:val="00C91476"/>
    <w:rsid w:val="00C91F8E"/>
    <w:rsid w:val="00C9204B"/>
    <w:rsid w:val="00C920FC"/>
    <w:rsid w:val="00C9319A"/>
    <w:rsid w:val="00C93D8D"/>
    <w:rsid w:val="00C94445"/>
    <w:rsid w:val="00C94AAD"/>
    <w:rsid w:val="00C95525"/>
    <w:rsid w:val="00C9618B"/>
    <w:rsid w:val="00C96275"/>
    <w:rsid w:val="00C971A3"/>
    <w:rsid w:val="00C97546"/>
    <w:rsid w:val="00C97883"/>
    <w:rsid w:val="00C97A16"/>
    <w:rsid w:val="00CA0A8E"/>
    <w:rsid w:val="00CA1DE3"/>
    <w:rsid w:val="00CA1F54"/>
    <w:rsid w:val="00CA262D"/>
    <w:rsid w:val="00CA4257"/>
    <w:rsid w:val="00CA4DA8"/>
    <w:rsid w:val="00CA5DEF"/>
    <w:rsid w:val="00CA6F2A"/>
    <w:rsid w:val="00CA7D22"/>
    <w:rsid w:val="00CB007B"/>
    <w:rsid w:val="00CB00CB"/>
    <w:rsid w:val="00CB249D"/>
    <w:rsid w:val="00CB30C8"/>
    <w:rsid w:val="00CB38CD"/>
    <w:rsid w:val="00CB40FF"/>
    <w:rsid w:val="00CB5F6A"/>
    <w:rsid w:val="00CB63B7"/>
    <w:rsid w:val="00CB65C3"/>
    <w:rsid w:val="00CB7714"/>
    <w:rsid w:val="00CB7E35"/>
    <w:rsid w:val="00CC2009"/>
    <w:rsid w:val="00CC318F"/>
    <w:rsid w:val="00CC3475"/>
    <w:rsid w:val="00CC4CDE"/>
    <w:rsid w:val="00CC5013"/>
    <w:rsid w:val="00CC51FF"/>
    <w:rsid w:val="00CC666E"/>
    <w:rsid w:val="00CC679E"/>
    <w:rsid w:val="00CC7CFF"/>
    <w:rsid w:val="00CC7F90"/>
    <w:rsid w:val="00CD0D6B"/>
    <w:rsid w:val="00CD0E78"/>
    <w:rsid w:val="00CD12CF"/>
    <w:rsid w:val="00CD2E40"/>
    <w:rsid w:val="00CD33FD"/>
    <w:rsid w:val="00CD361E"/>
    <w:rsid w:val="00CD47FA"/>
    <w:rsid w:val="00CD4D70"/>
    <w:rsid w:val="00CD5D28"/>
    <w:rsid w:val="00CD69A5"/>
    <w:rsid w:val="00CD7CE1"/>
    <w:rsid w:val="00CD7E91"/>
    <w:rsid w:val="00CE0531"/>
    <w:rsid w:val="00CE19E1"/>
    <w:rsid w:val="00CE1F7E"/>
    <w:rsid w:val="00CE2371"/>
    <w:rsid w:val="00CE2E66"/>
    <w:rsid w:val="00CE3172"/>
    <w:rsid w:val="00CE3D8F"/>
    <w:rsid w:val="00CE574A"/>
    <w:rsid w:val="00CE583C"/>
    <w:rsid w:val="00CE5AB4"/>
    <w:rsid w:val="00CE765F"/>
    <w:rsid w:val="00CE77EE"/>
    <w:rsid w:val="00CF145B"/>
    <w:rsid w:val="00CF1B73"/>
    <w:rsid w:val="00CF20F1"/>
    <w:rsid w:val="00CF21D3"/>
    <w:rsid w:val="00CF2305"/>
    <w:rsid w:val="00CF3661"/>
    <w:rsid w:val="00CF37EC"/>
    <w:rsid w:val="00CF381E"/>
    <w:rsid w:val="00CF4B7B"/>
    <w:rsid w:val="00CF6923"/>
    <w:rsid w:val="00CF7357"/>
    <w:rsid w:val="00CF7C3B"/>
    <w:rsid w:val="00D00A75"/>
    <w:rsid w:val="00D01298"/>
    <w:rsid w:val="00D01329"/>
    <w:rsid w:val="00D040CE"/>
    <w:rsid w:val="00D046F5"/>
    <w:rsid w:val="00D07605"/>
    <w:rsid w:val="00D10065"/>
    <w:rsid w:val="00D10660"/>
    <w:rsid w:val="00D10B8D"/>
    <w:rsid w:val="00D11DA1"/>
    <w:rsid w:val="00D12247"/>
    <w:rsid w:val="00D12B3D"/>
    <w:rsid w:val="00D13FB9"/>
    <w:rsid w:val="00D14798"/>
    <w:rsid w:val="00D151BB"/>
    <w:rsid w:val="00D158B6"/>
    <w:rsid w:val="00D15F2C"/>
    <w:rsid w:val="00D16173"/>
    <w:rsid w:val="00D16A08"/>
    <w:rsid w:val="00D17F10"/>
    <w:rsid w:val="00D22ABE"/>
    <w:rsid w:val="00D23F8D"/>
    <w:rsid w:val="00D26095"/>
    <w:rsid w:val="00D2672B"/>
    <w:rsid w:val="00D26F2B"/>
    <w:rsid w:val="00D2708E"/>
    <w:rsid w:val="00D30D7F"/>
    <w:rsid w:val="00D328A1"/>
    <w:rsid w:val="00D32B75"/>
    <w:rsid w:val="00D332FA"/>
    <w:rsid w:val="00D33381"/>
    <w:rsid w:val="00D333EC"/>
    <w:rsid w:val="00D3477B"/>
    <w:rsid w:val="00D34941"/>
    <w:rsid w:val="00D3514A"/>
    <w:rsid w:val="00D4106B"/>
    <w:rsid w:val="00D417F2"/>
    <w:rsid w:val="00D41F54"/>
    <w:rsid w:val="00D42AF0"/>
    <w:rsid w:val="00D42F21"/>
    <w:rsid w:val="00D44712"/>
    <w:rsid w:val="00D46677"/>
    <w:rsid w:val="00D46857"/>
    <w:rsid w:val="00D473F6"/>
    <w:rsid w:val="00D502AF"/>
    <w:rsid w:val="00D507B3"/>
    <w:rsid w:val="00D51EDA"/>
    <w:rsid w:val="00D52955"/>
    <w:rsid w:val="00D541C6"/>
    <w:rsid w:val="00D54238"/>
    <w:rsid w:val="00D5572C"/>
    <w:rsid w:val="00D55789"/>
    <w:rsid w:val="00D56312"/>
    <w:rsid w:val="00D60525"/>
    <w:rsid w:val="00D60648"/>
    <w:rsid w:val="00D60C4D"/>
    <w:rsid w:val="00D614F4"/>
    <w:rsid w:val="00D61DAE"/>
    <w:rsid w:val="00D63DB4"/>
    <w:rsid w:val="00D645C4"/>
    <w:rsid w:val="00D65731"/>
    <w:rsid w:val="00D65DD3"/>
    <w:rsid w:val="00D663E5"/>
    <w:rsid w:val="00D66458"/>
    <w:rsid w:val="00D67A56"/>
    <w:rsid w:val="00D706CD"/>
    <w:rsid w:val="00D7413A"/>
    <w:rsid w:val="00D7608C"/>
    <w:rsid w:val="00D7623D"/>
    <w:rsid w:val="00D77CCF"/>
    <w:rsid w:val="00D80558"/>
    <w:rsid w:val="00D8091C"/>
    <w:rsid w:val="00D81499"/>
    <w:rsid w:val="00D82D3C"/>
    <w:rsid w:val="00D84F29"/>
    <w:rsid w:val="00D85174"/>
    <w:rsid w:val="00D8537D"/>
    <w:rsid w:val="00D86963"/>
    <w:rsid w:val="00D878CD"/>
    <w:rsid w:val="00D90BEA"/>
    <w:rsid w:val="00D910D4"/>
    <w:rsid w:val="00D9222E"/>
    <w:rsid w:val="00D9296B"/>
    <w:rsid w:val="00D92F70"/>
    <w:rsid w:val="00D93D7D"/>
    <w:rsid w:val="00D945F5"/>
    <w:rsid w:val="00D94659"/>
    <w:rsid w:val="00D953E6"/>
    <w:rsid w:val="00DA131E"/>
    <w:rsid w:val="00DA1CC9"/>
    <w:rsid w:val="00DA3118"/>
    <w:rsid w:val="00DA4A75"/>
    <w:rsid w:val="00DA50EC"/>
    <w:rsid w:val="00DA5D0F"/>
    <w:rsid w:val="00DA5DA2"/>
    <w:rsid w:val="00DA5F17"/>
    <w:rsid w:val="00DA6691"/>
    <w:rsid w:val="00DA6C07"/>
    <w:rsid w:val="00DB020D"/>
    <w:rsid w:val="00DB0272"/>
    <w:rsid w:val="00DB13D4"/>
    <w:rsid w:val="00DB1BD5"/>
    <w:rsid w:val="00DB22D6"/>
    <w:rsid w:val="00DB2445"/>
    <w:rsid w:val="00DB257B"/>
    <w:rsid w:val="00DB56C6"/>
    <w:rsid w:val="00DB6562"/>
    <w:rsid w:val="00DB678F"/>
    <w:rsid w:val="00DC0D68"/>
    <w:rsid w:val="00DC15F4"/>
    <w:rsid w:val="00DC350B"/>
    <w:rsid w:val="00DC35FB"/>
    <w:rsid w:val="00DC4DE1"/>
    <w:rsid w:val="00DC6711"/>
    <w:rsid w:val="00DC6F22"/>
    <w:rsid w:val="00DC7053"/>
    <w:rsid w:val="00DC7344"/>
    <w:rsid w:val="00DC771E"/>
    <w:rsid w:val="00DC78F3"/>
    <w:rsid w:val="00DC7AB7"/>
    <w:rsid w:val="00DD04BA"/>
    <w:rsid w:val="00DD15F8"/>
    <w:rsid w:val="00DD1DC2"/>
    <w:rsid w:val="00DD2D4B"/>
    <w:rsid w:val="00DD4144"/>
    <w:rsid w:val="00DD4AA8"/>
    <w:rsid w:val="00DD55E0"/>
    <w:rsid w:val="00DD6903"/>
    <w:rsid w:val="00DD69D6"/>
    <w:rsid w:val="00DD6D39"/>
    <w:rsid w:val="00DD723F"/>
    <w:rsid w:val="00DD7534"/>
    <w:rsid w:val="00DE002E"/>
    <w:rsid w:val="00DE0DFD"/>
    <w:rsid w:val="00DE1496"/>
    <w:rsid w:val="00DE2526"/>
    <w:rsid w:val="00DE3D34"/>
    <w:rsid w:val="00DE4248"/>
    <w:rsid w:val="00DE4981"/>
    <w:rsid w:val="00DE4CAA"/>
    <w:rsid w:val="00DE507A"/>
    <w:rsid w:val="00DE629A"/>
    <w:rsid w:val="00DE7B85"/>
    <w:rsid w:val="00DF1C25"/>
    <w:rsid w:val="00DF1D54"/>
    <w:rsid w:val="00DF2933"/>
    <w:rsid w:val="00DF2B5C"/>
    <w:rsid w:val="00DF3E9B"/>
    <w:rsid w:val="00DF49E0"/>
    <w:rsid w:val="00DF4C9F"/>
    <w:rsid w:val="00DF5C12"/>
    <w:rsid w:val="00DF67FA"/>
    <w:rsid w:val="00E01B7B"/>
    <w:rsid w:val="00E0337F"/>
    <w:rsid w:val="00E03453"/>
    <w:rsid w:val="00E039D3"/>
    <w:rsid w:val="00E03DC0"/>
    <w:rsid w:val="00E04B28"/>
    <w:rsid w:val="00E05746"/>
    <w:rsid w:val="00E057B5"/>
    <w:rsid w:val="00E05F22"/>
    <w:rsid w:val="00E07BB8"/>
    <w:rsid w:val="00E1133A"/>
    <w:rsid w:val="00E1272E"/>
    <w:rsid w:val="00E13B3A"/>
    <w:rsid w:val="00E14523"/>
    <w:rsid w:val="00E1563B"/>
    <w:rsid w:val="00E16112"/>
    <w:rsid w:val="00E17486"/>
    <w:rsid w:val="00E2098E"/>
    <w:rsid w:val="00E20A62"/>
    <w:rsid w:val="00E20A78"/>
    <w:rsid w:val="00E21244"/>
    <w:rsid w:val="00E22551"/>
    <w:rsid w:val="00E2297A"/>
    <w:rsid w:val="00E23816"/>
    <w:rsid w:val="00E24144"/>
    <w:rsid w:val="00E247FA"/>
    <w:rsid w:val="00E24848"/>
    <w:rsid w:val="00E24B70"/>
    <w:rsid w:val="00E2551D"/>
    <w:rsid w:val="00E26054"/>
    <w:rsid w:val="00E3030F"/>
    <w:rsid w:val="00E30698"/>
    <w:rsid w:val="00E31644"/>
    <w:rsid w:val="00E3188E"/>
    <w:rsid w:val="00E32B00"/>
    <w:rsid w:val="00E32C89"/>
    <w:rsid w:val="00E34847"/>
    <w:rsid w:val="00E35F13"/>
    <w:rsid w:val="00E37A12"/>
    <w:rsid w:val="00E37E1A"/>
    <w:rsid w:val="00E37E31"/>
    <w:rsid w:val="00E41C27"/>
    <w:rsid w:val="00E424EF"/>
    <w:rsid w:val="00E44116"/>
    <w:rsid w:val="00E44FC4"/>
    <w:rsid w:val="00E464AB"/>
    <w:rsid w:val="00E5037B"/>
    <w:rsid w:val="00E50B59"/>
    <w:rsid w:val="00E512FD"/>
    <w:rsid w:val="00E517D9"/>
    <w:rsid w:val="00E52608"/>
    <w:rsid w:val="00E55345"/>
    <w:rsid w:val="00E5646E"/>
    <w:rsid w:val="00E56BB2"/>
    <w:rsid w:val="00E57F6F"/>
    <w:rsid w:val="00E62C4D"/>
    <w:rsid w:val="00E646D4"/>
    <w:rsid w:val="00E6523F"/>
    <w:rsid w:val="00E702CC"/>
    <w:rsid w:val="00E704E5"/>
    <w:rsid w:val="00E7122B"/>
    <w:rsid w:val="00E716CB"/>
    <w:rsid w:val="00E73A1E"/>
    <w:rsid w:val="00E747A2"/>
    <w:rsid w:val="00E75578"/>
    <w:rsid w:val="00E75A5F"/>
    <w:rsid w:val="00E768D1"/>
    <w:rsid w:val="00E769CE"/>
    <w:rsid w:val="00E76E54"/>
    <w:rsid w:val="00E77AAB"/>
    <w:rsid w:val="00E81772"/>
    <w:rsid w:val="00E81A6E"/>
    <w:rsid w:val="00E81F2D"/>
    <w:rsid w:val="00E8273B"/>
    <w:rsid w:val="00E83737"/>
    <w:rsid w:val="00E83BDB"/>
    <w:rsid w:val="00E8513B"/>
    <w:rsid w:val="00E851F3"/>
    <w:rsid w:val="00E8535F"/>
    <w:rsid w:val="00E8571E"/>
    <w:rsid w:val="00E86CEA"/>
    <w:rsid w:val="00E87583"/>
    <w:rsid w:val="00E87D35"/>
    <w:rsid w:val="00E91C81"/>
    <w:rsid w:val="00E938D1"/>
    <w:rsid w:val="00E94228"/>
    <w:rsid w:val="00EA1CFA"/>
    <w:rsid w:val="00EA1D24"/>
    <w:rsid w:val="00EA3078"/>
    <w:rsid w:val="00EA440B"/>
    <w:rsid w:val="00EA4706"/>
    <w:rsid w:val="00EA6527"/>
    <w:rsid w:val="00EA6A49"/>
    <w:rsid w:val="00EB124A"/>
    <w:rsid w:val="00EB36AB"/>
    <w:rsid w:val="00EB4046"/>
    <w:rsid w:val="00EB49FC"/>
    <w:rsid w:val="00EB4C4C"/>
    <w:rsid w:val="00EB4EBF"/>
    <w:rsid w:val="00EB542E"/>
    <w:rsid w:val="00EB5EB7"/>
    <w:rsid w:val="00EB5FA1"/>
    <w:rsid w:val="00EB60F9"/>
    <w:rsid w:val="00EB638D"/>
    <w:rsid w:val="00EB6B42"/>
    <w:rsid w:val="00EB7E15"/>
    <w:rsid w:val="00EB7FE6"/>
    <w:rsid w:val="00EC160D"/>
    <w:rsid w:val="00EC1853"/>
    <w:rsid w:val="00EC2941"/>
    <w:rsid w:val="00EC3787"/>
    <w:rsid w:val="00EC39E0"/>
    <w:rsid w:val="00EC4F2A"/>
    <w:rsid w:val="00ED0102"/>
    <w:rsid w:val="00ED03A0"/>
    <w:rsid w:val="00ED176B"/>
    <w:rsid w:val="00ED21A9"/>
    <w:rsid w:val="00ED2202"/>
    <w:rsid w:val="00ED37BF"/>
    <w:rsid w:val="00ED4485"/>
    <w:rsid w:val="00ED4757"/>
    <w:rsid w:val="00ED6887"/>
    <w:rsid w:val="00ED6F9C"/>
    <w:rsid w:val="00ED7AFD"/>
    <w:rsid w:val="00EE0B1B"/>
    <w:rsid w:val="00EE341A"/>
    <w:rsid w:val="00EE36C3"/>
    <w:rsid w:val="00EE4BA3"/>
    <w:rsid w:val="00EE5B86"/>
    <w:rsid w:val="00EE5FF6"/>
    <w:rsid w:val="00EE63A1"/>
    <w:rsid w:val="00EE69D3"/>
    <w:rsid w:val="00EE7365"/>
    <w:rsid w:val="00EE7F6D"/>
    <w:rsid w:val="00EF09F6"/>
    <w:rsid w:val="00EF0DC7"/>
    <w:rsid w:val="00EF11AB"/>
    <w:rsid w:val="00EF2475"/>
    <w:rsid w:val="00EF277A"/>
    <w:rsid w:val="00EF3B80"/>
    <w:rsid w:val="00EF4818"/>
    <w:rsid w:val="00EF51F4"/>
    <w:rsid w:val="00EF5231"/>
    <w:rsid w:val="00EF742B"/>
    <w:rsid w:val="00F0077C"/>
    <w:rsid w:val="00F02B3D"/>
    <w:rsid w:val="00F065A8"/>
    <w:rsid w:val="00F06A8F"/>
    <w:rsid w:val="00F1059D"/>
    <w:rsid w:val="00F10D14"/>
    <w:rsid w:val="00F11084"/>
    <w:rsid w:val="00F12F81"/>
    <w:rsid w:val="00F13237"/>
    <w:rsid w:val="00F14D1C"/>
    <w:rsid w:val="00F175CF"/>
    <w:rsid w:val="00F20614"/>
    <w:rsid w:val="00F206EF"/>
    <w:rsid w:val="00F210BB"/>
    <w:rsid w:val="00F2160E"/>
    <w:rsid w:val="00F2210D"/>
    <w:rsid w:val="00F2290F"/>
    <w:rsid w:val="00F2343F"/>
    <w:rsid w:val="00F24FC3"/>
    <w:rsid w:val="00F250C4"/>
    <w:rsid w:val="00F256F8"/>
    <w:rsid w:val="00F25A43"/>
    <w:rsid w:val="00F268F2"/>
    <w:rsid w:val="00F302BE"/>
    <w:rsid w:val="00F30CC4"/>
    <w:rsid w:val="00F30CE1"/>
    <w:rsid w:val="00F31F11"/>
    <w:rsid w:val="00F32EDB"/>
    <w:rsid w:val="00F341D9"/>
    <w:rsid w:val="00F34685"/>
    <w:rsid w:val="00F34723"/>
    <w:rsid w:val="00F34899"/>
    <w:rsid w:val="00F36378"/>
    <w:rsid w:val="00F37694"/>
    <w:rsid w:val="00F37740"/>
    <w:rsid w:val="00F37841"/>
    <w:rsid w:val="00F4034D"/>
    <w:rsid w:val="00F407A1"/>
    <w:rsid w:val="00F40B5B"/>
    <w:rsid w:val="00F41FFA"/>
    <w:rsid w:val="00F425FB"/>
    <w:rsid w:val="00F436D2"/>
    <w:rsid w:val="00F43C5E"/>
    <w:rsid w:val="00F44764"/>
    <w:rsid w:val="00F44818"/>
    <w:rsid w:val="00F452EF"/>
    <w:rsid w:val="00F45372"/>
    <w:rsid w:val="00F46536"/>
    <w:rsid w:val="00F46B28"/>
    <w:rsid w:val="00F472E3"/>
    <w:rsid w:val="00F476BA"/>
    <w:rsid w:val="00F47D92"/>
    <w:rsid w:val="00F50A27"/>
    <w:rsid w:val="00F50B84"/>
    <w:rsid w:val="00F512A4"/>
    <w:rsid w:val="00F515F3"/>
    <w:rsid w:val="00F5411A"/>
    <w:rsid w:val="00F54AE1"/>
    <w:rsid w:val="00F54B7C"/>
    <w:rsid w:val="00F60329"/>
    <w:rsid w:val="00F6124C"/>
    <w:rsid w:val="00F6150D"/>
    <w:rsid w:val="00F6260C"/>
    <w:rsid w:val="00F62971"/>
    <w:rsid w:val="00F6406A"/>
    <w:rsid w:val="00F64288"/>
    <w:rsid w:val="00F64F36"/>
    <w:rsid w:val="00F66B54"/>
    <w:rsid w:val="00F66BF1"/>
    <w:rsid w:val="00F66DD2"/>
    <w:rsid w:val="00F679D8"/>
    <w:rsid w:val="00F67F86"/>
    <w:rsid w:val="00F70466"/>
    <w:rsid w:val="00F7130A"/>
    <w:rsid w:val="00F71548"/>
    <w:rsid w:val="00F72730"/>
    <w:rsid w:val="00F7436F"/>
    <w:rsid w:val="00F74378"/>
    <w:rsid w:val="00F76875"/>
    <w:rsid w:val="00F771C7"/>
    <w:rsid w:val="00F773B0"/>
    <w:rsid w:val="00F80A23"/>
    <w:rsid w:val="00F826AD"/>
    <w:rsid w:val="00F83033"/>
    <w:rsid w:val="00F845A6"/>
    <w:rsid w:val="00F85EA8"/>
    <w:rsid w:val="00F86E12"/>
    <w:rsid w:val="00F86EC7"/>
    <w:rsid w:val="00F86EFA"/>
    <w:rsid w:val="00F87318"/>
    <w:rsid w:val="00F9100C"/>
    <w:rsid w:val="00F912C9"/>
    <w:rsid w:val="00F91D41"/>
    <w:rsid w:val="00F91DEA"/>
    <w:rsid w:val="00F91EA9"/>
    <w:rsid w:val="00F92629"/>
    <w:rsid w:val="00F93650"/>
    <w:rsid w:val="00F93734"/>
    <w:rsid w:val="00F93A66"/>
    <w:rsid w:val="00F94259"/>
    <w:rsid w:val="00F94993"/>
    <w:rsid w:val="00F963F7"/>
    <w:rsid w:val="00F97044"/>
    <w:rsid w:val="00FA0364"/>
    <w:rsid w:val="00FA0AB7"/>
    <w:rsid w:val="00FA0E8E"/>
    <w:rsid w:val="00FA1B7B"/>
    <w:rsid w:val="00FA2C65"/>
    <w:rsid w:val="00FA3646"/>
    <w:rsid w:val="00FA4212"/>
    <w:rsid w:val="00FA4CC3"/>
    <w:rsid w:val="00FA5DA0"/>
    <w:rsid w:val="00FA5DB5"/>
    <w:rsid w:val="00FA7BA3"/>
    <w:rsid w:val="00FA7F74"/>
    <w:rsid w:val="00FB08EC"/>
    <w:rsid w:val="00FB103B"/>
    <w:rsid w:val="00FB13CD"/>
    <w:rsid w:val="00FB28C4"/>
    <w:rsid w:val="00FB4578"/>
    <w:rsid w:val="00FB5D1C"/>
    <w:rsid w:val="00FB6D6D"/>
    <w:rsid w:val="00FB6EA7"/>
    <w:rsid w:val="00FB72AC"/>
    <w:rsid w:val="00FB7B16"/>
    <w:rsid w:val="00FC0D59"/>
    <w:rsid w:val="00FC0E63"/>
    <w:rsid w:val="00FC141A"/>
    <w:rsid w:val="00FC2465"/>
    <w:rsid w:val="00FC31D9"/>
    <w:rsid w:val="00FC31E2"/>
    <w:rsid w:val="00FC340D"/>
    <w:rsid w:val="00FC379C"/>
    <w:rsid w:val="00FC4F53"/>
    <w:rsid w:val="00FD0139"/>
    <w:rsid w:val="00FD0916"/>
    <w:rsid w:val="00FD0A0B"/>
    <w:rsid w:val="00FD232B"/>
    <w:rsid w:val="00FD2370"/>
    <w:rsid w:val="00FD28F9"/>
    <w:rsid w:val="00FD343C"/>
    <w:rsid w:val="00FD3EF5"/>
    <w:rsid w:val="00FD4179"/>
    <w:rsid w:val="00FD58FF"/>
    <w:rsid w:val="00FD5A06"/>
    <w:rsid w:val="00FD5E92"/>
    <w:rsid w:val="00FD6597"/>
    <w:rsid w:val="00FE10FF"/>
    <w:rsid w:val="00FE443B"/>
    <w:rsid w:val="00FE49FC"/>
    <w:rsid w:val="00FE4FCC"/>
    <w:rsid w:val="00FE52C2"/>
    <w:rsid w:val="00FE5904"/>
    <w:rsid w:val="00FE72CE"/>
    <w:rsid w:val="00FE77FF"/>
    <w:rsid w:val="00FF18E8"/>
    <w:rsid w:val="00FF1DEF"/>
    <w:rsid w:val="00FF1E62"/>
    <w:rsid w:val="00FF236E"/>
    <w:rsid w:val="00FF3DC1"/>
    <w:rsid w:val="00FF7122"/>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DA318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0" w:defSemiHidden="0" w:defUnhideWhenUsed="0" w:defQFormat="0" w:count="267">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Document Map" w:semiHidden="1" w:unhideWhenUsed="1"/>
    <w:lsdException w:name="Plain Text" w:semiHidden="1" w:uiPriority="99"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Revision" w:semiHidden="1"/>
    <w:lsdException w:name="Bibliography" w:semiHidden="1" w:unhideWhenUsed="1"/>
    <w:lsdException w:name="TOC Heading" w:semiHidden="1" w:unhideWhenUsed="1"/>
  </w:latentStyles>
  <w:style w:type="paragraph" w:default="1" w:styleId="Normal">
    <w:name w:val="Normal"/>
    <w:qFormat/>
    <w:rsid w:val="00C4545D"/>
    <w:pPr>
      <w:spacing w:after="0" w:line="240" w:lineRule="auto"/>
    </w:pPr>
    <w:rPr>
      <w:rFonts w:ascii="Times New Roman" w:eastAsia="Times New Roman" w:hAnsi="Times New Roman" w:cs="Times New Roman"/>
      <w:sz w:val="24"/>
      <w:szCs w:val="24"/>
    </w:rPr>
  </w:style>
  <w:style w:type="paragraph" w:styleId="Heading3">
    <w:name w:val="heading 3"/>
    <w:basedOn w:val="Normal"/>
    <w:next w:val="Normal"/>
    <w:link w:val="Heading3Char"/>
    <w:qFormat/>
    <w:rsid w:val="00357627"/>
    <w:pPr>
      <w:keepNext/>
      <w:outlineLvl w:val="2"/>
    </w:pPr>
    <w:rPr>
      <w:szCs w:val="20"/>
    </w:rPr>
  </w:style>
  <w:style w:type="paragraph" w:styleId="Heading5">
    <w:name w:val="heading 5"/>
    <w:basedOn w:val="Normal"/>
    <w:next w:val="Normal"/>
    <w:link w:val="Heading5Char"/>
    <w:qFormat/>
    <w:rsid w:val="00357627"/>
    <w:pPr>
      <w:keepNext/>
      <w:pBdr>
        <w:bottom w:val="single" w:sz="4" w:space="1" w:color="auto"/>
      </w:pBdr>
      <w:tabs>
        <w:tab w:val="left" w:pos="0"/>
        <w:tab w:val="left" w:pos="576"/>
        <w:tab w:val="left" w:pos="1152"/>
        <w:tab w:val="left" w:pos="1440"/>
        <w:tab w:val="left" w:pos="1728"/>
        <w:tab w:val="left" w:pos="5472"/>
      </w:tabs>
      <w:suppressAutoHyphens/>
      <w:outlineLvl w:val="4"/>
    </w:pPr>
    <w:rPr>
      <w:b/>
      <w:sz w:val="28"/>
      <w:szCs w:val="20"/>
    </w:rPr>
  </w:style>
  <w:style w:type="paragraph" w:styleId="Heading6">
    <w:name w:val="heading 6"/>
    <w:basedOn w:val="Normal"/>
    <w:next w:val="Normal"/>
    <w:link w:val="Heading6Char"/>
    <w:qFormat/>
    <w:rsid w:val="00357627"/>
    <w:pPr>
      <w:keepNext/>
      <w:pBdr>
        <w:bottom w:val="single" w:sz="4" w:space="1" w:color="auto"/>
      </w:pBdr>
      <w:outlineLvl w:val="5"/>
    </w:pPr>
    <w:rPr>
      <w:b/>
      <w:szCs w:val="20"/>
    </w:rPr>
  </w:style>
  <w:style w:type="paragraph" w:styleId="Heading7">
    <w:name w:val="heading 7"/>
    <w:basedOn w:val="Normal"/>
    <w:next w:val="Normal"/>
    <w:link w:val="Heading7Char"/>
    <w:qFormat/>
    <w:rsid w:val="00357627"/>
    <w:pPr>
      <w:keepNext/>
      <w:pBdr>
        <w:bottom w:val="single" w:sz="4" w:space="1" w:color="auto"/>
      </w:pBdr>
      <w:jc w:val="both"/>
      <w:outlineLvl w:val="6"/>
    </w:pPr>
    <w:rPr>
      <w:b/>
      <w:sz w:val="28"/>
      <w:szCs w:val="20"/>
    </w:rPr>
  </w:style>
  <w:style w:type="paragraph" w:styleId="Heading9">
    <w:name w:val="heading 9"/>
    <w:basedOn w:val="Normal"/>
    <w:next w:val="Normal"/>
    <w:link w:val="Heading9Char"/>
    <w:qFormat/>
    <w:rsid w:val="00357627"/>
    <w:pPr>
      <w:keepNext/>
      <w:tabs>
        <w:tab w:val="left" w:pos="360"/>
        <w:tab w:val="left" w:pos="576"/>
        <w:tab w:val="left" w:pos="1152"/>
        <w:tab w:val="left" w:pos="1440"/>
        <w:tab w:val="left" w:pos="1728"/>
        <w:tab w:val="left" w:pos="5472"/>
      </w:tabs>
      <w:suppressAutoHyphens/>
      <w:ind w:left="360"/>
      <w:jc w:val="both"/>
      <w:outlineLvl w:val="8"/>
    </w:pPr>
    <w:rPr>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357627"/>
    <w:rPr>
      <w:rFonts w:ascii="Times New Roman" w:eastAsia="Times New Roman" w:hAnsi="Times New Roman" w:cs="Times New Roman"/>
      <w:sz w:val="24"/>
      <w:szCs w:val="20"/>
    </w:rPr>
  </w:style>
  <w:style w:type="character" w:customStyle="1" w:styleId="Heading5Char">
    <w:name w:val="Heading 5 Char"/>
    <w:basedOn w:val="DefaultParagraphFont"/>
    <w:link w:val="Heading5"/>
    <w:rsid w:val="00357627"/>
    <w:rPr>
      <w:rFonts w:ascii="Times New Roman" w:eastAsia="Times New Roman" w:hAnsi="Times New Roman" w:cs="Times New Roman"/>
      <w:b/>
      <w:sz w:val="28"/>
      <w:szCs w:val="20"/>
    </w:rPr>
  </w:style>
  <w:style w:type="character" w:customStyle="1" w:styleId="Heading6Char">
    <w:name w:val="Heading 6 Char"/>
    <w:basedOn w:val="DefaultParagraphFont"/>
    <w:link w:val="Heading6"/>
    <w:rsid w:val="00357627"/>
    <w:rPr>
      <w:rFonts w:ascii="Times New Roman" w:eastAsia="Times New Roman" w:hAnsi="Times New Roman" w:cs="Times New Roman"/>
      <w:b/>
      <w:sz w:val="24"/>
      <w:szCs w:val="20"/>
    </w:rPr>
  </w:style>
  <w:style w:type="character" w:customStyle="1" w:styleId="Heading7Char">
    <w:name w:val="Heading 7 Char"/>
    <w:basedOn w:val="DefaultParagraphFont"/>
    <w:link w:val="Heading7"/>
    <w:rsid w:val="00357627"/>
    <w:rPr>
      <w:rFonts w:ascii="Times New Roman" w:eastAsia="Times New Roman" w:hAnsi="Times New Roman" w:cs="Times New Roman"/>
      <w:b/>
      <w:sz w:val="28"/>
      <w:szCs w:val="20"/>
    </w:rPr>
  </w:style>
  <w:style w:type="character" w:customStyle="1" w:styleId="Heading9Char">
    <w:name w:val="Heading 9 Char"/>
    <w:basedOn w:val="DefaultParagraphFont"/>
    <w:link w:val="Heading9"/>
    <w:rsid w:val="00357627"/>
    <w:rPr>
      <w:rFonts w:ascii="Times New Roman" w:eastAsia="Times New Roman" w:hAnsi="Times New Roman" w:cs="Times New Roman"/>
      <w:sz w:val="24"/>
      <w:szCs w:val="20"/>
    </w:rPr>
  </w:style>
  <w:style w:type="character" w:styleId="Hyperlink">
    <w:name w:val="Hyperlink"/>
    <w:rsid w:val="00357627"/>
    <w:rPr>
      <w:color w:val="0000FF"/>
      <w:u w:val="single"/>
    </w:rPr>
  </w:style>
  <w:style w:type="paragraph" w:styleId="BodyText2">
    <w:name w:val="Body Text 2"/>
    <w:basedOn w:val="Normal"/>
    <w:link w:val="BodyText2Char"/>
    <w:rsid w:val="00357627"/>
    <w:pPr>
      <w:jc w:val="both"/>
    </w:pPr>
    <w:rPr>
      <w:rFonts w:ascii="Times" w:eastAsia="Times" w:hAnsi="Times"/>
      <w:szCs w:val="20"/>
    </w:rPr>
  </w:style>
  <w:style w:type="character" w:customStyle="1" w:styleId="BodyText2Char">
    <w:name w:val="Body Text 2 Char"/>
    <w:basedOn w:val="DefaultParagraphFont"/>
    <w:link w:val="BodyText2"/>
    <w:rsid w:val="00357627"/>
    <w:rPr>
      <w:rFonts w:ascii="Times" w:eastAsia="Times" w:hAnsi="Times" w:cs="Times New Roman"/>
      <w:sz w:val="24"/>
      <w:szCs w:val="20"/>
    </w:rPr>
  </w:style>
  <w:style w:type="paragraph" w:customStyle="1" w:styleId="TiONS">
    <w:name w:val="TiONS"/>
    <w:basedOn w:val="Normal"/>
    <w:rsid w:val="00357627"/>
    <w:pPr>
      <w:spacing w:line="360" w:lineRule="auto"/>
      <w:jc w:val="both"/>
    </w:pPr>
    <w:rPr>
      <w:rFonts w:ascii="Book Antiqua" w:hAnsi="Book Antiqua"/>
    </w:rPr>
  </w:style>
  <w:style w:type="paragraph" w:styleId="BodyText">
    <w:name w:val="Body Text"/>
    <w:basedOn w:val="Normal"/>
    <w:link w:val="BodyTextChar"/>
    <w:rsid w:val="00357627"/>
    <w:pPr>
      <w:spacing w:after="120"/>
    </w:pPr>
  </w:style>
  <w:style w:type="character" w:customStyle="1" w:styleId="BodyTextChar">
    <w:name w:val="Body Text Char"/>
    <w:basedOn w:val="DefaultParagraphFont"/>
    <w:link w:val="BodyText"/>
    <w:rsid w:val="00357627"/>
    <w:rPr>
      <w:rFonts w:ascii="Times New Roman" w:eastAsia="Times New Roman" w:hAnsi="Times New Roman" w:cs="Times New Roman"/>
      <w:sz w:val="24"/>
      <w:szCs w:val="24"/>
    </w:rPr>
  </w:style>
  <w:style w:type="paragraph" w:styleId="Header">
    <w:name w:val="header"/>
    <w:basedOn w:val="Normal"/>
    <w:link w:val="HeaderChar"/>
    <w:rsid w:val="00357627"/>
    <w:pPr>
      <w:tabs>
        <w:tab w:val="center" w:pos="4320"/>
        <w:tab w:val="right" w:pos="8640"/>
      </w:tabs>
    </w:pPr>
  </w:style>
  <w:style w:type="character" w:customStyle="1" w:styleId="HeaderChar">
    <w:name w:val="Header Char"/>
    <w:basedOn w:val="DefaultParagraphFont"/>
    <w:link w:val="Header"/>
    <w:rsid w:val="00357627"/>
    <w:rPr>
      <w:rFonts w:ascii="Times New Roman" w:eastAsia="Times New Roman" w:hAnsi="Times New Roman" w:cs="Times New Roman"/>
      <w:sz w:val="24"/>
      <w:szCs w:val="24"/>
    </w:rPr>
  </w:style>
  <w:style w:type="paragraph" w:styleId="Footer">
    <w:name w:val="footer"/>
    <w:basedOn w:val="Normal"/>
    <w:link w:val="FooterChar"/>
    <w:rsid w:val="00357627"/>
    <w:pPr>
      <w:tabs>
        <w:tab w:val="center" w:pos="4320"/>
        <w:tab w:val="right" w:pos="8640"/>
      </w:tabs>
    </w:pPr>
  </w:style>
  <w:style w:type="character" w:customStyle="1" w:styleId="FooterChar">
    <w:name w:val="Footer Char"/>
    <w:basedOn w:val="DefaultParagraphFont"/>
    <w:link w:val="Footer"/>
    <w:rsid w:val="00357627"/>
    <w:rPr>
      <w:rFonts w:ascii="Times New Roman" w:eastAsia="Times New Roman" w:hAnsi="Times New Roman" w:cs="Times New Roman"/>
      <w:sz w:val="24"/>
      <w:szCs w:val="24"/>
    </w:rPr>
  </w:style>
  <w:style w:type="character" w:styleId="PageNumber">
    <w:name w:val="page number"/>
    <w:basedOn w:val="DefaultParagraphFont"/>
    <w:rsid w:val="00357627"/>
  </w:style>
  <w:style w:type="character" w:customStyle="1" w:styleId="title1">
    <w:name w:val="title1"/>
    <w:rsid w:val="00357627"/>
    <w:rPr>
      <w:rFonts w:ascii="Verdana" w:hAnsi="Verdana" w:hint="default"/>
      <w:b/>
      <w:bCs/>
      <w:strike w:val="0"/>
      <w:dstrike w:val="0"/>
      <w:vanish w:val="0"/>
      <w:webHidden w:val="0"/>
      <w:color w:val="3B5149"/>
      <w:sz w:val="17"/>
      <w:szCs w:val="17"/>
      <w:u w:val="none"/>
      <w:effect w:val="none"/>
      <w:bdr w:val="single" w:sz="4" w:space="0" w:color="6C9384" w:frame="1"/>
      <w:specVanish w:val="0"/>
    </w:rPr>
  </w:style>
  <w:style w:type="paragraph" w:styleId="PlainText">
    <w:name w:val="Plain Text"/>
    <w:basedOn w:val="Normal"/>
    <w:link w:val="PlainTextChar"/>
    <w:uiPriority w:val="99"/>
    <w:rsid w:val="00357627"/>
    <w:rPr>
      <w:rFonts w:ascii="Courier New" w:hAnsi="Courier New" w:cs="Courier New"/>
      <w:sz w:val="20"/>
      <w:szCs w:val="20"/>
    </w:rPr>
  </w:style>
  <w:style w:type="character" w:customStyle="1" w:styleId="PlainTextChar">
    <w:name w:val="Plain Text Char"/>
    <w:basedOn w:val="DefaultParagraphFont"/>
    <w:link w:val="PlainText"/>
    <w:uiPriority w:val="99"/>
    <w:rsid w:val="00357627"/>
    <w:rPr>
      <w:rFonts w:ascii="Courier New" w:eastAsia="Times New Roman" w:hAnsi="Courier New" w:cs="Courier New"/>
      <w:sz w:val="20"/>
      <w:szCs w:val="20"/>
    </w:rPr>
  </w:style>
  <w:style w:type="paragraph" w:styleId="BodyTextIndent">
    <w:name w:val="Body Text Indent"/>
    <w:basedOn w:val="Normal"/>
    <w:link w:val="BodyTextIndentChar"/>
    <w:rsid w:val="00357627"/>
    <w:pPr>
      <w:spacing w:after="120"/>
      <w:ind w:left="360"/>
    </w:pPr>
  </w:style>
  <w:style w:type="character" w:customStyle="1" w:styleId="BodyTextIndentChar">
    <w:name w:val="Body Text Indent Char"/>
    <w:basedOn w:val="DefaultParagraphFont"/>
    <w:link w:val="BodyTextIndent"/>
    <w:rsid w:val="00357627"/>
    <w:rPr>
      <w:rFonts w:ascii="Times New Roman" w:eastAsia="Times New Roman" w:hAnsi="Times New Roman" w:cs="Times New Roman"/>
      <w:sz w:val="24"/>
      <w:szCs w:val="24"/>
    </w:rPr>
  </w:style>
  <w:style w:type="paragraph" w:styleId="BodyTextIndent2">
    <w:name w:val="Body Text Indent 2"/>
    <w:basedOn w:val="Normal"/>
    <w:link w:val="BodyTextIndent2Char"/>
    <w:rsid w:val="00357627"/>
    <w:pPr>
      <w:spacing w:after="120" w:line="480" w:lineRule="auto"/>
      <w:ind w:left="360"/>
    </w:pPr>
  </w:style>
  <w:style w:type="character" w:customStyle="1" w:styleId="BodyTextIndent2Char">
    <w:name w:val="Body Text Indent 2 Char"/>
    <w:basedOn w:val="DefaultParagraphFont"/>
    <w:link w:val="BodyTextIndent2"/>
    <w:rsid w:val="00357627"/>
    <w:rPr>
      <w:rFonts w:ascii="Times New Roman" w:eastAsia="Times New Roman" w:hAnsi="Times New Roman" w:cs="Times New Roman"/>
      <w:sz w:val="24"/>
      <w:szCs w:val="24"/>
    </w:rPr>
  </w:style>
  <w:style w:type="paragraph" w:styleId="BodyTextIndent3">
    <w:name w:val="Body Text Indent 3"/>
    <w:basedOn w:val="Normal"/>
    <w:link w:val="BodyTextIndent3Char"/>
    <w:rsid w:val="00357627"/>
    <w:pPr>
      <w:spacing w:after="120"/>
      <w:ind w:left="360"/>
    </w:pPr>
    <w:rPr>
      <w:sz w:val="16"/>
      <w:szCs w:val="16"/>
    </w:rPr>
  </w:style>
  <w:style w:type="character" w:customStyle="1" w:styleId="BodyTextIndent3Char">
    <w:name w:val="Body Text Indent 3 Char"/>
    <w:basedOn w:val="DefaultParagraphFont"/>
    <w:link w:val="BodyTextIndent3"/>
    <w:rsid w:val="00357627"/>
    <w:rPr>
      <w:rFonts w:ascii="Times New Roman" w:eastAsia="Times New Roman" w:hAnsi="Times New Roman" w:cs="Times New Roman"/>
      <w:sz w:val="16"/>
      <w:szCs w:val="16"/>
    </w:rPr>
  </w:style>
  <w:style w:type="table" w:styleId="TableGrid">
    <w:name w:val="Table Grid"/>
    <w:basedOn w:val="TableNormal"/>
    <w:uiPriority w:val="59"/>
    <w:rsid w:val="00357627"/>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Classic1">
    <w:name w:val="Table Classic 1"/>
    <w:basedOn w:val="TableNormal"/>
    <w:rsid w:val="00357627"/>
    <w:pPr>
      <w:spacing w:after="0" w:line="240" w:lineRule="auto"/>
    </w:pPr>
    <w:rPr>
      <w:rFonts w:ascii="Times New Roman" w:eastAsia="Times New Roman" w:hAnsi="Times New Roman" w:cs="Times New Roman"/>
      <w:sz w:val="20"/>
      <w:szCs w:val="20"/>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character" w:styleId="CommentReference">
    <w:name w:val="annotation reference"/>
    <w:uiPriority w:val="99"/>
    <w:semiHidden/>
    <w:unhideWhenUsed/>
    <w:rsid w:val="00357627"/>
    <w:rPr>
      <w:sz w:val="16"/>
      <w:szCs w:val="16"/>
    </w:rPr>
  </w:style>
  <w:style w:type="paragraph" w:styleId="CommentText">
    <w:name w:val="annotation text"/>
    <w:basedOn w:val="Normal"/>
    <w:link w:val="CommentTextChar"/>
    <w:uiPriority w:val="99"/>
    <w:semiHidden/>
    <w:unhideWhenUsed/>
    <w:rsid w:val="00357627"/>
    <w:rPr>
      <w:sz w:val="20"/>
      <w:szCs w:val="20"/>
    </w:rPr>
  </w:style>
  <w:style w:type="character" w:customStyle="1" w:styleId="CommentTextChar">
    <w:name w:val="Comment Text Char"/>
    <w:basedOn w:val="DefaultParagraphFont"/>
    <w:link w:val="CommentText"/>
    <w:uiPriority w:val="99"/>
    <w:semiHidden/>
    <w:rsid w:val="00357627"/>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357627"/>
    <w:rPr>
      <w:b/>
      <w:bCs/>
      <w:lang w:val="x-none" w:eastAsia="x-none"/>
    </w:rPr>
  </w:style>
  <w:style w:type="character" w:customStyle="1" w:styleId="CommentSubjectChar">
    <w:name w:val="Comment Subject Char"/>
    <w:link w:val="CommentSubject"/>
    <w:uiPriority w:val="99"/>
    <w:semiHidden/>
    <w:rsid w:val="00357627"/>
    <w:rPr>
      <w:rFonts w:ascii="Times New Roman" w:eastAsia="Times New Roman" w:hAnsi="Times New Roman" w:cs="Times New Roman"/>
      <w:b/>
      <w:bCs/>
      <w:sz w:val="20"/>
      <w:szCs w:val="20"/>
      <w:lang w:val="x-none" w:eastAsia="x-none"/>
    </w:rPr>
  </w:style>
  <w:style w:type="paragraph" w:styleId="BalloonText">
    <w:name w:val="Balloon Text"/>
    <w:basedOn w:val="Normal"/>
    <w:link w:val="BalloonTextChar"/>
    <w:uiPriority w:val="99"/>
    <w:semiHidden/>
    <w:unhideWhenUsed/>
    <w:rsid w:val="00357627"/>
    <w:rPr>
      <w:rFonts w:ascii="Tahoma" w:hAnsi="Tahoma"/>
      <w:sz w:val="16"/>
      <w:szCs w:val="16"/>
      <w:lang w:val="x-none" w:eastAsia="x-none"/>
    </w:rPr>
  </w:style>
  <w:style w:type="character" w:customStyle="1" w:styleId="BalloonTextChar">
    <w:name w:val="Balloon Text Char"/>
    <w:link w:val="BalloonText"/>
    <w:uiPriority w:val="99"/>
    <w:semiHidden/>
    <w:rsid w:val="00357627"/>
    <w:rPr>
      <w:rFonts w:ascii="Tahoma" w:eastAsia="Times New Roman" w:hAnsi="Tahoma" w:cs="Times New Roman"/>
      <w:sz w:val="16"/>
      <w:szCs w:val="16"/>
      <w:lang w:val="x-none" w:eastAsia="x-none"/>
    </w:rPr>
  </w:style>
  <w:style w:type="paragraph" w:customStyle="1" w:styleId="ColorfulShading-Accent11">
    <w:name w:val="Colorful Shading - Accent 11"/>
    <w:hidden/>
    <w:uiPriority w:val="99"/>
    <w:semiHidden/>
    <w:rsid w:val="00357627"/>
    <w:pPr>
      <w:spacing w:after="0" w:line="240" w:lineRule="auto"/>
    </w:pPr>
    <w:rPr>
      <w:rFonts w:ascii="Times New Roman" w:eastAsia="Times New Roman" w:hAnsi="Times New Roman" w:cs="Times New Roman"/>
      <w:sz w:val="24"/>
      <w:szCs w:val="24"/>
    </w:rPr>
  </w:style>
  <w:style w:type="character" w:customStyle="1" w:styleId="AmyLitt">
    <w:name w:val="Amy Litt"/>
    <w:semiHidden/>
    <w:rsid w:val="00357627"/>
    <w:rPr>
      <w:rFonts w:ascii="Arial" w:hAnsi="Arial" w:cs="Arial" w:hint="default"/>
      <w:color w:val="auto"/>
      <w:sz w:val="20"/>
      <w:szCs w:val="20"/>
    </w:rPr>
  </w:style>
  <w:style w:type="character" w:styleId="Strong">
    <w:name w:val="Strong"/>
    <w:uiPriority w:val="22"/>
    <w:qFormat/>
    <w:rsid w:val="00357627"/>
    <w:rPr>
      <w:b/>
      <w:bCs/>
    </w:rPr>
  </w:style>
  <w:style w:type="paragraph" w:styleId="HTMLPreformatted">
    <w:name w:val="HTML Preformatted"/>
    <w:basedOn w:val="Normal"/>
    <w:link w:val="HTMLPreformattedChar"/>
    <w:uiPriority w:val="99"/>
    <w:rsid w:val="003576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sz w:val="20"/>
      <w:szCs w:val="20"/>
      <w:lang w:val="x-none" w:eastAsia="x-none"/>
    </w:rPr>
  </w:style>
  <w:style w:type="character" w:customStyle="1" w:styleId="HTMLPreformattedChar">
    <w:name w:val="HTML Preformatted Char"/>
    <w:link w:val="HTMLPreformatted"/>
    <w:uiPriority w:val="99"/>
    <w:rsid w:val="00357627"/>
    <w:rPr>
      <w:rFonts w:ascii="Courier New" w:eastAsia="Times New Roman" w:hAnsi="Courier New" w:cs="Times New Roman"/>
      <w:sz w:val="20"/>
      <w:szCs w:val="20"/>
      <w:lang w:val="x-none" w:eastAsia="x-none"/>
    </w:rPr>
  </w:style>
  <w:style w:type="paragraph" w:customStyle="1" w:styleId="norm">
    <w:name w:val="norm"/>
    <w:basedOn w:val="Normal"/>
    <w:rsid w:val="00357627"/>
    <w:pPr>
      <w:spacing w:before="100" w:beforeAutospacing="1" w:after="100" w:afterAutospacing="1"/>
    </w:pPr>
    <w:rPr>
      <w:rFonts w:ascii="Times" w:hAnsi="Times"/>
      <w:sz w:val="20"/>
      <w:szCs w:val="20"/>
    </w:rPr>
  </w:style>
  <w:style w:type="paragraph" w:styleId="NormalWeb">
    <w:name w:val="Normal (Web)"/>
    <w:basedOn w:val="Normal"/>
    <w:uiPriority w:val="99"/>
    <w:semiHidden/>
    <w:unhideWhenUsed/>
    <w:rsid w:val="00357627"/>
    <w:pPr>
      <w:spacing w:before="100" w:beforeAutospacing="1" w:after="100" w:afterAutospacing="1"/>
    </w:pPr>
  </w:style>
  <w:style w:type="paragraph" w:styleId="ListParagraph">
    <w:name w:val="List Paragraph"/>
    <w:basedOn w:val="Normal"/>
    <w:uiPriority w:val="34"/>
    <w:qFormat/>
    <w:rsid w:val="00B02FCC"/>
    <w:pPr>
      <w:ind w:left="720"/>
      <w:contextualSpacing/>
    </w:pPr>
  </w:style>
  <w:style w:type="character" w:customStyle="1" w:styleId="apple-converted-space">
    <w:name w:val="apple-converted-space"/>
    <w:basedOn w:val="DefaultParagraphFont"/>
    <w:rsid w:val="00345145"/>
  </w:style>
  <w:style w:type="paragraph" w:styleId="Revision">
    <w:name w:val="Revision"/>
    <w:hidden/>
    <w:uiPriority w:val="99"/>
    <w:semiHidden/>
    <w:rsid w:val="00DD4144"/>
    <w:pPr>
      <w:spacing w:after="0" w:line="240" w:lineRule="auto"/>
    </w:pPr>
    <w:rPr>
      <w:rFonts w:ascii="Times New Roman" w:eastAsia="Times New Roman" w:hAnsi="Times New Roman" w:cs="Times New Roman"/>
      <w:sz w:val="24"/>
      <w:szCs w:val="24"/>
    </w:rPr>
  </w:style>
  <w:style w:type="character" w:styleId="PlaceholderText">
    <w:name w:val="Placeholder Text"/>
    <w:basedOn w:val="DefaultParagraphFont"/>
    <w:uiPriority w:val="99"/>
    <w:semiHidden/>
    <w:rsid w:val="00693550"/>
    <w:rPr>
      <w:color w:val="808080"/>
    </w:rPr>
  </w:style>
  <w:style w:type="character" w:styleId="Emphasis">
    <w:name w:val="Emphasis"/>
    <w:basedOn w:val="DefaultParagraphFont"/>
    <w:uiPriority w:val="20"/>
    <w:qFormat/>
    <w:rsid w:val="00A056F3"/>
    <w:rPr>
      <w:i/>
      <w:iCs/>
    </w:rPr>
  </w:style>
  <w:style w:type="character" w:customStyle="1" w:styleId="smallcaps">
    <w:name w:val="smallcaps"/>
    <w:basedOn w:val="DefaultParagraphFont"/>
    <w:rsid w:val="00A056F3"/>
  </w:style>
  <w:style w:type="character" w:customStyle="1" w:styleId="fn">
    <w:name w:val="fn"/>
    <w:basedOn w:val="DefaultParagraphFont"/>
    <w:rsid w:val="007875E0"/>
  </w:style>
  <w:style w:type="character" w:customStyle="1" w:styleId="source-title">
    <w:name w:val="source-title"/>
    <w:basedOn w:val="DefaultParagraphFont"/>
    <w:rsid w:val="007875E0"/>
  </w:style>
  <w:style w:type="character" w:customStyle="1" w:styleId="volume">
    <w:name w:val="volume"/>
    <w:basedOn w:val="DefaultParagraphFont"/>
    <w:rsid w:val="007875E0"/>
  </w:style>
  <w:style w:type="character" w:customStyle="1" w:styleId="start-page">
    <w:name w:val="start-page"/>
    <w:basedOn w:val="DefaultParagraphFont"/>
    <w:rsid w:val="007875E0"/>
  </w:style>
  <w:style w:type="character" w:customStyle="1" w:styleId="end-page">
    <w:name w:val="end-page"/>
    <w:basedOn w:val="DefaultParagraphFont"/>
    <w:rsid w:val="007875E0"/>
  </w:style>
  <w:style w:type="character" w:customStyle="1" w:styleId="year">
    <w:name w:val="year"/>
    <w:basedOn w:val="DefaultParagraphFont"/>
    <w:rsid w:val="007875E0"/>
  </w:style>
  <w:style w:type="character" w:styleId="FollowedHyperlink">
    <w:name w:val="FollowedHyperlink"/>
    <w:basedOn w:val="DefaultParagraphFont"/>
    <w:uiPriority w:val="99"/>
    <w:semiHidden/>
    <w:unhideWhenUsed/>
    <w:rsid w:val="00764E2E"/>
    <w:rPr>
      <w:color w:val="800080" w:themeColor="followedHyperlink"/>
      <w:u w:val="single"/>
    </w:rPr>
  </w:style>
  <w:style w:type="paragraph" w:customStyle="1" w:styleId="EndNoteBibliography">
    <w:name w:val="EndNote Bibliography"/>
    <w:basedOn w:val="Normal"/>
    <w:rsid w:val="00C90CC0"/>
    <w:pPr>
      <w:spacing w:after="200"/>
    </w:pPr>
    <w:rPr>
      <w:rFonts w:eastAsiaTheme="minorHAnsi"/>
    </w:rPr>
  </w:style>
  <w:style w:type="paragraph" w:customStyle="1" w:styleId="EndNoteBibliographyTitle">
    <w:name w:val="EndNote Bibliography Title"/>
    <w:basedOn w:val="Normal"/>
    <w:rsid w:val="000E58E1"/>
    <w:pPr>
      <w:jc w:val="center"/>
    </w:pPr>
  </w:style>
  <w:style w:type="character" w:styleId="LineNumber">
    <w:name w:val="line number"/>
    <w:basedOn w:val="DefaultParagraphFont"/>
    <w:semiHidden/>
    <w:unhideWhenUsed/>
    <w:rsid w:val="0025192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0" w:defSemiHidden="0" w:defUnhideWhenUsed="0" w:defQFormat="0" w:count="267">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Document Map" w:semiHidden="1" w:unhideWhenUsed="1"/>
    <w:lsdException w:name="Plain Text" w:semiHidden="1" w:uiPriority="99"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Revision" w:semiHidden="1"/>
    <w:lsdException w:name="Bibliography" w:semiHidden="1" w:unhideWhenUsed="1"/>
    <w:lsdException w:name="TOC Heading" w:semiHidden="1" w:unhideWhenUsed="1"/>
  </w:latentStyles>
  <w:style w:type="paragraph" w:default="1" w:styleId="Normal">
    <w:name w:val="Normal"/>
    <w:qFormat/>
    <w:rsid w:val="00C4545D"/>
    <w:pPr>
      <w:spacing w:after="0" w:line="240" w:lineRule="auto"/>
    </w:pPr>
    <w:rPr>
      <w:rFonts w:ascii="Times New Roman" w:eastAsia="Times New Roman" w:hAnsi="Times New Roman" w:cs="Times New Roman"/>
      <w:sz w:val="24"/>
      <w:szCs w:val="24"/>
    </w:rPr>
  </w:style>
  <w:style w:type="paragraph" w:styleId="Heading3">
    <w:name w:val="heading 3"/>
    <w:basedOn w:val="Normal"/>
    <w:next w:val="Normal"/>
    <w:link w:val="Heading3Char"/>
    <w:qFormat/>
    <w:rsid w:val="00357627"/>
    <w:pPr>
      <w:keepNext/>
      <w:outlineLvl w:val="2"/>
    </w:pPr>
    <w:rPr>
      <w:szCs w:val="20"/>
    </w:rPr>
  </w:style>
  <w:style w:type="paragraph" w:styleId="Heading5">
    <w:name w:val="heading 5"/>
    <w:basedOn w:val="Normal"/>
    <w:next w:val="Normal"/>
    <w:link w:val="Heading5Char"/>
    <w:qFormat/>
    <w:rsid w:val="00357627"/>
    <w:pPr>
      <w:keepNext/>
      <w:pBdr>
        <w:bottom w:val="single" w:sz="4" w:space="1" w:color="auto"/>
      </w:pBdr>
      <w:tabs>
        <w:tab w:val="left" w:pos="0"/>
        <w:tab w:val="left" w:pos="576"/>
        <w:tab w:val="left" w:pos="1152"/>
        <w:tab w:val="left" w:pos="1440"/>
        <w:tab w:val="left" w:pos="1728"/>
        <w:tab w:val="left" w:pos="5472"/>
      </w:tabs>
      <w:suppressAutoHyphens/>
      <w:outlineLvl w:val="4"/>
    </w:pPr>
    <w:rPr>
      <w:b/>
      <w:sz w:val="28"/>
      <w:szCs w:val="20"/>
    </w:rPr>
  </w:style>
  <w:style w:type="paragraph" w:styleId="Heading6">
    <w:name w:val="heading 6"/>
    <w:basedOn w:val="Normal"/>
    <w:next w:val="Normal"/>
    <w:link w:val="Heading6Char"/>
    <w:qFormat/>
    <w:rsid w:val="00357627"/>
    <w:pPr>
      <w:keepNext/>
      <w:pBdr>
        <w:bottom w:val="single" w:sz="4" w:space="1" w:color="auto"/>
      </w:pBdr>
      <w:outlineLvl w:val="5"/>
    </w:pPr>
    <w:rPr>
      <w:b/>
      <w:szCs w:val="20"/>
    </w:rPr>
  </w:style>
  <w:style w:type="paragraph" w:styleId="Heading7">
    <w:name w:val="heading 7"/>
    <w:basedOn w:val="Normal"/>
    <w:next w:val="Normal"/>
    <w:link w:val="Heading7Char"/>
    <w:qFormat/>
    <w:rsid w:val="00357627"/>
    <w:pPr>
      <w:keepNext/>
      <w:pBdr>
        <w:bottom w:val="single" w:sz="4" w:space="1" w:color="auto"/>
      </w:pBdr>
      <w:jc w:val="both"/>
      <w:outlineLvl w:val="6"/>
    </w:pPr>
    <w:rPr>
      <w:b/>
      <w:sz w:val="28"/>
      <w:szCs w:val="20"/>
    </w:rPr>
  </w:style>
  <w:style w:type="paragraph" w:styleId="Heading9">
    <w:name w:val="heading 9"/>
    <w:basedOn w:val="Normal"/>
    <w:next w:val="Normal"/>
    <w:link w:val="Heading9Char"/>
    <w:qFormat/>
    <w:rsid w:val="00357627"/>
    <w:pPr>
      <w:keepNext/>
      <w:tabs>
        <w:tab w:val="left" w:pos="360"/>
        <w:tab w:val="left" w:pos="576"/>
        <w:tab w:val="left" w:pos="1152"/>
        <w:tab w:val="left" w:pos="1440"/>
        <w:tab w:val="left" w:pos="1728"/>
        <w:tab w:val="left" w:pos="5472"/>
      </w:tabs>
      <w:suppressAutoHyphens/>
      <w:ind w:left="360"/>
      <w:jc w:val="both"/>
      <w:outlineLvl w:val="8"/>
    </w:pPr>
    <w:rPr>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357627"/>
    <w:rPr>
      <w:rFonts w:ascii="Times New Roman" w:eastAsia="Times New Roman" w:hAnsi="Times New Roman" w:cs="Times New Roman"/>
      <w:sz w:val="24"/>
      <w:szCs w:val="20"/>
    </w:rPr>
  </w:style>
  <w:style w:type="character" w:customStyle="1" w:styleId="Heading5Char">
    <w:name w:val="Heading 5 Char"/>
    <w:basedOn w:val="DefaultParagraphFont"/>
    <w:link w:val="Heading5"/>
    <w:rsid w:val="00357627"/>
    <w:rPr>
      <w:rFonts w:ascii="Times New Roman" w:eastAsia="Times New Roman" w:hAnsi="Times New Roman" w:cs="Times New Roman"/>
      <w:b/>
      <w:sz w:val="28"/>
      <w:szCs w:val="20"/>
    </w:rPr>
  </w:style>
  <w:style w:type="character" w:customStyle="1" w:styleId="Heading6Char">
    <w:name w:val="Heading 6 Char"/>
    <w:basedOn w:val="DefaultParagraphFont"/>
    <w:link w:val="Heading6"/>
    <w:rsid w:val="00357627"/>
    <w:rPr>
      <w:rFonts w:ascii="Times New Roman" w:eastAsia="Times New Roman" w:hAnsi="Times New Roman" w:cs="Times New Roman"/>
      <w:b/>
      <w:sz w:val="24"/>
      <w:szCs w:val="20"/>
    </w:rPr>
  </w:style>
  <w:style w:type="character" w:customStyle="1" w:styleId="Heading7Char">
    <w:name w:val="Heading 7 Char"/>
    <w:basedOn w:val="DefaultParagraphFont"/>
    <w:link w:val="Heading7"/>
    <w:rsid w:val="00357627"/>
    <w:rPr>
      <w:rFonts w:ascii="Times New Roman" w:eastAsia="Times New Roman" w:hAnsi="Times New Roman" w:cs="Times New Roman"/>
      <w:b/>
      <w:sz w:val="28"/>
      <w:szCs w:val="20"/>
    </w:rPr>
  </w:style>
  <w:style w:type="character" w:customStyle="1" w:styleId="Heading9Char">
    <w:name w:val="Heading 9 Char"/>
    <w:basedOn w:val="DefaultParagraphFont"/>
    <w:link w:val="Heading9"/>
    <w:rsid w:val="00357627"/>
    <w:rPr>
      <w:rFonts w:ascii="Times New Roman" w:eastAsia="Times New Roman" w:hAnsi="Times New Roman" w:cs="Times New Roman"/>
      <w:sz w:val="24"/>
      <w:szCs w:val="20"/>
    </w:rPr>
  </w:style>
  <w:style w:type="character" w:styleId="Hyperlink">
    <w:name w:val="Hyperlink"/>
    <w:rsid w:val="00357627"/>
    <w:rPr>
      <w:color w:val="0000FF"/>
      <w:u w:val="single"/>
    </w:rPr>
  </w:style>
  <w:style w:type="paragraph" w:styleId="BodyText2">
    <w:name w:val="Body Text 2"/>
    <w:basedOn w:val="Normal"/>
    <w:link w:val="BodyText2Char"/>
    <w:rsid w:val="00357627"/>
    <w:pPr>
      <w:jc w:val="both"/>
    </w:pPr>
    <w:rPr>
      <w:rFonts w:ascii="Times" w:eastAsia="Times" w:hAnsi="Times"/>
      <w:szCs w:val="20"/>
    </w:rPr>
  </w:style>
  <w:style w:type="character" w:customStyle="1" w:styleId="BodyText2Char">
    <w:name w:val="Body Text 2 Char"/>
    <w:basedOn w:val="DefaultParagraphFont"/>
    <w:link w:val="BodyText2"/>
    <w:rsid w:val="00357627"/>
    <w:rPr>
      <w:rFonts w:ascii="Times" w:eastAsia="Times" w:hAnsi="Times" w:cs="Times New Roman"/>
      <w:sz w:val="24"/>
      <w:szCs w:val="20"/>
    </w:rPr>
  </w:style>
  <w:style w:type="paragraph" w:customStyle="1" w:styleId="TiONS">
    <w:name w:val="TiONS"/>
    <w:basedOn w:val="Normal"/>
    <w:rsid w:val="00357627"/>
    <w:pPr>
      <w:spacing w:line="360" w:lineRule="auto"/>
      <w:jc w:val="both"/>
    </w:pPr>
    <w:rPr>
      <w:rFonts w:ascii="Book Antiqua" w:hAnsi="Book Antiqua"/>
    </w:rPr>
  </w:style>
  <w:style w:type="paragraph" w:styleId="BodyText">
    <w:name w:val="Body Text"/>
    <w:basedOn w:val="Normal"/>
    <w:link w:val="BodyTextChar"/>
    <w:rsid w:val="00357627"/>
    <w:pPr>
      <w:spacing w:after="120"/>
    </w:pPr>
  </w:style>
  <w:style w:type="character" w:customStyle="1" w:styleId="BodyTextChar">
    <w:name w:val="Body Text Char"/>
    <w:basedOn w:val="DefaultParagraphFont"/>
    <w:link w:val="BodyText"/>
    <w:rsid w:val="00357627"/>
    <w:rPr>
      <w:rFonts w:ascii="Times New Roman" w:eastAsia="Times New Roman" w:hAnsi="Times New Roman" w:cs="Times New Roman"/>
      <w:sz w:val="24"/>
      <w:szCs w:val="24"/>
    </w:rPr>
  </w:style>
  <w:style w:type="paragraph" w:styleId="Header">
    <w:name w:val="header"/>
    <w:basedOn w:val="Normal"/>
    <w:link w:val="HeaderChar"/>
    <w:rsid w:val="00357627"/>
    <w:pPr>
      <w:tabs>
        <w:tab w:val="center" w:pos="4320"/>
        <w:tab w:val="right" w:pos="8640"/>
      </w:tabs>
    </w:pPr>
  </w:style>
  <w:style w:type="character" w:customStyle="1" w:styleId="HeaderChar">
    <w:name w:val="Header Char"/>
    <w:basedOn w:val="DefaultParagraphFont"/>
    <w:link w:val="Header"/>
    <w:rsid w:val="00357627"/>
    <w:rPr>
      <w:rFonts w:ascii="Times New Roman" w:eastAsia="Times New Roman" w:hAnsi="Times New Roman" w:cs="Times New Roman"/>
      <w:sz w:val="24"/>
      <w:szCs w:val="24"/>
    </w:rPr>
  </w:style>
  <w:style w:type="paragraph" w:styleId="Footer">
    <w:name w:val="footer"/>
    <w:basedOn w:val="Normal"/>
    <w:link w:val="FooterChar"/>
    <w:rsid w:val="00357627"/>
    <w:pPr>
      <w:tabs>
        <w:tab w:val="center" w:pos="4320"/>
        <w:tab w:val="right" w:pos="8640"/>
      </w:tabs>
    </w:pPr>
  </w:style>
  <w:style w:type="character" w:customStyle="1" w:styleId="FooterChar">
    <w:name w:val="Footer Char"/>
    <w:basedOn w:val="DefaultParagraphFont"/>
    <w:link w:val="Footer"/>
    <w:rsid w:val="00357627"/>
    <w:rPr>
      <w:rFonts w:ascii="Times New Roman" w:eastAsia="Times New Roman" w:hAnsi="Times New Roman" w:cs="Times New Roman"/>
      <w:sz w:val="24"/>
      <w:szCs w:val="24"/>
    </w:rPr>
  </w:style>
  <w:style w:type="character" w:styleId="PageNumber">
    <w:name w:val="page number"/>
    <w:basedOn w:val="DefaultParagraphFont"/>
    <w:rsid w:val="00357627"/>
  </w:style>
  <w:style w:type="character" w:customStyle="1" w:styleId="title1">
    <w:name w:val="title1"/>
    <w:rsid w:val="00357627"/>
    <w:rPr>
      <w:rFonts w:ascii="Verdana" w:hAnsi="Verdana" w:hint="default"/>
      <w:b/>
      <w:bCs/>
      <w:strike w:val="0"/>
      <w:dstrike w:val="0"/>
      <w:vanish w:val="0"/>
      <w:webHidden w:val="0"/>
      <w:color w:val="3B5149"/>
      <w:sz w:val="17"/>
      <w:szCs w:val="17"/>
      <w:u w:val="none"/>
      <w:effect w:val="none"/>
      <w:bdr w:val="single" w:sz="4" w:space="0" w:color="6C9384" w:frame="1"/>
      <w:specVanish w:val="0"/>
    </w:rPr>
  </w:style>
  <w:style w:type="paragraph" w:styleId="PlainText">
    <w:name w:val="Plain Text"/>
    <w:basedOn w:val="Normal"/>
    <w:link w:val="PlainTextChar"/>
    <w:uiPriority w:val="99"/>
    <w:rsid w:val="00357627"/>
    <w:rPr>
      <w:rFonts w:ascii="Courier New" w:hAnsi="Courier New" w:cs="Courier New"/>
      <w:sz w:val="20"/>
      <w:szCs w:val="20"/>
    </w:rPr>
  </w:style>
  <w:style w:type="character" w:customStyle="1" w:styleId="PlainTextChar">
    <w:name w:val="Plain Text Char"/>
    <w:basedOn w:val="DefaultParagraphFont"/>
    <w:link w:val="PlainText"/>
    <w:uiPriority w:val="99"/>
    <w:rsid w:val="00357627"/>
    <w:rPr>
      <w:rFonts w:ascii="Courier New" w:eastAsia="Times New Roman" w:hAnsi="Courier New" w:cs="Courier New"/>
      <w:sz w:val="20"/>
      <w:szCs w:val="20"/>
    </w:rPr>
  </w:style>
  <w:style w:type="paragraph" w:styleId="BodyTextIndent">
    <w:name w:val="Body Text Indent"/>
    <w:basedOn w:val="Normal"/>
    <w:link w:val="BodyTextIndentChar"/>
    <w:rsid w:val="00357627"/>
    <w:pPr>
      <w:spacing w:after="120"/>
      <w:ind w:left="360"/>
    </w:pPr>
  </w:style>
  <w:style w:type="character" w:customStyle="1" w:styleId="BodyTextIndentChar">
    <w:name w:val="Body Text Indent Char"/>
    <w:basedOn w:val="DefaultParagraphFont"/>
    <w:link w:val="BodyTextIndent"/>
    <w:rsid w:val="00357627"/>
    <w:rPr>
      <w:rFonts w:ascii="Times New Roman" w:eastAsia="Times New Roman" w:hAnsi="Times New Roman" w:cs="Times New Roman"/>
      <w:sz w:val="24"/>
      <w:szCs w:val="24"/>
    </w:rPr>
  </w:style>
  <w:style w:type="paragraph" w:styleId="BodyTextIndent2">
    <w:name w:val="Body Text Indent 2"/>
    <w:basedOn w:val="Normal"/>
    <w:link w:val="BodyTextIndent2Char"/>
    <w:rsid w:val="00357627"/>
    <w:pPr>
      <w:spacing w:after="120" w:line="480" w:lineRule="auto"/>
      <w:ind w:left="360"/>
    </w:pPr>
  </w:style>
  <w:style w:type="character" w:customStyle="1" w:styleId="BodyTextIndent2Char">
    <w:name w:val="Body Text Indent 2 Char"/>
    <w:basedOn w:val="DefaultParagraphFont"/>
    <w:link w:val="BodyTextIndent2"/>
    <w:rsid w:val="00357627"/>
    <w:rPr>
      <w:rFonts w:ascii="Times New Roman" w:eastAsia="Times New Roman" w:hAnsi="Times New Roman" w:cs="Times New Roman"/>
      <w:sz w:val="24"/>
      <w:szCs w:val="24"/>
    </w:rPr>
  </w:style>
  <w:style w:type="paragraph" w:styleId="BodyTextIndent3">
    <w:name w:val="Body Text Indent 3"/>
    <w:basedOn w:val="Normal"/>
    <w:link w:val="BodyTextIndent3Char"/>
    <w:rsid w:val="00357627"/>
    <w:pPr>
      <w:spacing w:after="120"/>
      <w:ind w:left="360"/>
    </w:pPr>
    <w:rPr>
      <w:sz w:val="16"/>
      <w:szCs w:val="16"/>
    </w:rPr>
  </w:style>
  <w:style w:type="character" w:customStyle="1" w:styleId="BodyTextIndent3Char">
    <w:name w:val="Body Text Indent 3 Char"/>
    <w:basedOn w:val="DefaultParagraphFont"/>
    <w:link w:val="BodyTextIndent3"/>
    <w:rsid w:val="00357627"/>
    <w:rPr>
      <w:rFonts w:ascii="Times New Roman" w:eastAsia="Times New Roman" w:hAnsi="Times New Roman" w:cs="Times New Roman"/>
      <w:sz w:val="16"/>
      <w:szCs w:val="16"/>
    </w:rPr>
  </w:style>
  <w:style w:type="table" w:styleId="TableGrid">
    <w:name w:val="Table Grid"/>
    <w:basedOn w:val="TableNormal"/>
    <w:uiPriority w:val="59"/>
    <w:rsid w:val="00357627"/>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Classic1">
    <w:name w:val="Table Classic 1"/>
    <w:basedOn w:val="TableNormal"/>
    <w:rsid w:val="00357627"/>
    <w:pPr>
      <w:spacing w:after="0" w:line="240" w:lineRule="auto"/>
    </w:pPr>
    <w:rPr>
      <w:rFonts w:ascii="Times New Roman" w:eastAsia="Times New Roman" w:hAnsi="Times New Roman" w:cs="Times New Roman"/>
      <w:sz w:val="20"/>
      <w:szCs w:val="20"/>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character" w:styleId="CommentReference">
    <w:name w:val="annotation reference"/>
    <w:uiPriority w:val="99"/>
    <w:semiHidden/>
    <w:unhideWhenUsed/>
    <w:rsid w:val="00357627"/>
    <w:rPr>
      <w:sz w:val="16"/>
      <w:szCs w:val="16"/>
    </w:rPr>
  </w:style>
  <w:style w:type="paragraph" w:styleId="CommentText">
    <w:name w:val="annotation text"/>
    <w:basedOn w:val="Normal"/>
    <w:link w:val="CommentTextChar"/>
    <w:uiPriority w:val="99"/>
    <w:semiHidden/>
    <w:unhideWhenUsed/>
    <w:rsid w:val="00357627"/>
    <w:rPr>
      <w:sz w:val="20"/>
      <w:szCs w:val="20"/>
    </w:rPr>
  </w:style>
  <w:style w:type="character" w:customStyle="1" w:styleId="CommentTextChar">
    <w:name w:val="Comment Text Char"/>
    <w:basedOn w:val="DefaultParagraphFont"/>
    <w:link w:val="CommentText"/>
    <w:uiPriority w:val="99"/>
    <w:semiHidden/>
    <w:rsid w:val="00357627"/>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357627"/>
    <w:rPr>
      <w:b/>
      <w:bCs/>
      <w:lang w:val="x-none" w:eastAsia="x-none"/>
    </w:rPr>
  </w:style>
  <w:style w:type="character" w:customStyle="1" w:styleId="CommentSubjectChar">
    <w:name w:val="Comment Subject Char"/>
    <w:link w:val="CommentSubject"/>
    <w:uiPriority w:val="99"/>
    <w:semiHidden/>
    <w:rsid w:val="00357627"/>
    <w:rPr>
      <w:rFonts w:ascii="Times New Roman" w:eastAsia="Times New Roman" w:hAnsi="Times New Roman" w:cs="Times New Roman"/>
      <w:b/>
      <w:bCs/>
      <w:sz w:val="20"/>
      <w:szCs w:val="20"/>
      <w:lang w:val="x-none" w:eastAsia="x-none"/>
    </w:rPr>
  </w:style>
  <w:style w:type="paragraph" w:styleId="BalloonText">
    <w:name w:val="Balloon Text"/>
    <w:basedOn w:val="Normal"/>
    <w:link w:val="BalloonTextChar"/>
    <w:uiPriority w:val="99"/>
    <w:semiHidden/>
    <w:unhideWhenUsed/>
    <w:rsid w:val="00357627"/>
    <w:rPr>
      <w:rFonts w:ascii="Tahoma" w:hAnsi="Tahoma"/>
      <w:sz w:val="16"/>
      <w:szCs w:val="16"/>
      <w:lang w:val="x-none" w:eastAsia="x-none"/>
    </w:rPr>
  </w:style>
  <w:style w:type="character" w:customStyle="1" w:styleId="BalloonTextChar">
    <w:name w:val="Balloon Text Char"/>
    <w:link w:val="BalloonText"/>
    <w:uiPriority w:val="99"/>
    <w:semiHidden/>
    <w:rsid w:val="00357627"/>
    <w:rPr>
      <w:rFonts w:ascii="Tahoma" w:eastAsia="Times New Roman" w:hAnsi="Tahoma" w:cs="Times New Roman"/>
      <w:sz w:val="16"/>
      <w:szCs w:val="16"/>
      <w:lang w:val="x-none" w:eastAsia="x-none"/>
    </w:rPr>
  </w:style>
  <w:style w:type="paragraph" w:customStyle="1" w:styleId="ColorfulShading-Accent11">
    <w:name w:val="Colorful Shading - Accent 11"/>
    <w:hidden/>
    <w:uiPriority w:val="99"/>
    <w:semiHidden/>
    <w:rsid w:val="00357627"/>
    <w:pPr>
      <w:spacing w:after="0" w:line="240" w:lineRule="auto"/>
    </w:pPr>
    <w:rPr>
      <w:rFonts w:ascii="Times New Roman" w:eastAsia="Times New Roman" w:hAnsi="Times New Roman" w:cs="Times New Roman"/>
      <w:sz w:val="24"/>
      <w:szCs w:val="24"/>
    </w:rPr>
  </w:style>
  <w:style w:type="character" w:customStyle="1" w:styleId="AmyLitt">
    <w:name w:val="Amy Litt"/>
    <w:semiHidden/>
    <w:rsid w:val="00357627"/>
    <w:rPr>
      <w:rFonts w:ascii="Arial" w:hAnsi="Arial" w:cs="Arial" w:hint="default"/>
      <w:color w:val="auto"/>
      <w:sz w:val="20"/>
      <w:szCs w:val="20"/>
    </w:rPr>
  </w:style>
  <w:style w:type="character" w:styleId="Strong">
    <w:name w:val="Strong"/>
    <w:uiPriority w:val="22"/>
    <w:qFormat/>
    <w:rsid w:val="00357627"/>
    <w:rPr>
      <w:b/>
      <w:bCs/>
    </w:rPr>
  </w:style>
  <w:style w:type="paragraph" w:styleId="HTMLPreformatted">
    <w:name w:val="HTML Preformatted"/>
    <w:basedOn w:val="Normal"/>
    <w:link w:val="HTMLPreformattedChar"/>
    <w:uiPriority w:val="99"/>
    <w:rsid w:val="003576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sz w:val="20"/>
      <w:szCs w:val="20"/>
      <w:lang w:val="x-none" w:eastAsia="x-none"/>
    </w:rPr>
  </w:style>
  <w:style w:type="character" w:customStyle="1" w:styleId="HTMLPreformattedChar">
    <w:name w:val="HTML Preformatted Char"/>
    <w:link w:val="HTMLPreformatted"/>
    <w:uiPriority w:val="99"/>
    <w:rsid w:val="00357627"/>
    <w:rPr>
      <w:rFonts w:ascii="Courier New" w:eastAsia="Times New Roman" w:hAnsi="Courier New" w:cs="Times New Roman"/>
      <w:sz w:val="20"/>
      <w:szCs w:val="20"/>
      <w:lang w:val="x-none" w:eastAsia="x-none"/>
    </w:rPr>
  </w:style>
  <w:style w:type="paragraph" w:customStyle="1" w:styleId="norm">
    <w:name w:val="norm"/>
    <w:basedOn w:val="Normal"/>
    <w:rsid w:val="00357627"/>
    <w:pPr>
      <w:spacing w:before="100" w:beforeAutospacing="1" w:after="100" w:afterAutospacing="1"/>
    </w:pPr>
    <w:rPr>
      <w:rFonts w:ascii="Times" w:hAnsi="Times"/>
      <w:sz w:val="20"/>
      <w:szCs w:val="20"/>
    </w:rPr>
  </w:style>
  <w:style w:type="paragraph" w:styleId="NormalWeb">
    <w:name w:val="Normal (Web)"/>
    <w:basedOn w:val="Normal"/>
    <w:uiPriority w:val="99"/>
    <w:semiHidden/>
    <w:unhideWhenUsed/>
    <w:rsid w:val="00357627"/>
    <w:pPr>
      <w:spacing w:before="100" w:beforeAutospacing="1" w:after="100" w:afterAutospacing="1"/>
    </w:pPr>
  </w:style>
  <w:style w:type="paragraph" w:styleId="ListParagraph">
    <w:name w:val="List Paragraph"/>
    <w:basedOn w:val="Normal"/>
    <w:uiPriority w:val="34"/>
    <w:qFormat/>
    <w:rsid w:val="00B02FCC"/>
    <w:pPr>
      <w:ind w:left="720"/>
      <w:contextualSpacing/>
    </w:pPr>
  </w:style>
  <w:style w:type="character" w:customStyle="1" w:styleId="apple-converted-space">
    <w:name w:val="apple-converted-space"/>
    <w:basedOn w:val="DefaultParagraphFont"/>
    <w:rsid w:val="00345145"/>
  </w:style>
  <w:style w:type="paragraph" w:styleId="Revision">
    <w:name w:val="Revision"/>
    <w:hidden/>
    <w:uiPriority w:val="99"/>
    <w:semiHidden/>
    <w:rsid w:val="00DD4144"/>
    <w:pPr>
      <w:spacing w:after="0" w:line="240" w:lineRule="auto"/>
    </w:pPr>
    <w:rPr>
      <w:rFonts w:ascii="Times New Roman" w:eastAsia="Times New Roman" w:hAnsi="Times New Roman" w:cs="Times New Roman"/>
      <w:sz w:val="24"/>
      <w:szCs w:val="24"/>
    </w:rPr>
  </w:style>
  <w:style w:type="character" w:styleId="PlaceholderText">
    <w:name w:val="Placeholder Text"/>
    <w:basedOn w:val="DefaultParagraphFont"/>
    <w:uiPriority w:val="99"/>
    <w:semiHidden/>
    <w:rsid w:val="00693550"/>
    <w:rPr>
      <w:color w:val="808080"/>
    </w:rPr>
  </w:style>
  <w:style w:type="character" w:styleId="Emphasis">
    <w:name w:val="Emphasis"/>
    <w:basedOn w:val="DefaultParagraphFont"/>
    <w:uiPriority w:val="20"/>
    <w:qFormat/>
    <w:rsid w:val="00A056F3"/>
    <w:rPr>
      <w:i/>
      <w:iCs/>
    </w:rPr>
  </w:style>
  <w:style w:type="character" w:customStyle="1" w:styleId="smallcaps">
    <w:name w:val="smallcaps"/>
    <w:basedOn w:val="DefaultParagraphFont"/>
    <w:rsid w:val="00A056F3"/>
  </w:style>
  <w:style w:type="character" w:customStyle="1" w:styleId="fn">
    <w:name w:val="fn"/>
    <w:basedOn w:val="DefaultParagraphFont"/>
    <w:rsid w:val="007875E0"/>
  </w:style>
  <w:style w:type="character" w:customStyle="1" w:styleId="source-title">
    <w:name w:val="source-title"/>
    <w:basedOn w:val="DefaultParagraphFont"/>
    <w:rsid w:val="007875E0"/>
  </w:style>
  <w:style w:type="character" w:customStyle="1" w:styleId="volume">
    <w:name w:val="volume"/>
    <w:basedOn w:val="DefaultParagraphFont"/>
    <w:rsid w:val="007875E0"/>
  </w:style>
  <w:style w:type="character" w:customStyle="1" w:styleId="start-page">
    <w:name w:val="start-page"/>
    <w:basedOn w:val="DefaultParagraphFont"/>
    <w:rsid w:val="007875E0"/>
  </w:style>
  <w:style w:type="character" w:customStyle="1" w:styleId="end-page">
    <w:name w:val="end-page"/>
    <w:basedOn w:val="DefaultParagraphFont"/>
    <w:rsid w:val="007875E0"/>
  </w:style>
  <w:style w:type="character" w:customStyle="1" w:styleId="year">
    <w:name w:val="year"/>
    <w:basedOn w:val="DefaultParagraphFont"/>
    <w:rsid w:val="007875E0"/>
  </w:style>
  <w:style w:type="character" w:styleId="FollowedHyperlink">
    <w:name w:val="FollowedHyperlink"/>
    <w:basedOn w:val="DefaultParagraphFont"/>
    <w:uiPriority w:val="99"/>
    <w:semiHidden/>
    <w:unhideWhenUsed/>
    <w:rsid w:val="00764E2E"/>
    <w:rPr>
      <w:color w:val="800080" w:themeColor="followedHyperlink"/>
      <w:u w:val="single"/>
    </w:rPr>
  </w:style>
  <w:style w:type="paragraph" w:customStyle="1" w:styleId="EndNoteBibliography">
    <w:name w:val="EndNote Bibliography"/>
    <w:basedOn w:val="Normal"/>
    <w:rsid w:val="00C90CC0"/>
    <w:pPr>
      <w:spacing w:after="200"/>
    </w:pPr>
    <w:rPr>
      <w:rFonts w:eastAsiaTheme="minorHAnsi"/>
    </w:rPr>
  </w:style>
  <w:style w:type="paragraph" w:customStyle="1" w:styleId="EndNoteBibliographyTitle">
    <w:name w:val="EndNote Bibliography Title"/>
    <w:basedOn w:val="Normal"/>
    <w:rsid w:val="000E58E1"/>
    <w:pPr>
      <w:jc w:val="center"/>
    </w:pPr>
  </w:style>
  <w:style w:type="character" w:styleId="LineNumber">
    <w:name w:val="line number"/>
    <w:basedOn w:val="DefaultParagraphFont"/>
    <w:semiHidden/>
    <w:unhideWhenUsed/>
    <w:rsid w:val="0025192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247315">
      <w:bodyDiv w:val="1"/>
      <w:marLeft w:val="0"/>
      <w:marRight w:val="0"/>
      <w:marTop w:val="0"/>
      <w:marBottom w:val="0"/>
      <w:divBdr>
        <w:top w:val="none" w:sz="0" w:space="0" w:color="auto"/>
        <w:left w:val="none" w:sz="0" w:space="0" w:color="auto"/>
        <w:bottom w:val="none" w:sz="0" w:space="0" w:color="auto"/>
        <w:right w:val="none" w:sz="0" w:space="0" w:color="auto"/>
      </w:divBdr>
    </w:div>
    <w:div w:id="65610523">
      <w:bodyDiv w:val="1"/>
      <w:marLeft w:val="0"/>
      <w:marRight w:val="0"/>
      <w:marTop w:val="0"/>
      <w:marBottom w:val="0"/>
      <w:divBdr>
        <w:top w:val="none" w:sz="0" w:space="0" w:color="auto"/>
        <w:left w:val="none" w:sz="0" w:space="0" w:color="auto"/>
        <w:bottom w:val="none" w:sz="0" w:space="0" w:color="auto"/>
        <w:right w:val="none" w:sz="0" w:space="0" w:color="auto"/>
      </w:divBdr>
    </w:div>
    <w:div w:id="77407897">
      <w:bodyDiv w:val="1"/>
      <w:marLeft w:val="0"/>
      <w:marRight w:val="0"/>
      <w:marTop w:val="0"/>
      <w:marBottom w:val="0"/>
      <w:divBdr>
        <w:top w:val="none" w:sz="0" w:space="0" w:color="auto"/>
        <w:left w:val="none" w:sz="0" w:space="0" w:color="auto"/>
        <w:bottom w:val="none" w:sz="0" w:space="0" w:color="auto"/>
        <w:right w:val="none" w:sz="0" w:space="0" w:color="auto"/>
      </w:divBdr>
    </w:div>
    <w:div w:id="92870424">
      <w:bodyDiv w:val="1"/>
      <w:marLeft w:val="0"/>
      <w:marRight w:val="0"/>
      <w:marTop w:val="0"/>
      <w:marBottom w:val="0"/>
      <w:divBdr>
        <w:top w:val="none" w:sz="0" w:space="0" w:color="auto"/>
        <w:left w:val="none" w:sz="0" w:space="0" w:color="auto"/>
        <w:bottom w:val="none" w:sz="0" w:space="0" w:color="auto"/>
        <w:right w:val="none" w:sz="0" w:space="0" w:color="auto"/>
      </w:divBdr>
    </w:div>
    <w:div w:id="194776542">
      <w:bodyDiv w:val="1"/>
      <w:marLeft w:val="0"/>
      <w:marRight w:val="0"/>
      <w:marTop w:val="0"/>
      <w:marBottom w:val="0"/>
      <w:divBdr>
        <w:top w:val="none" w:sz="0" w:space="0" w:color="auto"/>
        <w:left w:val="none" w:sz="0" w:space="0" w:color="auto"/>
        <w:bottom w:val="none" w:sz="0" w:space="0" w:color="auto"/>
        <w:right w:val="none" w:sz="0" w:space="0" w:color="auto"/>
      </w:divBdr>
    </w:div>
    <w:div w:id="224074976">
      <w:bodyDiv w:val="1"/>
      <w:marLeft w:val="0"/>
      <w:marRight w:val="0"/>
      <w:marTop w:val="0"/>
      <w:marBottom w:val="0"/>
      <w:divBdr>
        <w:top w:val="none" w:sz="0" w:space="0" w:color="auto"/>
        <w:left w:val="none" w:sz="0" w:space="0" w:color="auto"/>
        <w:bottom w:val="none" w:sz="0" w:space="0" w:color="auto"/>
        <w:right w:val="none" w:sz="0" w:space="0" w:color="auto"/>
      </w:divBdr>
    </w:div>
    <w:div w:id="235166492">
      <w:bodyDiv w:val="1"/>
      <w:marLeft w:val="0"/>
      <w:marRight w:val="0"/>
      <w:marTop w:val="0"/>
      <w:marBottom w:val="0"/>
      <w:divBdr>
        <w:top w:val="none" w:sz="0" w:space="0" w:color="auto"/>
        <w:left w:val="none" w:sz="0" w:space="0" w:color="auto"/>
        <w:bottom w:val="none" w:sz="0" w:space="0" w:color="auto"/>
        <w:right w:val="none" w:sz="0" w:space="0" w:color="auto"/>
      </w:divBdr>
    </w:div>
    <w:div w:id="520048792">
      <w:bodyDiv w:val="1"/>
      <w:marLeft w:val="0"/>
      <w:marRight w:val="0"/>
      <w:marTop w:val="0"/>
      <w:marBottom w:val="0"/>
      <w:divBdr>
        <w:top w:val="none" w:sz="0" w:space="0" w:color="auto"/>
        <w:left w:val="none" w:sz="0" w:space="0" w:color="auto"/>
        <w:bottom w:val="none" w:sz="0" w:space="0" w:color="auto"/>
        <w:right w:val="none" w:sz="0" w:space="0" w:color="auto"/>
      </w:divBdr>
    </w:div>
    <w:div w:id="560481619">
      <w:bodyDiv w:val="1"/>
      <w:marLeft w:val="0"/>
      <w:marRight w:val="0"/>
      <w:marTop w:val="0"/>
      <w:marBottom w:val="0"/>
      <w:divBdr>
        <w:top w:val="none" w:sz="0" w:space="0" w:color="auto"/>
        <w:left w:val="none" w:sz="0" w:space="0" w:color="auto"/>
        <w:bottom w:val="none" w:sz="0" w:space="0" w:color="auto"/>
        <w:right w:val="none" w:sz="0" w:space="0" w:color="auto"/>
      </w:divBdr>
    </w:div>
    <w:div w:id="585505396">
      <w:bodyDiv w:val="1"/>
      <w:marLeft w:val="0"/>
      <w:marRight w:val="0"/>
      <w:marTop w:val="0"/>
      <w:marBottom w:val="0"/>
      <w:divBdr>
        <w:top w:val="none" w:sz="0" w:space="0" w:color="auto"/>
        <w:left w:val="none" w:sz="0" w:space="0" w:color="auto"/>
        <w:bottom w:val="none" w:sz="0" w:space="0" w:color="auto"/>
        <w:right w:val="none" w:sz="0" w:space="0" w:color="auto"/>
      </w:divBdr>
    </w:div>
    <w:div w:id="613094939">
      <w:bodyDiv w:val="1"/>
      <w:marLeft w:val="0"/>
      <w:marRight w:val="0"/>
      <w:marTop w:val="0"/>
      <w:marBottom w:val="0"/>
      <w:divBdr>
        <w:top w:val="none" w:sz="0" w:space="0" w:color="auto"/>
        <w:left w:val="none" w:sz="0" w:space="0" w:color="auto"/>
        <w:bottom w:val="none" w:sz="0" w:space="0" w:color="auto"/>
        <w:right w:val="none" w:sz="0" w:space="0" w:color="auto"/>
      </w:divBdr>
    </w:div>
    <w:div w:id="888110423">
      <w:bodyDiv w:val="1"/>
      <w:marLeft w:val="0"/>
      <w:marRight w:val="0"/>
      <w:marTop w:val="0"/>
      <w:marBottom w:val="0"/>
      <w:divBdr>
        <w:top w:val="none" w:sz="0" w:space="0" w:color="auto"/>
        <w:left w:val="none" w:sz="0" w:space="0" w:color="auto"/>
        <w:bottom w:val="none" w:sz="0" w:space="0" w:color="auto"/>
        <w:right w:val="none" w:sz="0" w:space="0" w:color="auto"/>
      </w:divBdr>
    </w:div>
    <w:div w:id="920060632">
      <w:bodyDiv w:val="1"/>
      <w:marLeft w:val="0"/>
      <w:marRight w:val="0"/>
      <w:marTop w:val="0"/>
      <w:marBottom w:val="0"/>
      <w:divBdr>
        <w:top w:val="none" w:sz="0" w:space="0" w:color="auto"/>
        <w:left w:val="none" w:sz="0" w:space="0" w:color="auto"/>
        <w:bottom w:val="none" w:sz="0" w:space="0" w:color="auto"/>
        <w:right w:val="none" w:sz="0" w:space="0" w:color="auto"/>
      </w:divBdr>
    </w:div>
    <w:div w:id="939219068">
      <w:bodyDiv w:val="1"/>
      <w:marLeft w:val="0"/>
      <w:marRight w:val="0"/>
      <w:marTop w:val="0"/>
      <w:marBottom w:val="0"/>
      <w:divBdr>
        <w:top w:val="none" w:sz="0" w:space="0" w:color="auto"/>
        <w:left w:val="none" w:sz="0" w:space="0" w:color="auto"/>
        <w:bottom w:val="none" w:sz="0" w:space="0" w:color="auto"/>
        <w:right w:val="none" w:sz="0" w:space="0" w:color="auto"/>
      </w:divBdr>
    </w:div>
    <w:div w:id="943461818">
      <w:bodyDiv w:val="1"/>
      <w:marLeft w:val="0"/>
      <w:marRight w:val="0"/>
      <w:marTop w:val="0"/>
      <w:marBottom w:val="0"/>
      <w:divBdr>
        <w:top w:val="none" w:sz="0" w:space="0" w:color="auto"/>
        <w:left w:val="none" w:sz="0" w:space="0" w:color="auto"/>
        <w:bottom w:val="none" w:sz="0" w:space="0" w:color="auto"/>
        <w:right w:val="none" w:sz="0" w:space="0" w:color="auto"/>
      </w:divBdr>
    </w:div>
    <w:div w:id="955914594">
      <w:bodyDiv w:val="1"/>
      <w:marLeft w:val="0"/>
      <w:marRight w:val="0"/>
      <w:marTop w:val="0"/>
      <w:marBottom w:val="0"/>
      <w:divBdr>
        <w:top w:val="none" w:sz="0" w:space="0" w:color="auto"/>
        <w:left w:val="none" w:sz="0" w:space="0" w:color="auto"/>
        <w:bottom w:val="none" w:sz="0" w:space="0" w:color="auto"/>
        <w:right w:val="none" w:sz="0" w:space="0" w:color="auto"/>
      </w:divBdr>
    </w:div>
    <w:div w:id="965163261">
      <w:bodyDiv w:val="1"/>
      <w:marLeft w:val="0"/>
      <w:marRight w:val="0"/>
      <w:marTop w:val="0"/>
      <w:marBottom w:val="0"/>
      <w:divBdr>
        <w:top w:val="none" w:sz="0" w:space="0" w:color="auto"/>
        <w:left w:val="none" w:sz="0" w:space="0" w:color="auto"/>
        <w:bottom w:val="none" w:sz="0" w:space="0" w:color="auto"/>
        <w:right w:val="none" w:sz="0" w:space="0" w:color="auto"/>
      </w:divBdr>
    </w:div>
    <w:div w:id="988749980">
      <w:bodyDiv w:val="1"/>
      <w:marLeft w:val="0"/>
      <w:marRight w:val="0"/>
      <w:marTop w:val="0"/>
      <w:marBottom w:val="0"/>
      <w:divBdr>
        <w:top w:val="none" w:sz="0" w:space="0" w:color="auto"/>
        <w:left w:val="none" w:sz="0" w:space="0" w:color="auto"/>
        <w:bottom w:val="none" w:sz="0" w:space="0" w:color="auto"/>
        <w:right w:val="none" w:sz="0" w:space="0" w:color="auto"/>
      </w:divBdr>
    </w:div>
    <w:div w:id="1172137211">
      <w:bodyDiv w:val="1"/>
      <w:marLeft w:val="0"/>
      <w:marRight w:val="0"/>
      <w:marTop w:val="0"/>
      <w:marBottom w:val="0"/>
      <w:divBdr>
        <w:top w:val="none" w:sz="0" w:space="0" w:color="auto"/>
        <w:left w:val="none" w:sz="0" w:space="0" w:color="auto"/>
        <w:bottom w:val="none" w:sz="0" w:space="0" w:color="auto"/>
        <w:right w:val="none" w:sz="0" w:space="0" w:color="auto"/>
      </w:divBdr>
    </w:div>
    <w:div w:id="1178235877">
      <w:bodyDiv w:val="1"/>
      <w:marLeft w:val="0"/>
      <w:marRight w:val="0"/>
      <w:marTop w:val="0"/>
      <w:marBottom w:val="0"/>
      <w:divBdr>
        <w:top w:val="none" w:sz="0" w:space="0" w:color="auto"/>
        <w:left w:val="none" w:sz="0" w:space="0" w:color="auto"/>
        <w:bottom w:val="none" w:sz="0" w:space="0" w:color="auto"/>
        <w:right w:val="none" w:sz="0" w:space="0" w:color="auto"/>
      </w:divBdr>
    </w:div>
    <w:div w:id="1204756218">
      <w:bodyDiv w:val="1"/>
      <w:marLeft w:val="0"/>
      <w:marRight w:val="0"/>
      <w:marTop w:val="0"/>
      <w:marBottom w:val="0"/>
      <w:divBdr>
        <w:top w:val="none" w:sz="0" w:space="0" w:color="auto"/>
        <w:left w:val="none" w:sz="0" w:space="0" w:color="auto"/>
        <w:bottom w:val="none" w:sz="0" w:space="0" w:color="auto"/>
        <w:right w:val="none" w:sz="0" w:space="0" w:color="auto"/>
      </w:divBdr>
    </w:div>
    <w:div w:id="1365445775">
      <w:bodyDiv w:val="1"/>
      <w:marLeft w:val="0"/>
      <w:marRight w:val="0"/>
      <w:marTop w:val="0"/>
      <w:marBottom w:val="0"/>
      <w:divBdr>
        <w:top w:val="none" w:sz="0" w:space="0" w:color="auto"/>
        <w:left w:val="none" w:sz="0" w:space="0" w:color="auto"/>
        <w:bottom w:val="none" w:sz="0" w:space="0" w:color="auto"/>
        <w:right w:val="none" w:sz="0" w:space="0" w:color="auto"/>
      </w:divBdr>
    </w:div>
    <w:div w:id="1531913933">
      <w:bodyDiv w:val="1"/>
      <w:marLeft w:val="0"/>
      <w:marRight w:val="0"/>
      <w:marTop w:val="0"/>
      <w:marBottom w:val="0"/>
      <w:divBdr>
        <w:top w:val="none" w:sz="0" w:space="0" w:color="auto"/>
        <w:left w:val="none" w:sz="0" w:space="0" w:color="auto"/>
        <w:bottom w:val="none" w:sz="0" w:space="0" w:color="auto"/>
        <w:right w:val="none" w:sz="0" w:space="0" w:color="auto"/>
      </w:divBdr>
    </w:div>
    <w:div w:id="1603798144">
      <w:bodyDiv w:val="1"/>
      <w:marLeft w:val="0"/>
      <w:marRight w:val="0"/>
      <w:marTop w:val="0"/>
      <w:marBottom w:val="0"/>
      <w:divBdr>
        <w:top w:val="none" w:sz="0" w:space="0" w:color="auto"/>
        <w:left w:val="none" w:sz="0" w:space="0" w:color="auto"/>
        <w:bottom w:val="none" w:sz="0" w:space="0" w:color="auto"/>
        <w:right w:val="none" w:sz="0" w:space="0" w:color="auto"/>
      </w:divBdr>
    </w:div>
    <w:div w:id="1609314726">
      <w:bodyDiv w:val="1"/>
      <w:marLeft w:val="0"/>
      <w:marRight w:val="0"/>
      <w:marTop w:val="0"/>
      <w:marBottom w:val="0"/>
      <w:divBdr>
        <w:top w:val="none" w:sz="0" w:space="0" w:color="auto"/>
        <w:left w:val="none" w:sz="0" w:space="0" w:color="auto"/>
        <w:bottom w:val="none" w:sz="0" w:space="0" w:color="auto"/>
        <w:right w:val="none" w:sz="0" w:space="0" w:color="auto"/>
      </w:divBdr>
    </w:div>
    <w:div w:id="1692876153">
      <w:bodyDiv w:val="1"/>
      <w:marLeft w:val="0"/>
      <w:marRight w:val="0"/>
      <w:marTop w:val="0"/>
      <w:marBottom w:val="0"/>
      <w:divBdr>
        <w:top w:val="none" w:sz="0" w:space="0" w:color="auto"/>
        <w:left w:val="none" w:sz="0" w:space="0" w:color="auto"/>
        <w:bottom w:val="none" w:sz="0" w:space="0" w:color="auto"/>
        <w:right w:val="none" w:sz="0" w:space="0" w:color="auto"/>
      </w:divBdr>
    </w:div>
    <w:div w:id="1709991144">
      <w:bodyDiv w:val="1"/>
      <w:marLeft w:val="0"/>
      <w:marRight w:val="0"/>
      <w:marTop w:val="0"/>
      <w:marBottom w:val="0"/>
      <w:divBdr>
        <w:top w:val="none" w:sz="0" w:space="0" w:color="auto"/>
        <w:left w:val="none" w:sz="0" w:space="0" w:color="auto"/>
        <w:bottom w:val="none" w:sz="0" w:space="0" w:color="auto"/>
        <w:right w:val="none" w:sz="0" w:space="0" w:color="auto"/>
      </w:divBdr>
    </w:div>
    <w:div w:id="1830517036">
      <w:bodyDiv w:val="1"/>
      <w:marLeft w:val="0"/>
      <w:marRight w:val="0"/>
      <w:marTop w:val="0"/>
      <w:marBottom w:val="0"/>
      <w:divBdr>
        <w:top w:val="none" w:sz="0" w:space="0" w:color="auto"/>
        <w:left w:val="none" w:sz="0" w:space="0" w:color="auto"/>
        <w:bottom w:val="none" w:sz="0" w:space="0" w:color="auto"/>
        <w:right w:val="none" w:sz="0" w:space="0" w:color="auto"/>
      </w:divBdr>
    </w:div>
    <w:div w:id="1830554185">
      <w:bodyDiv w:val="1"/>
      <w:marLeft w:val="0"/>
      <w:marRight w:val="0"/>
      <w:marTop w:val="0"/>
      <w:marBottom w:val="0"/>
      <w:divBdr>
        <w:top w:val="none" w:sz="0" w:space="0" w:color="auto"/>
        <w:left w:val="none" w:sz="0" w:space="0" w:color="auto"/>
        <w:bottom w:val="none" w:sz="0" w:space="0" w:color="auto"/>
        <w:right w:val="none" w:sz="0" w:space="0" w:color="auto"/>
      </w:divBdr>
    </w:div>
    <w:div w:id="1907690085">
      <w:bodyDiv w:val="1"/>
      <w:marLeft w:val="0"/>
      <w:marRight w:val="0"/>
      <w:marTop w:val="0"/>
      <w:marBottom w:val="0"/>
      <w:divBdr>
        <w:top w:val="none" w:sz="0" w:space="0" w:color="auto"/>
        <w:left w:val="none" w:sz="0" w:space="0" w:color="auto"/>
        <w:bottom w:val="none" w:sz="0" w:space="0" w:color="auto"/>
        <w:right w:val="none" w:sz="0" w:space="0" w:color="auto"/>
      </w:divBdr>
    </w:div>
    <w:div w:id="1926719140">
      <w:bodyDiv w:val="1"/>
      <w:marLeft w:val="0"/>
      <w:marRight w:val="0"/>
      <w:marTop w:val="0"/>
      <w:marBottom w:val="0"/>
      <w:divBdr>
        <w:top w:val="none" w:sz="0" w:space="0" w:color="auto"/>
        <w:left w:val="none" w:sz="0" w:space="0" w:color="auto"/>
        <w:bottom w:val="none" w:sz="0" w:space="0" w:color="auto"/>
        <w:right w:val="none" w:sz="0" w:space="0" w:color="auto"/>
      </w:divBdr>
    </w:div>
    <w:div w:id="2070835784">
      <w:bodyDiv w:val="1"/>
      <w:marLeft w:val="0"/>
      <w:marRight w:val="0"/>
      <w:marTop w:val="0"/>
      <w:marBottom w:val="0"/>
      <w:divBdr>
        <w:top w:val="none" w:sz="0" w:space="0" w:color="auto"/>
        <w:left w:val="none" w:sz="0" w:space="0" w:color="auto"/>
        <w:bottom w:val="none" w:sz="0" w:space="0" w:color="auto"/>
        <w:right w:val="none" w:sz="0" w:space="0" w:color="auto"/>
      </w:divBdr>
    </w:div>
    <w:div w:id="21075757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CB2623-5F54-460E-A072-EB02DE0FEE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804</Words>
  <Characters>10289</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20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ven J Franks</dc:creator>
  <cp:lastModifiedBy>Steve</cp:lastModifiedBy>
  <cp:revision>3</cp:revision>
  <cp:lastPrinted>2015-06-11T13:42:00Z</cp:lastPrinted>
  <dcterms:created xsi:type="dcterms:W3CDTF">2016-03-21T12:24:00Z</dcterms:created>
  <dcterms:modified xsi:type="dcterms:W3CDTF">2016-03-21T12:25:00Z</dcterms:modified>
</cp:coreProperties>
</file>